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B796BD" w14:textId="355FAF63" w:rsidR="000E10E9" w:rsidRPr="006C0220" w:rsidRDefault="000E10E9" w:rsidP="000E10E9">
      <w:pPr>
        <w:spacing w:before="207"/>
        <w:rPr>
          <w:rFonts w:ascii="Times New Roman" w:hAnsi="Times New Roman"/>
          <w:b/>
          <w:sz w:val="24"/>
          <w:szCs w:val="24"/>
          <w:u w:color="000000"/>
        </w:rPr>
      </w:pPr>
      <w:r w:rsidRPr="006C0220">
        <w:rPr>
          <w:rFonts w:ascii="Times New Roman" w:hAnsi="Times New Roman"/>
          <w:b/>
          <w:sz w:val="24"/>
          <w:szCs w:val="24"/>
          <w:u w:color="000000"/>
        </w:rPr>
        <w:t xml:space="preserve">Table 1. Modified Downs and Black Quality Assessment Checklist </w:t>
      </w:r>
      <w:r w:rsidRPr="006C0220">
        <w:rPr>
          <w:rFonts w:ascii="Times New Roman" w:hAnsi="Times New Roman"/>
          <w:b/>
          <w:sz w:val="24"/>
          <w:szCs w:val="24"/>
          <w:u w:color="000000"/>
        </w:rPr>
        <w:fldChar w:fldCharType="begin"/>
      </w:r>
      <w:r w:rsidR="0031428A">
        <w:rPr>
          <w:rFonts w:ascii="Times New Roman" w:hAnsi="Times New Roman"/>
          <w:b/>
          <w:sz w:val="24"/>
          <w:szCs w:val="24"/>
          <w:u w:color="000000"/>
        </w:rPr>
        <w:instrText xml:space="preserve"> ADDIN ZOTERO_ITEM CSL_CITATION {"citationID":"nSoURo2M","properties":{"formattedCitation":"[1]","plainCitation":"[1]","noteIndex":0},"citationItems":[{"id":5878,"uris":["http://zotero.org/users/10368169/items/24X6E937"],"itemData":{"id":5878,"type":"article-journal","abstract":"Objective To report the prevalence of lower airway dysfunction in athletes and highlight risk factors and susceptible groups.\nDesign Systematic review and meta-analysis.\nData sources PubMed, EBSCOhost and Web of Science (1 January 1990 to 31 July 2020).\nEligibility criteria Original full-text studies, including male or female athletes/physically active individuals/military personnel (aged 15–65 years) who had a prior asthma diagnosis and/or underwent screening for lower airway dysfunction via self-report (ie, patient recall or questionnaires) or objective testing (ie, direct or indirect bronchial provocation challenge).\nResults In total, 1284 studies were identified. Of these, 64 studies (n=37 643 athletes) from over 21 countries (81.3% European and North America) were included. The prevalence of lower airway dysfunction was 21.8% (95% CI 18.8% to 25.0%) and has remained stable over the past 30 years. The highest prevalence was observed in elite endurance athletes at 25.1% (95% CI 20.0% to 30.5%) (Q=293, I2=91%), those participating in aquatic (39.9%) (95% CI 23.4% to 57.1%) and winter-based sports (29.5%) (95% CI 22.5% to 36.8%). In studies that employed objective testing, the highest prevalence was observed in studies using direct bronchial provocation (32.8%) (95% CI 19.3% to 47.2%). A high degree of heterogeneity was observed between studies (I2=98%).\nConclusion Lower airway dysfunction affects approximately one in five athletes, with the highest prevalence observed in those participating in elite endurance, aquatic and winter-based sporting disciplines. Further longitudinal, multicentre studies addressing causality (ie, training status/dose–response relationship) and evaluating preventative strategies to mitigate against the development of lower airway dysfunction remain an important priority for future research.","container-title":"British Journal of Sports Medicine","DOI":"10.1136/bjsports-2021-104601","ISSN":"0306-3674, 1473-0480","issue":"4","journalAbbreviation":"Br J Sports Med","language":"en","license":"© Author(s) (or their employer(s)) 2022. No commercial re-use. See rights and permissions. Published by BMJ.","note":"publisher: BMJ Publishing Group Ltd and British Association of Sport and Exercise Medicine\nsection: Review\nPMID: 34872908","page":"213-222","source":"bjsm.bmj.com","title":"Prevalence of lower airway dysfunction in athletes: a systematic review and meta-analysis by a subgroup of the IOC consensus group on ‘acute respiratory illness in the athlete’","title-short":"Prevalence of lower airway dysfunction in athletes","volume":"56","author":[{"family":"Price","given":"Oliver J."},{"family":"Sewry","given":"Nicola"},{"family":"Schwellnus","given":"Martin"},{"family":"Backer","given":"Vibeke"},{"family":"Reier-Nilsen","given":"Tonje"},{"family":"Bougault","given":"Valerie"},{"family":"Pedersen","given":"Lars"},{"family":"Chenuel","given":"Bruno"},{"family":"Larsson","given":"Kjell"},{"family":"Hull","given":"James H."}],"issued":{"date-parts":[["2022",2,1]]}}}],"schema":"https://github.com/citation-style-language/schema/raw/master/csl-citation.json"} </w:instrText>
      </w:r>
      <w:r w:rsidRPr="006C0220">
        <w:rPr>
          <w:rFonts w:ascii="Times New Roman" w:hAnsi="Times New Roman"/>
          <w:b/>
          <w:sz w:val="24"/>
          <w:szCs w:val="24"/>
          <w:u w:color="000000"/>
        </w:rPr>
        <w:fldChar w:fldCharType="separate"/>
      </w:r>
      <w:r w:rsidR="0031428A" w:rsidRPr="0031428A">
        <w:rPr>
          <w:rFonts w:ascii="Times New Roman" w:hAnsi="Times New Roman"/>
          <w:sz w:val="24"/>
        </w:rPr>
        <w:t>[1]</w:t>
      </w:r>
      <w:r w:rsidRPr="006C0220">
        <w:rPr>
          <w:rFonts w:ascii="Times New Roman" w:hAnsi="Times New Roman"/>
          <w:b/>
          <w:sz w:val="24"/>
          <w:szCs w:val="24"/>
          <w:u w:color="000000"/>
        </w:rPr>
        <w:fldChar w:fldCharType="end"/>
      </w:r>
    </w:p>
    <w:tbl>
      <w:tblPr>
        <w:tblW w:w="9539" w:type="dxa"/>
        <w:tblInd w:w="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33"/>
        <w:gridCol w:w="6917"/>
        <w:gridCol w:w="1989"/>
      </w:tblGrid>
      <w:tr w:rsidR="000E10E9" w:rsidRPr="000B44DE" w14:paraId="5B2111F3" w14:textId="77777777" w:rsidTr="000E10E9">
        <w:trPr>
          <w:trHeight w:val="439"/>
        </w:trPr>
        <w:tc>
          <w:tcPr>
            <w:tcW w:w="9539" w:type="dxa"/>
            <w:gridSpan w:val="3"/>
            <w:shd w:val="clear" w:color="auto" w:fill="auto"/>
            <w:vAlign w:val="center"/>
          </w:tcPr>
          <w:p w14:paraId="3D1EA15C" w14:textId="77777777" w:rsidR="000E10E9" w:rsidRPr="000B44DE" w:rsidRDefault="000E10E9" w:rsidP="009C7B59">
            <w:pPr>
              <w:pStyle w:val="TableParagraph"/>
              <w:spacing w:line="240" w:lineRule="auto"/>
              <w:ind w:left="96"/>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Article Title and Date:</w:t>
            </w:r>
          </w:p>
        </w:tc>
      </w:tr>
      <w:tr w:rsidR="000E10E9" w:rsidRPr="000B44DE" w14:paraId="721C575C" w14:textId="77777777" w:rsidTr="000E10E9">
        <w:trPr>
          <w:trHeight w:val="218"/>
        </w:trPr>
        <w:tc>
          <w:tcPr>
            <w:tcW w:w="9539" w:type="dxa"/>
            <w:gridSpan w:val="3"/>
            <w:shd w:val="clear" w:color="auto" w:fill="auto"/>
            <w:vAlign w:val="center"/>
          </w:tcPr>
          <w:p w14:paraId="1EBA74B7" w14:textId="77777777" w:rsidR="000E10E9" w:rsidRPr="000B44DE" w:rsidRDefault="000E10E9" w:rsidP="009C7B59">
            <w:pPr>
              <w:pStyle w:val="TableParagraph"/>
              <w:spacing w:line="199" w:lineRule="exact"/>
              <w:ind w:left="96"/>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Authors:</w:t>
            </w:r>
          </w:p>
        </w:tc>
      </w:tr>
      <w:tr w:rsidR="000E10E9" w:rsidRPr="000B44DE" w14:paraId="3CDFAB2E" w14:textId="77777777" w:rsidTr="000E10E9">
        <w:trPr>
          <w:trHeight w:val="218"/>
        </w:trPr>
        <w:tc>
          <w:tcPr>
            <w:tcW w:w="633" w:type="dxa"/>
            <w:tcBorders>
              <w:bottom w:val="single" w:sz="8" w:space="0" w:color="000000"/>
            </w:tcBorders>
            <w:shd w:val="clear" w:color="auto" w:fill="auto"/>
            <w:vAlign w:val="center"/>
          </w:tcPr>
          <w:p w14:paraId="44505E2E" w14:textId="77777777" w:rsidR="000E10E9" w:rsidRPr="000B44DE" w:rsidRDefault="000E10E9" w:rsidP="009C7B59">
            <w:pPr>
              <w:pStyle w:val="TableParagraph"/>
              <w:spacing w:line="240" w:lineRule="auto"/>
              <w:ind w:left="0"/>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w:t>
            </w:r>
          </w:p>
        </w:tc>
        <w:tc>
          <w:tcPr>
            <w:tcW w:w="6917" w:type="dxa"/>
            <w:tcBorders>
              <w:bottom w:val="single" w:sz="8" w:space="0" w:color="000000"/>
            </w:tcBorders>
            <w:shd w:val="clear" w:color="auto" w:fill="auto"/>
            <w:vAlign w:val="center"/>
          </w:tcPr>
          <w:p w14:paraId="5A39EAFE" w14:textId="77777777" w:rsidR="000E10E9" w:rsidRPr="000B44DE" w:rsidRDefault="000E10E9" w:rsidP="009C7B59">
            <w:pPr>
              <w:pStyle w:val="TableParagraph"/>
              <w:spacing w:line="199" w:lineRule="exact"/>
              <w:ind w:left="96"/>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Description</w:t>
            </w:r>
          </w:p>
        </w:tc>
        <w:tc>
          <w:tcPr>
            <w:tcW w:w="1984" w:type="dxa"/>
            <w:tcBorders>
              <w:bottom w:val="single" w:sz="8" w:space="0" w:color="000000"/>
            </w:tcBorders>
            <w:shd w:val="clear" w:color="auto" w:fill="auto"/>
            <w:vAlign w:val="center"/>
          </w:tcPr>
          <w:p w14:paraId="7AF8FBC5" w14:textId="77777777" w:rsidR="000E10E9" w:rsidRPr="000B44DE" w:rsidRDefault="000E10E9" w:rsidP="009C7B59">
            <w:pPr>
              <w:pStyle w:val="TableParagraph"/>
              <w:spacing w:line="199" w:lineRule="exact"/>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Answer (circle)</w:t>
            </w:r>
          </w:p>
        </w:tc>
      </w:tr>
      <w:tr w:rsidR="000E10E9" w:rsidRPr="000B44DE" w14:paraId="5EB7DA6A" w14:textId="77777777" w:rsidTr="000E10E9">
        <w:trPr>
          <w:trHeight w:val="338"/>
        </w:trPr>
        <w:tc>
          <w:tcPr>
            <w:tcW w:w="9539" w:type="dxa"/>
            <w:gridSpan w:val="3"/>
            <w:tcBorders>
              <w:top w:val="single" w:sz="4" w:space="0" w:color="000000"/>
              <w:left w:val="single" w:sz="4" w:space="0" w:color="000000"/>
              <w:bottom w:val="single" w:sz="4" w:space="0" w:color="000000"/>
              <w:right w:val="single" w:sz="4" w:space="0" w:color="000000"/>
            </w:tcBorders>
            <w:shd w:val="clear" w:color="auto" w:fill="auto"/>
            <w:vAlign w:val="center"/>
          </w:tcPr>
          <w:p w14:paraId="6BB6CBDD" w14:textId="6F8FD602" w:rsidR="000E10E9" w:rsidRPr="000B44DE" w:rsidRDefault="000E10E9" w:rsidP="000E10E9">
            <w:pPr>
              <w:pStyle w:val="TableParagraph"/>
              <w:spacing w:line="199" w:lineRule="exact"/>
              <w:ind w:left="6" w:right="2"/>
              <w:jc w:val="center"/>
              <w:rPr>
                <w:rFonts w:ascii="Times New Roman" w:eastAsia="Arial" w:hAnsi="Times New Roman" w:cs="Times New Roman"/>
                <w:b/>
                <w:sz w:val="24"/>
                <w:szCs w:val="24"/>
                <w:u w:color="000000"/>
                <w:lang w:val="en-GB"/>
              </w:rPr>
            </w:pPr>
            <w:r w:rsidRPr="000B44DE">
              <w:rPr>
                <w:rFonts w:ascii="Times New Roman" w:eastAsia="Arial" w:hAnsi="Times New Roman" w:cs="Times New Roman"/>
                <w:b/>
                <w:sz w:val="24"/>
                <w:szCs w:val="24"/>
                <w:u w:color="000000"/>
                <w:lang w:val="en-GB"/>
              </w:rPr>
              <w:t>REPORTING</w:t>
            </w:r>
          </w:p>
        </w:tc>
      </w:tr>
      <w:tr w:rsidR="000E10E9" w:rsidRPr="000B44DE" w14:paraId="5115A52C" w14:textId="77777777" w:rsidTr="000E10E9">
        <w:trPr>
          <w:trHeight w:val="437"/>
        </w:trPr>
        <w:tc>
          <w:tcPr>
            <w:tcW w:w="633" w:type="dxa"/>
            <w:tcBorders>
              <w:top w:val="single" w:sz="4" w:space="0" w:color="000000"/>
            </w:tcBorders>
            <w:shd w:val="clear" w:color="auto" w:fill="auto"/>
            <w:vAlign w:val="center"/>
          </w:tcPr>
          <w:p w14:paraId="4E42FB89" w14:textId="77777777" w:rsidR="000E10E9" w:rsidRPr="000B44DE" w:rsidRDefault="000E10E9" w:rsidP="009C7B59">
            <w:pPr>
              <w:pStyle w:val="TableParagraph"/>
              <w:spacing w:line="240" w:lineRule="auto"/>
              <w:ind w:left="96"/>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1</w:t>
            </w:r>
          </w:p>
        </w:tc>
        <w:tc>
          <w:tcPr>
            <w:tcW w:w="6917" w:type="dxa"/>
            <w:tcBorders>
              <w:top w:val="single" w:sz="4" w:space="0" w:color="000000"/>
            </w:tcBorders>
            <w:shd w:val="clear" w:color="auto" w:fill="auto"/>
            <w:vAlign w:val="center"/>
          </w:tcPr>
          <w:p w14:paraId="7AB8873D" w14:textId="77777777" w:rsidR="000E10E9" w:rsidRPr="000B44DE" w:rsidRDefault="000E10E9" w:rsidP="009C7B59">
            <w:pPr>
              <w:pStyle w:val="TableParagraph"/>
              <w:spacing w:line="240" w:lineRule="auto"/>
              <w:ind w:left="96"/>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Is the hypothesis/aim/objective of the study clearly described?</w:t>
            </w:r>
          </w:p>
        </w:tc>
        <w:tc>
          <w:tcPr>
            <w:tcW w:w="1984" w:type="dxa"/>
            <w:tcBorders>
              <w:top w:val="single" w:sz="4" w:space="0" w:color="000000"/>
            </w:tcBorders>
            <w:shd w:val="clear" w:color="auto" w:fill="auto"/>
            <w:vAlign w:val="center"/>
          </w:tcPr>
          <w:p w14:paraId="14293283" w14:textId="77777777" w:rsidR="000E10E9" w:rsidRPr="000B44DE" w:rsidRDefault="000E10E9" w:rsidP="009C7B59">
            <w:pPr>
              <w:pStyle w:val="TableParagraph"/>
              <w:spacing w:line="240" w:lineRule="auto"/>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Yes = 1</w:t>
            </w:r>
          </w:p>
          <w:p w14:paraId="0B838F1B" w14:textId="77777777" w:rsidR="000E10E9" w:rsidRPr="000B44DE" w:rsidRDefault="000E10E9" w:rsidP="009C7B59">
            <w:pPr>
              <w:pStyle w:val="TableParagraph"/>
              <w:spacing w:line="240" w:lineRule="auto"/>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No = 0</w:t>
            </w:r>
          </w:p>
        </w:tc>
      </w:tr>
      <w:tr w:rsidR="000E10E9" w:rsidRPr="000B44DE" w14:paraId="1615E1F6" w14:textId="77777777" w:rsidTr="000E10E9">
        <w:trPr>
          <w:trHeight w:val="439"/>
        </w:trPr>
        <w:tc>
          <w:tcPr>
            <w:tcW w:w="633" w:type="dxa"/>
            <w:shd w:val="clear" w:color="auto" w:fill="auto"/>
            <w:vAlign w:val="center"/>
          </w:tcPr>
          <w:p w14:paraId="466E62D3" w14:textId="77777777" w:rsidR="000E10E9" w:rsidRPr="000B44DE" w:rsidRDefault="000E10E9" w:rsidP="009C7B59">
            <w:pPr>
              <w:pStyle w:val="TableParagraph"/>
              <w:spacing w:line="240" w:lineRule="auto"/>
              <w:ind w:left="96"/>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2</w:t>
            </w:r>
          </w:p>
        </w:tc>
        <w:tc>
          <w:tcPr>
            <w:tcW w:w="6917" w:type="dxa"/>
            <w:shd w:val="clear" w:color="auto" w:fill="auto"/>
            <w:vAlign w:val="center"/>
          </w:tcPr>
          <w:p w14:paraId="13D20A54" w14:textId="77777777" w:rsidR="000E10E9" w:rsidRPr="000B44DE" w:rsidRDefault="000E10E9" w:rsidP="009C7B59">
            <w:pPr>
              <w:pStyle w:val="TableParagraph"/>
              <w:spacing w:line="240" w:lineRule="auto"/>
              <w:ind w:left="96"/>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Are the main outcomes to be measured clearly described in the Introduction or Methods section?</w:t>
            </w:r>
          </w:p>
        </w:tc>
        <w:tc>
          <w:tcPr>
            <w:tcW w:w="1984" w:type="dxa"/>
            <w:shd w:val="clear" w:color="auto" w:fill="auto"/>
            <w:vAlign w:val="center"/>
          </w:tcPr>
          <w:p w14:paraId="7BE2EB8A" w14:textId="77777777" w:rsidR="000E10E9" w:rsidRPr="000B44DE" w:rsidRDefault="000E10E9" w:rsidP="009C7B59">
            <w:pPr>
              <w:pStyle w:val="TableParagraph"/>
              <w:spacing w:line="240" w:lineRule="auto"/>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Yes = 1</w:t>
            </w:r>
          </w:p>
          <w:p w14:paraId="4B7301B9" w14:textId="77777777" w:rsidR="000E10E9" w:rsidRPr="000B44DE" w:rsidRDefault="000E10E9" w:rsidP="009C7B59">
            <w:pPr>
              <w:pStyle w:val="TableParagraph"/>
              <w:spacing w:line="240" w:lineRule="auto"/>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No = 0</w:t>
            </w:r>
          </w:p>
        </w:tc>
      </w:tr>
      <w:tr w:rsidR="000E10E9" w:rsidRPr="000B44DE" w14:paraId="7502DDB3" w14:textId="77777777" w:rsidTr="000E10E9">
        <w:trPr>
          <w:trHeight w:val="439"/>
        </w:trPr>
        <w:tc>
          <w:tcPr>
            <w:tcW w:w="633" w:type="dxa"/>
            <w:shd w:val="clear" w:color="auto" w:fill="auto"/>
            <w:vAlign w:val="center"/>
          </w:tcPr>
          <w:p w14:paraId="608A6658" w14:textId="77777777" w:rsidR="000E10E9" w:rsidRPr="000B44DE" w:rsidRDefault="000E10E9" w:rsidP="009C7B59">
            <w:pPr>
              <w:pStyle w:val="TableParagraph"/>
              <w:spacing w:line="240" w:lineRule="auto"/>
              <w:ind w:left="96"/>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3</w:t>
            </w:r>
          </w:p>
        </w:tc>
        <w:tc>
          <w:tcPr>
            <w:tcW w:w="6917" w:type="dxa"/>
            <w:shd w:val="clear" w:color="auto" w:fill="auto"/>
            <w:vAlign w:val="center"/>
          </w:tcPr>
          <w:p w14:paraId="38851EDA" w14:textId="77777777" w:rsidR="000E10E9" w:rsidRPr="000B44DE" w:rsidRDefault="000E10E9" w:rsidP="009C7B59">
            <w:pPr>
              <w:pStyle w:val="TableParagraph"/>
              <w:spacing w:line="240" w:lineRule="auto"/>
              <w:ind w:left="96"/>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Are the characteristics of the patients included in the study clearly described?</w:t>
            </w:r>
          </w:p>
        </w:tc>
        <w:tc>
          <w:tcPr>
            <w:tcW w:w="1984" w:type="dxa"/>
            <w:shd w:val="clear" w:color="auto" w:fill="auto"/>
            <w:vAlign w:val="center"/>
          </w:tcPr>
          <w:p w14:paraId="65FD65B6" w14:textId="77777777" w:rsidR="000E10E9" w:rsidRPr="000B44DE" w:rsidRDefault="000E10E9" w:rsidP="009C7B59">
            <w:pPr>
              <w:pStyle w:val="TableParagraph"/>
              <w:spacing w:line="240" w:lineRule="auto"/>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Yes = 1</w:t>
            </w:r>
          </w:p>
          <w:p w14:paraId="4533F320" w14:textId="77777777" w:rsidR="000E10E9" w:rsidRPr="000B44DE" w:rsidRDefault="000E10E9" w:rsidP="009C7B59">
            <w:pPr>
              <w:pStyle w:val="TableParagraph"/>
              <w:spacing w:line="240" w:lineRule="auto"/>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No = 0</w:t>
            </w:r>
          </w:p>
        </w:tc>
      </w:tr>
      <w:tr w:rsidR="000E10E9" w:rsidRPr="000B44DE" w14:paraId="133516CF" w14:textId="77777777" w:rsidTr="000E10E9">
        <w:trPr>
          <w:trHeight w:val="437"/>
        </w:trPr>
        <w:tc>
          <w:tcPr>
            <w:tcW w:w="633" w:type="dxa"/>
            <w:shd w:val="clear" w:color="auto" w:fill="auto"/>
            <w:vAlign w:val="center"/>
          </w:tcPr>
          <w:p w14:paraId="0A001C62" w14:textId="77777777" w:rsidR="000E10E9" w:rsidRPr="000B44DE" w:rsidRDefault="000E10E9" w:rsidP="009C7B59">
            <w:pPr>
              <w:pStyle w:val="TableParagraph"/>
              <w:spacing w:line="240" w:lineRule="auto"/>
              <w:ind w:left="96"/>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4</w:t>
            </w:r>
          </w:p>
        </w:tc>
        <w:tc>
          <w:tcPr>
            <w:tcW w:w="6917" w:type="dxa"/>
            <w:shd w:val="clear" w:color="auto" w:fill="auto"/>
            <w:vAlign w:val="center"/>
          </w:tcPr>
          <w:p w14:paraId="414D94EC" w14:textId="77777777" w:rsidR="000E10E9" w:rsidRPr="000B44DE" w:rsidRDefault="000E10E9" w:rsidP="009C7B59">
            <w:pPr>
              <w:pStyle w:val="TableParagraph"/>
              <w:spacing w:line="240" w:lineRule="auto"/>
              <w:ind w:left="96"/>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Are the main findings of the study clearly described?</w:t>
            </w:r>
          </w:p>
        </w:tc>
        <w:tc>
          <w:tcPr>
            <w:tcW w:w="1984" w:type="dxa"/>
            <w:shd w:val="clear" w:color="auto" w:fill="auto"/>
            <w:vAlign w:val="center"/>
          </w:tcPr>
          <w:p w14:paraId="5856F9D9" w14:textId="77777777" w:rsidR="000E10E9" w:rsidRPr="000B44DE" w:rsidRDefault="000E10E9" w:rsidP="009C7B59">
            <w:pPr>
              <w:pStyle w:val="TableParagraph"/>
              <w:spacing w:line="240" w:lineRule="auto"/>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Yes = 1</w:t>
            </w:r>
          </w:p>
          <w:p w14:paraId="1BBBEB0D" w14:textId="77777777" w:rsidR="000E10E9" w:rsidRPr="000B44DE" w:rsidRDefault="000E10E9" w:rsidP="009C7B59">
            <w:pPr>
              <w:pStyle w:val="TableParagraph"/>
              <w:spacing w:line="240" w:lineRule="auto"/>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No = 0</w:t>
            </w:r>
          </w:p>
        </w:tc>
      </w:tr>
      <w:tr w:rsidR="000E10E9" w:rsidRPr="000B44DE" w14:paraId="06CCA43D" w14:textId="77777777" w:rsidTr="000E10E9">
        <w:trPr>
          <w:trHeight w:val="439"/>
        </w:trPr>
        <w:tc>
          <w:tcPr>
            <w:tcW w:w="633" w:type="dxa"/>
            <w:shd w:val="clear" w:color="auto" w:fill="auto"/>
            <w:vAlign w:val="center"/>
          </w:tcPr>
          <w:p w14:paraId="76B8C8CE" w14:textId="77777777" w:rsidR="000E10E9" w:rsidRPr="000B44DE" w:rsidRDefault="000E10E9" w:rsidP="009C7B59">
            <w:pPr>
              <w:pStyle w:val="TableParagraph"/>
              <w:spacing w:line="240" w:lineRule="auto"/>
              <w:ind w:left="96"/>
              <w:jc w:val="center"/>
              <w:rPr>
                <w:rFonts w:ascii="Times New Roman" w:eastAsia="Arial" w:hAnsi="Times New Roman" w:cs="Times New Roman"/>
                <w:sz w:val="24"/>
                <w:szCs w:val="24"/>
                <w:u w:color="000000"/>
                <w:lang w:val="en-GB"/>
              </w:rPr>
            </w:pPr>
            <w:bookmarkStart w:id="0" w:name="_Hlk171589004"/>
            <w:r w:rsidRPr="000B44DE">
              <w:rPr>
                <w:rFonts w:ascii="Times New Roman" w:eastAsia="Arial" w:hAnsi="Times New Roman" w:cs="Times New Roman"/>
                <w:sz w:val="24"/>
                <w:szCs w:val="24"/>
                <w:u w:color="000000"/>
                <w:lang w:val="en-GB"/>
              </w:rPr>
              <w:t>5</w:t>
            </w:r>
          </w:p>
        </w:tc>
        <w:tc>
          <w:tcPr>
            <w:tcW w:w="6917" w:type="dxa"/>
            <w:shd w:val="clear" w:color="auto" w:fill="auto"/>
            <w:vAlign w:val="center"/>
          </w:tcPr>
          <w:p w14:paraId="29FC7D39" w14:textId="77777777" w:rsidR="000E10E9" w:rsidRPr="000B44DE" w:rsidRDefault="000E10E9" w:rsidP="009C7B59">
            <w:pPr>
              <w:pStyle w:val="TableParagraph"/>
              <w:spacing w:line="240" w:lineRule="auto"/>
              <w:ind w:left="96"/>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Does the study provide estimates of the random variability in the data for the main outcomes?</w:t>
            </w:r>
          </w:p>
        </w:tc>
        <w:tc>
          <w:tcPr>
            <w:tcW w:w="1984" w:type="dxa"/>
            <w:shd w:val="clear" w:color="auto" w:fill="auto"/>
            <w:vAlign w:val="center"/>
          </w:tcPr>
          <w:p w14:paraId="565CCD3F" w14:textId="77777777" w:rsidR="000E10E9" w:rsidRPr="000B44DE" w:rsidRDefault="000E10E9" w:rsidP="009C7B59">
            <w:pPr>
              <w:pStyle w:val="TableParagraph"/>
              <w:spacing w:line="240" w:lineRule="auto"/>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Yes = 1</w:t>
            </w:r>
          </w:p>
          <w:p w14:paraId="413AC60C" w14:textId="77777777" w:rsidR="000E10E9" w:rsidRPr="000B44DE" w:rsidRDefault="000E10E9" w:rsidP="009C7B59">
            <w:pPr>
              <w:pStyle w:val="TableParagraph"/>
              <w:spacing w:line="240" w:lineRule="auto"/>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No = 0</w:t>
            </w:r>
          </w:p>
        </w:tc>
      </w:tr>
      <w:tr w:rsidR="000E10E9" w:rsidRPr="000B44DE" w14:paraId="0705D3F7" w14:textId="77777777" w:rsidTr="000E10E9">
        <w:trPr>
          <w:trHeight w:val="437"/>
        </w:trPr>
        <w:tc>
          <w:tcPr>
            <w:tcW w:w="633" w:type="dxa"/>
            <w:shd w:val="clear" w:color="auto" w:fill="auto"/>
            <w:vAlign w:val="center"/>
          </w:tcPr>
          <w:p w14:paraId="73C55E85" w14:textId="77777777" w:rsidR="000E10E9" w:rsidRPr="000B44DE" w:rsidRDefault="000E10E9" w:rsidP="009C7B59">
            <w:pPr>
              <w:pStyle w:val="TableParagraph"/>
              <w:spacing w:line="240" w:lineRule="auto"/>
              <w:ind w:left="96"/>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6</w:t>
            </w:r>
          </w:p>
        </w:tc>
        <w:tc>
          <w:tcPr>
            <w:tcW w:w="6917" w:type="dxa"/>
            <w:shd w:val="clear" w:color="auto" w:fill="auto"/>
            <w:vAlign w:val="center"/>
          </w:tcPr>
          <w:p w14:paraId="75C81484" w14:textId="77777777" w:rsidR="000E10E9" w:rsidRPr="000B44DE" w:rsidRDefault="000E10E9" w:rsidP="009C7B59">
            <w:pPr>
              <w:pStyle w:val="TableParagraph"/>
              <w:spacing w:line="240" w:lineRule="auto"/>
              <w:ind w:left="96"/>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Have the characteristics of patients lost to follow-up been described?</w:t>
            </w:r>
          </w:p>
        </w:tc>
        <w:tc>
          <w:tcPr>
            <w:tcW w:w="1984" w:type="dxa"/>
            <w:shd w:val="clear" w:color="auto" w:fill="auto"/>
            <w:vAlign w:val="center"/>
          </w:tcPr>
          <w:p w14:paraId="17C80411" w14:textId="77777777" w:rsidR="000E10E9" w:rsidRPr="000B44DE" w:rsidRDefault="000E10E9" w:rsidP="009C7B59">
            <w:pPr>
              <w:pStyle w:val="TableParagraph"/>
              <w:spacing w:line="240" w:lineRule="auto"/>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Yes = 1</w:t>
            </w:r>
          </w:p>
          <w:p w14:paraId="6F50BA3E" w14:textId="77777777" w:rsidR="000E10E9" w:rsidRPr="000B44DE" w:rsidRDefault="000E10E9" w:rsidP="009C7B59">
            <w:pPr>
              <w:pStyle w:val="TableParagraph"/>
              <w:spacing w:line="240" w:lineRule="auto"/>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No = 0</w:t>
            </w:r>
          </w:p>
        </w:tc>
      </w:tr>
      <w:bookmarkEnd w:id="0"/>
      <w:tr w:rsidR="000E10E9" w:rsidRPr="000B44DE" w14:paraId="53AF6A26" w14:textId="77777777" w:rsidTr="000E10E9">
        <w:trPr>
          <w:trHeight w:val="659"/>
        </w:trPr>
        <w:tc>
          <w:tcPr>
            <w:tcW w:w="633" w:type="dxa"/>
            <w:tcBorders>
              <w:bottom w:val="single" w:sz="8" w:space="0" w:color="000000"/>
            </w:tcBorders>
            <w:shd w:val="clear" w:color="auto" w:fill="auto"/>
            <w:vAlign w:val="center"/>
          </w:tcPr>
          <w:p w14:paraId="05A14C87" w14:textId="77777777" w:rsidR="000E10E9" w:rsidRPr="000B44DE" w:rsidRDefault="000E10E9" w:rsidP="009C7B59">
            <w:pPr>
              <w:pStyle w:val="TableParagraph"/>
              <w:spacing w:line="240" w:lineRule="auto"/>
              <w:ind w:left="96"/>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7</w:t>
            </w:r>
          </w:p>
        </w:tc>
        <w:tc>
          <w:tcPr>
            <w:tcW w:w="6917" w:type="dxa"/>
            <w:tcBorders>
              <w:bottom w:val="single" w:sz="8" w:space="0" w:color="000000"/>
            </w:tcBorders>
            <w:shd w:val="clear" w:color="auto" w:fill="auto"/>
            <w:vAlign w:val="center"/>
          </w:tcPr>
          <w:p w14:paraId="18018773" w14:textId="77777777" w:rsidR="000E10E9" w:rsidRPr="000B44DE" w:rsidRDefault="000E10E9" w:rsidP="009C7B59">
            <w:pPr>
              <w:pStyle w:val="TableParagraph"/>
              <w:spacing w:line="240" w:lineRule="auto"/>
              <w:ind w:left="96"/>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Have actual probability values been reported (e.g. 0.035 rather than</w:t>
            </w:r>
          </w:p>
          <w:p w14:paraId="0DB6074B" w14:textId="77777777" w:rsidR="000E10E9" w:rsidRPr="000B44DE" w:rsidRDefault="000E10E9" w:rsidP="009C7B59">
            <w:pPr>
              <w:pStyle w:val="TableParagraph"/>
              <w:spacing w:line="240" w:lineRule="auto"/>
              <w:ind w:left="96"/>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lt;0.05) for the main outcomes except where the probability value is less than 0.001?</w:t>
            </w:r>
          </w:p>
        </w:tc>
        <w:tc>
          <w:tcPr>
            <w:tcW w:w="1984" w:type="dxa"/>
            <w:tcBorders>
              <w:bottom w:val="single" w:sz="8" w:space="0" w:color="000000"/>
            </w:tcBorders>
            <w:shd w:val="clear" w:color="auto" w:fill="auto"/>
            <w:vAlign w:val="center"/>
          </w:tcPr>
          <w:p w14:paraId="1B428AC9" w14:textId="77777777" w:rsidR="000E10E9" w:rsidRPr="000B44DE" w:rsidRDefault="000E10E9" w:rsidP="009C7B59">
            <w:pPr>
              <w:pStyle w:val="TableParagraph"/>
              <w:spacing w:line="240" w:lineRule="auto"/>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Yes = 1</w:t>
            </w:r>
          </w:p>
          <w:p w14:paraId="62D2FFE2" w14:textId="77777777" w:rsidR="000E10E9" w:rsidRPr="000B44DE" w:rsidRDefault="000E10E9" w:rsidP="009C7B59">
            <w:pPr>
              <w:pStyle w:val="TableParagraph"/>
              <w:spacing w:line="240" w:lineRule="auto"/>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No = 0</w:t>
            </w:r>
          </w:p>
        </w:tc>
      </w:tr>
      <w:tr w:rsidR="000E10E9" w:rsidRPr="000B44DE" w14:paraId="014BD8E8" w14:textId="77777777" w:rsidTr="000E10E9">
        <w:trPr>
          <w:trHeight w:val="216"/>
        </w:trPr>
        <w:tc>
          <w:tcPr>
            <w:tcW w:w="9539" w:type="dxa"/>
            <w:gridSpan w:val="3"/>
            <w:shd w:val="clear" w:color="auto" w:fill="auto"/>
            <w:vAlign w:val="center"/>
          </w:tcPr>
          <w:p w14:paraId="0B8826F9" w14:textId="77777777" w:rsidR="000E10E9" w:rsidRPr="000B44DE" w:rsidRDefault="000E10E9" w:rsidP="009C7B59">
            <w:pPr>
              <w:pStyle w:val="TableParagraph"/>
              <w:spacing w:line="199" w:lineRule="exact"/>
              <w:ind w:left="6" w:right="2"/>
              <w:jc w:val="center"/>
              <w:rPr>
                <w:rFonts w:ascii="Times New Roman" w:eastAsia="Arial" w:hAnsi="Times New Roman" w:cs="Times New Roman"/>
                <w:b/>
                <w:sz w:val="24"/>
                <w:szCs w:val="24"/>
                <w:u w:color="000000"/>
                <w:lang w:val="en-GB"/>
              </w:rPr>
            </w:pPr>
            <w:r w:rsidRPr="000B44DE">
              <w:rPr>
                <w:rFonts w:ascii="Times New Roman" w:eastAsia="Arial" w:hAnsi="Times New Roman" w:cs="Times New Roman"/>
                <w:b/>
                <w:sz w:val="24"/>
                <w:szCs w:val="24"/>
                <w:u w:color="000000"/>
                <w:lang w:val="en-GB"/>
              </w:rPr>
              <w:t>EXTERNAL VALIDITY</w:t>
            </w:r>
          </w:p>
        </w:tc>
      </w:tr>
      <w:tr w:rsidR="000E10E9" w:rsidRPr="000B44DE" w14:paraId="53666AD6" w14:textId="77777777" w:rsidTr="000E10E9">
        <w:trPr>
          <w:trHeight w:val="659"/>
        </w:trPr>
        <w:tc>
          <w:tcPr>
            <w:tcW w:w="633" w:type="dxa"/>
            <w:shd w:val="clear" w:color="auto" w:fill="auto"/>
            <w:vAlign w:val="center"/>
          </w:tcPr>
          <w:p w14:paraId="55CCE378" w14:textId="77777777" w:rsidR="000E10E9" w:rsidRPr="000B44DE" w:rsidRDefault="000E10E9" w:rsidP="009C7B59">
            <w:pPr>
              <w:pStyle w:val="TableParagraph"/>
              <w:spacing w:line="240" w:lineRule="auto"/>
              <w:ind w:left="96"/>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8</w:t>
            </w:r>
          </w:p>
        </w:tc>
        <w:tc>
          <w:tcPr>
            <w:tcW w:w="6917" w:type="dxa"/>
            <w:shd w:val="clear" w:color="auto" w:fill="auto"/>
            <w:vAlign w:val="center"/>
          </w:tcPr>
          <w:p w14:paraId="303F4C5C" w14:textId="77777777" w:rsidR="000E10E9" w:rsidRPr="000B44DE" w:rsidRDefault="000E10E9" w:rsidP="009C7B59">
            <w:pPr>
              <w:pStyle w:val="TableParagraph"/>
              <w:ind w:left="96"/>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Were the subjects asked to participate in the study representative of the entire population from which they were recruited?</w:t>
            </w:r>
          </w:p>
        </w:tc>
        <w:tc>
          <w:tcPr>
            <w:tcW w:w="1984" w:type="dxa"/>
            <w:shd w:val="clear" w:color="auto" w:fill="auto"/>
            <w:vAlign w:val="center"/>
          </w:tcPr>
          <w:p w14:paraId="07613B98" w14:textId="77777777" w:rsidR="000E10E9" w:rsidRPr="000B44DE" w:rsidRDefault="000E10E9" w:rsidP="009C7B59">
            <w:pPr>
              <w:pStyle w:val="TableParagraph"/>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Yes = 1</w:t>
            </w:r>
          </w:p>
          <w:p w14:paraId="3837E559" w14:textId="77777777" w:rsidR="000E10E9" w:rsidRPr="000B44DE" w:rsidRDefault="000E10E9" w:rsidP="009C7B59">
            <w:pPr>
              <w:pStyle w:val="TableParagraph"/>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No/Unclear = 0</w:t>
            </w:r>
          </w:p>
        </w:tc>
      </w:tr>
      <w:tr w:rsidR="000E10E9" w:rsidRPr="000B44DE" w14:paraId="75EFF1AB" w14:textId="77777777" w:rsidTr="000E10E9">
        <w:trPr>
          <w:trHeight w:val="657"/>
        </w:trPr>
        <w:tc>
          <w:tcPr>
            <w:tcW w:w="633" w:type="dxa"/>
            <w:tcBorders>
              <w:bottom w:val="single" w:sz="8" w:space="0" w:color="000000"/>
            </w:tcBorders>
            <w:shd w:val="clear" w:color="auto" w:fill="auto"/>
            <w:vAlign w:val="center"/>
          </w:tcPr>
          <w:p w14:paraId="1B1D75FA" w14:textId="77777777" w:rsidR="000E10E9" w:rsidRPr="000B44DE" w:rsidRDefault="000E10E9" w:rsidP="009C7B59">
            <w:pPr>
              <w:pStyle w:val="TableParagraph"/>
              <w:spacing w:line="240" w:lineRule="auto"/>
              <w:ind w:left="96"/>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9</w:t>
            </w:r>
          </w:p>
        </w:tc>
        <w:tc>
          <w:tcPr>
            <w:tcW w:w="6917" w:type="dxa"/>
            <w:tcBorders>
              <w:bottom w:val="single" w:sz="8" w:space="0" w:color="000000"/>
            </w:tcBorders>
            <w:shd w:val="clear" w:color="auto" w:fill="auto"/>
            <w:vAlign w:val="center"/>
          </w:tcPr>
          <w:p w14:paraId="5443B051" w14:textId="77777777" w:rsidR="000E10E9" w:rsidRPr="000B44DE" w:rsidRDefault="000E10E9" w:rsidP="009C7B59">
            <w:pPr>
              <w:pStyle w:val="TableParagraph"/>
              <w:spacing w:line="240" w:lineRule="auto"/>
              <w:ind w:left="96"/>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Were those subjects who were prepared to participate representative of the entire population from which they were recruited?</w:t>
            </w:r>
          </w:p>
        </w:tc>
        <w:tc>
          <w:tcPr>
            <w:tcW w:w="1984" w:type="dxa"/>
            <w:tcBorders>
              <w:bottom w:val="single" w:sz="8" w:space="0" w:color="000000"/>
            </w:tcBorders>
            <w:shd w:val="clear" w:color="auto" w:fill="auto"/>
            <w:vAlign w:val="center"/>
          </w:tcPr>
          <w:p w14:paraId="43CFEB9E" w14:textId="77777777" w:rsidR="000E10E9" w:rsidRPr="000B44DE" w:rsidRDefault="000E10E9" w:rsidP="009C7B59">
            <w:pPr>
              <w:pStyle w:val="TableParagraph"/>
              <w:spacing w:line="240" w:lineRule="auto"/>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Yes = 1</w:t>
            </w:r>
          </w:p>
          <w:p w14:paraId="1A8EDE39" w14:textId="77777777" w:rsidR="000E10E9" w:rsidRPr="000B44DE" w:rsidRDefault="000E10E9" w:rsidP="009C7B59">
            <w:pPr>
              <w:pStyle w:val="TableParagraph"/>
              <w:spacing w:line="240" w:lineRule="auto"/>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No/Unclear = 0</w:t>
            </w:r>
          </w:p>
        </w:tc>
      </w:tr>
      <w:tr w:rsidR="000E10E9" w:rsidRPr="000B44DE" w14:paraId="3E38DD3F" w14:textId="77777777" w:rsidTr="000E10E9">
        <w:trPr>
          <w:trHeight w:val="217"/>
        </w:trPr>
        <w:tc>
          <w:tcPr>
            <w:tcW w:w="9539" w:type="dxa"/>
            <w:gridSpan w:val="3"/>
            <w:shd w:val="clear" w:color="auto" w:fill="auto"/>
            <w:vAlign w:val="center"/>
          </w:tcPr>
          <w:p w14:paraId="11171978" w14:textId="77777777" w:rsidR="000E10E9" w:rsidRPr="000B44DE" w:rsidRDefault="000E10E9" w:rsidP="009C7B59">
            <w:pPr>
              <w:pStyle w:val="TableParagraph"/>
              <w:spacing w:line="199" w:lineRule="exact"/>
              <w:ind w:left="6" w:right="2"/>
              <w:jc w:val="center"/>
              <w:rPr>
                <w:rFonts w:ascii="Times New Roman" w:eastAsia="Arial" w:hAnsi="Times New Roman" w:cs="Times New Roman"/>
                <w:b/>
                <w:sz w:val="24"/>
                <w:szCs w:val="24"/>
                <w:u w:color="000000"/>
                <w:lang w:val="en-GB"/>
              </w:rPr>
            </w:pPr>
            <w:r w:rsidRPr="000B44DE">
              <w:rPr>
                <w:rFonts w:ascii="Times New Roman" w:eastAsia="Arial" w:hAnsi="Times New Roman" w:cs="Times New Roman"/>
                <w:b/>
                <w:sz w:val="24"/>
                <w:szCs w:val="24"/>
                <w:u w:color="000000"/>
                <w:lang w:val="en-GB"/>
              </w:rPr>
              <w:t>INTERNAL VALIDITY – BIAS</w:t>
            </w:r>
          </w:p>
        </w:tc>
      </w:tr>
      <w:tr w:rsidR="000E10E9" w:rsidRPr="000B44DE" w14:paraId="1F4301E7" w14:textId="77777777" w:rsidTr="000E10E9">
        <w:trPr>
          <w:trHeight w:val="657"/>
        </w:trPr>
        <w:tc>
          <w:tcPr>
            <w:tcW w:w="633" w:type="dxa"/>
            <w:shd w:val="clear" w:color="auto" w:fill="auto"/>
            <w:vAlign w:val="center"/>
          </w:tcPr>
          <w:p w14:paraId="268C8CC2" w14:textId="77777777" w:rsidR="000E10E9" w:rsidRPr="000B44DE" w:rsidRDefault="000E10E9" w:rsidP="009C7B59">
            <w:pPr>
              <w:pStyle w:val="TableParagraph"/>
              <w:spacing w:line="240" w:lineRule="auto"/>
              <w:ind w:left="96"/>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10</w:t>
            </w:r>
          </w:p>
        </w:tc>
        <w:tc>
          <w:tcPr>
            <w:tcW w:w="6917" w:type="dxa"/>
            <w:shd w:val="clear" w:color="auto" w:fill="auto"/>
            <w:vAlign w:val="center"/>
          </w:tcPr>
          <w:p w14:paraId="7900C444" w14:textId="77777777" w:rsidR="000E10E9" w:rsidRPr="000B44DE" w:rsidRDefault="000E10E9" w:rsidP="009C7B59">
            <w:pPr>
              <w:pStyle w:val="TableParagraph"/>
              <w:spacing w:line="240" w:lineRule="auto"/>
              <w:ind w:left="96"/>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If any of the results of the study were based on “data dredging”, was</w:t>
            </w:r>
          </w:p>
          <w:p w14:paraId="2D766415" w14:textId="77777777" w:rsidR="000E10E9" w:rsidRPr="000B44DE" w:rsidRDefault="000E10E9" w:rsidP="009C7B59">
            <w:pPr>
              <w:pStyle w:val="TableParagraph"/>
              <w:spacing w:line="240" w:lineRule="auto"/>
              <w:ind w:left="96"/>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this made clear?</w:t>
            </w:r>
          </w:p>
        </w:tc>
        <w:tc>
          <w:tcPr>
            <w:tcW w:w="1984" w:type="dxa"/>
            <w:shd w:val="clear" w:color="auto" w:fill="auto"/>
            <w:vAlign w:val="center"/>
          </w:tcPr>
          <w:p w14:paraId="31EA4B60" w14:textId="77777777" w:rsidR="000E10E9" w:rsidRPr="000B44DE" w:rsidRDefault="000E10E9" w:rsidP="009C7B59">
            <w:pPr>
              <w:pStyle w:val="TableParagraph"/>
              <w:spacing w:line="240" w:lineRule="auto"/>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Yes = 1</w:t>
            </w:r>
          </w:p>
          <w:p w14:paraId="045A823D" w14:textId="77777777" w:rsidR="000E10E9" w:rsidRPr="000B44DE" w:rsidRDefault="000E10E9" w:rsidP="009C7B59">
            <w:pPr>
              <w:pStyle w:val="TableParagraph"/>
              <w:spacing w:before="1" w:line="240" w:lineRule="auto"/>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No/Unclear = 0</w:t>
            </w:r>
          </w:p>
        </w:tc>
      </w:tr>
      <w:tr w:rsidR="000E10E9" w:rsidRPr="000B44DE" w14:paraId="0B4E1A8F" w14:textId="77777777" w:rsidTr="000E10E9">
        <w:trPr>
          <w:trHeight w:val="659"/>
        </w:trPr>
        <w:tc>
          <w:tcPr>
            <w:tcW w:w="633" w:type="dxa"/>
            <w:shd w:val="clear" w:color="auto" w:fill="auto"/>
            <w:vAlign w:val="center"/>
          </w:tcPr>
          <w:p w14:paraId="68ACC70B" w14:textId="77777777" w:rsidR="000E10E9" w:rsidRPr="000B44DE" w:rsidRDefault="000E10E9" w:rsidP="009C7B59">
            <w:pPr>
              <w:pStyle w:val="TableParagraph"/>
              <w:spacing w:line="240" w:lineRule="auto"/>
              <w:ind w:left="96"/>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11</w:t>
            </w:r>
          </w:p>
        </w:tc>
        <w:tc>
          <w:tcPr>
            <w:tcW w:w="6917" w:type="dxa"/>
            <w:shd w:val="clear" w:color="auto" w:fill="auto"/>
            <w:vAlign w:val="center"/>
          </w:tcPr>
          <w:p w14:paraId="475CDFD1" w14:textId="77777777" w:rsidR="000E10E9" w:rsidRPr="000B44DE" w:rsidRDefault="000E10E9" w:rsidP="009C7B59">
            <w:pPr>
              <w:pStyle w:val="TableParagraph"/>
              <w:spacing w:line="240" w:lineRule="auto"/>
              <w:ind w:left="96" w:right="1132"/>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Were the statistical tests used to assess the main outcomes appropriate?</w:t>
            </w:r>
          </w:p>
        </w:tc>
        <w:tc>
          <w:tcPr>
            <w:tcW w:w="1984" w:type="dxa"/>
            <w:shd w:val="clear" w:color="auto" w:fill="auto"/>
            <w:vAlign w:val="center"/>
          </w:tcPr>
          <w:p w14:paraId="51032134" w14:textId="77777777" w:rsidR="000E10E9" w:rsidRPr="000B44DE" w:rsidRDefault="000E10E9" w:rsidP="009C7B59">
            <w:pPr>
              <w:pStyle w:val="TableParagraph"/>
              <w:spacing w:line="240" w:lineRule="auto"/>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Yes = 1</w:t>
            </w:r>
          </w:p>
          <w:p w14:paraId="001D9E4A" w14:textId="77777777" w:rsidR="000E10E9" w:rsidRPr="000B44DE" w:rsidRDefault="000E10E9" w:rsidP="009C7B59">
            <w:pPr>
              <w:pStyle w:val="TableParagraph"/>
              <w:spacing w:before="1" w:line="240" w:lineRule="auto"/>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No/Unclear = 0</w:t>
            </w:r>
          </w:p>
        </w:tc>
      </w:tr>
      <w:tr w:rsidR="000E10E9" w:rsidRPr="000B44DE" w14:paraId="2E075179" w14:textId="77777777" w:rsidTr="000E10E9">
        <w:trPr>
          <w:trHeight w:val="657"/>
        </w:trPr>
        <w:tc>
          <w:tcPr>
            <w:tcW w:w="633" w:type="dxa"/>
            <w:tcBorders>
              <w:bottom w:val="single" w:sz="8" w:space="0" w:color="000000"/>
            </w:tcBorders>
            <w:shd w:val="clear" w:color="auto" w:fill="auto"/>
            <w:vAlign w:val="center"/>
          </w:tcPr>
          <w:p w14:paraId="4E5D90BA" w14:textId="77777777" w:rsidR="000E10E9" w:rsidRPr="000B44DE" w:rsidRDefault="000E10E9" w:rsidP="009C7B59">
            <w:pPr>
              <w:pStyle w:val="TableParagraph"/>
              <w:spacing w:line="240" w:lineRule="auto"/>
              <w:ind w:left="96"/>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12</w:t>
            </w:r>
          </w:p>
        </w:tc>
        <w:tc>
          <w:tcPr>
            <w:tcW w:w="6917" w:type="dxa"/>
            <w:tcBorders>
              <w:bottom w:val="single" w:sz="8" w:space="0" w:color="000000"/>
            </w:tcBorders>
            <w:shd w:val="clear" w:color="auto" w:fill="auto"/>
            <w:vAlign w:val="center"/>
          </w:tcPr>
          <w:p w14:paraId="7686214D" w14:textId="77777777" w:rsidR="000E10E9" w:rsidRPr="000B44DE" w:rsidRDefault="000E10E9" w:rsidP="009C7B59">
            <w:pPr>
              <w:pStyle w:val="TableParagraph"/>
              <w:spacing w:line="240" w:lineRule="auto"/>
              <w:ind w:left="96"/>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Were the main outcome measures used accurate (valid and reliable)?</w:t>
            </w:r>
          </w:p>
        </w:tc>
        <w:tc>
          <w:tcPr>
            <w:tcW w:w="1984" w:type="dxa"/>
            <w:tcBorders>
              <w:bottom w:val="single" w:sz="8" w:space="0" w:color="000000"/>
            </w:tcBorders>
            <w:shd w:val="clear" w:color="auto" w:fill="auto"/>
            <w:vAlign w:val="center"/>
          </w:tcPr>
          <w:p w14:paraId="12B86D8D" w14:textId="77777777" w:rsidR="000E10E9" w:rsidRPr="000B44DE" w:rsidRDefault="000E10E9" w:rsidP="009C7B59">
            <w:pPr>
              <w:pStyle w:val="TableParagraph"/>
              <w:spacing w:line="240" w:lineRule="auto"/>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Yes = 1</w:t>
            </w:r>
          </w:p>
          <w:p w14:paraId="484F8753" w14:textId="77777777" w:rsidR="000E10E9" w:rsidRPr="000B44DE" w:rsidRDefault="000E10E9" w:rsidP="009C7B59">
            <w:pPr>
              <w:pStyle w:val="TableParagraph"/>
              <w:spacing w:line="240" w:lineRule="auto"/>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No/Unclear = 0</w:t>
            </w:r>
          </w:p>
        </w:tc>
      </w:tr>
      <w:tr w:rsidR="000E10E9" w:rsidRPr="000B44DE" w14:paraId="03EA5D72" w14:textId="77777777" w:rsidTr="000E10E9">
        <w:trPr>
          <w:trHeight w:val="218"/>
        </w:trPr>
        <w:tc>
          <w:tcPr>
            <w:tcW w:w="9539" w:type="dxa"/>
            <w:gridSpan w:val="3"/>
            <w:shd w:val="clear" w:color="auto" w:fill="auto"/>
            <w:vAlign w:val="center"/>
          </w:tcPr>
          <w:p w14:paraId="69CD4C05" w14:textId="77777777" w:rsidR="000E10E9" w:rsidRPr="000B44DE" w:rsidRDefault="000E10E9" w:rsidP="009C7B59">
            <w:pPr>
              <w:pStyle w:val="TableParagraph"/>
              <w:spacing w:line="199" w:lineRule="exact"/>
              <w:ind w:left="6" w:right="2"/>
              <w:jc w:val="center"/>
              <w:rPr>
                <w:rFonts w:ascii="Times New Roman" w:eastAsia="Arial" w:hAnsi="Times New Roman" w:cs="Times New Roman"/>
                <w:b/>
                <w:sz w:val="24"/>
                <w:szCs w:val="24"/>
                <w:u w:color="000000"/>
                <w:lang w:val="en-GB"/>
              </w:rPr>
            </w:pPr>
            <w:r w:rsidRPr="000B44DE">
              <w:rPr>
                <w:rFonts w:ascii="Times New Roman" w:eastAsia="Arial" w:hAnsi="Times New Roman" w:cs="Times New Roman"/>
                <w:b/>
                <w:sz w:val="24"/>
                <w:szCs w:val="24"/>
                <w:u w:color="000000"/>
                <w:lang w:val="en-GB"/>
              </w:rPr>
              <w:t>INTERNAL VALIDITY – CONFOUNDING (SELECTION BIAS)</w:t>
            </w:r>
          </w:p>
        </w:tc>
      </w:tr>
      <w:tr w:rsidR="000E10E9" w:rsidRPr="000B44DE" w14:paraId="48E3C8DB" w14:textId="77777777" w:rsidTr="000E10E9">
        <w:trPr>
          <w:trHeight w:val="657"/>
        </w:trPr>
        <w:tc>
          <w:tcPr>
            <w:tcW w:w="633" w:type="dxa"/>
            <w:tcBorders>
              <w:bottom w:val="single" w:sz="8" w:space="0" w:color="000000"/>
            </w:tcBorders>
            <w:shd w:val="clear" w:color="auto" w:fill="auto"/>
            <w:vAlign w:val="center"/>
          </w:tcPr>
          <w:p w14:paraId="510F9B08" w14:textId="77777777" w:rsidR="000E10E9" w:rsidRPr="000B44DE" w:rsidRDefault="000E10E9" w:rsidP="009C7B59">
            <w:pPr>
              <w:pStyle w:val="TableParagraph"/>
              <w:spacing w:line="240" w:lineRule="auto"/>
              <w:ind w:left="96"/>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13</w:t>
            </w:r>
          </w:p>
        </w:tc>
        <w:tc>
          <w:tcPr>
            <w:tcW w:w="6917" w:type="dxa"/>
            <w:tcBorders>
              <w:bottom w:val="single" w:sz="8" w:space="0" w:color="000000"/>
            </w:tcBorders>
            <w:shd w:val="clear" w:color="auto" w:fill="auto"/>
            <w:vAlign w:val="center"/>
          </w:tcPr>
          <w:p w14:paraId="5EBB59B8" w14:textId="77777777" w:rsidR="000E10E9" w:rsidRPr="000B44DE" w:rsidRDefault="000E10E9" w:rsidP="009C7B59">
            <w:pPr>
              <w:pStyle w:val="TableParagraph"/>
              <w:spacing w:line="240" w:lineRule="auto"/>
              <w:ind w:left="96"/>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Were losses of patients to follow-up considered?</w:t>
            </w:r>
          </w:p>
        </w:tc>
        <w:tc>
          <w:tcPr>
            <w:tcW w:w="1984" w:type="dxa"/>
            <w:tcBorders>
              <w:bottom w:val="single" w:sz="8" w:space="0" w:color="000000"/>
            </w:tcBorders>
            <w:shd w:val="clear" w:color="auto" w:fill="auto"/>
            <w:vAlign w:val="center"/>
          </w:tcPr>
          <w:p w14:paraId="546DE38D" w14:textId="77777777" w:rsidR="000E10E9" w:rsidRPr="000B44DE" w:rsidRDefault="000E10E9" w:rsidP="009C7B59">
            <w:pPr>
              <w:pStyle w:val="TableParagraph"/>
              <w:spacing w:line="240" w:lineRule="auto"/>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Yes = 1</w:t>
            </w:r>
          </w:p>
          <w:p w14:paraId="16BF6DCB" w14:textId="77777777" w:rsidR="000E10E9" w:rsidRPr="000B44DE" w:rsidRDefault="000E10E9" w:rsidP="009C7B59">
            <w:pPr>
              <w:pStyle w:val="TableParagraph"/>
              <w:spacing w:line="240" w:lineRule="auto"/>
              <w:jc w:val="center"/>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No/Unclear = 0</w:t>
            </w:r>
          </w:p>
        </w:tc>
      </w:tr>
      <w:tr w:rsidR="000E10E9" w:rsidRPr="000B44DE" w14:paraId="60391A5A" w14:textId="77777777" w:rsidTr="000E10E9">
        <w:trPr>
          <w:trHeight w:val="218"/>
        </w:trPr>
        <w:tc>
          <w:tcPr>
            <w:tcW w:w="9539" w:type="dxa"/>
            <w:gridSpan w:val="3"/>
            <w:shd w:val="clear" w:color="auto" w:fill="auto"/>
            <w:vAlign w:val="center"/>
          </w:tcPr>
          <w:p w14:paraId="659D57AB" w14:textId="61F12573" w:rsidR="000E10E9" w:rsidRPr="000B44DE" w:rsidRDefault="000E10E9" w:rsidP="009C7B59">
            <w:pPr>
              <w:pStyle w:val="TableParagraph"/>
              <w:spacing w:line="240" w:lineRule="auto"/>
              <w:ind w:left="96"/>
              <w:rPr>
                <w:rFonts w:ascii="Times New Roman" w:eastAsia="Arial" w:hAnsi="Times New Roman" w:cs="Times New Roman"/>
                <w:sz w:val="24"/>
                <w:szCs w:val="24"/>
                <w:u w:color="000000"/>
                <w:lang w:val="en-GB"/>
              </w:rPr>
            </w:pPr>
            <w:r w:rsidRPr="000B44DE">
              <w:rPr>
                <w:rFonts w:ascii="Times New Roman" w:eastAsia="Arial" w:hAnsi="Times New Roman" w:cs="Times New Roman"/>
                <w:sz w:val="24"/>
                <w:szCs w:val="24"/>
                <w:u w:color="000000"/>
                <w:lang w:val="en-GB"/>
              </w:rPr>
              <w:t xml:space="preserve">Assessing the quality: excellent (11-13), good (9-10), fair (7-8), poor (≤6) </w:t>
            </w:r>
            <w:r w:rsidRPr="000B44DE">
              <w:rPr>
                <w:rFonts w:ascii="Times New Roman" w:eastAsia="Arial" w:hAnsi="Times New Roman" w:cs="Times New Roman"/>
                <w:sz w:val="24"/>
                <w:szCs w:val="24"/>
                <w:u w:color="000000"/>
                <w:lang w:val="en-GB"/>
              </w:rPr>
              <w:fldChar w:fldCharType="begin"/>
            </w:r>
            <w:r w:rsidR="0031428A">
              <w:rPr>
                <w:rFonts w:ascii="Times New Roman" w:eastAsia="Arial" w:hAnsi="Times New Roman" w:cs="Times New Roman"/>
                <w:sz w:val="24"/>
                <w:szCs w:val="24"/>
                <w:u w:color="000000"/>
                <w:lang w:val="en-GB"/>
              </w:rPr>
              <w:instrText xml:space="preserve"> ADDIN ZOTERO_ITEM CSL_CITATION {"citationID":"RQWg6M49","properties":{"formattedCitation":"[2,3]","plainCitation":"[2,3]","noteIndex":0},"citationItems":[{"id":5918,"uris":["http://zotero.org/users/10368169/items/XQU5YKGG"],"itemData":{"id":5918,"type":"article-journal","abstract":"Chudyk AM, Jutai JW, Petrella RJ, Speechley M. Systematic review of hip fracture rehabilitation practices in the elderly.\nObjective\nTo address the need for a research synthesis on the effectiveness of the full range of hip fracture rehabilitation interventions for older adults and make evidence based conclusions.\nData Sources\nMedline, PubMed, EMBASE, CINAHL, and the Cochrane Central Register of Controlled Trials were searched from 1980 to 2007 for studies published in English. The terms rehabilitation and hip fracture were exploded in order to obtain related search terms and categories.\nStudy Selection\nIn the initial search of the databases, a combined total of 1031 articles was identified. Studies that did not focus on hip fracture rehabilitation, did not include persons over the age of 50 years, and/or did not include measures of physical outcome were excluded.\nData Extraction\nOnly studies with an Oxford Center for Evidence-Based Medicine Levels of Evidence level of I (randomized controlled trial, RCT) or II (cohort) were reviewed. The methodologic quality of both types of studies was assessed using a modified version of the Downs and Black checklist.\nData Synthesis\nThere were 55 studies that met our selection criteria: 30 RCTs and 25 nonrandomized trials. They were distributed across 6 categories for rehabilitation intervention (care pathways, early rehabilitation, interdisciplinary care, occupational and physical therapy, exercise, intervention not specified) and 3 settings (acute care hospital, postacute care/rehabilitation, postrehabilitation).\nConclusions\nWhen looking across all of the intervention types, the most frequently reported positive outcomes were associated with measures of ambulatory ability. Eleven intervention categories across 3 settings were associated with improved ambulatory outcomes. Seven intervention approaches were related to improved functional recovery, while 6 intervention approaches were related to improved strength and balance recovery. Decreased length of stay and increased falls self-efficacy were associated with 2 interventions, while 1 intervention had a positive effect on lower-extremity power generation.","container-title":"Archives of Physical Medicine and Rehabilitation","DOI":"10.1016/j.apmr.2008.06.036","ISSN":"0003-9993","issue":"2","journalAbbreviation":"Archives of Physical Medicine and Rehabilitation","page":"246-262","source":"ScienceDirect","title":"Systematic Review of Hip Fracture Rehabilitation Practices in the Elderly","volume":"90","author":[{"family":"Chudyk","given":"Anna M."},{"family":"Jutai","given":"Jeffrey W."},{"family":"Petrella","given":"Robert J."},{"family":"Speechley","given":"Mark"}],"issued":{"date-parts":[["2009",2,1]]}}},{"id":5920,"uris":["http://zotero.org/users/10368169/items/ZFXLFD6G"],"itemData":{"id":5920,"type":"article-journal","abstract":"BACKGROUND: Assessing methodological quality of primary studies is an essential component of systematic reviews. Following a systematic review which used a domain based system [United States Preventative Services Task Force (USPSTF)] to assess methodological quality, a commonly used numerical rating scale (Downs and Black) was also used to evaluate the included studies and comparisons were made between quality ratings assigned using the two different methods. Both tools were used to assess the 20 randomized and quasi-randomized controlled trials examining an exercise intervention for chronic musculoskeletal pain which were included in the review. Inter-rater reliability and levels of agreement were determined using intraclass correlation coefficients (ICC). Influence of quality on pooled effect size was examined by calculating the between group standardized mean difference (SMD).\nRESULTS: Inter-rater reliability indicated at least substantial levels of agreement for the USPSTF system (ICC 0.85; 95% CI 0.66, 0.94) and Downs and Black scale (ICC 0.94; 95% CI 0.84, 0.97). Overall level of agreement between tools (ICC 0.80; 95% CI 0.57, 0.92) was also good. However, the USPSTF system identified a number of studies (n = 3/20) as \"poor\" due to potential risks of bias. Analysis revealed substantially greater pooled effect sizes in these studies (SMD -2.51; 95% CI -4.21, -0.82) compared to those rated as \"fair\" (SMD -0.45; 95% CI -0.65, -0.25) or \"good\" (SMD -0.38; 95% CI -0.69, -0.08).\nCONCLUSIONS: In this example, use of a numerical rating scale failed to identify studies at increased risk of bias, and could have potentially led to imprecise estimates of treatment effect. Although based on a small number of included studies within an existing systematic review, we found the domain based system provided a more structured framework by which qualitative decisions concerning overall quality could be made, and was useful for detecting potential sources of bias in the available evidence.","container-title":"BMC research notes","DOI":"10.1186/s13104-015-1181-1","ISSN":"1756-0500","journalAbbreviation":"BMC Res Notes","language":"eng","note":"PMID: 26048813\nPMCID: PMC4467625","page":"224","source":"PubMed","title":"Failure of a numerical quality assessment scale to identify potential risk of bias in a systematic review: a comparison study","title-short":"Failure of a numerical quality assessment scale to identify potential risk of bias in a systematic review","volume":"8","author":[{"family":"O'Connor","given":"Seán R."},{"family":"Tully","given":"Mark A."},{"family":"Ryan","given":"Brigid"},{"family":"Bradley","given":"Judy M."},{"family":"Baxter","given":"George D."},{"family":"McDonough","given":"Suzanne M."}],"issued":{"date-parts":[["2015",6,6]]}}}],"schema":"https://github.com/citation-style-language/schema/raw/master/csl-citation.json"} </w:instrText>
            </w:r>
            <w:r w:rsidRPr="000B44DE">
              <w:rPr>
                <w:rFonts w:ascii="Times New Roman" w:eastAsia="Arial" w:hAnsi="Times New Roman" w:cs="Times New Roman"/>
                <w:sz w:val="24"/>
                <w:szCs w:val="24"/>
                <w:u w:color="000000"/>
                <w:lang w:val="en-GB"/>
              </w:rPr>
              <w:fldChar w:fldCharType="separate"/>
            </w:r>
            <w:r w:rsidR="0031428A" w:rsidRPr="0031428A">
              <w:rPr>
                <w:rFonts w:ascii="Times New Roman" w:hAnsi="Times New Roman" w:cs="Times New Roman"/>
                <w:sz w:val="24"/>
              </w:rPr>
              <w:t>[2,3]</w:t>
            </w:r>
            <w:r w:rsidRPr="000B44DE">
              <w:rPr>
                <w:rFonts w:ascii="Times New Roman" w:eastAsia="Arial" w:hAnsi="Times New Roman" w:cs="Times New Roman"/>
                <w:sz w:val="24"/>
                <w:szCs w:val="24"/>
                <w:u w:color="000000"/>
                <w:lang w:val="en-GB"/>
              </w:rPr>
              <w:fldChar w:fldCharType="end"/>
            </w:r>
          </w:p>
        </w:tc>
      </w:tr>
    </w:tbl>
    <w:p w14:paraId="5F75814F" w14:textId="724E1400" w:rsidR="00032DFC" w:rsidRDefault="00032DFC" w:rsidP="00313598"/>
    <w:p w14:paraId="386227E1" w14:textId="529A21D7" w:rsidR="00C32D78" w:rsidRDefault="00C32D78" w:rsidP="00313598"/>
    <w:p w14:paraId="7E111948" w14:textId="7103D9BC" w:rsidR="00C32D78" w:rsidRDefault="00C32D78" w:rsidP="00313598"/>
    <w:p w14:paraId="3BC507CB" w14:textId="10C8D263" w:rsidR="00C32D78" w:rsidRDefault="00C32D78" w:rsidP="00313598"/>
    <w:p w14:paraId="033BD910" w14:textId="4C1BB85D" w:rsidR="00C32D78" w:rsidRDefault="00C32D78" w:rsidP="00313598"/>
    <w:p w14:paraId="5E7CA392" w14:textId="6E9C056F" w:rsidR="001A6F34" w:rsidRDefault="001A6F34" w:rsidP="00313598"/>
    <w:p w14:paraId="728954A7" w14:textId="19818913" w:rsidR="001A6F34" w:rsidRDefault="001A6F34" w:rsidP="00313598"/>
    <w:p w14:paraId="197461DD" w14:textId="44A7BACC" w:rsidR="001A6F34" w:rsidRPr="001A6F34" w:rsidRDefault="001A6F34" w:rsidP="00313598">
      <w:pPr>
        <w:rPr>
          <w:rFonts w:ascii="Times New Roman" w:hAnsi="Times New Roman"/>
          <w:b/>
          <w:sz w:val="24"/>
          <w:szCs w:val="24"/>
          <w:u w:color="000000"/>
          <w:vertAlign w:val="superscript"/>
        </w:rPr>
      </w:pPr>
      <w:r w:rsidRPr="006C0220">
        <w:rPr>
          <w:rFonts w:ascii="Times New Roman" w:hAnsi="Times New Roman"/>
          <w:b/>
          <w:sz w:val="24"/>
          <w:szCs w:val="24"/>
          <w:u w:color="000000"/>
        </w:rPr>
        <w:lastRenderedPageBreak/>
        <w:t xml:space="preserve">Table </w:t>
      </w:r>
      <w:r>
        <w:rPr>
          <w:rFonts w:ascii="Times New Roman" w:hAnsi="Times New Roman"/>
          <w:b/>
          <w:sz w:val="24"/>
          <w:szCs w:val="24"/>
          <w:u w:color="000000"/>
        </w:rPr>
        <w:t>2</w:t>
      </w:r>
      <w:r w:rsidRPr="006C0220">
        <w:rPr>
          <w:rFonts w:ascii="Times New Roman" w:hAnsi="Times New Roman"/>
          <w:b/>
          <w:sz w:val="24"/>
          <w:szCs w:val="24"/>
          <w:u w:color="000000"/>
        </w:rPr>
        <w:t xml:space="preserve">. </w:t>
      </w:r>
      <w:r>
        <w:rPr>
          <w:rFonts w:ascii="Times New Roman" w:hAnsi="Times New Roman"/>
          <w:b/>
          <w:sz w:val="24"/>
          <w:szCs w:val="24"/>
          <w:u w:color="000000"/>
        </w:rPr>
        <w:t xml:space="preserve">Questionnaire development as result of the systematic scoping review and </w:t>
      </w:r>
      <w:r w:rsidRPr="001A6F34">
        <w:rPr>
          <w:rFonts w:ascii="Times New Roman" w:hAnsi="Times New Roman"/>
          <w:b/>
          <w:sz w:val="24"/>
          <w:szCs w:val="24"/>
          <w:u w:color="000000"/>
        </w:rPr>
        <w:t xml:space="preserve">the European Physiotherapy Guideline for Parkinson’s Disease </w:t>
      </w:r>
      <w:r w:rsidRPr="001A6F34">
        <w:rPr>
          <w:rFonts w:ascii="Times New Roman" w:hAnsi="Times New Roman"/>
          <w:b/>
          <w:sz w:val="24"/>
          <w:szCs w:val="24"/>
          <w:u w:color="000000"/>
          <w:vertAlign w:val="superscript"/>
        </w:rPr>
        <w:fldChar w:fldCharType="begin"/>
      </w:r>
      <w:r w:rsidR="0031428A">
        <w:rPr>
          <w:rFonts w:ascii="Times New Roman" w:hAnsi="Times New Roman"/>
          <w:b/>
          <w:sz w:val="24"/>
          <w:szCs w:val="24"/>
          <w:u w:color="000000"/>
          <w:vertAlign w:val="superscript"/>
        </w:rPr>
        <w:instrText xml:space="preserve"> ADDIN ZOTERO_ITEM CSL_CITATION {"citationID":"QIkHcpld","properties":{"formattedCitation":"[4]","plainCitation":"[4]","noteIndex":0},"citationItems":[{"id":2306,"uris":["http://zotero.org/users/10368169/items/RDKGZ7YK"],"itemData":{"id":2306,"type":"article-journal","title":"European Physiotherapy Guideline for Parkinson's Disease Developed with twenty European professional associations","URL":"www.parkinsonnet.info/euguideline","author":[{"family":"Keus","given":"Samyra"},{"family":"Munneke","given":"Marten"},{"family":"Graziano","given":"Mariella"},{"family":"Paltamaa","given":"Jaana"},{"family":"Pelosin","given":"Elisa"},{"family":"Domingos","given":"Josefa"},{"family":"Brühlmann","given":"Susanne"},{"family":"Ramaswamy","given":"Bhanu"},{"family":"Prins","given":"Jan"},{"family":"Struiksma","given":"Chris"},{"family":"Rochester","given":"Lynn"},{"family":"Nieuwboer","given":"Alice"},{"family":"Bloem","given":"Bastiaan"}],"accessed":{"date-parts":[["2022",5,13]]},"issued":{"date-parts":[["2014"]]}}}],"schema":"https://github.com/citation-style-language/schema/raw/master/csl-citation.json"} </w:instrText>
      </w:r>
      <w:r w:rsidRPr="001A6F34">
        <w:rPr>
          <w:rFonts w:ascii="Times New Roman" w:hAnsi="Times New Roman"/>
          <w:b/>
          <w:sz w:val="24"/>
          <w:szCs w:val="24"/>
          <w:u w:color="000000"/>
          <w:vertAlign w:val="superscript"/>
        </w:rPr>
        <w:fldChar w:fldCharType="separate"/>
      </w:r>
      <w:r w:rsidR="0031428A" w:rsidRPr="0031428A">
        <w:rPr>
          <w:rFonts w:ascii="Times New Roman" w:hAnsi="Times New Roman"/>
          <w:sz w:val="24"/>
        </w:rPr>
        <w:t>[4]</w:t>
      </w:r>
      <w:r w:rsidRPr="001A6F34">
        <w:rPr>
          <w:rFonts w:ascii="Times New Roman" w:hAnsi="Times New Roman"/>
          <w:b/>
          <w:sz w:val="24"/>
          <w:szCs w:val="24"/>
          <w:u w:color="000000"/>
          <w:vertAlign w:val="superscript"/>
        </w:rPr>
        <w:fldChar w:fldCharType="end"/>
      </w:r>
    </w:p>
    <w:tbl>
      <w:tblPr>
        <w:tblW w:w="97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949"/>
        <w:gridCol w:w="1676"/>
        <w:gridCol w:w="2116"/>
      </w:tblGrid>
      <w:tr w:rsidR="006309E8" w:rsidRPr="006309E8" w14:paraId="5B995724" w14:textId="77777777" w:rsidTr="0031428A">
        <w:tc>
          <w:tcPr>
            <w:tcW w:w="5949" w:type="dxa"/>
            <w:shd w:val="clear" w:color="auto" w:fill="auto"/>
          </w:tcPr>
          <w:p w14:paraId="44C959F8" w14:textId="77777777" w:rsidR="006309E8" w:rsidRPr="006309E8" w:rsidRDefault="006309E8" w:rsidP="000D0398">
            <w:pPr>
              <w:pStyle w:val="Paragrafoelenco"/>
              <w:spacing w:after="300" w:line="240" w:lineRule="auto"/>
              <w:ind w:left="0"/>
              <w:jc w:val="center"/>
              <w:rPr>
                <w:rFonts w:ascii="Times New Roman" w:eastAsia="Arial" w:hAnsi="Times New Roman"/>
                <w:b/>
                <w:sz w:val="24"/>
                <w:szCs w:val="24"/>
                <w:u w:color="000000"/>
              </w:rPr>
            </w:pPr>
            <w:r w:rsidRPr="006309E8">
              <w:rPr>
                <w:rFonts w:ascii="Times New Roman" w:eastAsia="Arial" w:hAnsi="Times New Roman"/>
                <w:b/>
                <w:sz w:val="24"/>
                <w:szCs w:val="24"/>
                <w:u w:color="000000"/>
              </w:rPr>
              <w:t>Benefit of PT</w:t>
            </w:r>
          </w:p>
        </w:tc>
        <w:tc>
          <w:tcPr>
            <w:tcW w:w="1676" w:type="dxa"/>
            <w:shd w:val="clear" w:color="auto" w:fill="auto"/>
          </w:tcPr>
          <w:p w14:paraId="7B8D4A2B" w14:textId="350A40DF" w:rsidR="006309E8" w:rsidRPr="006309E8" w:rsidRDefault="006309E8" w:rsidP="000D0398">
            <w:pPr>
              <w:pStyle w:val="Paragrafoelenco"/>
              <w:spacing w:after="300" w:line="240" w:lineRule="auto"/>
              <w:ind w:left="0"/>
              <w:jc w:val="center"/>
              <w:rPr>
                <w:rFonts w:ascii="Times New Roman" w:eastAsia="Arial" w:hAnsi="Times New Roman"/>
                <w:b/>
                <w:sz w:val="24"/>
                <w:szCs w:val="24"/>
                <w:u w:color="000000"/>
              </w:rPr>
            </w:pPr>
            <w:r w:rsidRPr="006309E8">
              <w:rPr>
                <w:rFonts w:ascii="Times New Roman" w:eastAsia="Arial" w:hAnsi="Times New Roman"/>
                <w:b/>
                <w:sz w:val="24"/>
                <w:szCs w:val="24"/>
                <w:u w:color="000000"/>
              </w:rPr>
              <w:t># Statement*</w:t>
            </w:r>
          </w:p>
        </w:tc>
        <w:tc>
          <w:tcPr>
            <w:tcW w:w="2116" w:type="dxa"/>
            <w:vAlign w:val="center"/>
          </w:tcPr>
          <w:p w14:paraId="21C55050" w14:textId="1EFD2448" w:rsidR="006309E8" w:rsidRPr="006309E8" w:rsidRDefault="006309E8" w:rsidP="000D0398">
            <w:pPr>
              <w:pStyle w:val="Paragrafoelenco"/>
              <w:spacing w:after="300" w:line="240" w:lineRule="auto"/>
              <w:ind w:left="0"/>
              <w:jc w:val="center"/>
              <w:rPr>
                <w:rFonts w:ascii="Times New Roman" w:eastAsia="Arial" w:hAnsi="Times New Roman"/>
                <w:b/>
                <w:sz w:val="24"/>
                <w:szCs w:val="24"/>
                <w:u w:color="000000"/>
              </w:rPr>
            </w:pPr>
            <w:r w:rsidRPr="006309E8">
              <w:rPr>
                <w:rFonts w:ascii="Times New Roman" w:eastAsia="Arial" w:hAnsi="Times New Roman"/>
                <w:b/>
                <w:sz w:val="24"/>
                <w:szCs w:val="24"/>
                <w:u w:color="000000"/>
              </w:rPr>
              <w:t>Reference</w:t>
            </w:r>
          </w:p>
        </w:tc>
      </w:tr>
      <w:tr w:rsidR="006309E8" w:rsidRPr="0031428A" w14:paraId="100330BB" w14:textId="77777777" w:rsidTr="0031428A">
        <w:trPr>
          <w:trHeight w:val="530"/>
        </w:trPr>
        <w:tc>
          <w:tcPr>
            <w:tcW w:w="5949" w:type="dxa"/>
            <w:shd w:val="clear" w:color="auto" w:fill="auto"/>
            <w:vAlign w:val="center"/>
          </w:tcPr>
          <w:p w14:paraId="24B0D845" w14:textId="0F98CE2E" w:rsidR="006309E8" w:rsidRPr="006309E8" w:rsidRDefault="006309E8" w:rsidP="000D0398">
            <w:pPr>
              <w:pStyle w:val="Paragrafoelenco"/>
              <w:spacing w:after="300" w:line="240" w:lineRule="auto"/>
              <w:ind w:left="0"/>
              <w:jc w:val="center"/>
              <w:rPr>
                <w:rFonts w:ascii="Times New Roman" w:eastAsia="Arial" w:hAnsi="Times New Roman"/>
                <w:sz w:val="24"/>
                <w:szCs w:val="24"/>
                <w:u w:color="000000"/>
              </w:rPr>
            </w:pPr>
            <w:r w:rsidRPr="006309E8">
              <w:rPr>
                <w:rFonts w:ascii="Times New Roman" w:eastAsia="Arial" w:hAnsi="Times New Roman"/>
                <w:sz w:val="24"/>
                <w:szCs w:val="24"/>
                <w:u w:color="000000"/>
              </w:rPr>
              <w:t>Motor symptoms and motor decline</w:t>
            </w:r>
          </w:p>
        </w:tc>
        <w:tc>
          <w:tcPr>
            <w:tcW w:w="1676" w:type="dxa"/>
            <w:shd w:val="clear" w:color="auto" w:fill="auto"/>
            <w:vAlign w:val="center"/>
          </w:tcPr>
          <w:p w14:paraId="2F65A0E4" w14:textId="3A5D44B5" w:rsidR="006309E8" w:rsidRPr="006309E8" w:rsidRDefault="006309E8" w:rsidP="000D0398">
            <w:pPr>
              <w:pStyle w:val="Paragrafoelenco"/>
              <w:spacing w:after="300" w:line="240" w:lineRule="auto"/>
              <w:ind w:left="0"/>
              <w:jc w:val="center"/>
              <w:rPr>
                <w:rFonts w:ascii="Times New Roman" w:eastAsia="Arial" w:hAnsi="Times New Roman"/>
                <w:sz w:val="24"/>
                <w:szCs w:val="24"/>
                <w:u w:color="000000"/>
              </w:rPr>
            </w:pPr>
            <w:r w:rsidRPr="006309E8">
              <w:rPr>
                <w:rFonts w:ascii="Times New Roman" w:eastAsia="Arial" w:hAnsi="Times New Roman"/>
                <w:sz w:val="24"/>
                <w:szCs w:val="24"/>
                <w:u w:color="000000"/>
              </w:rPr>
              <w:t>S1, S5, S6</w:t>
            </w:r>
          </w:p>
        </w:tc>
        <w:bookmarkStart w:id="1" w:name="_Hlk172561560"/>
        <w:tc>
          <w:tcPr>
            <w:tcW w:w="2116" w:type="dxa"/>
            <w:vAlign w:val="center"/>
          </w:tcPr>
          <w:p w14:paraId="7F6B8653" w14:textId="071CE7C0" w:rsidR="006309E8" w:rsidRPr="0031428A" w:rsidRDefault="006309E8" w:rsidP="000D0398">
            <w:pPr>
              <w:pStyle w:val="Paragrafoelenco"/>
              <w:spacing w:after="300" w:line="240" w:lineRule="auto"/>
              <w:ind w:left="0"/>
              <w:jc w:val="center"/>
              <w:rPr>
                <w:rFonts w:ascii="Times New Roman" w:hAnsi="Times New Roman"/>
                <w:sz w:val="24"/>
                <w:szCs w:val="24"/>
                <w:lang w:val="it-IT"/>
              </w:rPr>
            </w:pPr>
            <w:r w:rsidRPr="006309E8">
              <w:rPr>
                <w:rFonts w:ascii="Times New Roman" w:hAnsi="Times New Roman"/>
                <w:sz w:val="24"/>
                <w:szCs w:val="24"/>
              </w:rPr>
              <w:fldChar w:fldCharType="begin"/>
            </w:r>
            <w:r w:rsidR="0031428A">
              <w:rPr>
                <w:rFonts w:ascii="Times New Roman" w:hAnsi="Times New Roman"/>
                <w:sz w:val="24"/>
                <w:szCs w:val="24"/>
              </w:rPr>
              <w:instrText xml:space="preserve"> ADDIN ZOTERO_ITEM CSL_CITATION {"citationID":"rEnUMhCB","properties":{"formattedCitation":"[5\\uc0\\u8211{}13]","plainCitation":"[5–13]","noteIndex":0},"citationItems":[{"id":4188,"uris":["http://zotero.org/users/10368169/items/9GHI7AFD"],"itemData":{"id":4188,"type":"article-journal","abstract":"Bilateral deep brain stimulation (DBS) of the subthalamic nucleus (STN) is an efficacious therapeutic option in the treatment of advanced Parkinson's disease (PD). The procedure may be however associated with functional impairment of different types and intensity. In this paper we describe the functional impairments detected in a group of 34 subjects with PD who were submitted to DBS. These patients belonged to a cohort of 75 consecutive PD patients who underwent the surgical procedure. The rehabilitation program included physiotherapy exercises for recovery/maintenance of the range of motion, active exercises, exercises for coordination and proprioception, and walking training based on the use of sensory cues, with daily sessions for a period of 4-8 weeks. The motor examination section of unified Parkinson's disease rating scale (UPDRS-ME) and the functional independence measure (FIM) scores showed a consistent and significant improvement in the patients' motor performances. The reported findings suggest that rehabilitation may play an important role in the correction of specific functional impairments caused by or associated with DBS in PD.","container-title":"Parkinsonism &amp; Related Disorders","DOI":"10.1016/j.parkreldis.2009.03.006","ISSN":"1873-5126","issue":"9","journalAbbreviation":"Parkinsonism Relat Disord","language":"eng","note":"PMID: 19398215","page":"675-681","source":"PubMed","title":"The role of rehabilitation in deep brain stimulation of the subthalamic nucleus for Parkinson's disease: a pilot study","title-short":"The role of rehabilitation in deep brain stimulation of the subthalamic nucleus for Parkinson's disease","volume":"15","author":[{"family":"Tassorelli","given":"Cristina"},{"family":"Buscone","given":"Simona"},{"family":"Sandrini","given":"Giorgio"},{"family":"Pacchetti","given":"Claudio"},{"family":"Furnari","given":"Anna"},{"family":"Zangaglia","given":"Roberta"},{"family":"Bartolo","given":"Michelangelo"},{"family":"Nappi","given":"Giuseppe"},{"family":"Martignoni","given":"Emilia"}],"issued":{"date-parts":[["2009",11]]}}},{"id":5279,"uris":["http://zotero.org/users/10368169/items/DRLCFCVI","http://zotero.org/users/10368169/items/XTPAZB82"],"itemData":{"id":5279,"type":"article-journal","abstract":"Deep brain stimulation (DBS) is indicated when motor disturbances in patients with idiopathic Parkinson's disease (PD) are refractory to current treatment options and significantly impair quality of life. However, post-DBS rehabilitation is essential, with particular regard to gait. Rhythmic auditory stimulation (RAS)-assisted treadmill gait rehabilitation within conventional physiotherapy program plays a major role in gait recovery. We explored the effects of a monthly RAS-assisted treadmill training within a conventional physiotherapy program on gait performance and gait-related EEG dynamics (while walking on the RAS-aided treadmill) in PD patients with (n = 10) and without DBS (n = 10). Patients with DBS achieved superior results than those without DBS concerning gait velocity, overall motor performance, and the timed velocity and self-confidence in balance, sit-to-stand (and vice versa) and walking, whereas both groups improved in dynamic and static balance, overall cognitive performance, and the fear of falling. The difference in motor outcomes between the two groups was paralleled by a stronger remodulation of gait cycle-related beta oscillations in patients with DBS as compared to those without DBS. Our work suggests that RAS-assisted gait training plus conventional physiotherapy is a useful strategy to improve gait performance in PD patients with and without DBS. Interestingly, patients with DBS may benefit more from this approach owing to a more focused and dynamic re-configuration of sensorimotor network beta oscillations related to gait secondary to the association between RAS-treadmill, conventional physiotherapy, and DBS. Actually, the coupling of these approaches may help restoring a residually altered beta-band response profile despite DBS intervention, thus better tailoring the gait rehabilitation of these PD patients.","container-title":"Frontiers in Neurology","DOI":"10.3389/fneur.2020.00794","ISSN":"1664-2295","journalAbbreviation":"Front Neurol","language":"eng","note":"PMID: 32849240\nPMCID: PMC7417712","page":"794","source":"PubMed","title":"A Case-Controlled Pilot Study on Rhythmic Auditory Stimulation-Assisted Gait Training and Conventional Physiotherapy in Patients With Parkinson's Disease Submitted to Deep Brain Stimulation","volume":"11","author":[{"family":"Naro","given":"Antonino"},{"family":"Pignolo","given":"Loris"},{"family":"Sorbera","given":"Chiara"},{"family":"Latella","given":"Desiree"},{"family":"Billeri","given":"Luana"},{"family":"Manuli","given":"Alfredo"},{"family":"Portaro","given":"Simona"},{"family":"Bruschetta","given":"Daniele"},{"family":"Calabrò","given":"Rocco Salvatore"}],"issued":{"date-parts":[["2020"]]}}},{"id":5286,"uris":["http://zotero.org/users/10368169/items/TE7U3UAI"],"itemData":{"id":5286,"type":"article-journal","abstract":"BACKGROUND: The course of Parkinson's disease is characterized by gait disturbance and falls, which affect patients' quality of life and engender high healthcare costs. These factors are not greatly improved by levodopa therapy or deep brain stimulation of the subthalamic nuclei. Indeed, the symptoms may even worsen with these treatment. Physiotherapy may be the most appropriate treatment to reduce the incidence of falls in these cases; however, its benefits are modest.\nOBJECTIVE: To assess the effectiveness of trunk muscle strengthening in 10 patients with Parkinson's disease being treated with deep brain stimulation of the subthalamic nuclei who are affected by gait disturbances and falls.\nMETHOD: A standardized physiotherapy programme centred on trunk muscle strengthening was conducted. Its effectiveness was assessed using a clinical approach combined with video-based motion analysis.\nRESULTS: After 4 weeks of trunk muscle strengthening, the gait item on the Unified Parkinson's Disease Rating Scale (UPDRS, part 3) together with several gait kinematic parameters (step length, walking cycle duration variability, gait speed) were significantly improved and the number of falls decreased.\nCONCLUSION: These preliminary findings suggest that physiotherapy centred on rachis mobility improves the quality of gait and reduces the number of falls in patients with Parkinson's disease who are being treated with deep brain stimulation of the subthalamic nuclei. This is a potentially useful supplement to the traditional physiotherapy approach, in addition to the pharmacological and surgical treatment of Parkinson's disease.","container-title":"Journal of Rehabilitation Medicine. Clinical Communications","DOI":"10.2340/20030711-1000003","ISSN":"2003-0711","journalAbbreviation":"J Rehabil Med Clin Commun","language":"eng","note":"PMID: 34141146\nPMCID: PMC8206515","page":"1000003","source":"PubMed","title":"Effect of Trunk Muscle Strengthening on Gait Pattern and Falls in Parkinson's Disease","volume":"2","author":[{"family":"Bestaven","given":"Emma"},{"family":"Guillaud","given":"Etienne"},{"family":"De Sèze","given":"Mathieu"},{"family":"Jerome","given":"Aupy"},{"family":"Burbaud","given":"Pierre"},{"family":"Cazalets","given":"Jean-René"},{"family":"Guehl","given":"Dominique"}],"issued":{"date-parts":[["2019"]]}}},{"id":6204,"uris":["http://zotero.org/users/10368169/items/MH3FYFIU"],"itemData":{"id":6204,"type":"article-journal","abstract":"Background and Objectives: Although the growing literature is now focusing on the long-term effects of Deep Brain Stimulation (DBS) in Parkinson’s disease (PD), there is still a large gap of knowledge about its long-term implications in rehabilitation. Therefore, this study aimed at investigating the effects of rehabilitation in PD patients years after DBS implantation. Materials and Methods: This retrospective case–control study analyzed records from Moriggia-Pelascini Hospital, Italy from September 2022 to January 2024. Data of PD patients (n = 47) with (DBS group, n = 22) and without (control group, n = 25) DBS were considered. All study participants underwent a daily rehabilitation program lasting four weeks, including warm-up, aerobic exercises, strength training, postural exercises, and proprioceptive activities. The outcomes assessed were the Unified Parkinson’s Disease Rating Scale (UPDRS), Berg Balance Scale (BBS), Timed Up and Go (TUG), 6 Min Walk Test (6MWT), and Self-Assessment Parkinson Disease Scale (SPDDS). Results: DBS group showed significant improvements in terms of all outcome measures after the rehabilitation intervention (UPDRS III: −7.0 (−11.5 to −1.0); p = 0.001; UPDRS I II IV: −12.0 (−19.0 to −4.5); p = 0.001; BBS: 7.0 (3.8 to 10.3); p &lt; 0.001; TUG (s): −2.8 (−5.7 to −1.1); p &lt; 0.001; SPDDS: −8 (−13.0 to −4.0); p &lt; 0.001; 6MWT (m): 81 (37.3 to 132.3); p &lt; 0.001). No differences were reported in the between-group analysis (p: NS). Conclusions: This study emphasizes positive rehabilitation effects on PD patients irrespective of DBS status. Further research is essential to elucidate long-term effects of DBS on rehabilitation outcomes of PD patients.","container-title":"Medicina","DOI":"10.3390/medicina60060927","ISSN":"1648-9144","issue":"6","language":"en","license":"http://creativecommons.org/licenses/by/3.0/","note":"number: 6\npublisher: Multidisciplinary Digital Publishing Institute","page":"927","source":"www.mdpi.com","title":"Long-Term Impact of Deep Brain Stimulation in Parkinson’s Disease: Does It Affect Rehabilitation Outcomes?","title-short":"Long-Term Impact of Deep Brain Stimulation in Parkinson’s Disease","volume":"60","author":[{"family":"Canesi","given":"Margherita"},{"family":"Lippi","given":"Lorenzo"},{"family":"Rivaroli","given":"Simone"},{"family":"Vavassori","given":"Daniele"},{"family":"Trenti","given":"Marta"},{"family":"Sartorio","given":"Francesco"},{"family":"Meucci","given":"Nicoletta"},{"family":"Sire","given":"Alessandro","non-dropping-particle":"de"},{"family":"Siri","given":"Chiara"},{"family":"Invernizzi","given":"Marco"}],"issued":{"date-parts":[["2024",6,1]]}}},{"id":4792,"uris":["http://zotero.org/users/10368169/items/AQCCT3EA"],"itemData":{"id":4792,"type":"article-journal","abstract":"BACKGROUND: Despite Deep Brain Stimulation (DBS) improves cardinal symptoms of Parkinson's Disease (PD), its effect on walking impairment is less evident. Robotic-assisted rehabilitation systems could serve as \"add-on\" physical therapy for PD patients. This systems are able to anticipate and correct the trajectory of patients' motion to improve their motor function recovery.\nOBJECTIVE: Aim of the present study was the quantitative assessment of the effects of a Robotic-Assisted Rehabilitation Protocol (RARP) on gait patterns by means of three-dimensional gait analysis on PD patients treated with DBS.\nMETHODS: 9 patients with PD treated with DBS were submitted to 5 weeks robotic-assisted rehabilitation sessions. Three-dimensional gait analysis was performed before the starting session, and one day after the last session using an optoelectronic system with passive markers.\nRESULTS: The RARP showed significant improvements on spatio-temporal gait parameters and on the Unified Parkinson's Disease Rating Scale motor score.\nCONCLUSIONS: The RARP with Lokomat may have positive effects on spatio-temporal gait parameters of PD patients and it could be an adjunct therapy for patients treated with DBS. On the other hand kinematic and kinetic gait parameters did not show significant improvements, remaining almost comparable before and after the RARP.","container-title":"NeuroRehabilitation","DOI":"10.3233/NRE-141173","ISSN":"1878-6448","issue":"4","journalAbbreviation":"NeuroRehabilitation","language":"eng","note":"PMID: 25318782","page":"779-788","source":"PubMed","title":"Quantitative gait analysis in patients with Parkinson treated with deep brain stimulation: the effects of a robotic gait training","title-short":"Quantitative gait analysis in patients with Parkinson treated with deep brain stimulation","volume":"35","author":[{"family":"Nardo","given":"Alice"},{"family":"Anasetti","given":"Federica"},{"family":"Servello","given":"Domenico"},{"family":"Porta","given":"Mauro"}],"issued":{"date-parts":[["2014"]]}}},{"id":4778,"uris":["http://zotero.org/users/10368169/items/IBYNT4XQ"],"itemData":{"id":4778,"type":"article-journal","abstract":"OBJECTIVE: To propose a new model of integrated, multidisciplinary postoperative care of the patients with deep brain stimulation (DBS).\nDESIGN: Observational cohort study with follow-up at 3 months and 1 year.\nSETTING: Academic medical center movement disorder clinic.\nPARTICIPANTS: Seventy-three consecutive patients with medically refractory Parkinson's disease underwent bilateral DBS. Patients were then transferred directly to an inpatient rehabilitation facility.\nINTERVENTION: DBS and inpatient programming and rehabilitation. Simultaneous programming and rehabilitation was carried out by a multidisciplinary team.\nMAIN OUTCOME MEASURES: The FIM instrument, Unified Parkinson Disease Rating Scale (UPDRS), and levodopa dosage.\nRESULTS: The average rehabilitation stay was 17.3 days, with a mean of 6.2 stimulator adjustments during that time. FIM scores improved from 62.1 (admission) to 98.5 (discharge), an average improvement of 36.4 (58.6%). Average UPDRS scores improved from 52.5 (preoperative off) and 30.1 (preoperative on) to 20.4 (3mo postoperative on-medication, on-stimulation), a 32.2% improvement from the preoperative on score. Levodopa dosages decreased by an average of 48.3% (all P&lt;.001).\nCONCLUSIONS: We describe our fast-track protocol, which allows for rapid DBS programming and tapering of Parkinson's medications. It also provides for treatment of concomitant medical and psychologic problems and optimized physical performance.","container-title":"Archives of Physical Medicine and Rehabilitation","DOI":"10.1016/j.apmr.2007.06.770","ISSN":"0003-9993","issue":"10","journalAbbreviation":"Arch Phys Med Rehabil","language":"eng","note":"PMID: 17908576","page":"1320-1324","source":"PubMed","title":"Fast-track programming and rehabilitation model: a novel approach to postoperative deep brain stimulation patient care","title-short":"Fast-track programming and rehabilitation model","volume":"88","author":[{"family":"Cohen","given":"David B."},{"family":"Oh","given":"Michael Y."},{"family":"Baser","given":"Susan M."},{"family":"Angle","given":"Cindy"},{"family":"Whiting","given":"Alex"},{"family":"Birk","given":"Catherine"},{"family":"Whiting","given":"Donald M."}],"issued":{"date-parts":[["2007",10]]}}},{"id":4794,"uris":["http://zotero.org/users/10368169/items/DLGCVK5N"],"itemData":{"id":4794,"type":"article-journal","abstract":"BACKGROUND: Deep brain stimulation of the subthalamic nucleus (STN-DBS) is a surgical treatment to reduce the \"off\" state motor symptoms of Parkinson's disease (PD). Postural instability is one of the major impairments, which induces disabilities of activities of daily living (ADLs). The effectiveness of STN-DBS for postural instability is unclear, and the effect of rehabilitation following STN-DBS has remained uncertain.\nOBJECTIVE: The purpose of this study was to examine changes in balance ability, gait function, motor performance, and ADLs following 2 weeks of postoperative rehabilitation in PD patients treated with STN-DBS.\nMETHODS: Sixteen patients were reviewed retrospectively from February 2016 to March 2017. All patients were tested in their \"on\" medication state for balance and gait performance using the Mini-Balance Evaluation Systems Test (Mini-BESTest) and the Timed \"Up and Go\" (TUG) test before the operation, after the operation, and during the discharge period. The UPDRS motor score (UPDRS-III) and Barthel Index (BI) were assessed before the operation and during the discharge period. Rehabilitation focused on muscle strengthening with stretching and proactive balance training. Friedman's test and the post hoc Wilcoxon's signed-rank test were used to analyze the balance assessments, and ANOVA and the post hoc Tukey's test were used to analyze gait performance. The significance level was p &lt; 0.05.\nRESULTS: During the discharge period, the Mini-BESTest and TUG were significantly improved compared with the preoperative and postoperative periods (p &lt; 0.05). There were no differences between preoperative and postoperative periods in the Mini-BESTest (p=0.12) and TUG (p=0.91). The BI and motor sections of the UPDRS did not differ significantly between the preoperative and postoperative periods (p=0.45, p=0.22).\nCONCLUSION: The results of this study suggest that postoperative rehabilitation improves balance and gait ability in patients with PD treated with STN-DBS.","container-title":"Parkinson's Disease","DOI":"10.1155/2019/7104071","ISSN":"2090-8083","journalAbbreviation":"Parkinsons Dis","language":"eng","note":"PMID: 31467660\nPMCID: PMC6701295","page":"7104071","source":"PubMed","title":"Balance and Gait Improvements of Postoperative Rehabilitation in Patients with Parkinson's Disease Treated with Subthalamic Nucleus Deep Brain Stimulation (STN-DBS)","volume":"2019","author":[{"family":"Sato","given":"Kazunori"},{"family":"Aita","given":"Noriaki"},{"family":"Hokari","given":"Yoshihide"},{"family":"Kitahara","given":"Eriko"},{"family":"Tani","given":"Mami"},{"family":"Izawa","given":"Nana"},{"family":"Hatori","given":"Kozo"},{"family":"Nakamura","given":"Ryota"},{"family":"Sasaki","given":"Fuyuko"},{"family":"Sekimoto","given":"Satoko"},{"family":"Jo","given":"Takayuki"},{"family":"Oyama","given":"Genko"},{"family":"Hatano","given":"Taku"},{"family":"Shimo","given":"Yasushi"},{"family":"Iwamuro","given":"Hirokazu"},{"family":"Umemura","given":"Atsushi"},{"family":"Hattori","given":"Nobutaka"},{"family":"Fujiwara","given":"Toshiyuki"}],"issued":{"date-parts":[["2019"]]}}},{"id":5271,"uris":["http://zotero.org/users/10368169/items/78BS67MG"],"itemData":{"id":5271,"type":"article-journal","abstract":"To investigate the effect of multi-disciplinary teamwork on balance performance of Parkinson's disease (PD).Sixteen primary Parkinson's disease patients (8 male, 8 female) treated with bilateral subthalamic nucleus deep brain stimulation (STN-DBS) were included in the study. The median age of patients was 60.5 years; all patients were in the Hoehn&amp;Yahr (H&amp;Y) 3 stage; the median PD duration of the disease was 9 years. For each patient, multi-disciplinary teamwork treatment including DBS, medication, physical therapy and psychotherapy proceeded. levodopa equivalent daily dose (LEDD, mg/day), life quality (PDQ-39), Motor disability (MDS-UPDRSIII) and balance performance (MDS-UPDRS 3.12, Berg Balance Scale BBS, Limits of Stability LoS) were assessed in different time and status respectively: preoperation (Med-off, Med-on), postoperation (Stim-Off/Med-Off, Stim-On/Med-Off, Stim-On/Med-On), 6 months postoperation (Stim-On/ Med-Off, Stim-On/Med-On) and 12 months postoperation (Stim-On/Med-Off, Stim-On/Med-On).The LEDD, life quality (PDQ-39) continued to improve during the follow-up, statistical difference were found in both 6 months postoperation and 12 months postoperation compared with preoperation. The Motor disability (MDS-UPDRSIII), balance performance (MDS-UPDRS 3.12, BBS) and the LoS (target acquisition percentage, trunk swing angle standard deviation, time) showed significant improvement in Stim-On/med-Off 6 months postoperation and 12 months postoperation separately compared with Med-Off preoperation.Multi-disciplinary teamwork for PD patients with STN-DBS could improve balance performance.","container-title":"Medicine","DOI":"10.1097/MD.0000000000020154","ISSN":"1536-5964","issue":"19","journalAbbreviation":"Medicine (Baltimore)","language":"eng","note":"PMID: 32384503\nPMCID: PMC7220268","page":"e20154","source":"PubMed","title":"Clinical experience of comprehensive treatment on the balance function of Parkinson's disease","volume":"99","author":[{"family":"Li","given":"Haitao"},{"family":"Liang","given":"Siquan"},{"family":"Yu","given":"Yang"},{"family":"Wang","given":"Yue"},{"family":"Cheng","given":"Yuanyuan"},{"family":"Yang","given":"Hechao"},{"family":"Tong","given":"Xiaoguang"}],"issued":{"date-parts":[["2020",5]]}}},{"id":5547,"uris":["http://zotero.org/users/10368169/items/QX56XN2Y"],"itemData":{"id":5547,"type":"article-journal","abstract":"BACKGROUND Camptocormia is an axis symptom of Parkinson disease. It remains uncertain whether treatment with medications and surgery are effective. In this study, we assessed the efficacy of subthalamic nucleus deep brain stimulation (STN DBS) in Parkinson disease-associated camptocormia and explored some of its mechanisms. MATERIAL AND METHODS Parkinson disease-associated camptocormia was diagnosed by the following procedures. All patients underwent bilateral STN DBS. The patents' camptocormia was rated by degree and MDS Unified Parkinson's Disease Rating Scale (UPDRS) item 3.13 before and after DBS surgery. Rehabilitation and psychological interventions were used after surgery, in addition to adjustments of medication and stimulus parameters. The treatment effects on camptocormia were assessed comparing medication-off (presurgery) versus stimulation-on (post-surgery). Ethical approval for this study was provided through the Center of Human Research Ethics Committee (No. 2019-35). This study trial was registered in Chinese Clinical Trial Registry (No. ChiCTR1900022655). All the participants provided written informed consent. RESULTS After DBS surgery, all of study patients' symptoms were improved, with different levels of improvement. The minimum and maximum improvement rates were 20% and 100% respectively. The score of item 3.13 of the MDS-UPDRS III and the degree of camptocormia were found to be obviously improved (P&lt;0.05). CONCLUSIONS STN DBS can improve Parkinson disease-associated camptocormia; STN DBS assisted with rehabilitation and psychological intervention appears to be more effective.","container-title":"Medical Science Monitor: International Medical Journal of Experimental and Clinical Research","DOI":"10.12659/MSM.919682","ISSN":"1643-3750","journalAbbreviation":"Med Sci Monit","language":"eng","note":"PMID: 32222721\nPMCID: PMC7139194","page":"e919682","source":"PubMed","title":"The Study of Subthalamic Deep Brain Stimulation for Parkinson Disease-Associated Camptocormia","volume":"26","author":[{"family":"Liang","given":"Siquan"},{"family":"Yu","given":"Yang"},{"family":"Li","given":"Haitao"},{"family":"Wang","given":"Yue"},{"family":"Cheng","given":"Yuanyuan"},{"family":"Yang","given":"Hechao"}],"issued":{"date-parts":[["2020",3,29]]}}}],"schema":"https://github.com/citation-style-language/schema/raw/master/csl-citation.json"} </w:instrText>
            </w:r>
            <w:r w:rsidRPr="006309E8">
              <w:rPr>
                <w:rFonts w:ascii="Times New Roman" w:hAnsi="Times New Roman"/>
                <w:sz w:val="24"/>
                <w:szCs w:val="24"/>
              </w:rPr>
              <w:fldChar w:fldCharType="separate"/>
            </w:r>
            <w:r w:rsidR="0031428A" w:rsidRPr="0031428A">
              <w:rPr>
                <w:rFonts w:ascii="Times New Roman" w:hAnsi="Times New Roman"/>
                <w:sz w:val="24"/>
                <w:szCs w:val="24"/>
              </w:rPr>
              <w:t>[5–13]</w:t>
            </w:r>
            <w:r w:rsidRPr="006309E8">
              <w:rPr>
                <w:rFonts w:ascii="Times New Roman" w:hAnsi="Times New Roman"/>
                <w:sz w:val="24"/>
                <w:szCs w:val="24"/>
              </w:rPr>
              <w:fldChar w:fldCharType="end"/>
            </w:r>
            <w:bookmarkEnd w:id="1"/>
          </w:p>
        </w:tc>
      </w:tr>
      <w:tr w:rsidR="006309E8" w:rsidRPr="0031428A" w14:paraId="14D8B661" w14:textId="77777777" w:rsidTr="0031428A">
        <w:trPr>
          <w:trHeight w:val="64"/>
        </w:trPr>
        <w:tc>
          <w:tcPr>
            <w:tcW w:w="5949" w:type="dxa"/>
            <w:shd w:val="clear" w:color="auto" w:fill="auto"/>
            <w:vAlign w:val="center"/>
          </w:tcPr>
          <w:p w14:paraId="6571426F" w14:textId="2FCDF8A9" w:rsidR="006309E8" w:rsidRPr="0031428A" w:rsidRDefault="006309E8" w:rsidP="000D0398">
            <w:pPr>
              <w:pStyle w:val="Paragrafoelenco"/>
              <w:spacing w:after="300" w:line="240" w:lineRule="auto"/>
              <w:ind w:left="0"/>
              <w:jc w:val="center"/>
              <w:rPr>
                <w:rFonts w:ascii="Times New Roman" w:eastAsia="Arial" w:hAnsi="Times New Roman"/>
                <w:sz w:val="24"/>
                <w:szCs w:val="24"/>
                <w:u w:color="000000"/>
                <w:lang w:val="it-IT"/>
              </w:rPr>
            </w:pPr>
            <w:r w:rsidRPr="0031428A">
              <w:rPr>
                <w:rFonts w:ascii="Times New Roman" w:eastAsia="Arial" w:hAnsi="Times New Roman"/>
                <w:sz w:val="24"/>
                <w:szCs w:val="24"/>
                <w:u w:color="000000"/>
                <w:lang w:val="it-IT"/>
              </w:rPr>
              <w:t>Gait performance</w:t>
            </w:r>
          </w:p>
        </w:tc>
        <w:tc>
          <w:tcPr>
            <w:tcW w:w="1676" w:type="dxa"/>
            <w:shd w:val="clear" w:color="auto" w:fill="auto"/>
            <w:vAlign w:val="center"/>
          </w:tcPr>
          <w:p w14:paraId="450E879F" w14:textId="2721A61A" w:rsidR="006309E8" w:rsidRPr="0031428A" w:rsidRDefault="006309E8" w:rsidP="000D0398">
            <w:pPr>
              <w:pStyle w:val="Paragrafoelenco"/>
              <w:spacing w:after="300" w:line="240" w:lineRule="auto"/>
              <w:ind w:left="0"/>
              <w:jc w:val="center"/>
              <w:rPr>
                <w:rFonts w:ascii="Times New Roman" w:eastAsia="Arial" w:hAnsi="Times New Roman"/>
                <w:sz w:val="24"/>
                <w:szCs w:val="24"/>
                <w:u w:color="000000"/>
                <w:lang w:val="it-IT"/>
              </w:rPr>
            </w:pPr>
            <w:r w:rsidRPr="0031428A">
              <w:rPr>
                <w:rFonts w:ascii="Times New Roman" w:eastAsia="Arial" w:hAnsi="Times New Roman"/>
                <w:sz w:val="24"/>
                <w:szCs w:val="24"/>
                <w:u w:color="000000"/>
                <w:lang w:val="it-IT"/>
              </w:rPr>
              <w:t>S3</w:t>
            </w:r>
          </w:p>
        </w:tc>
        <w:tc>
          <w:tcPr>
            <w:tcW w:w="2116" w:type="dxa"/>
            <w:vAlign w:val="center"/>
          </w:tcPr>
          <w:p w14:paraId="20528664" w14:textId="7C637841" w:rsidR="006309E8" w:rsidRPr="006309E8" w:rsidRDefault="006309E8" w:rsidP="000D0398">
            <w:pPr>
              <w:pStyle w:val="Paragrafoelenco"/>
              <w:spacing w:after="300" w:line="240" w:lineRule="auto"/>
              <w:ind w:left="0"/>
              <w:jc w:val="center"/>
              <w:rPr>
                <w:rFonts w:ascii="Times New Roman" w:hAnsi="Times New Roman"/>
                <w:sz w:val="24"/>
                <w:szCs w:val="24"/>
                <w:lang w:val="it-IT"/>
              </w:rPr>
            </w:pPr>
            <w:r w:rsidRPr="006309E8">
              <w:rPr>
                <w:rFonts w:ascii="Times New Roman" w:hAnsi="Times New Roman"/>
                <w:sz w:val="24"/>
                <w:szCs w:val="24"/>
                <w:lang w:val="it-IT"/>
              </w:rPr>
              <w:fldChar w:fldCharType="begin"/>
            </w:r>
            <w:r w:rsidR="0031428A">
              <w:rPr>
                <w:rFonts w:ascii="Times New Roman" w:hAnsi="Times New Roman"/>
                <w:sz w:val="24"/>
                <w:szCs w:val="24"/>
                <w:lang w:val="it-IT"/>
              </w:rPr>
              <w:instrText xml:space="preserve"> ADDIN ZOTERO_ITEM CSL_CITATION {"citationID":"ZWkaVG5z","properties":{"formattedCitation":"[6\\uc0\\u8211{}9,11,14,15]","plainCitation":"[6–9,11,14,15]","noteIndex":0},"citationItems":[{"id":5286,"uris":["http://zotero.org/users/10368169/items/TE7U3UAI"],"itemData":{"id":5286,"type":"article-journal","abstract":"BACKGROUND: The course of Parkinson's disease is characterized by gait disturbance and falls, which affect patients' quality of life and engender high healthcare costs. These factors are not greatly improved by levodopa therapy or deep brain stimulation of the subthalamic nuclei. Indeed, the symptoms may even worsen with these treatment. Physiotherapy may be the most appropriate treatment to reduce the incidence of falls in these cases; however, its benefits are modest.\nOBJECTIVE: To assess the effectiveness of trunk muscle strengthening in 10 patients with Parkinson's disease being treated with deep brain stimulation of the subthalamic nuclei who are affected by gait disturbances and falls.\nMETHOD: A standardized physiotherapy programme centred on trunk muscle strengthening was conducted. Its effectiveness was assessed using a clinical approach combined with video-based motion analysis.\nRESULTS: After 4 weeks of trunk muscle strengthening, the gait item on the Unified Parkinson's Disease Rating Scale (UPDRS, part 3) together with several gait kinematic parameters (step length, walking cycle duration variability, gait speed) were significantly improved and the number of falls decreased.\nCONCLUSION: These preliminary findings suggest that physiotherapy centred on rachis mobility improves the quality of gait and reduces the number of falls in patients with Parkinson's disease who are being treated with deep brain stimulation of the subthalamic nuclei. This is a potentially useful supplement to the traditional physiotherapy approach, in addition to the pharmacological and surgical treatment of Parkinson's disease.","container-title":"Journal of Rehabilitation Medicine. Clinical Communications","DOI":"10.2340/20030711-1000003","ISSN":"2003-0711","journalAbbreviation":"J Rehabil Med Clin Commun","language":"eng","note":"PMID: 34141146\nPMCID: PMC8206515","page":"1000003","source":"PubMed","title":"Effect of Trunk Muscle Strengthening on Gait Pattern and Falls in Parkinson's Disease","volume":"2","author":[{"family":"Bestaven","given":"Emma"},{"family":"Guillaud","given":"Etienne"},{"family":"De Sèze","given":"Mathieu"},{"family":"Jerome","given":"Aupy"},{"family":"Burbaud","given":"Pierre"},{"family":"Cazalets","given":"Jean-René"},{"family":"Guehl","given":"Dominique"}],"issued":{"date-parts":[["2019"]]}}},{"id":6204,"uris":["http://zotero.org/users/10368169/items/MH3FYFIU"],"itemData":{"id":6204,"type":"article-journal","abstract":"Background and Objectives: Although the growing literature is now focusing on the long-term effects of Deep Brain Stimulation (DBS) in Parkinson’s disease (PD), there is still a large gap of knowledge about its long-term implications in rehabilitation. Therefore, this study aimed at investigating the effects of rehabilitation in PD patients years after DBS implantation. Materials and Methods: This retrospective case–control study analyzed records from Moriggia-Pelascini Hospital, Italy from September 2022 to January 2024. Data of PD patients (n = 47) with (DBS group, n = 22) and without (control group, n = 25) DBS were considered. All study participants underwent a daily rehabilitation program lasting four weeks, including warm-up, aerobic exercises, strength training, postural exercises, and proprioceptive activities. The outcomes assessed were the Unified Parkinson’s Disease Rating Scale (UPDRS), Berg Balance Scale (BBS), Timed Up and Go (TUG), 6 Min Walk Test (6MWT), and Self-Assessment Parkinson Disease Scale (SPDDS). Results: DBS group showed significant improvements in terms of all outcome measures after the rehabilitation intervention (UPDRS III: −7.0 (−11.5 to −1.0); p = 0.001; UPDRS I II IV: −12.0 (−19.0 to −4.5); p = 0.001; BBS: 7.0 (3.8 to 10.3); p &lt; 0.001; TUG (s): −2.8 (−5.7 to −1.1); p &lt; 0.001; SPDDS: −8 (−13.0 to −4.0); p &lt; 0.001; 6MWT (m): 81 (37.3 to 132.3); p &lt; 0.001). No differences were reported in the between-group analysis (p: NS). Conclusions: This study emphasizes positive rehabilitation effects on PD patients irrespective of DBS status. Further research is essential to elucidate long-term effects of DBS on rehabilitation outcomes of PD patients.","container-title":"Medicina","DOI":"10.3390/medicina60060927","ISSN":"1648-9144","issue":"6","language":"en","license":"http://creativecommons.org/licenses/by/3.0/","note":"number: 6\npublisher: Multidisciplinary Digital Publishing Institute","page":"927","source":"www.mdpi.com","title":"Long-Term Impact of Deep Brain Stimulation in Parkinson’s Disease: Does It Affect Rehabilitation Outcomes?","title-short":"Long-Term Impact of Deep Brain Stimulation in Parkinson’s Disease","volume":"60","author":[{"family":"Canesi","given":"Margherita"},{"family":"Lippi","given":"Lorenzo"},{"family":"Rivaroli","given":"Simone"},{"family":"Vavassori","given":"Daniele"},{"family":"Trenti","given":"Marta"},{"family":"Sartorio","given":"Francesco"},{"family":"Meucci","given":"Nicoletta"},{"family":"Sire","given":"Alessandro","non-dropping-particle":"de"},{"family":"Siri","given":"Chiara"},{"family":"Invernizzi","given":"Marco"}],"issued":{"date-parts":[["2024",6,1]]}}},{"id":4792,"uris":["http://zotero.org/users/10368169/items/AQCCT3EA"],"itemData":{"id":4792,"type":"article-journal","abstract":"BACKGROUND: Despite Deep Brain Stimulation (DBS) improves cardinal symptoms of Parkinson's Disease (PD), its effect on walking impairment is less evident. Robotic-assisted rehabilitation systems could serve as \"add-on\" physical therapy for PD patients. This systems are able to anticipate and correct the trajectory of patients' motion to improve their motor function recovery.\nOBJECTIVE: Aim of the present study was the quantitative assessment of the effects of a Robotic-Assisted Rehabilitation Protocol (RARP) on gait patterns by means of three-dimensional gait analysis on PD patients treated with DBS.\nMETHODS: 9 patients with PD treated with DBS were submitted to 5 weeks robotic-assisted rehabilitation sessions. Three-dimensional gait analysis was performed before the starting session, and one day after the last session using an optoelectronic system with passive markers.\nRESULTS: The RARP showed significant improvements on spatio-temporal gait parameters and on the Unified Parkinson's Disease Rating Scale motor score.\nCONCLUSIONS: The RARP with Lokomat may have positive effects on spatio-temporal gait parameters of PD patients and it could be an adjunct therapy for patients treated with DBS. On the other hand kinematic and kinetic gait parameters did not show significant improvements, remaining almost comparable before and after the RARP.","container-title":"NeuroRehabilitation","DOI":"10.3233/NRE-141173","ISSN":"1878-6448","issue":"4","journalAbbreviation":"NeuroRehabilitation","language":"eng","note":"PMID: 25318782","page":"779-788","source":"PubMed","title":"Quantitative gait analysis in patients with Parkinson treated with deep brain stimulation: the effects of a robotic gait training","title-short":"Quantitative gait analysis in patients with Parkinson treated with deep brain stimulation","volume":"35","author":[{"family":"Nardo","given":"Alice"},{"family":"Anasetti","given":"Federica"},{"family":"Servello","given":"Domenico"},{"family":"Porta","given":"Mauro"}],"issued":{"date-parts":[["2014"]]}}},{"id":5279,"uris":["http://zotero.org/users/10368169/items/DRLCFCVI","http://zotero.org/users/10368169/items/XTPAZB82"],"itemData":{"id":5279,"type":"article-journal","abstract":"Deep brain stimulation (DBS) is indicated when motor disturbances in patients with idiopathic Parkinson's disease (PD) are refractory to current treatment options and significantly impair quality of life. However, post-DBS rehabilitation is essential, with particular regard to gait. Rhythmic auditory stimulation (RAS)-assisted treadmill gait rehabilitation within conventional physiotherapy program plays a major role in gait recovery. We explored the effects of a monthly RAS-assisted treadmill training within a conventional physiotherapy program on gait performance and gait-related EEG dynamics (while walking on the RAS-aided treadmill) in PD patients with (n = 10) and without DBS (n = 10). Patients with DBS achieved superior results than those without DBS concerning gait velocity, overall motor performance, and the timed velocity and self-confidence in balance, sit-to-stand (and vice versa) and walking, whereas both groups improved in dynamic and static balance, overall cognitive performance, and the fear of falling. The difference in motor outcomes between the two groups was paralleled by a stronger remodulation of gait cycle-related beta oscillations in patients with DBS as compared to those without DBS. Our work suggests that RAS-assisted gait training plus conventional physiotherapy is a useful strategy to improve gait performance in PD patients with and without DBS. Interestingly, patients with DBS may benefit more from this approach owing to a more focused and dynamic re-configuration of sensorimotor network beta oscillations related to gait secondary to the association between RAS-treadmill, conventional physiotherapy, and DBS. Actually, the coupling of these approaches may help restoring a residually altered beta-band response profile despite DBS intervention, thus better tailoring the gait rehabilitation of these PD patients.","container-title":"Frontiers in Neurology","DOI":"10.3389/fneur.2020.00794","ISSN":"1664-2295","journalAbbreviation":"Front Neurol","language":"eng","note":"PMID: 32849240\nPMCID: PMC7417712","page":"794","source":"PubMed","title":"A Case-Controlled Pilot Study on Rhythmic Auditory Stimulation-Assisted Gait Training and Conventional Physiotherapy in Patients With Parkinson's Disease Submitted to Deep Brain Stimulation","volume":"11","author":[{"family":"Naro","given":"Antonino"},{"family":"Pignolo","given":"Loris"},{"family":"Sorbera","given":"Chiara"},{"family":"Latella","given":"Desiree"},{"family":"Billeri","given":"Luana"},{"family":"Manuli","given":"Alfredo"},{"family":"Portaro","given":"Simona"},{"family":"Bruschetta","given":"Daniele"},{"family":"Calabrò","given":"Rocco Salvatore"}],"issued":{"date-parts":[["2020"]]}}},{"id":4794,"uris":["http://zotero.org/users/10368169/items/DLGCVK5N"],"itemData":{"id":4794,"type":"article-journal","abstract":"BACKGROUND: Deep brain stimulation of the subthalamic nucleus (STN-DBS) is a surgical treatment to reduce the \"off\" state motor symptoms of Parkinson's disease (PD). Postural instability is one of the major impairments, which induces disabilities of activities of daily living (ADLs). The effectiveness of STN-DBS for postural instability is unclear, and the effect of rehabilitation following STN-DBS has remained uncertain.\nOBJECTIVE: The purpose of this study was to examine changes in balance ability, gait function, motor performance, and ADLs following 2 weeks of postoperative rehabilitation in PD patients treated with STN-DBS.\nMETHODS: Sixteen patients were reviewed retrospectively from February 2016 to March 2017. All patients were tested in their \"on\" medication state for balance and gait performance using the Mini-Balance Evaluation Systems Test (Mini-BESTest) and the Timed \"Up and Go\" (TUG) test before the operation, after the operation, and during the discharge period. The UPDRS motor score (UPDRS-III) and Barthel Index (BI) were assessed before the operation and during the discharge period. Rehabilitation focused on muscle strengthening with stretching and proactive balance training. Friedman's test and the post hoc Wilcoxon's signed-rank test were used to analyze the balance assessments, and ANOVA and the post hoc Tukey's test were used to analyze gait performance. The significance level was p &lt; 0.05.\nRESULTS: During the discharge period, the Mini-BESTest and TUG were significantly improved compared with the preoperative and postoperative periods (p &lt; 0.05). There were no differences between preoperative and postoperative periods in the Mini-BESTest (p=0.12) and TUG (p=0.91). The BI and motor sections of the UPDRS did not differ significantly between the preoperative and postoperative periods (p=0.45, p=0.22).\nCONCLUSION: The results of this study suggest that postoperative rehabilitation improves balance and gait ability in patients with PD treated with STN-DBS.","container-title":"Parkinson's Disease","DOI":"10.1155/2019/7104071","ISSN":"2090-8083","journalAbbreviation":"Parkinsons Dis","language":"eng","note":"PMID: 31467660\nPMCID: PMC6701295","page":"7104071","source":"PubMed","title":"Balance and Gait Improvements of Postoperative Rehabilitation in Patients with Parkinson's Disease Treated with Subthalamic Nucleus Deep Brain Stimulation (STN-DBS)","volume":"2019","author":[{"family":"Sato","given":"Kazunori"},{"family":"Aita","given":"Noriaki"},{"family":"Hokari","given":"Yoshihide"},{"family":"Kitahara","given":"Eriko"},{"family":"Tani","given":"Mami"},{"family":"Izawa","given":"Nana"},{"family":"Hatori","given":"Kozo"},{"family":"Nakamura","given":"Ryota"},{"family":"Sasaki","given":"Fuyuko"},{"family":"Sekimoto","given":"Satoko"},{"family":"Jo","given":"Takayuki"},{"family":"Oyama","given":"Genko"},{"family":"Hatano","given":"Taku"},{"family":"Shimo","given":"Yasushi"},{"family":"Iwamuro","given":"Hirokazu"},{"family":"Umemura","given":"Atsushi"},{"family":"Hattori","given":"Nobutaka"},{"family":"Fujiwara","given":"Toshiyuki"}],"issued":{"date-parts":[["2019"]]}}},{"id":5274,"uris":["http://zotero.org/users/10368169/items/VWKBWFIY","http://zotero.org/users/10368169/items/RHASPPCA"],"itemData":{"id":5274,"type":"article-journal","abstract":"BACKGROUND: The effects of subthalamic nuclear deep brain stimulation therapy (STN-DBS) and combined postoperative rehabilitation for patients with Parkinson's disease with postural instability have yet to be well reported. This study investigated the effects of short-term postoperative rehabilitation with STN-DBS on physical function in patients with Parkinson's disease.\nMETHODS: Patients diagnosed with Parkinson's disease who were admitted to our hospital for STN-DBS surgery were included in this study. Data were prospectively collected and retrospectively analyzed. Postoperative rehabilitation consisted of muscle-strengthening exercises, stretching, and balance exercises for 40-60 minutes per day for approximately 14 days. The Mini-Balance Evaluation Systems Test (Mini-BESTest), Timed Up and Go test (TUG) seconds and steps, Trunk Impairment Scale (TIS), seconds for 10 times toe-tapping, lower limb extension torque using StrengthErgo240, and center of pressure sway in the quiet standing posture were evaluated preoperatively, postoperatively, and at discharge. Mini-BESTest changes were also evaluated in the two groups classified by the presence or absence of postural instability. One-way and two-way repeated measures analyses of variance were performed for each of the three periods of change, and paired t-tests with the Bonferroni method were performed as multiple comparison tests. A stepwise multiple regression model was used to identify factors associated with balance improvement.\nRESULTS: A total of 60 patients with Parkinson's disease were included, and there were significant increases in Mini-BESTest, TIS, StrengthErgo240, and postural sway during closed-eye standing compared to pre- and postoperative conditions at discharge (p &lt; 0.05), and they decreased significantly compared to the postoperative period (p &lt; 0.05). On stepwise multiple regression analysis, decreased steps of TUG and improvement of TIS scores were related to improvement of the Mini-BESTest (p &lt; 0.05). In addition, Mini-BESTest scores in both groups with and without postural instability were significantly increased at discharge compared to preoperative and postoperative conditions (p &lt; 0.01).\nCONCLUSION: Postoperative rehabilitation combined with STN-DBS may provide short-term improvements in physical function compared with the preoperative medicated status. The improvements in gait step length and trunk function may be important factors for obtaining improvement of postoperative postural stability.","container-title":"Parkinson's Disease","DOI":"10.1155/2022/8448638","ISSN":"2090-8083","journalAbbreviation":"Parkinsons Dis","language":"eng","note":"PMID: 35992727\nPMCID: PMC9391177","page":"8448638","source":"PubMed","title":"Short-Term Motor Outcomes in Parkinson's Disease after Subthalamic Nucleus Deep Brain Stimulation Combined with Post-Operative Rehabilitation: A Pre-Post Comparison Study","title-short":"Short-Term Motor Outcomes in Parkinson's Disease after Subthalamic Nucleus Deep Brain Stimulation Combined with Post-Operative Rehabilitation","volume":"2022","author":[{"family":"Sato","given":"Kazunori"},{"family":"Hokari","given":"Yoshihide"},{"family":"Kitahara","given":"Eriko"},{"family":"Izawa","given":"Nana"},{"family":"Hatori","given":"Kozo"},{"family":"Honaga","given":"Kaoru"},{"family":"Oyama","given":"Genko"},{"family":"Hatano","given":"Taku"},{"family":"Iwamuro","given":"Hirokazu"},{"family":"Umemura","given":"Atsushi"},{"family":"Shimo","given":"Yasushi"},{"family":"Hattori","given":"Nobutaka"},{"family":"Fujiwara","given":"Toshiyuki"}],"issued":{"date-parts":[["2022"]]}}},{"id":5267,"uris":["http://zotero.org/users/10368169/items/MUDNGSX6","http://zotero.org/users/10368169/items/B4YSZFSK"],"itemData":{"id":5267,"type":"article-journal","abstract":"OBJECTIVE: The purpose of this study was to evaluate the effect of treadmill training with body weight support on gait kinematics parameters in patients with PD using DBS. DESIGN: Twelve patients completed the protocols (age: 60.9±10.6 years; disease","container-title":"NeuroRehabilitation","DOI":"10.3233/NRE-172267","ISSN":"1053-8135","issue":"2","language":"en","note":"publisher: IOS Press","page":"149-158","source":"content.iospress.com","title":"Treadmill training in Parkinson’s patients after deep brain stimulation: Effects on gait kinematic","title-short":"Treadmill training in Parkinson’s patients after deep brain stimulation","volume":"42","author":[{"family":"Luna","given":"N. M. S."},{"family":"Lucareli","given":"P. R. G."},{"family":"Sales","given":"V. C."},{"family":"Speciali","given":"D."},{"family":"Alonso","given":"A. C."},{"family":"Peterson","given":"M. D."},{"family":"Rodrigues","given":"R. B. M."},{"family":"Fonoffc","given":"E. T."},{"family":"Barbosac","given":"E. R."},{"family":"Teixeira","given":"M. J."},{"family":"Greve","given":"J. M. D. A."}],"issued":{"date-parts":[["2018",1,1]]}}}],"schema":"https://github.com/citation-style-language/schema/raw/master/csl-citation.json"} </w:instrText>
            </w:r>
            <w:r w:rsidRPr="006309E8">
              <w:rPr>
                <w:rFonts w:ascii="Times New Roman" w:hAnsi="Times New Roman"/>
                <w:sz w:val="24"/>
                <w:szCs w:val="24"/>
                <w:lang w:val="it-IT"/>
              </w:rPr>
              <w:fldChar w:fldCharType="separate"/>
            </w:r>
            <w:r w:rsidR="0031428A" w:rsidRPr="0031428A">
              <w:rPr>
                <w:rFonts w:ascii="Times New Roman" w:hAnsi="Times New Roman"/>
                <w:sz w:val="24"/>
                <w:szCs w:val="24"/>
              </w:rPr>
              <w:t>[6–9,11,14,15]</w:t>
            </w:r>
            <w:r w:rsidRPr="006309E8">
              <w:rPr>
                <w:rFonts w:ascii="Times New Roman" w:hAnsi="Times New Roman"/>
                <w:sz w:val="24"/>
                <w:szCs w:val="24"/>
                <w:lang w:val="it-IT"/>
              </w:rPr>
              <w:fldChar w:fldCharType="end"/>
            </w:r>
          </w:p>
        </w:tc>
      </w:tr>
      <w:tr w:rsidR="006309E8" w:rsidRPr="006309E8" w14:paraId="0BF39657" w14:textId="77777777" w:rsidTr="0031428A">
        <w:tc>
          <w:tcPr>
            <w:tcW w:w="5949" w:type="dxa"/>
            <w:shd w:val="clear" w:color="auto" w:fill="auto"/>
            <w:vAlign w:val="center"/>
          </w:tcPr>
          <w:p w14:paraId="58D959AA" w14:textId="4D0B8104" w:rsidR="006309E8" w:rsidRPr="0031428A" w:rsidRDefault="006309E8" w:rsidP="000D0398">
            <w:pPr>
              <w:pStyle w:val="Paragrafoelenco"/>
              <w:spacing w:after="300" w:line="240" w:lineRule="auto"/>
              <w:ind w:left="0"/>
              <w:jc w:val="center"/>
              <w:rPr>
                <w:rFonts w:ascii="Times New Roman" w:eastAsia="Arial" w:hAnsi="Times New Roman"/>
                <w:sz w:val="24"/>
                <w:szCs w:val="24"/>
                <w:u w:color="000000"/>
                <w:lang w:val="it-IT"/>
              </w:rPr>
            </w:pPr>
            <w:r w:rsidRPr="0031428A">
              <w:rPr>
                <w:rFonts w:ascii="Times New Roman" w:eastAsia="Arial" w:hAnsi="Times New Roman"/>
                <w:sz w:val="24"/>
                <w:szCs w:val="24"/>
                <w:u w:color="000000"/>
                <w:lang w:val="it-IT"/>
              </w:rPr>
              <w:t>Balance and postural instability</w:t>
            </w:r>
          </w:p>
        </w:tc>
        <w:tc>
          <w:tcPr>
            <w:tcW w:w="1676" w:type="dxa"/>
            <w:shd w:val="clear" w:color="auto" w:fill="auto"/>
            <w:vAlign w:val="center"/>
          </w:tcPr>
          <w:p w14:paraId="2551B1F7" w14:textId="50EDFED3" w:rsidR="006309E8" w:rsidRPr="0031428A" w:rsidRDefault="006309E8" w:rsidP="000D0398">
            <w:pPr>
              <w:pStyle w:val="Paragrafoelenco"/>
              <w:spacing w:after="300" w:line="240" w:lineRule="auto"/>
              <w:ind w:left="0"/>
              <w:jc w:val="center"/>
              <w:rPr>
                <w:rFonts w:ascii="Times New Roman" w:eastAsia="Arial" w:hAnsi="Times New Roman"/>
                <w:sz w:val="24"/>
                <w:szCs w:val="24"/>
                <w:u w:color="000000"/>
                <w:lang w:val="it-IT"/>
              </w:rPr>
            </w:pPr>
            <w:r w:rsidRPr="0031428A">
              <w:rPr>
                <w:rFonts w:ascii="Times New Roman" w:eastAsia="Arial" w:hAnsi="Times New Roman"/>
                <w:sz w:val="24"/>
                <w:szCs w:val="24"/>
                <w:u w:color="000000"/>
                <w:lang w:val="it-IT"/>
              </w:rPr>
              <w:t>S2</w:t>
            </w:r>
          </w:p>
        </w:tc>
        <w:tc>
          <w:tcPr>
            <w:tcW w:w="2116" w:type="dxa"/>
            <w:vAlign w:val="center"/>
          </w:tcPr>
          <w:p w14:paraId="5D2BDD1C" w14:textId="5ED970A5" w:rsidR="006309E8" w:rsidRPr="0031428A" w:rsidRDefault="006309E8" w:rsidP="000D0398">
            <w:pPr>
              <w:pStyle w:val="Paragrafoelenco"/>
              <w:spacing w:after="300" w:line="240" w:lineRule="auto"/>
              <w:ind w:left="0"/>
              <w:jc w:val="center"/>
              <w:rPr>
                <w:rFonts w:ascii="Times New Roman" w:hAnsi="Times New Roman"/>
                <w:sz w:val="24"/>
                <w:szCs w:val="24"/>
                <w:lang w:val="en-US"/>
              </w:rPr>
            </w:pPr>
            <w:r w:rsidRPr="006309E8">
              <w:rPr>
                <w:rFonts w:ascii="Times New Roman" w:hAnsi="Times New Roman"/>
                <w:sz w:val="24"/>
                <w:szCs w:val="24"/>
                <w:lang w:val="it-IT"/>
              </w:rPr>
              <w:fldChar w:fldCharType="begin"/>
            </w:r>
            <w:r w:rsidR="0031428A">
              <w:rPr>
                <w:rFonts w:ascii="Times New Roman" w:hAnsi="Times New Roman"/>
                <w:sz w:val="24"/>
                <w:szCs w:val="24"/>
                <w:lang w:val="it-IT"/>
              </w:rPr>
              <w:instrText xml:space="preserve"> ADDIN ZOTERO_ITEM CSL_CITATION {"citationID":"rjEyWrGi","properties":{"formattedCitation":"[5\\uc0\\u8211{}8,11,12,14]","plainCitation":"[5–8,11,12,14]","noteIndex":0},"citationItems":[{"id":5286,"uris":["http://zotero.org/users/10368169/items/TE7U3UAI"],"itemData":{"id":5286,"type":"article-journal","abstract":"BACKGROUND: The course of Parkinson's disease is characterized by gait disturbance and falls, which affect patients' quality of life and engender high healthcare costs. These factors are not greatly improved by levodopa therapy or deep brain stimulation of the subthalamic nuclei. Indeed, the symptoms may even worsen with these treatment. Physiotherapy may be the most appropriate treatment to reduce the incidence of falls in these cases; however, its benefits are modest.\nOBJECTIVE: To assess the effectiveness of trunk muscle strengthening in 10 patients with Parkinson's disease being treated with deep brain stimulation of the subthalamic nuclei who are affected by gait disturbances and falls.\nMETHOD: A standardized physiotherapy programme centred on trunk muscle strengthening was conducted. Its effectiveness was assessed using a clinical approach combined with video-based motion analysis.\nRESULTS: After 4 weeks of trunk muscle strengthening, the gait item on the Unified Parkinson's Disease Rating Scale (UPDRS, part 3) together with several gait kinematic parameters (step length, walking cycle duration variability, gait speed) were significantly improved and the number of falls decreased.\nCONCLUSION: These preliminary findings suggest that physiotherapy centred on rachis mobility improves the quality of gait and reduces the number of falls in patients with Parkinson's disease who are being treated with deep brain stimulation of the subthalamic nuclei. This is a potentially useful supplement to the traditional physiotherapy approach, in addition to the pharmacological and surgical treatment of Parkinson's disease.","container-title":"Journal of Rehabilitation Medicine. Clinical Communications","DOI":"10.2340/20030711-1000003","ISSN":"2003-0711","journalAbbreviation":"J Rehabil Med Clin Commun","language":"eng","note":"PMID: 34141146\nPMCID: PMC8206515","page":"1000003","source":"PubMed","title":"Effect of Trunk Muscle Strengthening on Gait Pattern and Falls in Parkinson's Disease","volume":"2","author":[{"family":"Bestaven","given":"Emma"},{"family":"Guillaud","given":"Etienne"},{"family":"De Sèze","given":"Mathieu"},{"family":"Jerome","given":"Aupy"},{"family":"Burbaud","given":"Pierre"},{"family":"Cazalets","given":"Jean-René"},{"family":"Guehl","given":"Dominique"}],"issued":{"date-parts":[["2019"]]}}},{"id":6204,"uris":["http://zotero.org/users/10368169/items/MH3FYFIU"],"itemData":{"id":6204,"type":"article-journal","abstract":"Background and Objectives: Although the growing literature is now focusing on the long-term effects of Deep Brain Stimulation (DBS) in Parkinson’s disease (PD), there is still a large gap of knowledge about its long-term implications in rehabilitation. Therefore, this study aimed at investigating the effects of rehabilitation in PD patients years after DBS implantation. Materials and Methods: This retrospective case–control study analyzed records from Moriggia-Pelascini Hospital, Italy from September 2022 to January 2024. Data of PD patients (n = 47) with (DBS group, n = 22) and without (control group, n = 25) DBS were considered. All study participants underwent a daily rehabilitation program lasting four weeks, including warm-up, aerobic exercises, strength training, postural exercises, and proprioceptive activities. The outcomes assessed were the Unified Parkinson’s Disease Rating Scale (UPDRS), Berg Balance Scale (BBS), Timed Up and Go (TUG), 6 Min Walk Test (6MWT), and Self-Assessment Parkinson Disease Scale (SPDDS). Results: DBS group showed significant improvements in terms of all outcome measures after the rehabilitation intervention (UPDRS III: −7.0 (−11.5 to −1.0); p = 0.001; UPDRS I II IV: −12.0 (−19.0 to −4.5); p = 0.001; BBS: 7.0 (3.8 to 10.3); p &lt; 0.001; TUG (s): −2.8 (−5.7 to −1.1); p &lt; 0.001; SPDDS: −8 (−13.0 to −4.0); p &lt; 0.001; 6MWT (m): 81 (37.3 to 132.3); p &lt; 0.001). No differences were reported in the between-group analysis (p: NS). Conclusions: This study emphasizes positive rehabilitation effects on PD patients irrespective of DBS status. Further research is essential to elucidate long-term effects of DBS on rehabilitation outcomes of PD patients.","container-title":"Medicina","DOI":"10.3390/medicina60060927","ISSN":"1648-9144","issue":"6","language":"en","license":"http://creativecommons.org/licenses/by/3.0/","note":"number: 6\npublisher: Multidisciplinary Digital Publishing Institute","page":"927","source":"www.mdpi.com","title":"Long-Term Impact of Deep Brain Stimulation in Parkinson’s Disease: Does It Affect Rehabilitation Outcomes?","title-short":"Long-Term Impact of Deep Brain Stimulation in Parkinson’s Disease","volume":"60","author":[{"family":"Canesi","given":"Margherita"},{"family":"Lippi","given":"Lorenzo"},{"family":"Rivaroli","given":"Simone"},{"family":"Vavassori","given":"Daniele"},{"family":"Trenti","given":"Marta"},{"family":"Sartorio","given":"Francesco"},{"family":"Meucci","given":"Nicoletta"},{"family":"Sire","given":"Alessandro","non-dropping-particle":"de"},{"family":"Siri","given":"Chiara"},{"family":"Invernizzi","given":"Marco"}],"issued":{"date-parts":[["2024",6,1]]}}},{"id":5271,"uris":["http://zotero.org/users/10368169/items/78BS67MG"],"itemData":{"id":5271,"type":"article-journal","abstract":"To investigate the effect of multi-disciplinary teamwork on balance performance of Parkinson's disease (PD).Sixteen primary Parkinson's disease patients (8 male, 8 female) treated with bilateral subthalamic nucleus deep brain stimulation (STN-DBS) were included in the study. The median age of patients was 60.5 years; all patients were in the Hoehn&amp;Yahr (H&amp;Y) 3 stage; the median PD duration of the disease was 9 years. For each patient, multi-disciplinary teamwork treatment including DBS, medication, physical therapy and psychotherapy proceeded. levodopa equivalent daily dose (LEDD, mg/day), life quality (PDQ-39), Motor disability (MDS-UPDRSIII) and balance performance (MDS-UPDRS 3.12, Berg Balance Scale BBS, Limits of Stability LoS) were assessed in different time and status respectively: preoperation (Med-off, Med-on), postoperation (Stim-Off/Med-Off, Stim-On/Med-Off, Stim-On/Med-On), 6 months postoperation (Stim-On/ Med-Off, Stim-On/Med-On) and 12 months postoperation (Stim-On/Med-Off, Stim-On/Med-On).The LEDD, life quality (PDQ-39) continued to improve during the follow-up, statistical difference were found in both 6 months postoperation and 12 months postoperation compared with preoperation. The Motor disability (MDS-UPDRSIII), balance performance (MDS-UPDRS 3.12, BBS) and the LoS (target acquisition percentage, trunk swing angle standard deviation, time) showed significant improvement in Stim-On/med-Off 6 months postoperation and 12 months postoperation separately compared with Med-Off preoperation.Multi-disciplinary teamwork for PD patients with STN-DBS could improve balance performance.","container-title":"Medicine","DOI":"10.1097/MD.0000000000020154","ISSN":"1536-5964","issue":"19","journalAbbreviation":"Medicine (Baltimore)","language":"eng","note":"PMID: 32384503\nPMCID: PMC7220268","page":"e20154","source":"PubMed","title":"Clinical experience of comprehensive treatment on the balance function of Parkinson's disease","volume":"99","author":[{"family":"Li","given":"Haitao"},{"family":"Liang","given":"Siquan"},{"family":"Yu","given":"Yang"},{"family":"Wang","given":"Yue"},{"family":"Cheng","given":"Yuanyuan"},{"family":"Yang","given":"Hechao"},{"family":"Tong","given":"Xiaoguang"}],"issued":{"date-parts":[["2020",5]]}}},{"id":5279,"uris":["http://zotero.org/users/10368169/items/DRLCFCVI","http://zotero.org/users/10368169/items/XTPAZB82"],"itemData":{"id":5279,"type":"article-journal","abstract":"Deep brain stimulation (DBS) is indicated when motor disturbances in patients with idiopathic Parkinson's disease (PD) are refractory to current treatment options and significantly impair quality of life. However, post-DBS rehabilitation is essential, with particular regard to gait. Rhythmic auditory stimulation (RAS)-assisted treadmill gait rehabilitation within conventional physiotherapy program plays a major role in gait recovery. We explored the effects of a monthly RAS-assisted treadmill training within a conventional physiotherapy program on gait performance and gait-related EEG dynamics (while walking on the RAS-aided treadmill) in PD patients with (n = 10) and without DBS (n = 10). Patients with DBS achieved superior results than those without DBS concerning gait velocity, overall motor performance, and the timed velocity and self-confidence in balance, sit-to-stand (and vice versa) and walking, whereas both groups improved in dynamic and static balance, overall cognitive performance, and the fear of falling. The difference in motor outcomes between the two groups was paralleled by a stronger remodulation of gait cycle-related beta oscillations in patients with DBS as compared to those without DBS. Our work suggests that RAS-assisted gait training plus conventional physiotherapy is a useful strategy to improve gait performance in PD patients with and without DBS. Interestingly, patients with DBS may benefit more from this approach owing to a more focused and dynamic re-configuration of sensorimotor network beta oscillations related to gait secondary to the association between RAS-treadmill, conventional physiotherapy, and DBS. Actually, the coupling of these approaches may help restoring a residually altered beta-band response profile despite DBS intervention, thus better tailoring the gait rehabilitation of these PD patients.","container-title":"Frontiers in Neurology","DOI":"10.3389/fneur.2020.00794","ISSN":"1664-2295","journalAbbreviation":"Front Neurol","language":"eng","note":"PMID: 32849240\nPMCID: PMC7417712","page":"794","source":"PubMed","title":"A Case-Controlled Pilot Study on Rhythmic Auditory Stimulation-Assisted Gait Training and Conventional Physiotherapy in Patients With Parkinson's Disease Submitted to Deep Brain Stimulation","volume":"11","author":[{"family":"Naro","given":"Antonino"},{"family":"Pignolo","given":"Loris"},{"family":"Sorbera","given":"Chiara"},{"family":"Latella","given":"Desiree"},{"family":"Billeri","given":"Luana"},{"family":"Manuli","given":"Alfredo"},{"family":"Portaro","given":"Simona"},{"family":"Bruschetta","given":"Daniele"},{"family":"Calabrò","given":"Rocco Salvatore"}],"issued":{"date-parts":[["2020"]]}}},{"id":4794,"uris":["http://zotero.org/users/10368169/items/DLGCVK5N"],"itemData":{"id":4794,"type":"article-journal","abstract":"BACKGROUND: Deep brain stimulation of the subthalamic nucleus (STN-DBS) is a surgical treatment to reduce the \"off\" state motor symptoms of Parkinson's disease (PD). Postural instability is one of the major impairments, which induces disabilities of activities of daily living (ADLs). The effectiveness of STN-DBS for postural instability is unclear, and the effect of rehabilitation following STN-DBS has remained uncertain.\nOBJECTIVE: The purpose of this study was to examine changes in balance ability, gait function, motor performance, and ADLs following 2 weeks of postoperative rehabilitation in PD patients treated with STN-DBS.\nMETHODS: Sixteen patients were reviewed retrospectively from February 2016 to March 2017. All patients were tested in their \"on\" medication state for balance and gait performance using the Mini-Balance Evaluation Systems Test (Mini-BESTest) and the Timed \"Up and Go\" (TUG) test before the operation, after the operation, and during the discharge period. The UPDRS motor score (UPDRS-III) and Barthel Index (BI) were assessed before the operation and during the discharge period. Rehabilitation focused on muscle strengthening with stretching and proactive balance training. Friedman's test and the post hoc Wilcoxon's signed-rank test were used to analyze the balance assessments, and ANOVA and the post hoc Tukey's test were used to analyze gait performance. The significance level was p &lt; 0.05.\nRESULTS: During the discharge period, the Mini-BESTest and TUG were significantly improved compared with the preoperative and postoperative periods (p &lt; 0.05). There were no differences between preoperative and postoperative periods in the Mini-BESTest (p=0.12) and TUG (p=0.91). The BI and motor sections of the UPDRS did not differ significantly between the preoperative and postoperative periods (p=0.45, p=0.22).\nCONCLUSION: The results of this study suggest that postoperative rehabilitation improves balance and gait ability in patients with PD treated with STN-DBS.","container-title":"Parkinson's Disease","DOI":"10.1155/2019/7104071","ISSN":"2090-8083","journalAbbreviation":"Parkinsons Dis","language":"eng","note":"PMID: 31467660\nPMCID: PMC6701295","page":"7104071","source":"PubMed","title":"Balance and Gait Improvements of Postoperative Rehabilitation in Patients with Parkinson's Disease Treated with Subthalamic Nucleus Deep Brain Stimulation (STN-DBS)","volume":"2019","author":[{"family":"Sato","given":"Kazunori"},{"family":"Aita","given":"Noriaki"},{"family":"Hokari","given":"Yoshihide"},{"family":"Kitahara","given":"Eriko"},{"family":"Tani","given":"Mami"},{"family":"Izawa","given":"Nana"},{"family":"Hatori","given":"Kozo"},{"family":"Nakamura","given":"Ryota"},{"family":"Sasaki","given":"Fuyuko"},{"family":"Sekimoto","given":"Satoko"},{"family":"Jo","given":"Takayuki"},{"family":"Oyama","given":"Genko"},{"family":"Hatano","given":"Taku"},{"family":"Shimo","given":"Yasushi"},{"family":"Iwamuro","given":"Hirokazu"},{"family":"Umemura","given":"Atsushi"},{"family":"Hattori","given":"Nobutaka"},{"family":"Fujiwara","given":"Toshiyuki"}],"issued":{"date-parts":[["2019"]]}}},{"id":4188,"uris":["http://zotero.org/users/10368169/items/9GHI7AFD"],"itemData":{"id":4188,"type":"article-journal","abstract":"Bilateral deep brain stimulation (DBS) of the subthalamic nucleus (STN) is an efficacious therapeutic option in the treatment of advanced Parkinson's disease (PD). The procedure may be however associated with functional impairment of different types and intensity. In this paper we describe the functional impairments detected in a group of 34 subjects with PD who were submitted to DBS. These patients belonged to a cohort of 75 consecutive PD patients who underwent the surgical procedure. The rehabilitation program included physiotherapy exercises for recovery/maintenance of the range of motion, active exercises, exercises for coordination and proprioception, and walking training based on the use of sensory cues, with daily sessions for a period of 4-8 weeks. The motor examination section of unified Parkinson's disease rating scale (UPDRS-ME) and the functional independence measure (FIM) scores showed a consistent and significant improvement in the patients' motor performances. The reported findings suggest that rehabilitation may play an important role in the correction of specific functional impairments caused by or associated with DBS in PD.","container-title":"Parkinsonism &amp; Related Disorders","DOI":"10.1016/j.parkreldis.2009.03.006","ISSN":"1873-5126","issue":"9","journalAbbreviation":"Parkinsonism Relat Disord","language":"eng","note":"PMID: 19398215","page":"675-681","source":"PubMed","title":"The role of rehabilitation in deep brain stimulation of the subthalamic nucleus for Parkinson's disease: a pilot study","title-short":"The role of rehabilitation in deep brain stimulation of the subthalamic nucleus for Parkinson's disease","volume":"15","author":[{"family":"Tassorelli","given":"Cristina"},{"family":"Buscone","given":"Simona"},{"family":"Sandrini","given":"Giorgio"},{"family":"Pacchetti","given":"Claudio"},{"family":"Furnari","given":"Anna"},{"family":"Zangaglia","given":"Roberta"},{"family":"Bartolo","given":"Michelangelo"},{"family":"Nappi","given":"Giuseppe"},{"family":"Martignoni","given":"Emilia"}],"issued":{"date-parts":[["2009",11]]}}},{"id":5274,"uris":["http://zotero.org/users/10368169/items/VWKBWFIY","http://zotero.org/users/10368169/items/RHASPPCA"],"itemData":{"id":5274,"type":"article-journal","abstract":"BACKGROUND: The effects of subthalamic nuclear deep brain stimulation therapy (STN-DBS) and combined postoperative rehabilitation for patients with Parkinson's disease with postural instability have yet to be well reported. This study investigated the effects of short-term postoperative rehabilitation with STN-DBS on physical function in patients with Parkinson's disease.\nMETHODS: Patients diagnosed with Parkinson's disease who were admitted to our hospital for STN-DBS surgery were included in this study. Data were prospectively collected and retrospectively analyzed. Postoperative rehabilitation consisted of muscle-strengthening exercises, stretching, and balance exercises for 40-60 minutes per day for approximately 14 days. The Mini-Balance Evaluation Systems Test (Mini-BESTest), Timed Up and Go test (TUG) seconds and steps, Trunk Impairment Scale (TIS), seconds for 10 times toe-tapping, lower limb extension torque using StrengthErgo240, and center of pressure sway in the quiet standing posture were evaluated preoperatively, postoperatively, and at discharge. Mini-BESTest changes were also evaluated in the two groups classified by the presence or absence of postural instability. One-way and two-way repeated measures analyses of variance were performed for each of the three periods of change, and paired t-tests with the Bonferroni method were performed as multiple comparison tests. A stepwise multiple regression model was used to identify factors associated with balance improvement.\nRESULTS: A total of 60 patients with Parkinson's disease were included, and there were significant increases in Mini-BESTest, TIS, StrengthErgo240, and postural sway during closed-eye standing compared to pre- and postoperative conditions at discharge (p &lt; 0.05), and they decreased significantly compared to the postoperative period (p &lt; 0.05). On stepwise multiple regression analysis, decreased steps of TUG and improvement of TIS scores were related to improvement of the Mini-BESTest (p &lt; 0.05). In addition, Mini-BESTest scores in both groups with and without postural instability were significantly increased at discharge compared to preoperative and postoperative conditions (p &lt; 0.01).\nCONCLUSION: Postoperative rehabilitation combined with STN-DBS may provide short-term improvements in physical function compared with the preoperative medicated status. The improvements in gait step length and trunk function may be important factors for obtaining improvement of postoperative postural stability.","container-title":"Parkinson's Disease","DOI":"10.1155/2022/8448638","ISSN":"2090-8083","journalAbbreviation":"Parkinsons Dis","language":"eng","note":"PMID: 35992727\nPMCID: PMC9391177","page":"8448638","source":"PubMed","title":"Short-Term Motor Outcomes in Parkinson's Disease after Subthalamic Nucleus Deep Brain Stimulation Combined with Post-Operative Rehabilitation: A Pre-Post Comparison Study","title-short":"Short-Term Motor Outcomes in Parkinson's Disease after Subthalamic Nucleus Deep Brain Stimulation Combined with Post-Operative Rehabilitation","volume":"2022","author":[{"family":"Sato","given":"Kazunori"},{"family":"Hokari","given":"Yoshihide"},{"family":"Kitahara","given":"Eriko"},{"family":"Izawa","given":"Nana"},{"family":"Hatori","given":"Kozo"},{"family":"Honaga","given":"Kaoru"},{"family":"Oyama","given":"Genko"},{"family":"Hatano","given":"Taku"},{"family":"Iwamuro","given":"Hirokazu"},{"family":"Umemura","given":"Atsushi"},{"family":"Shimo","given":"Yasushi"},{"family":"Hattori","given":"Nobutaka"},{"family":"Fujiwara","given":"Toshiyuki"}],"issued":{"date-parts":[["2022"]]}}}],"schema":"https://github.com/citation-style-language/schema/raw/master/csl-citation.json"} </w:instrText>
            </w:r>
            <w:r w:rsidRPr="006309E8">
              <w:rPr>
                <w:rFonts w:ascii="Times New Roman" w:hAnsi="Times New Roman"/>
                <w:sz w:val="24"/>
                <w:szCs w:val="24"/>
                <w:lang w:val="it-IT"/>
              </w:rPr>
              <w:fldChar w:fldCharType="separate"/>
            </w:r>
            <w:r w:rsidR="0031428A" w:rsidRPr="0031428A">
              <w:rPr>
                <w:rFonts w:ascii="Times New Roman" w:hAnsi="Times New Roman"/>
                <w:sz w:val="24"/>
                <w:szCs w:val="24"/>
              </w:rPr>
              <w:t>[5–8,11,12,14]</w:t>
            </w:r>
            <w:r w:rsidRPr="006309E8">
              <w:rPr>
                <w:rFonts w:ascii="Times New Roman" w:hAnsi="Times New Roman"/>
                <w:sz w:val="24"/>
                <w:szCs w:val="24"/>
                <w:lang w:val="it-IT"/>
              </w:rPr>
              <w:fldChar w:fldCharType="end"/>
            </w:r>
          </w:p>
        </w:tc>
      </w:tr>
      <w:tr w:rsidR="006309E8" w:rsidRPr="006309E8" w14:paraId="4C15225C" w14:textId="77777777" w:rsidTr="0031428A">
        <w:tc>
          <w:tcPr>
            <w:tcW w:w="5949" w:type="dxa"/>
            <w:shd w:val="clear" w:color="auto" w:fill="auto"/>
            <w:vAlign w:val="center"/>
          </w:tcPr>
          <w:p w14:paraId="10D1A859" w14:textId="1ED0A5E1" w:rsidR="006309E8" w:rsidRPr="006309E8" w:rsidRDefault="006309E8" w:rsidP="000D0398">
            <w:pPr>
              <w:pStyle w:val="Paragrafoelenco"/>
              <w:spacing w:after="300" w:line="240" w:lineRule="auto"/>
              <w:ind w:left="0"/>
              <w:jc w:val="center"/>
              <w:rPr>
                <w:rFonts w:ascii="Times New Roman" w:eastAsia="Arial" w:hAnsi="Times New Roman"/>
                <w:sz w:val="24"/>
                <w:szCs w:val="24"/>
                <w:u w:color="000000"/>
              </w:rPr>
            </w:pPr>
            <w:r w:rsidRPr="006309E8">
              <w:rPr>
                <w:rFonts w:ascii="Times New Roman" w:eastAsia="Arial" w:hAnsi="Times New Roman"/>
                <w:sz w:val="24"/>
                <w:szCs w:val="24"/>
                <w:u w:color="000000"/>
              </w:rPr>
              <w:t>Quality of life or activities of daily living</w:t>
            </w:r>
          </w:p>
        </w:tc>
        <w:tc>
          <w:tcPr>
            <w:tcW w:w="1676" w:type="dxa"/>
            <w:shd w:val="clear" w:color="auto" w:fill="auto"/>
            <w:vAlign w:val="center"/>
          </w:tcPr>
          <w:p w14:paraId="56341960" w14:textId="5555B426" w:rsidR="006309E8" w:rsidRPr="006309E8" w:rsidRDefault="006309E8" w:rsidP="000D0398">
            <w:pPr>
              <w:pStyle w:val="Paragrafoelenco"/>
              <w:spacing w:after="300" w:line="240" w:lineRule="auto"/>
              <w:ind w:left="0"/>
              <w:jc w:val="center"/>
              <w:rPr>
                <w:rFonts w:ascii="Times New Roman" w:eastAsia="Arial" w:hAnsi="Times New Roman"/>
                <w:sz w:val="24"/>
                <w:szCs w:val="24"/>
                <w:u w:color="000000"/>
              </w:rPr>
            </w:pPr>
            <w:r w:rsidRPr="006309E8">
              <w:rPr>
                <w:rFonts w:ascii="Times New Roman" w:eastAsia="Arial" w:hAnsi="Times New Roman"/>
                <w:sz w:val="24"/>
                <w:szCs w:val="24"/>
                <w:u w:color="000000"/>
              </w:rPr>
              <w:t>S4</w:t>
            </w:r>
          </w:p>
        </w:tc>
        <w:tc>
          <w:tcPr>
            <w:tcW w:w="2116" w:type="dxa"/>
            <w:vAlign w:val="center"/>
          </w:tcPr>
          <w:p w14:paraId="695A4F50" w14:textId="3771DECE" w:rsidR="006309E8" w:rsidRPr="006309E8" w:rsidRDefault="006309E8" w:rsidP="000D0398">
            <w:pPr>
              <w:pStyle w:val="Paragrafoelenco"/>
              <w:spacing w:after="300" w:line="240" w:lineRule="auto"/>
              <w:ind w:left="0"/>
              <w:jc w:val="center"/>
              <w:rPr>
                <w:rFonts w:ascii="Times New Roman" w:hAnsi="Times New Roman"/>
                <w:sz w:val="24"/>
                <w:szCs w:val="24"/>
              </w:rPr>
            </w:pPr>
            <w:r w:rsidRPr="006309E8">
              <w:rPr>
                <w:rFonts w:ascii="Times New Roman" w:hAnsi="Times New Roman"/>
                <w:sz w:val="24"/>
                <w:szCs w:val="24"/>
              </w:rPr>
              <w:fldChar w:fldCharType="begin"/>
            </w:r>
            <w:r w:rsidR="0031428A">
              <w:rPr>
                <w:rFonts w:ascii="Times New Roman" w:hAnsi="Times New Roman"/>
                <w:sz w:val="24"/>
                <w:szCs w:val="24"/>
              </w:rPr>
              <w:instrText xml:space="preserve"> ADDIN ZOTERO_ITEM CSL_CITATION {"citationID":"yduvV34A","properties":{"formattedCitation":"[5,10\\uc0\\u8211{}13,16]","plainCitation":"[5,10–13,16]","noteIndex":0},"citationItems":[{"id":4778,"uris":["http://zotero.org/users/10368169/items/IBYNT4XQ"],"itemData":{"id":4778,"type":"article-journal","abstract":"OBJECTIVE: To propose a new model of integrated, multidisciplinary postoperative care of the patients with deep brain stimulation (DBS).\nDESIGN: Observational cohort study with follow-up at 3 months and 1 year.\nSETTING: Academic medical center movement disorder clinic.\nPARTICIPANTS: Seventy-three consecutive patients with medically refractory Parkinson's disease underwent bilateral DBS. Patients were then transferred directly to an inpatient rehabilitation facility.\nINTERVENTION: DBS and inpatient programming and rehabilitation. Simultaneous programming and rehabilitation was carried out by a multidisciplinary team.\nMAIN OUTCOME MEASURES: The FIM instrument, Unified Parkinson Disease Rating Scale (UPDRS), and levodopa dosage.\nRESULTS: The average rehabilitation stay was 17.3 days, with a mean of 6.2 stimulator adjustments during that time. FIM scores improved from 62.1 (admission) to 98.5 (discharge), an average improvement of 36.4 (58.6%). Average UPDRS scores improved from 52.5 (preoperative off) and 30.1 (preoperative on) to 20.4 (3mo postoperative on-medication, on-stimulation), a 32.2% improvement from the preoperative on score. Levodopa dosages decreased by an average of 48.3% (all P&lt;.001).\nCONCLUSIONS: We describe our fast-track protocol, which allows for rapid DBS programming and tapering of Parkinson's medications. It also provides for treatment of concomitant medical and psychologic problems and optimized physical performance.","container-title":"Archives of Physical Medicine and Rehabilitation","DOI":"10.1016/j.apmr.2007.06.770","ISSN":"0003-9993","issue":"10","journalAbbreviation":"Arch Phys Med Rehabil","language":"eng","note":"PMID: 17908576","page":"1320-1324","source":"PubMed","title":"Fast-track programming and rehabilitation model: a novel approach to postoperative deep brain stimulation patient care","title-short":"Fast-track programming and rehabilitation model","volume":"88","author":[{"family":"Cohen","given":"David B."},{"family":"Oh","given":"Michael Y."},{"family":"Baser","given":"Susan M."},{"family":"Angle","given":"Cindy"},{"family":"Whiting","given":"Alex"},{"family":"Birk","given":"Catherine"},{"family":"Whiting","given":"Donald M."}],"issued":{"date-parts":[["2007",10]]}}},{"id":5271,"uris":["http://zotero.org/users/10368169/items/78BS67MG"],"itemData":{"id":5271,"type":"article-journal","abstract":"To investigate the effect of multi-disciplinary teamwork on balance performance of Parkinson's disease (PD).Sixteen primary Parkinson's disease patients (8 male, 8 female) treated with bilateral subthalamic nucleus deep brain stimulation (STN-DBS) were included in the study. The median age of patients was 60.5 years; all patients were in the Hoehn&amp;Yahr (H&amp;Y) 3 stage; the median PD duration of the disease was 9 years. For each patient, multi-disciplinary teamwork treatment including DBS, medication, physical therapy and psychotherapy proceeded. levodopa equivalent daily dose (LEDD, mg/day), life quality (PDQ-39), Motor disability (MDS-UPDRSIII) and balance performance (MDS-UPDRS 3.12, Berg Balance Scale BBS, Limits of Stability LoS) were assessed in different time and status respectively: preoperation (Med-off, Med-on), postoperation (Stim-Off/Med-Off, Stim-On/Med-Off, Stim-On/Med-On), 6 months postoperation (Stim-On/ Med-Off, Stim-On/Med-On) and 12 months postoperation (Stim-On/Med-Off, Stim-On/Med-On).The LEDD, life quality (PDQ-39) continued to improve during the follow-up, statistical difference were found in both 6 months postoperation and 12 months postoperation compared with preoperation. The Motor disability (MDS-UPDRSIII), balance performance (MDS-UPDRS 3.12, BBS) and the LoS (target acquisition percentage, trunk swing angle standard deviation, time) showed significant improvement in Stim-On/med-Off 6 months postoperation and 12 months postoperation separately compared with Med-Off preoperation.Multi-disciplinary teamwork for PD patients with STN-DBS could improve balance performance.","container-title":"Medicine","DOI":"10.1097/MD.0000000000020154","ISSN":"1536-5964","issue":"19","journalAbbreviation":"Medicine (Baltimore)","language":"eng","note":"PMID: 32384503\nPMCID: PMC7220268","page":"e20154","source":"PubMed","title":"Clinical experience of comprehensive treatment on the balance function of Parkinson's disease","volume":"99","author":[{"family":"Li","given":"Haitao"},{"family":"Liang","given":"Siquan"},{"family":"Yu","given":"Yang"},{"family":"Wang","given":"Yue"},{"family":"Cheng","given":"Yuanyuan"},{"family":"Yang","given":"Hechao"},{"family":"Tong","given":"Xiaoguang"}],"issued":{"date-parts":[["2020",5]]}}},{"id":5547,"uris":["http://zotero.org/users/10368169/items/QX56XN2Y"],"itemData":{"id":5547,"type":"article-journal","abstract":"BACKGROUND Camptocormia is an axis symptom of Parkinson disease. It remains uncertain whether treatment with medications and surgery are effective. In this study, we assessed the efficacy of subthalamic nucleus deep brain stimulation (STN DBS) in Parkinson disease-associated camptocormia and explored some of its mechanisms. MATERIAL AND METHODS Parkinson disease-associated camptocormia was diagnosed by the following procedures. All patients underwent bilateral STN DBS. The patents' camptocormia was rated by degree and MDS Unified Parkinson's Disease Rating Scale (UPDRS) item 3.13 before and after DBS surgery. Rehabilitation and psychological interventions were used after surgery, in addition to adjustments of medication and stimulus parameters. The treatment effects on camptocormia were assessed comparing medication-off (presurgery) versus stimulation-on (post-surgery). Ethical approval for this study was provided through the Center of Human Research Ethics Committee (No. 2019-35). This study trial was registered in Chinese Clinical Trial Registry (No. ChiCTR1900022655). All the participants provided written informed consent. RESULTS After DBS surgery, all of study patients' symptoms were improved, with different levels of improvement. The minimum and maximum improvement rates were 20% and 100% respectively. The score of item 3.13 of the MDS-UPDRS III and the degree of camptocormia were found to be obviously improved (P&lt;0.05). CONCLUSIONS STN DBS can improve Parkinson disease-associated camptocormia; STN DBS assisted with rehabilitation and psychological intervention appears to be more effective.","container-title":"Medical Science Monitor: International Medical Journal of Experimental and Clinical Research","DOI":"10.12659/MSM.919682","ISSN":"1643-3750","journalAbbreviation":"Med Sci Monit","language":"eng","note":"PMID: 32222721\nPMCID: PMC7139194","page":"e919682","source":"PubMed","title":"The Study of Subthalamic Deep Brain Stimulation for Parkinson Disease-Associated Camptocormia","volume":"26","author":[{"family":"Liang","given":"Siquan"},{"family":"Yu","given":"Yang"},{"family":"Li","given":"Haitao"},{"family":"Wang","given":"Yue"},{"family":"Cheng","given":"Yuanyuan"},{"family":"Yang","given":"Hechao"}],"issued":{"date-parts":[["2020",3,29]]}}},{"id":4794,"uris":["http://zotero.org/users/10368169/items/DLGCVK5N"],"itemData":{"id":4794,"type":"article-journal","abstract":"BACKGROUND: Deep brain stimulation of the subthalamic nucleus (STN-DBS) is a surgical treatment to reduce the \"off\" state motor symptoms of Parkinson's disease (PD). Postural instability is one of the major impairments, which induces disabilities of activities of daily living (ADLs). The effectiveness of STN-DBS for postural instability is unclear, and the effect of rehabilitation following STN-DBS has remained uncertain.\nOBJECTIVE: The purpose of this study was to examine changes in balance ability, gait function, motor performance, and ADLs following 2 weeks of postoperative rehabilitation in PD patients treated with STN-DBS.\nMETHODS: Sixteen patients were reviewed retrospectively from February 2016 to March 2017. All patients were tested in their \"on\" medication state for balance and gait performance using the Mini-Balance Evaluation Systems Test (Mini-BESTest) and the Timed \"Up and Go\" (TUG) test before the operation, after the operation, and during the discharge period. The UPDRS motor score (UPDRS-III) and Barthel Index (BI) were assessed before the operation and during the discharge period. Rehabilitation focused on muscle strengthening with stretching and proactive balance training. Friedman's test and the post hoc Wilcoxon's signed-rank test were used to analyze the balance assessments, and ANOVA and the post hoc Tukey's test were used to analyze gait performance. The significance level was p &lt; 0.05.\nRESULTS: During the discharge period, the Mini-BESTest and TUG were significantly improved compared with the preoperative and postoperative periods (p &lt; 0.05). There were no differences between preoperative and postoperative periods in the Mini-BESTest (p=0.12) and TUG (p=0.91). The BI and motor sections of the UPDRS did not differ significantly between the preoperative and postoperative periods (p=0.45, p=0.22).\nCONCLUSION: The results of this study suggest that postoperative rehabilitation improves balance and gait ability in patients with PD treated with STN-DBS.","container-title":"Parkinson's Disease","DOI":"10.1155/2019/7104071","ISSN":"2090-8083","journalAbbreviation":"Parkinsons Dis","language":"eng","note":"PMID: 31467660\nPMCID: PMC6701295","page":"7104071","source":"PubMed","title":"Balance and Gait Improvements of Postoperative Rehabilitation in Patients with Parkinson's Disease Treated with Subthalamic Nucleus Deep Brain Stimulation (STN-DBS)","volume":"2019","author":[{"family":"Sato","given":"Kazunori"},{"family":"Aita","given":"Noriaki"},{"family":"Hokari","given":"Yoshihide"},{"family":"Kitahara","given":"Eriko"},{"family":"Tani","given":"Mami"},{"family":"Izawa","given":"Nana"},{"family":"Hatori","given":"Kozo"},{"family":"Nakamura","given":"Ryota"},{"family":"Sasaki","given":"Fuyuko"},{"family":"Sekimoto","given":"Satoko"},{"family":"Jo","given":"Takayuki"},{"family":"Oyama","given":"Genko"},{"family":"Hatano","given":"Taku"},{"family":"Shimo","given":"Yasushi"},{"family":"Iwamuro","given":"Hirokazu"},{"family":"Umemura","given":"Atsushi"},{"family":"Hattori","given":"Nobutaka"},{"family":"Fujiwara","given":"Toshiyuki"}],"issued":{"date-parts":[["2019"]]}}},{"id":4188,"uris":["http://zotero.org/users/10368169/items/9GHI7AFD"],"itemData":{"id":4188,"type":"article-journal","abstract":"Bilateral deep brain stimulation (DBS) of the subthalamic nucleus (STN) is an efficacious therapeutic option in the treatment of advanced Parkinson's disease (PD). The procedure may be however associated with functional impairment of different types and intensity. In this paper we describe the functional impairments detected in a group of 34 subjects with PD who were submitted to DBS. These patients belonged to a cohort of 75 consecutive PD patients who underwent the surgical procedure. The rehabilitation program included physiotherapy exercises for recovery/maintenance of the range of motion, active exercises, exercises for coordination and proprioception, and walking training based on the use of sensory cues, with daily sessions for a period of 4-8 weeks. The motor examination section of unified Parkinson's disease rating scale (UPDRS-ME) and the functional independence measure (FIM) scores showed a consistent and significant improvement in the patients' motor performances. The reported findings suggest that rehabilitation may play an important role in the correction of specific functional impairments caused by or associated with DBS in PD.","container-title":"Parkinsonism &amp; Related Disorders","DOI":"10.1016/j.parkreldis.2009.03.006","ISSN":"1873-5126","issue":"9","journalAbbreviation":"Parkinsonism Relat Disord","language":"eng","note":"PMID: 19398215","page":"675-681","source":"PubMed","title":"The role of rehabilitation in deep brain stimulation of the subthalamic nucleus for Parkinson's disease: a pilot study","title-short":"The role of rehabilitation in deep brain stimulation of the subthalamic nucleus for Parkinson's disease","volume":"15","author":[{"family":"Tassorelli","given":"Cristina"},{"family":"Buscone","given":"Simona"},{"family":"Sandrini","given":"Giorgio"},{"family":"Pacchetti","given":"Claudio"},{"family":"Furnari","given":"Anna"},{"family":"Zangaglia","given":"Roberta"},{"family":"Bartolo","given":"Michelangelo"},{"family":"Nappi","given":"Giuseppe"},{"family":"Martignoni","given":"Emilia"}],"issued":{"date-parts":[["2009",11]]}}},{"id":4780,"uris":["http://zotero.org/users/10368169/items/IYUKF3XY"],"itemData":{"id":4780,"type":"article-journal","abstract":"This case series describes the inpatient rehabilitation of two medically complex patients with Parkinson's disease (PD) who had undergone deep brain stimulator (DBS) placement. Most patients may not require inpatient rehabilitation. However, a short rehabilitation stay might be of use to patients who need to be weaned off medications or who need frequent adjustments of their deep brain stimulators. This is the first case series to describe the inpatient rehabilitation of patients with deep brain stimulators.","container-title":"Parkinsonism &amp; Related Disorders","DOI":"10.1016/j.parkreldis.2007.07.002","ISSN":"1353-8020","issue":"4","journalAbbreviation":"Parkinsonism Relat Disord","language":"eng","note":"PMID: 17761450","page":"356-358","source":"PubMed","title":"Inpatient rehabilitation after deep brain stimulator placement: a case series","title-short":"Inpatient rehabilitation after deep brain stimulator placement","volume":"14","author":[{"family":"Nampiaparampil","given":"Devi E."},{"family":"Kuppy","given":"Jessica E."},{"family":"Nampiaparampil","given":"Geetha M."},{"family":"Salles","given":"Sara S."}],"issued":{"date-parts":[["2008"]]}}}],"schema":"https://github.com/citation-style-language/schema/raw/master/csl-citation.json"} </w:instrText>
            </w:r>
            <w:r w:rsidRPr="006309E8">
              <w:rPr>
                <w:rFonts w:ascii="Times New Roman" w:hAnsi="Times New Roman"/>
                <w:sz w:val="24"/>
                <w:szCs w:val="24"/>
              </w:rPr>
              <w:fldChar w:fldCharType="separate"/>
            </w:r>
            <w:r w:rsidR="0031428A" w:rsidRPr="0031428A">
              <w:rPr>
                <w:rFonts w:ascii="Times New Roman" w:hAnsi="Times New Roman"/>
                <w:sz w:val="24"/>
                <w:szCs w:val="24"/>
              </w:rPr>
              <w:t>[5,10–13,16]</w:t>
            </w:r>
            <w:r w:rsidRPr="006309E8">
              <w:rPr>
                <w:rFonts w:ascii="Times New Roman" w:hAnsi="Times New Roman"/>
                <w:sz w:val="24"/>
                <w:szCs w:val="24"/>
              </w:rPr>
              <w:fldChar w:fldCharType="end"/>
            </w:r>
          </w:p>
        </w:tc>
      </w:tr>
      <w:tr w:rsidR="006309E8" w:rsidRPr="006309E8" w14:paraId="291BC510" w14:textId="77777777" w:rsidTr="0031428A">
        <w:tc>
          <w:tcPr>
            <w:tcW w:w="5949" w:type="dxa"/>
            <w:tcBorders>
              <w:bottom w:val="single" w:sz="4" w:space="0" w:color="000000"/>
            </w:tcBorders>
            <w:shd w:val="clear" w:color="auto" w:fill="auto"/>
            <w:vAlign w:val="center"/>
          </w:tcPr>
          <w:p w14:paraId="61D3F11F" w14:textId="0F719C41" w:rsidR="006309E8" w:rsidRPr="006309E8" w:rsidRDefault="006309E8" w:rsidP="000D0398">
            <w:pPr>
              <w:pStyle w:val="Paragrafoelenco"/>
              <w:spacing w:after="300" w:line="240" w:lineRule="auto"/>
              <w:ind w:left="0"/>
              <w:jc w:val="center"/>
              <w:rPr>
                <w:rFonts w:ascii="Times New Roman" w:eastAsia="Arial" w:hAnsi="Times New Roman"/>
                <w:sz w:val="24"/>
                <w:szCs w:val="24"/>
                <w:u w:color="000000"/>
              </w:rPr>
            </w:pPr>
            <w:r w:rsidRPr="006309E8">
              <w:rPr>
                <w:rFonts w:ascii="Times New Roman" w:eastAsia="Arial" w:hAnsi="Times New Roman"/>
                <w:sz w:val="24"/>
                <w:szCs w:val="24"/>
                <w:u w:color="000000"/>
              </w:rPr>
              <w:t>Timing of PT treatment</w:t>
            </w:r>
          </w:p>
        </w:tc>
        <w:tc>
          <w:tcPr>
            <w:tcW w:w="1676" w:type="dxa"/>
            <w:tcBorders>
              <w:bottom w:val="single" w:sz="4" w:space="0" w:color="000000"/>
            </w:tcBorders>
            <w:shd w:val="clear" w:color="auto" w:fill="auto"/>
            <w:vAlign w:val="center"/>
          </w:tcPr>
          <w:p w14:paraId="1AD619F7" w14:textId="20632815" w:rsidR="006309E8" w:rsidRPr="006309E8" w:rsidRDefault="006309E8" w:rsidP="000D0398">
            <w:pPr>
              <w:pStyle w:val="Paragrafoelenco"/>
              <w:spacing w:after="300" w:line="240" w:lineRule="auto"/>
              <w:ind w:left="0"/>
              <w:jc w:val="center"/>
              <w:rPr>
                <w:rFonts w:ascii="Times New Roman" w:hAnsi="Times New Roman"/>
                <w:sz w:val="24"/>
                <w:szCs w:val="24"/>
              </w:rPr>
            </w:pPr>
            <w:r w:rsidRPr="006309E8">
              <w:rPr>
                <w:rFonts w:ascii="Times New Roman" w:hAnsi="Times New Roman"/>
                <w:sz w:val="24"/>
                <w:szCs w:val="24"/>
              </w:rPr>
              <w:t>S8, S9</w:t>
            </w:r>
          </w:p>
        </w:tc>
        <w:tc>
          <w:tcPr>
            <w:tcW w:w="2116" w:type="dxa"/>
            <w:tcBorders>
              <w:bottom w:val="single" w:sz="4" w:space="0" w:color="000000"/>
            </w:tcBorders>
            <w:vAlign w:val="center"/>
          </w:tcPr>
          <w:p w14:paraId="7C9B01E4" w14:textId="11F59094" w:rsidR="006309E8" w:rsidRPr="006309E8" w:rsidRDefault="006309E8" w:rsidP="000D0398">
            <w:pPr>
              <w:pStyle w:val="Paragrafoelenco"/>
              <w:spacing w:after="300" w:line="240" w:lineRule="auto"/>
              <w:ind w:left="0"/>
              <w:jc w:val="center"/>
              <w:rPr>
                <w:rFonts w:ascii="Times New Roman" w:hAnsi="Times New Roman"/>
                <w:sz w:val="24"/>
                <w:szCs w:val="24"/>
              </w:rPr>
            </w:pPr>
            <w:r w:rsidRPr="006309E8">
              <w:rPr>
                <w:rFonts w:ascii="Times New Roman" w:hAnsi="Times New Roman"/>
                <w:sz w:val="24"/>
                <w:szCs w:val="24"/>
              </w:rPr>
              <w:fldChar w:fldCharType="begin"/>
            </w:r>
            <w:r w:rsidR="0031428A">
              <w:rPr>
                <w:rFonts w:ascii="Times New Roman" w:hAnsi="Times New Roman"/>
                <w:sz w:val="24"/>
                <w:szCs w:val="24"/>
              </w:rPr>
              <w:instrText xml:space="preserve"> ADDIN ZOTERO_ITEM CSL_CITATION {"citationID":"H3KPsDBN","properties":{"formattedCitation":"[5\\uc0\\u8211{}9,15]","plainCitation":"[5–9,15]","noteIndex":0},"citationItems":[{"id":5279,"uris":["http://zotero.org/users/10368169/items/DRLCFCVI","http://zotero.org/users/10368169/items/XTPAZB82"],"itemData":{"id":5279,"type":"article-journal","abstract":"Deep brain stimulation (DBS) is indicated when motor disturbances in patients with idiopathic Parkinson's disease (PD) are refractory to current treatment options and significantly impair quality of life. However, post-DBS rehabilitation is essential, with particular regard to gait. Rhythmic auditory stimulation (RAS)-assisted treadmill gait rehabilitation within conventional physiotherapy program plays a major role in gait recovery. We explored the effects of a monthly RAS-assisted treadmill training within a conventional physiotherapy program on gait performance and gait-related EEG dynamics (while walking on the RAS-aided treadmill) in PD patients with (n = 10) and without DBS (n = 10). Patients with DBS achieved superior results than those without DBS concerning gait velocity, overall motor performance, and the timed velocity and self-confidence in balance, sit-to-stand (and vice versa) and walking, whereas both groups improved in dynamic and static balance, overall cognitive performance, and the fear of falling. The difference in motor outcomes between the two groups was paralleled by a stronger remodulation of gait cycle-related beta oscillations in patients with DBS as compared to those without DBS. Our work suggests that RAS-assisted gait training plus conventional physiotherapy is a useful strategy to improve gait performance in PD patients with and without DBS. Interestingly, patients with DBS may benefit more from this approach owing to a more focused and dynamic re-configuration of sensorimotor network beta oscillations related to gait secondary to the association between RAS-treadmill, conventional physiotherapy, and DBS. Actually, the coupling of these approaches may help restoring a residually altered beta-band response profile despite DBS intervention, thus better tailoring the gait rehabilitation of these PD patients.","container-title":"Frontiers in Neurology","DOI":"10.3389/fneur.2020.00794","ISSN":"1664-2295","journalAbbreviation":"Front Neurol","language":"eng","note":"PMID: 32849240\nPMCID: PMC7417712","page":"794","source":"PubMed","title":"A Case-Controlled Pilot Study on Rhythmic Auditory Stimulation-Assisted Gait Training and Conventional Physiotherapy in Patients With Parkinson's Disease Submitted to Deep Brain Stimulation","volume":"11","author":[{"family":"Naro","given":"Antonino"},{"family":"Pignolo","given":"Loris"},{"family":"Sorbera","given":"Chiara"},{"family":"Latella","given":"Desiree"},{"family":"Billeri","given":"Luana"},{"family":"Manuli","given":"Alfredo"},{"family":"Portaro","given":"Simona"},{"family":"Bruschetta","given":"Daniele"},{"family":"Calabrò","given":"Rocco Salvatore"}],"issued":{"date-parts":[["2020"]]}}},{"id":5286,"uris":["http://zotero.org/users/10368169/items/TE7U3UAI"],"itemData":{"id":5286,"type":"article-journal","abstract":"BACKGROUND: The course of Parkinson's disease is characterized by gait disturbance and falls, which affect patients' quality of life and engender high healthcare costs. These factors are not greatly improved by levodopa therapy or deep brain stimulation of the subthalamic nuclei. Indeed, the symptoms may even worsen with these treatment. Physiotherapy may be the most appropriate treatment to reduce the incidence of falls in these cases; however, its benefits are modest.\nOBJECTIVE: To assess the effectiveness of trunk muscle strengthening in 10 patients with Parkinson's disease being treated with deep brain stimulation of the subthalamic nuclei who are affected by gait disturbances and falls.\nMETHOD: A standardized physiotherapy programme centred on trunk muscle strengthening was conducted. Its effectiveness was assessed using a clinical approach combined with video-based motion analysis.\nRESULTS: After 4 weeks of trunk muscle strengthening, the gait item on the Unified Parkinson's Disease Rating Scale (UPDRS, part 3) together with several gait kinematic parameters (step length, walking cycle duration variability, gait speed) were significantly improved and the number of falls decreased.\nCONCLUSION: These preliminary findings suggest that physiotherapy centred on rachis mobility improves the quality of gait and reduces the number of falls in patients with Parkinson's disease who are being treated with deep brain stimulation of the subthalamic nuclei. This is a potentially useful supplement to the traditional physiotherapy approach, in addition to the pharmacological and surgical treatment of Parkinson's disease.","container-title":"Journal of Rehabilitation Medicine. Clinical Communications","DOI":"10.2340/20030711-1000003","ISSN":"2003-0711","journalAbbreviation":"J Rehabil Med Clin Commun","language":"eng","note":"PMID: 34141146\nPMCID: PMC8206515","page":"1000003","source":"PubMed","title":"Effect of Trunk Muscle Strengthening on Gait Pattern and Falls in Parkinson's Disease","volume":"2","author":[{"family":"Bestaven","given":"Emma"},{"family":"Guillaud","given":"Etienne"},{"family":"De Sèze","given":"Mathieu"},{"family":"Jerome","given":"Aupy"},{"family":"Burbaud","given":"Pierre"},{"family":"Cazalets","given":"Jean-René"},{"family":"Guehl","given":"Dominique"}],"issued":{"date-parts":[["2019"]]}}},{"id":6204,"uris":["http://zotero.org/users/10368169/items/MH3FYFIU"],"itemData":{"id":6204,"type":"article-journal","abstract":"Background and Objectives: Although the growing literature is now focusing on the long-term effects of Deep Brain Stimulation (DBS) in Parkinson’s disease (PD), there is still a large gap of knowledge about its long-term implications in rehabilitation. Therefore, this study aimed at investigating the effects of rehabilitation in PD patients years after DBS implantation. Materials and Methods: This retrospective case–control study analyzed records from Moriggia-Pelascini Hospital, Italy from September 2022 to January 2024. Data of PD patients (n = 47) with (DBS group, n = 22) and without (control group, n = 25) DBS were considered. All study participants underwent a daily rehabilitation program lasting four weeks, including warm-up, aerobic exercises, strength training, postural exercises, and proprioceptive activities. The outcomes assessed were the Unified Parkinson’s Disease Rating Scale (UPDRS), Berg Balance Scale (BBS), Timed Up and Go (TUG), 6 Min Walk Test (6MWT), and Self-Assessment Parkinson Disease Scale (SPDDS). Results: DBS group showed significant improvements in terms of all outcome measures after the rehabilitation intervention (UPDRS III: −7.0 (−11.5 to −1.0); p = 0.001; UPDRS I II IV: −12.0 (−19.0 to −4.5); p = 0.001; BBS: 7.0 (3.8 to 10.3); p &lt; 0.001; TUG (s): −2.8 (−5.7 to −1.1); p &lt; 0.001; SPDDS: −8 (−13.0 to −4.0); p &lt; 0.001; 6MWT (m): 81 (37.3 to 132.3); p &lt; 0.001). No differences were reported in the between-group analysis (p: NS). Conclusions: This study emphasizes positive rehabilitation effects on PD patients irrespective of DBS status. Further research is essential to elucidate long-term effects of DBS on rehabilitation outcomes of PD patients.","container-title":"Medicina","DOI":"10.3390/medicina60060927","ISSN":"1648-9144","issue":"6","language":"en","license":"http://creativecommons.org/licenses/by/3.0/","note":"number: 6\npublisher: Multidisciplinary Digital Publishing Institute","page":"927","source":"www.mdpi.com","title":"Long-Term Impact of Deep Brain Stimulation in Parkinson’s Disease: Does It Affect Rehabilitation Outcomes?","title-short":"Long-Term Impact of Deep Brain Stimulation in Parkinson’s Disease","volume":"60","author":[{"family":"Canesi","given":"Margherita"},{"family":"Lippi","given":"Lorenzo"},{"family":"Rivaroli","given":"Simone"},{"family":"Vavassori","given":"Daniele"},{"family":"Trenti","given":"Marta"},{"family":"Sartorio","given":"Francesco"},{"family":"Meucci","given":"Nicoletta"},{"family":"Sire","given":"Alessandro","non-dropping-particle":"de"},{"family":"Siri","given":"Chiara"},{"family":"Invernizzi","given":"Marco"}],"issued":{"date-parts":[["2024",6,1]]}}},{"id":4792,"uris":["http://zotero.org/users/10368169/items/AQCCT3EA"],"itemData":{"id":4792,"type":"article-journal","abstract":"BACKGROUND: Despite Deep Brain Stimulation (DBS) improves cardinal symptoms of Parkinson's Disease (PD), its effect on walking impairment is less evident. Robotic-assisted rehabilitation systems could serve as \"add-on\" physical therapy for PD patients. This systems are able to anticipate and correct the trajectory of patients' motion to improve their motor function recovery.\nOBJECTIVE: Aim of the present study was the quantitative assessment of the effects of a Robotic-Assisted Rehabilitation Protocol (RARP) on gait patterns by means of three-dimensional gait analysis on PD patients treated with DBS.\nMETHODS: 9 patients with PD treated with DBS were submitted to 5 weeks robotic-assisted rehabilitation sessions. Three-dimensional gait analysis was performed before the starting session, and one day after the last session using an optoelectronic system with passive markers.\nRESULTS: The RARP showed significant improvements on spatio-temporal gait parameters and on the Unified Parkinson's Disease Rating Scale motor score.\nCONCLUSIONS: The RARP with Lokomat may have positive effects on spatio-temporal gait parameters of PD patients and it could be an adjunct therapy for patients treated with DBS. On the other hand kinematic and kinetic gait parameters did not show significant improvements, remaining almost comparable before and after the RARP.","container-title":"NeuroRehabilitation","DOI":"10.3233/NRE-141173","ISSN":"1878-6448","issue":"4","journalAbbreviation":"NeuroRehabilitation","language":"eng","note":"PMID: 25318782","page":"779-788","source":"PubMed","title":"Quantitative gait analysis in patients with Parkinson treated with deep brain stimulation: the effects of a robotic gait training","title-short":"Quantitative gait analysis in patients with Parkinson treated with deep brain stimulation","volume":"35","author":[{"family":"Nardo","given":"Alice"},{"family":"Anasetti","given":"Federica"},{"family":"Servello","given":"Domenico"},{"family":"Porta","given":"Mauro"}],"issued":{"date-parts":[["2014"]]}}},{"id":5267,"uris":["http://zotero.org/users/10368169/items/MUDNGSX6","http://zotero.org/users/10368169/items/B4YSZFSK"],"itemData":{"id":5267,"type":"article-journal","abstract":"OBJECTIVE: The purpose of this study was to evaluate the effect of treadmill training with body weight support on gait kinematics parameters in patients with PD using DBS. DESIGN: Twelve patients completed the protocols (age: 60.9±10.6 years; disease","container-title":"NeuroRehabilitation","DOI":"10.3233/NRE-172267","ISSN":"1053-8135","issue":"2","language":"en","note":"publisher: IOS Press","page":"149-158","source":"content.iospress.com","title":"Treadmill training in Parkinson’s patients after deep brain stimulation: Effects on gait kinematic","title-short":"Treadmill training in Parkinson’s patients after deep brain stimulation","volume":"42","author":[{"family":"Luna","given":"N. M. S."},{"family":"Lucareli","given":"P. R. G."},{"family":"Sales","given":"V. C."},{"family":"Speciali","given":"D."},{"family":"Alonso","given":"A. C."},{"family":"Peterson","given":"M. D."},{"family":"Rodrigues","given":"R. B. M."},{"family":"Fonoffc","given":"E. T."},{"family":"Barbosac","given":"E. R."},{"family":"Teixeira","given":"M. J."},{"family":"Greve","given":"J. M. D. A."}],"issued":{"date-parts":[["2018",1,1]]}}},{"id":4188,"uris":["http://zotero.org/users/10368169/items/9GHI7AFD"],"itemData":{"id":4188,"type":"article-journal","abstract":"Bilateral deep brain stimulation (DBS) of the subthalamic nucleus (STN) is an efficacious therapeutic option in the treatment of advanced Parkinson's disease (PD). The procedure may be however associated with functional impairment of different types and intensity. In this paper we describe the functional impairments detected in a group of 34 subjects with PD who were submitted to DBS. These patients belonged to a cohort of 75 consecutive PD patients who underwent the surgical procedure. The rehabilitation program included physiotherapy exercises for recovery/maintenance of the range of motion, active exercises, exercises for coordination and proprioception, and walking training based on the use of sensory cues, with daily sessions for a period of 4-8 weeks. The motor examination section of unified Parkinson's disease rating scale (UPDRS-ME) and the functional independence measure (FIM) scores showed a consistent and significant improvement in the patients' motor performances. The reported findings suggest that rehabilitation may play an important role in the correction of specific functional impairments caused by or associated with DBS in PD.","container-title":"Parkinsonism &amp; Related Disorders","DOI":"10.1016/j.parkreldis.2009.03.006","ISSN":"1873-5126","issue":"9","journalAbbreviation":"Parkinsonism Relat Disord","language":"eng","note":"PMID: 19398215","page":"675-681","source":"PubMed","title":"The role of rehabilitation in deep brain stimulation of the subthalamic nucleus for Parkinson's disease: a pilot study","title-short":"The role of rehabilitation in deep brain stimulation of the subthalamic nucleus for Parkinson's disease","volume":"15","author":[{"family":"Tassorelli","given":"Cristina"},{"family":"Buscone","given":"Simona"},{"family":"Sandrini","given":"Giorgio"},{"family":"Pacchetti","given":"Claudio"},{"family":"Furnari","given":"Anna"},{"family":"Zangaglia","given":"Roberta"},{"family":"Bartolo","given":"Michelangelo"},{"family":"Nappi","given":"Giuseppe"},{"family":"Martignoni","given":"Emilia"}],"issued":{"date-parts":[["2009",11]]}}}],"schema":"https://github.com/citation-style-language/schema/raw/master/csl-citation.json"} </w:instrText>
            </w:r>
            <w:r w:rsidRPr="006309E8">
              <w:rPr>
                <w:rFonts w:ascii="Times New Roman" w:hAnsi="Times New Roman"/>
                <w:sz w:val="24"/>
                <w:szCs w:val="24"/>
              </w:rPr>
              <w:fldChar w:fldCharType="separate"/>
            </w:r>
            <w:r w:rsidR="0031428A" w:rsidRPr="0031428A">
              <w:rPr>
                <w:rFonts w:ascii="Times New Roman" w:hAnsi="Times New Roman"/>
                <w:sz w:val="24"/>
                <w:szCs w:val="24"/>
              </w:rPr>
              <w:t>[5–9,15]</w:t>
            </w:r>
            <w:r w:rsidRPr="006309E8">
              <w:rPr>
                <w:rFonts w:ascii="Times New Roman" w:hAnsi="Times New Roman"/>
                <w:sz w:val="24"/>
                <w:szCs w:val="24"/>
              </w:rPr>
              <w:fldChar w:fldCharType="end"/>
            </w:r>
          </w:p>
        </w:tc>
      </w:tr>
      <w:tr w:rsidR="006309E8" w:rsidRPr="006309E8" w14:paraId="2C171902" w14:textId="77777777" w:rsidTr="0031428A">
        <w:tc>
          <w:tcPr>
            <w:tcW w:w="5949" w:type="dxa"/>
            <w:tcBorders>
              <w:top w:val="single" w:sz="12" w:space="0" w:color="000000"/>
            </w:tcBorders>
            <w:shd w:val="clear" w:color="auto" w:fill="auto"/>
          </w:tcPr>
          <w:p w14:paraId="10920830" w14:textId="4B26C100" w:rsidR="006309E8" w:rsidRPr="006309E8" w:rsidRDefault="006309E8" w:rsidP="000D0398">
            <w:pPr>
              <w:pStyle w:val="Paragrafoelenco"/>
              <w:spacing w:after="300" w:line="240" w:lineRule="auto"/>
              <w:ind w:left="0"/>
              <w:jc w:val="center"/>
              <w:rPr>
                <w:rFonts w:ascii="Times New Roman" w:eastAsia="Arial" w:hAnsi="Times New Roman"/>
                <w:b/>
                <w:sz w:val="24"/>
                <w:szCs w:val="24"/>
                <w:u w:color="000000"/>
              </w:rPr>
            </w:pPr>
            <w:r w:rsidRPr="006309E8">
              <w:rPr>
                <w:rFonts w:ascii="Times New Roman" w:eastAsia="Arial" w:hAnsi="Times New Roman"/>
                <w:b/>
                <w:sz w:val="24"/>
                <w:szCs w:val="24"/>
                <w:u w:color="000000"/>
              </w:rPr>
              <w:t>PT treatment</w:t>
            </w:r>
          </w:p>
        </w:tc>
        <w:tc>
          <w:tcPr>
            <w:tcW w:w="1676" w:type="dxa"/>
            <w:tcBorders>
              <w:top w:val="single" w:sz="12" w:space="0" w:color="000000"/>
            </w:tcBorders>
            <w:shd w:val="clear" w:color="auto" w:fill="auto"/>
          </w:tcPr>
          <w:p w14:paraId="4D50CB44" w14:textId="37FB2F73" w:rsidR="006309E8" w:rsidRPr="006309E8" w:rsidRDefault="006309E8" w:rsidP="000D0398">
            <w:pPr>
              <w:pStyle w:val="Paragrafoelenco"/>
              <w:spacing w:after="300" w:line="240" w:lineRule="auto"/>
              <w:ind w:left="0"/>
              <w:jc w:val="center"/>
              <w:rPr>
                <w:rFonts w:ascii="Times New Roman" w:eastAsia="Arial" w:hAnsi="Times New Roman"/>
                <w:b/>
                <w:sz w:val="24"/>
                <w:szCs w:val="24"/>
                <w:u w:color="000000"/>
              </w:rPr>
            </w:pPr>
            <w:r w:rsidRPr="006309E8">
              <w:rPr>
                <w:rFonts w:ascii="Times New Roman" w:eastAsia="Arial" w:hAnsi="Times New Roman"/>
                <w:b/>
                <w:sz w:val="24"/>
                <w:szCs w:val="24"/>
                <w:u w:color="000000"/>
              </w:rPr>
              <w:t># Statement</w:t>
            </w:r>
          </w:p>
        </w:tc>
        <w:tc>
          <w:tcPr>
            <w:tcW w:w="2116" w:type="dxa"/>
            <w:tcBorders>
              <w:top w:val="single" w:sz="12" w:space="0" w:color="000000"/>
            </w:tcBorders>
            <w:vAlign w:val="center"/>
          </w:tcPr>
          <w:p w14:paraId="7F5134AB" w14:textId="174298CF" w:rsidR="006309E8" w:rsidRPr="006309E8" w:rsidRDefault="006309E8" w:rsidP="000D0398">
            <w:pPr>
              <w:pStyle w:val="Paragrafoelenco"/>
              <w:spacing w:after="300" w:line="240" w:lineRule="auto"/>
              <w:ind w:left="0"/>
              <w:jc w:val="center"/>
              <w:rPr>
                <w:rFonts w:ascii="Times New Roman" w:eastAsia="Arial" w:hAnsi="Times New Roman"/>
                <w:b/>
                <w:sz w:val="24"/>
                <w:szCs w:val="24"/>
                <w:u w:color="000000"/>
              </w:rPr>
            </w:pPr>
            <w:r w:rsidRPr="006309E8">
              <w:rPr>
                <w:rFonts w:ascii="Times New Roman" w:eastAsia="Arial" w:hAnsi="Times New Roman"/>
                <w:b/>
                <w:sz w:val="24"/>
                <w:szCs w:val="24"/>
                <w:u w:color="000000"/>
              </w:rPr>
              <w:t>Reference</w:t>
            </w:r>
          </w:p>
        </w:tc>
      </w:tr>
      <w:tr w:rsidR="006309E8" w:rsidRPr="006309E8" w14:paraId="38FEA7B3" w14:textId="77777777" w:rsidTr="0031428A">
        <w:tc>
          <w:tcPr>
            <w:tcW w:w="5949" w:type="dxa"/>
            <w:shd w:val="clear" w:color="auto" w:fill="auto"/>
            <w:vAlign w:val="center"/>
          </w:tcPr>
          <w:p w14:paraId="0D2727B7" w14:textId="42E28487" w:rsidR="006309E8" w:rsidRPr="006309E8" w:rsidRDefault="006309E8" w:rsidP="000D0398">
            <w:pPr>
              <w:pStyle w:val="Paragrafoelenco"/>
              <w:spacing w:after="300" w:line="240" w:lineRule="auto"/>
              <w:ind w:left="0"/>
              <w:jc w:val="center"/>
              <w:rPr>
                <w:rFonts w:ascii="Times New Roman" w:eastAsia="Arial" w:hAnsi="Times New Roman"/>
                <w:sz w:val="24"/>
                <w:szCs w:val="24"/>
                <w:u w:color="000000"/>
              </w:rPr>
            </w:pPr>
            <w:r w:rsidRPr="006309E8">
              <w:rPr>
                <w:rFonts w:ascii="Times New Roman" w:eastAsia="Arial" w:hAnsi="Times New Roman"/>
                <w:sz w:val="24"/>
                <w:szCs w:val="24"/>
                <w:u w:color="000000"/>
              </w:rPr>
              <w:t>Conventional physiotherapy</w:t>
            </w:r>
          </w:p>
        </w:tc>
        <w:tc>
          <w:tcPr>
            <w:tcW w:w="1676" w:type="dxa"/>
            <w:shd w:val="clear" w:color="auto" w:fill="auto"/>
            <w:vAlign w:val="center"/>
          </w:tcPr>
          <w:p w14:paraId="322B3D9F" w14:textId="526B546C" w:rsidR="006309E8" w:rsidRPr="006309E8" w:rsidRDefault="006309E8" w:rsidP="000D0398">
            <w:pPr>
              <w:pStyle w:val="Paragrafoelenco"/>
              <w:spacing w:after="300" w:line="240" w:lineRule="auto"/>
              <w:ind w:left="0"/>
              <w:jc w:val="center"/>
              <w:rPr>
                <w:rFonts w:ascii="Times New Roman" w:hAnsi="Times New Roman"/>
                <w:sz w:val="24"/>
                <w:szCs w:val="24"/>
              </w:rPr>
            </w:pPr>
            <w:r w:rsidRPr="006309E8">
              <w:rPr>
                <w:rFonts w:ascii="Times New Roman" w:hAnsi="Times New Roman"/>
                <w:sz w:val="24"/>
                <w:szCs w:val="24"/>
              </w:rPr>
              <w:t>S12, S13</w:t>
            </w:r>
          </w:p>
        </w:tc>
        <w:tc>
          <w:tcPr>
            <w:tcW w:w="2116" w:type="dxa"/>
            <w:vAlign w:val="center"/>
          </w:tcPr>
          <w:p w14:paraId="690D2113" w14:textId="42CF32EF" w:rsidR="006309E8" w:rsidRPr="006309E8" w:rsidRDefault="006309E8" w:rsidP="000D0398">
            <w:pPr>
              <w:pStyle w:val="Paragrafoelenco"/>
              <w:spacing w:after="300" w:line="240" w:lineRule="auto"/>
              <w:ind w:left="0"/>
              <w:jc w:val="center"/>
              <w:rPr>
                <w:rFonts w:ascii="Times New Roman" w:hAnsi="Times New Roman"/>
                <w:sz w:val="24"/>
                <w:szCs w:val="24"/>
              </w:rPr>
            </w:pPr>
            <w:r w:rsidRPr="006309E8">
              <w:rPr>
                <w:rFonts w:ascii="Times New Roman" w:hAnsi="Times New Roman"/>
                <w:sz w:val="24"/>
                <w:szCs w:val="24"/>
              </w:rPr>
              <w:fldChar w:fldCharType="begin"/>
            </w:r>
            <w:r w:rsidR="0031428A">
              <w:rPr>
                <w:rFonts w:ascii="Times New Roman" w:hAnsi="Times New Roman"/>
                <w:sz w:val="24"/>
                <w:szCs w:val="24"/>
              </w:rPr>
              <w:instrText xml:space="preserve"> ADDIN ZOTERO_ITEM CSL_CITATION {"citationID":"Q7rdQFl9","properties":{"formattedCitation":"[4,5,7,8,11,13\\uc0\\u8211{}15]","plainCitation":"[4,5,7,8,11,13–15]","noteIndex":0},"citationItems":[{"id":5286,"uris":["http://zotero.org/users/10368169/items/TE7U3UAI"],"itemData":{"id":5286,"type":"article-journal","abstract":"BACKGROUND: The course of Parkinson's disease is characterized by gait disturbance and falls, which affect patients' quality of life and engender high healthcare costs. These factors are not greatly improved by levodopa therapy or deep brain stimulation of the subthalamic nuclei. Indeed, the symptoms may even worsen with these treatment. Physiotherapy may be the most appropriate treatment to reduce the incidence of falls in these cases; however, its benefits are modest.\nOBJECTIVE: To assess the effectiveness of trunk muscle strengthening in 10 patients with Parkinson's disease being treated with deep brain stimulation of the subthalamic nuclei who are affected by gait disturbances and falls.\nMETHOD: A standardized physiotherapy programme centred on trunk muscle strengthening was conducted. Its effectiveness was assessed using a clinical approach combined with video-based motion analysis.\nRESULTS: After 4 weeks of trunk muscle strengthening, the gait item on the Unified Parkinson's Disease Rating Scale (UPDRS, part 3) together with several gait kinematic parameters (step length, walking cycle duration variability, gait speed) were significantly improved and the number of falls decreased.\nCONCLUSION: These preliminary findings suggest that physiotherapy centred on rachis mobility improves the quality of gait and reduces the number of falls in patients with Parkinson's disease who are being treated with deep brain stimulation of the subthalamic nuclei. This is a potentially useful supplement to the traditional physiotherapy approach, in addition to the pharmacological and surgical treatment of Parkinson's disease.","container-title":"Journal of Rehabilitation Medicine. Clinical Communications","DOI":"10.2340/20030711-1000003","ISSN":"2003-0711","journalAbbreviation":"J Rehabil Med Clin Commun","language":"eng","note":"PMID: 34141146\nPMCID: PMC8206515","page":"1000003","source":"PubMed","title":"Effect of Trunk Muscle Strengthening on Gait Pattern and Falls in Parkinson's Disease","volume":"2","author":[{"family":"Bestaven","given":"Emma"},{"family":"Guillaud","given":"Etienne"},{"family":"De Sèze","given":"Mathieu"},{"family":"Jerome","given":"Aupy"},{"family":"Burbaud","given":"Pierre"},{"family":"Cazalets","given":"Jean-René"},{"family":"Guehl","given":"Dominique"}],"issued":{"date-parts":[["2019"]]}}},{"id":6204,"uris":["http://zotero.org/users/10368169/items/MH3FYFIU"],"itemData":{"id":6204,"type":"article-journal","abstract":"Background and Objectives: Although the growing literature is now focusing on the long-term effects of Deep Brain Stimulation (DBS) in Parkinson’s disease (PD), there is still a large gap of knowledge about its long-term implications in rehabilitation. Therefore, this study aimed at investigating the effects of rehabilitation in PD patients years after DBS implantation. Materials and Methods: This retrospective case–control study analyzed records from Moriggia-Pelascini Hospital, Italy from September 2022 to January 2024. Data of PD patients (n = 47) with (DBS group, n = 22) and without (control group, n = 25) DBS were considered. All study participants underwent a daily rehabilitation program lasting four weeks, including warm-up, aerobic exercises, strength training, postural exercises, and proprioceptive activities. The outcomes assessed were the Unified Parkinson’s Disease Rating Scale (UPDRS), Berg Balance Scale (BBS), Timed Up and Go (TUG), 6 Min Walk Test (6MWT), and Self-Assessment Parkinson Disease Scale (SPDDS). Results: DBS group showed significant improvements in terms of all outcome measures after the rehabilitation intervention (UPDRS III: −7.0 (−11.5 to −1.0); p = 0.001; UPDRS I II IV: −12.0 (−19.0 to −4.5); p = 0.001; BBS: 7.0 (3.8 to 10.3); p &lt; 0.001; TUG (s): −2.8 (−5.7 to −1.1); p &lt; 0.001; SPDDS: −8 (−13.0 to −4.0); p &lt; 0.001; 6MWT (m): 81 (37.3 to 132.3); p &lt; 0.001). No differences were reported in the between-group analysis (p: NS). Conclusions: This study emphasizes positive rehabilitation effects on PD patients irrespective of DBS status. Further research is essential to elucidate long-term effects of DBS on rehabilitation outcomes of PD patients.","container-title":"Medicina","DOI":"10.3390/medicina60060927","ISSN":"1648-9144","issue":"6","language":"en","license":"http://creativecommons.org/licenses/by/3.0/","note":"number: 6\npublisher: Multidisciplinary Digital Publishing Institute","page":"927","source":"www.mdpi.com","title":"Long-Term Impact of Deep Brain Stimulation in Parkinson’s Disease: Does It Affect Rehabilitation Outcomes?","title-short":"Long-Term Impact of Deep Brain Stimulation in Parkinson’s Disease","volume":"60","author":[{"family":"Canesi","given":"Margherita"},{"family":"Lippi","given":"Lorenzo"},{"family":"Rivaroli","given":"Simone"},{"family":"Vavassori","given":"Daniele"},{"family":"Trenti","given":"Marta"},{"family":"Sartorio","given":"Francesco"},{"family":"Meucci","given":"Nicoletta"},{"family":"Sire","given":"Alessandro","non-dropping-particle":"de"},{"family":"Siri","given":"Chiara"},{"family":"Invernizzi","given":"Marco"}],"issued":{"date-parts":[["2024",6,1]]}}},{"id":5547,"uris":["http://zotero.org/users/10368169/items/QX56XN2Y"],"itemData":{"id":5547,"type":"article-journal","abstract":"BACKGROUND Camptocormia is an axis symptom of Parkinson disease. It remains uncertain whether treatment with medications and surgery are effective. In this study, we assessed the efficacy of subthalamic nucleus deep brain stimulation (STN DBS) in Parkinson disease-associated camptocormia and explored some of its mechanisms. MATERIAL AND METHODS Parkinson disease-associated camptocormia was diagnosed by the following procedures. All patients underwent bilateral STN DBS. The patents' camptocormia was rated by degree and MDS Unified Parkinson's Disease Rating Scale (UPDRS) item 3.13 before and after DBS surgery. Rehabilitation and psychological interventions were used after surgery, in addition to adjustments of medication and stimulus parameters. The treatment effects on camptocormia were assessed comparing medication-off (presurgery) versus stimulation-on (post-surgery). Ethical approval for this study was provided through the Center of Human Research Ethics Committee (No. 2019-35). This study trial was registered in Chinese Clinical Trial Registry (No. ChiCTR1900022655). All the participants provided written informed consent. RESULTS After DBS surgery, all of study patients' symptoms were improved, with different levels of improvement. The minimum and maximum improvement rates were 20% and 100% respectively. The score of item 3.13 of the MDS-UPDRS III and the degree of camptocormia were found to be obviously improved (P&lt;0.05). CONCLUSIONS STN DBS can improve Parkinson disease-associated camptocormia; STN DBS assisted with rehabilitation and psychological intervention appears to be more effective.","container-title":"Medical Science Monitor: International Medical Journal of Experimental and Clinical Research","DOI":"10.12659/MSM.919682","ISSN":"1643-3750","journalAbbreviation":"Med Sci Monit","language":"eng","note":"PMID: 32222721\nPMCID: PMC7139194","page":"e919682","source":"PubMed","title":"The Study of Subthalamic Deep Brain Stimulation for Parkinson Disease-Associated Camptocormia","volume":"26","author":[{"family":"Liang","given":"Siquan"},{"family":"Yu","given":"Yang"},{"family":"Li","given":"Haitao"},{"family":"Wang","given":"Yue"},{"family":"Cheng","given":"Yuanyuan"},{"family":"Yang","given":"Hechao"}],"issued":{"date-parts":[["2020",3,29]]}}},{"id":4794,"uris":["http://zotero.org/users/10368169/items/DLGCVK5N"],"itemData":{"id":4794,"type":"article-journal","abstract":"BACKGROUND: Deep brain stimulation of the subthalamic nucleus (STN-DBS) is a surgical treatment to reduce the \"off\" state motor symptoms of Parkinson's disease (PD). Postural instability is one of the major impairments, which induces disabilities of activities of daily living (ADLs). The effectiveness of STN-DBS for postural instability is unclear, and the effect of rehabilitation following STN-DBS has remained uncertain.\nOBJECTIVE: The purpose of this study was to examine changes in balance ability, gait function, motor performance, and ADLs following 2 weeks of postoperative rehabilitation in PD patients treated with STN-DBS.\nMETHODS: Sixteen patients were reviewed retrospectively from February 2016 to March 2017. All patients were tested in their \"on\" medication state for balance and gait performance using the Mini-Balance Evaluation Systems Test (Mini-BESTest) and the Timed \"Up and Go\" (TUG) test before the operation, after the operation, and during the discharge period. The UPDRS motor score (UPDRS-III) and Barthel Index (BI) were assessed before the operation and during the discharge period. Rehabilitation focused on muscle strengthening with stretching and proactive balance training. Friedman's test and the post hoc Wilcoxon's signed-rank test were used to analyze the balance assessments, and ANOVA and the post hoc Tukey's test were used to analyze gait performance. The significance level was p &lt; 0.05.\nRESULTS: During the discharge period, the Mini-BESTest and TUG were significantly improved compared with the preoperative and postoperative periods (p &lt; 0.05). There were no differences between preoperative and postoperative periods in the Mini-BESTest (p=0.12) and TUG (p=0.91). The BI and motor sections of the UPDRS did not differ significantly between the preoperative and postoperative periods (p=0.45, p=0.22).\nCONCLUSION: The results of this study suggest that postoperative rehabilitation improves balance and gait ability in patients with PD treated with STN-DBS.","container-title":"Parkinson's Disease","DOI":"10.1155/2019/7104071","ISSN":"2090-8083","journalAbbreviation":"Parkinsons Dis","language":"eng","note":"PMID: 31467660\nPMCID: PMC6701295","page":"7104071","source":"PubMed","title":"Balance and Gait Improvements of Postoperative Rehabilitation in Patients with Parkinson's Disease Treated with Subthalamic Nucleus Deep Brain Stimulation (STN-DBS)","volume":"2019","author":[{"family":"Sato","given":"Kazunori"},{"family":"Aita","given":"Noriaki"},{"family":"Hokari","given":"Yoshihide"},{"family":"Kitahara","given":"Eriko"},{"family":"Tani","given":"Mami"},{"family":"Izawa","given":"Nana"},{"family":"Hatori","given":"Kozo"},{"family":"Nakamura","given":"Ryota"},{"family":"Sasaki","given":"Fuyuko"},{"family":"Sekimoto","given":"Satoko"},{"family":"Jo","given":"Takayuki"},{"family":"Oyama","given":"Genko"},{"family":"Hatano","given":"Taku"},{"family":"Shimo","given":"Yasushi"},{"family":"Iwamuro","given":"Hirokazu"},{"family":"Umemura","given":"Atsushi"},{"family":"Hattori","given":"Nobutaka"},{"family":"Fujiwara","given":"Toshiyuki"}],"issued":{"date-parts":[["2019"]]}}},{"id":4188,"uris":["http://zotero.org/users/10368169/items/9GHI7AFD"],"itemData":{"id":4188,"type":"article-journal","abstract":"Bilateral deep brain stimulation (DBS) of the subthalamic nucleus (STN) is an efficacious therapeutic option in the treatment of advanced Parkinson's disease (PD). The procedure may be however associated with functional impairment of different types and intensity. In this paper we describe the functional impairments detected in a group of 34 subjects with PD who were submitted to DBS. These patients belonged to a cohort of 75 consecutive PD patients who underwent the surgical procedure. The rehabilitation program included physiotherapy exercises for recovery/maintenance of the range of motion, active exercises, exercises for coordination and proprioception, and walking training based on the use of sensory cues, with daily sessions for a period of 4-8 weeks. The motor examination section of unified Parkinson's disease rating scale (UPDRS-ME) and the functional independence measure (FIM) scores showed a consistent and significant improvement in the patients' motor performances. The reported findings suggest that rehabilitation may play an important role in the correction of specific functional impairments caused by or associated with DBS in PD.","container-title":"Parkinsonism &amp; Related Disorders","DOI":"10.1016/j.parkreldis.2009.03.006","ISSN":"1873-5126","issue":"9","journalAbbreviation":"Parkinsonism Relat Disord","language":"eng","note":"PMID: 19398215","page":"675-681","source":"PubMed","title":"The role of rehabilitation in deep brain stimulation of the subthalamic nucleus for Parkinson's disease: a pilot study","title-short":"The role of rehabilitation in deep brain stimulation of the subthalamic nucleus for Parkinson's disease","volume":"15","author":[{"family":"Tassorelli","given":"Cristina"},{"family":"Buscone","given":"Simona"},{"family":"Sandrini","given":"Giorgio"},{"family":"Pacchetti","given":"Claudio"},{"family":"Furnari","given":"Anna"},{"family":"Zangaglia","given":"Roberta"},{"family":"Bartolo","given":"Michelangelo"},{"family":"Nappi","given":"Giuseppe"},{"family":"Martignoni","given":"Emilia"}],"issued":{"date-parts":[["2009",11]]}}},{"id":5274,"uris":["http://zotero.org/users/10368169/items/VWKBWFIY","http://zotero.org/users/10368169/items/RHASPPCA"],"itemData":{"id":5274,"type":"article-journal","abstract":"BACKGROUND: The effects of subthalamic nuclear deep brain stimulation therapy (STN-DBS) and combined postoperative rehabilitation for patients with Parkinson's disease with postural instability have yet to be well reported. This study investigated the effects of short-term postoperative rehabilitation with STN-DBS on physical function in patients with Parkinson's disease.\nMETHODS: Patients diagnosed with Parkinson's disease who were admitted to our hospital for STN-DBS surgery were included in this study. Data were prospectively collected and retrospectively analyzed. Postoperative rehabilitation consisted of muscle-strengthening exercises, stretching, and balance exercises for 40-60 minutes per day for approximately 14 days. The Mini-Balance Evaluation Systems Test (Mini-BESTest), Timed Up and Go test (TUG) seconds and steps, Trunk Impairment Scale (TIS), seconds for 10 times toe-tapping, lower limb extension torque using StrengthErgo240, and center of pressure sway in the quiet standing posture were evaluated preoperatively, postoperatively, and at discharge. Mini-BESTest changes were also evaluated in the two groups classified by the presence or absence of postural instability. One-way and two-way repeated measures analyses of variance were performed for each of the three periods of change, and paired t-tests with the Bonferroni method were performed as multiple comparison tests. A stepwise multiple regression model was used to identify factors associated with balance improvement.\nRESULTS: A total of 60 patients with Parkinson's disease were included, and there were significant increases in Mini-BESTest, TIS, StrengthErgo240, and postural sway during closed-eye standing compared to pre- and postoperative conditions at discharge (p &lt; 0.05), and they decreased significantly compared to the postoperative period (p &lt; 0.05). On stepwise multiple regression analysis, decreased steps of TUG and improvement of TIS scores were related to improvement of the Mini-BESTest (p &lt; 0.05). In addition, Mini-BESTest scores in both groups with and without postural instability were significantly increased at discharge compared to preoperative and postoperative conditions (p &lt; 0.01).\nCONCLUSION: Postoperative rehabilitation combined with STN-DBS may provide short-term improvements in physical function compared with the preoperative medicated status. The improvements in gait step length and trunk function may be important factors for obtaining improvement of postoperative postural stability.","container-title":"Parkinson's Disease","DOI":"10.1155/2022/8448638","ISSN":"2090-8083","journalAbbreviation":"Parkinsons Dis","language":"eng","note":"PMID: 35992727\nPMCID: PMC9391177","page":"8448638","source":"PubMed","title":"Short-Term Motor Outcomes in Parkinson's Disease after Subthalamic Nucleus Deep Brain Stimulation Combined with Post-Operative Rehabilitation: A Pre-Post Comparison Study","title-short":"Short-Term Motor Outcomes in Parkinson's Disease after Subthalamic Nucleus Deep Brain Stimulation Combined with Post-Operative Rehabilitation","volume":"2022","author":[{"family":"Sato","given":"Kazunori"},{"family":"Hokari","given":"Yoshihide"},{"family":"Kitahara","given":"Eriko"},{"family":"Izawa","given":"Nana"},{"family":"Hatori","given":"Kozo"},{"family":"Honaga","given":"Kaoru"},{"family":"Oyama","given":"Genko"},{"family":"Hatano","given":"Taku"},{"family":"Iwamuro","given":"Hirokazu"},{"family":"Umemura","given":"Atsushi"},{"family":"Shimo","given":"Yasushi"},{"family":"Hattori","given":"Nobutaka"},{"family":"Fujiwara","given":"Toshiyuki"}],"issued":{"date-parts":[["2022"]]}}},{"id":5267,"uris":["http://zotero.org/users/10368169/items/MUDNGSX6","http://zotero.org/users/10368169/items/B4YSZFSK"],"itemData":{"id":5267,"type":"article-journal","abstract":"OBJECTIVE: The purpose of this study was to evaluate the effect of treadmill training with body weight support on gait kinematics parameters in patients with PD using DBS. DESIGN: Twelve patients completed the protocols (age: 60.9±10.6 years; disease","container-title":"NeuroRehabilitation","DOI":"10.3233/NRE-172267","ISSN":"1053-8135","issue":"2","language":"en","note":"publisher: IOS Press","page":"149-158","source":"content.iospress.com","title":"Treadmill training in Parkinson’s patients after deep brain stimulation: Effects on gait kinematic","title-short":"Treadmill training in Parkinson’s patients after deep brain stimulation","volume":"42","author":[{"family":"Luna","given":"N. M. S."},{"family":"Lucareli","given":"P. R. G."},{"family":"Sales","given":"V. C."},{"family":"Speciali","given":"D."},{"family":"Alonso","given":"A. C."},{"family":"Peterson","given":"M. D."},{"family":"Rodrigues","given":"R. B. M."},{"family":"Fonoffc","given":"E. T."},{"family":"Barbosac","given":"E. R."},{"family":"Teixeira","given":"M. J."},{"family":"Greve","given":"J. M. D. A."}],"issued":{"date-parts":[["2018",1,1]]}}},{"id":2306,"uris":["http://zotero.org/users/10368169/items/RDKGZ7YK"],"itemData":{"id":2306,"type":"article-journal","title":"European Physiotherapy Guideline for Parkinson's Disease Developed with twenty European professional associations","URL":"www.parkinsonnet.info/euguideline","author":[{"family":"Keus","given":"Samyra"},{"family":"Munneke","given":"Marten"},{"family":"Graziano","given":"Mariella"},{"family":"Paltamaa","given":"Jaana"},{"family":"Pelosin","given":"Elisa"},{"family":"Domingos","given":"Josefa"},{"family":"Brühlmann","given":"Susanne"},{"family":"Ramaswamy","given":"Bhanu"},{"family":"Prins","given":"Jan"},{"family":"Struiksma","given":"Chris"},{"family":"Rochester","given":"Lynn"},{"family":"Nieuwboer","given":"Alice"},{"family":"Bloem","given":"Bastiaan"}],"accessed":{"date-parts":[["2022",5,13]]},"issued":{"date-parts":[["2014"]]}}}],"schema":"https://github.com/citation-style-language/schema/raw/master/csl-citation.json"} </w:instrText>
            </w:r>
            <w:r w:rsidRPr="006309E8">
              <w:rPr>
                <w:rFonts w:ascii="Times New Roman" w:hAnsi="Times New Roman"/>
                <w:sz w:val="24"/>
                <w:szCs w:val="24"/>
              </w:rPr>
              <w:fldChar w:fldCharType="separate"/>
            </w:r>
            <w:r w:rsidR="0031428A" w:rsidRPr="0031428A">
              <w:rPr>
                <w:rFonts w:ascii="Times New Roman" w:hAnsi="Times New Roman"/>
                <w:sz w:val="24"/>
                <w:szCs w:val="24"/>
              </w:rPr>
              <w:t>[4,5,7,8,11,13–15]</w:t>
            </w:r>
            <w:r w:rsidRPr="006309E8">
              <w:rPr>
                <w:rFonts w:ascii="Times New Roman" w:hAnsi="Times New Roman"/>
                <w:sz w:val="24"/>
                <w:szCs w:val="24"/>
              </w:rPr>
              <w:fldChar w:fldCharType="end"/>
            </w:r>
          </w:p>
        </w:tc>
      </w:tr>
      <w:tr w:rsidR="006309E8" w:rsidRPr="006309E8" w14:paraId="46835BAE" w14:textId="77777777" w:rsidTr="0031428A">
        <w:tc>
          <w:tcPr>
            <w:tcW w:w="5949" w:type="dxa"/>
            <w:shd w:val="clear" w:color="auto" w:fill="auto"/>
            <w:vAlign w:val="center"/>
          </w:tcPr>
          <w:p w14:paraId="2C378E50" w14:textId="74516080" w:rsidR="006309E8" w:rsidRPr="006309E8" w:rsidRDefault="006309E8" w:rsidP="000D0398">
            <w:pPr>
              <w:pStyle w:val="Paragrafoelenco"/>
              <w:spacing w:after="300" w:line="240" w:lineRule="auto"/>
              <w:ind w:left="0"/>
              <w:jc w:val="center"/>
              <w:rPr>
                <w:rFonts w:ascii="Times New Roman" w:eastAsia="Arial" w:hAnsi="Times New Roman"/>
                <w:sz w:val="24"/>
                <w:szCs w:val="24"/>
                <w:u w:color="000000"/>
              </w:rPr>
            </w:pPr>
            <w:r w:rsidRPr="006309E8">
              <w:rPr>
                <w:rFonts w:ascii="Times New Roman" w:eastAsia="Arial" w:hAnsi="Times New Roman"/>
                <w:sz w:val="24"/>
                <w:szCs w:val="24"/>
                <w:u w:color="000000"/>
              </w:rPr>
              <w:t>Treadmill training</w:t>
            </w:r>
          </w:p>
        </w:tc>
        <w:tc>
          <w:tcPr>
            <w:tcW w:w="1676" w:type="dxa"/>
            <w:shd w:val="clear" w:color="auto" w:fill="auto"/>
            <w:vAlign w:val="center"/>
          </w:tcPr>
          <w:p w14:paraId="6A5B4BB5" w14:textId="1748EF18" w:rsidR="006309E8" w:rsidRPr="006309E8" w:rsidRDefault="006309E8" w:rsidP="000D0398">
            <w:pPr>
              <w:pStyle w:val="Paragrafoelenco"/>
              <w:spacing w:after="300" w:line="240" w:lineRule="auto"/>
              <w:ind w:left="0"/>
              <w:jc w:val="center"/>
              <w:rPr>
                <w:rFonts w:ascii="Times New Roman" w:hAnsi="Times New Roman"/>
                <w:sz w:val="24"/>
                <w:szCs w:val="24"/>
              </w:rPr>
            </w:pPr>
            <w:r w:rsidRPr="006309E8">
              <w:rPr>
                <w:rFonts w:ascii="Times New Roman" w:hAnsi="Times New Roman"/>
                <w:sz w:val="24"/>
                <w:szCs w:val="24"/>
              </w:rPr>
              <w:t>S14, S15</w:t>
            </w:r>
          </w:p>
        </w:tc>
        <w:tc>
          <w:tcPr>
            <w:tcW w:w="2116" w:type="dxa"/>
            <w:vAlign w:val="center"/>
          </w:tcPr>
          <w:p w14:paraId="11E06795" w14:textId="393A9373" w:rsidR="006309E8" w:rsidRPr="006309E8" w:rsidRDefault="006309E8" w:rsidP="000D0398">
            <w:pPr>
              <w:pStyle w:val="Paragrafoelenco"/>
              <w:spacing w:after="300" w:line="240" w:lineRule="auto"/>
              <w:ind w:left="0"/>
              <w:jc w:val="center"/>
              <w:rPr>
                <w:rFonts w:ascii="Times New Roman" w:hAnsi="Times New Roman"/>
                <w:sz w:val="24"/>
                <w:szCs w:val="24"/>
              </w:rPr>
            </w:pPr>
            <w:r w:rsidRPr="006309E8">
              <w:rPr>
                <w:rFonts w:ascii="Times New Roman" w:hAnsi="Times New Roman"/>
                <w:sz w:val="24"/>
                <w:szCs w:val="24"/>
              </w:rPr>
              <w:fldChar w:fldCharType="begin"/>
            </w:r>
            <w:r w:rsidR="0031428A">
              <w:rPr>
                <w:rFonts w:ascii="Times New Roman" w:hAnsi="Times New Roman"/>
                <w:sz w:val="24"/>
                <w:szCs w:val="24"/>
              </w:rPr>
              <w:instrText xml:space="preserve"> ADDIN ZOTERO_ITEM CSL_CITATION {"citationID":"H90kTL6v","properties":{"formattedCitation":"[4,6,8,9,15,15]","plainCitation":"[4,6,8,9,15,15]","noteIndex":0},"citationItems":[{"id":6204,"uris":["http://zotero.org/users/10368169/items/MH3FYFIU"],"itemData":{"id":6204,"type":"article-journal","abstract":"Background and Objectives: Although the growing literature is now focusing on the long-term effects of Deep Brain Stimulation (DBS) in Parkinson’s disease (PD), there is still a large gap of knowledge about its long-term implications in rehabilitation. Therefore, this study aimed at investigating the effects of rehabilitation in PD patients years after DBS implantation. Materials and Methods: This retrospective case–control study analyzed records from Moriggia-Pelascini Hospital, Italy from September 2022 to January 2024. Data of PD patients (n = 47) with (DBS group, n = 22) and without (control group, n = 25) DBS were considered. All study participants underwent a daily rehabilitation program lasting four weeks, including warm-up, aerobic exercises, strength training, postural exercises, and proprioceptive activities. The outcomes assessed were the Unified Parkinson’s Disease Rating Scale (UPDRS), Berg Balance Scale (BBS), Timed Up and Go (TUG), 6 Min Walk Test (6MWT), and Self-Assessment Parkinson Disease Scale (SPDDS). Results: DBS group showed significant improvements in terms of all outcome measures after the rehabilitation intervention (UPDRS III: −7.0 (−11.5 to −1.0); p = 0.001; UPDRS I II IV: −12.0 (−19.0 to −4.5); p = 0.001; BBS: 7.0 (3.8 to 10.3); p &lt; 0.001; TUG (s): −2.8 (−5.7 to −1.1); p &lt; 0.001; SPDDS: −8 (−13.0 to −4.0); p &lt; 0.001; 6MWT (m): 81 (37.3 to 132.3); p &lt; 0.001). No differences were reported in the between-group analysis (p: NS). Conclusions: This study emphasizes positive rehabilitation effects on PD patients irrespective of DBS status. Further research is essential to elucidate long-term effects of DBS on rehabilitation outcomes of PD patients.","container-title":"Medicina","DOI":"10.3390/medicina60060927","ISSN":"1648-9144","issue":"6","language":"en","license":"http://creativecommons.org/licenses/by/3.0/","note":"number: 6\npublisher: Multidisciplinary Digital Publishing Institute","page":"927","source":"www.mdpi.com","title":"Long-Term Impact of Deep Brain Stimulation in Parkinson’s Disease: Does It Affect Rehabilitation Outcomes?","title-short":"Long-Term Impact of Deep Brain Stimulation in Parkinson’s Disease","volume":"60","author":[{"family":"Canesi","given":"Margherita"},{"family":"Lippi","given":"Lorenzo"},{"family":"Rivaroli","given":"Simone"},{"family":"Vavassori","given":"Daniele"},{"family":"Trenti","given":"Marta"},{"family":"Sartorio","given":"Francesco"},{"family":"Meucci","given":"Nicoletta"},{"family":"Sire","given":"Alessandro","non-dropping-particle":"de"},{"family":"Siri","given":"Chiara"},{"family":"Invernizzi","given":"Marco"}],"issued":{"date-parts":[["2024",6,1]]}}},{"id":4792,"uris":["http://zotero.org/users/10368169/items/AQCCT3EA"],"itemData":{"id":4792,"type":"article-journal","abstract":"BACKGROUND: Despite Deep Brain Stimulation (DBS) improves cardinal symptoms of Parkinson's Disease (PD), its effect on walking impairment is less evident. Robotic-assisted rehabilitation systems could serve as \"add-on\" physical therapy for PD patients. This systems are able to anticipate and correct the trajectory of patients' motion to improve their motor function recovery.\nOBJECTIVE: Aim of the present study was the quantitative assessment of the effects of a Robotic-Assisted Rehabilitation Protocol (RARP) on gait patterns by means of three-dimensional gait analysis on PD patients treated with DBS.\nMETHODS: 9 patients with PD treated with DBS were submitted to 5 weeks robotic-assisted rehabilitation sessions. Three-dimensional gait analysis was performed before the starting session, and one day after the last session using an optoelectronic system with passive markers.\nRESULTS: The RARP showed significant improvements on spatio-temporal gait parameters and on the Unified Parkinson's Disease Rating Scale motor score.\nCONCLUSIONS: The RARP with Lokomat may have positive effects on spatio-temporal gait parameters of PD patients and it could be an adjunct therapy for patients treated with DBS. On the other hand kinematic and kinetic gait parameters did not show significant improvements, remaining almost comparable before and after the RARP.","container-title":"NeuroRehabilitation","DOI":"10.3233/NRE-141173","ISSN":"1878-6448","issue":"4","journalAbbreviation":"NeuroRehabilitation","language":"eng","note":"PMID: 25318782","page":"779-788","source":"PubMed","title":"Quantitative gait analysis in patients with Parkinson treated with deep brain stimulation: the effects of a robotic gait training","title-short":"Quantitative gait analysis in patients with Parkinson treated with deep brain stimulation","volume":"35","author":[{"family":"Nardo","given":"Alice"},{"family":"Anasetti","given":"Federica"},{"family":"Servello","given":"Domenico"},{"family":"Porta","given":"Mauro"}],"issued":{"date-parts":[["2014"]]}}},{"id":5279,"uris":["http://zotero.org/users/10368169/items/DRLCFCVI","http://zotero.org/users/10368169/items/XTPAZB82"],"itemData":{"id":5279,"type":"article-journal","abstract":"Deep brain stimulation (DBS) is indicated when motor disturbances in patients with idiopathic Parkinson's disease (PD) are refractory to current treatment options and significantly impair quality of life. However, post-DBS rehabilitation is essential, with particular regard to gait. Rhythmic auditory stimulation (RAS)-assisted treadmill gait rehabilitation within conventional physiotherapy program plays a major role in gait recovery. We explored the effects of a monthly RAS-assisted treadmill training within a conventional physiotherapy program on gait performance and gait-related EEG dynamics (while walking on the RAS-aided treadmill) in PD patients with (n = 10) and without DBS (n = 10). Patients with DBS achieved superior results than those without DBS concerning gait velocity, overall motor performance, and the timed velocity and self-confidence in balance, sit-to-stand (and vice versa) and walking, whereas both groups improved in dynamic and static balance, overall cognitive performance, and the fear of falling. The difference in motor outcomes between the two groups was paralleled by a stronger remodulation of gait cycle-related beta oscillations in patients with DBS as compared to those without DBS. Our work suggests that RAS-assisted gait training plus conventional physiotherapy is a useful strategy to improve gait performance in PD patients with and without DBS. Interestingly, patients with DBS may benefit more from this approach owing to a more focused and dynamic re-configuration of sensorimotor network beta oscillations related to gait secondary to the association between RAS-treadmill, conventional physiotherapy, and DBS. Actually, the coupling of these approaches may help restoring a residually altered beta-band response profile despite DBS intervention, thus better tailoring the gait rehabilitation of these PD patients.","container-title":"Frontiers in Neurology","DOI":"10.3389/fneur.2020.00794","ISSN":"1664-2295","journalAbbreviation":"Front Neurol","language":"eng","note":"PMID: 32849240\nPMCID: PMC7417712","page":"794","source":"PubMed","title":"A Case-Controlled Pilot Study on Rhythmic Auditory Stimulation-Assisted Gait Training and Conventional Physiotherapy in Patients With Parkinson's Disease Submitted to Deep Brain Stimulation","volume":"11","author":[{"family":"Naro","given":"Antonino"},{"family":"Pignolo","given":"Loris"},{"family":"Sorbera","given":"Chiara"},{"family":"Latella","given":"Desiree"},{"family":"Billeri","given":"Luana"},{"family":"Manuli","given":"Alfredo"},{"family":"Portaro","given":"Simona"},{"family":"Bruschetta","given":"Daniele"},{"family":"Calabrò","given":"Rocco Salvatore"}],"issued":{"date-parts":[["2020"]]}}},{"id":5267,"uris":["http://zotero.org/users/10368169/items/MUDNGSX6","http://zotero.org/users/10368169/items/B4YSZFSK"],"itemData":{"id":5267,"type":"article-journal","abstract":"OBJECTIVE: The purpose of this study was to evaluate the effect of treadmill training with body weight support on gait kinematics parameters in patients with PD using DBS. DESIGN: Twelve patients completed the protocols (age: 60.9±10.6 years; disease","container-title":"NeuroRehabilitation","DOI":"10.3233/NRE-172267","ISSN":"1053-8135","issue":"2","language":"en","note":"publisher: IOS Press","page":"149-158","source":"content.iospress.com","title":"Treadmill training in Parkinson’s patients after deep brain stimulation: Effects on gait kinematic","title-short":"Treadmill training in Parkinson’s patients after deep brain stimulation","volume":"42","author":[{"family":"Luna","given":"N. M. S."},{"family":"Lucareli","given":"P. R. G."},{"family":"Sales","given":"V. C."},{"family":"Speciali","given":"D."},{"family":"Alonso","given":"A. C."},{"family":"Peterson","given":"M. D."},{"family":"Rodrigues","given":"R. B. M."},{"family":"Fonoffc","given":"E. T."},{"family":"Barbosac","given":"E. R."},{"family":"Teixeira","given":"M. J."},{"family":"Greve","given":"J. M. D. A."}],"issued":{"date-parts":[["2018",1,1]]}}},{"id":5267,"uris":["http://zotero.org/users/10368169/items/MUDNGSX6","http://zotero.org/users/10368169/items/B4YSZFSK"],"itemData":{"id":5267,"type":"article-journal","abstract":"OBJECTIVE: The purpose of this study was to evaluate the effect of treadmill training with body weight support on gait kinematics parameters in patients with PD using DBS. DESIGN: Twelve patients completed the protocols (age: 60.9±10.6 years; disease","container-title":"NeuroRehabilitation","DOI":"10.3233/NRE-172267","ISSN":"1053-8135","issue":"2","language":"en","note":"publisher: IOS Press","page":"149-158","source":"content.iospress.com","title":"Treadmill training in Parkinson’s patients after deep brain stimulation: Effects on gait kinematic","title-short":"Treadmill training in Parkinson’s patients after deep brain stimulation","volume":"42","author":[{"family":"Luna","given":"N. M. S."},{"family":"Lucareli","given":"P. R. G."},{"family":"Sales","given":"V. C."},{"family":"Speciali","given":"D."},{"family":"Alonso","given":"A. C."},{"family":"Peterson","given":"M. D."},{"family":"Rodrigues","given":"R. B. M."},{"family":"Fonoffc","given":"E. T."},{"family":"Barbosac","given":"E. R."},{"family":"Teixeira","given":"M. J."},{"family":"Greve","given":"J. M. D. A."}],"issued":{"date-parts":[["2018",1,1]]}}},{"id":2306,"uris":["http://zotero.org/users/10368169/items/RDKGZ7YK"],"itemData":{"id":2306,"type":"article-journal","title":"European Physiotherapy Guideline for Parkinson's Disease Developed with twenty European professional associations","URL":"www.parkinsonnet.info/euguideline","author":[{"family":"Keus","given":"Samyra"},{"family":"Munneke","given":"Marten"},{"family":"Graziano","given":"Mariella"},{"family":"Paltamaa","given":"Jaana"},{"family":"Pelosin","given":"Elisa"},{"family":"Domingos","given":"Josefa"},{"family":"Brühlmann","given":"Susanne"},{"family":"Ramaswamy","given":"Bhanu"},{"family":"Prins","given":"Jan"},{"family":"Struiksma","given":"Chris"},{"family":"Rochester","given":"Lynn"},{"family":"Nieuwboer","given":"Alice"},{"family":"Bloem","given":"Bastiaan"}],"accessed":{"date-parts":[["2022",5,13]]},"issued":{"date-parts":[["2014"]]}}}],"schema":"https://github.com/citation-style-language/schema/raw/master/csl-citation.json"} </w:instrText>
            </w:r>
            <w:r w:rsidRPr="006309E8">
              <w:rPr>
                <w:rFonts w:ascii="Times New Roman" w:hAnsi="Times New Roman"/>
                <w:sz w:val="24"/>
                <w:szCs w:val="24"/>
              </w:rPr>
              <w:fldChar w:fldCharType="separate"/>
            </w:r>
            <w:r w:rsidR="0031428A" w:rsidRPr="0031428A">
              <w:rPr>
                <w:rFonts w:ascii="Times New Roman" w:hAnsi="Times New Roman"/>
                <w:sz w:val="24"/>
              </w:rPr>
              <w:t>[4,6,8,9,15,15]</w:t>
            </w:r>
            <w:r w:rsidRPr="006309E8">
              <w:rPr>
                <w:rFonts w:ascii="Times New Roman" w:hAnsi="Times New Roman"/>
                <w:sz w:val="24"/>
                <w:szCs w:val="24"/>
              </w:rPr>
              <w:fldChar w:fldCharType="end"/>
            </w:r>
          </w:p>
        </w:tc>
      </w:tr>
      <w:tr w:rsidR="006309E8" w:rsidRPr="006309E8" w14:paraId="2FF42E23" w14:textId="77777777" w:rsidTr="0031428A">
        <w:tc>
          <w:tcPr>
            <w:tcW w:w="5949" w:type="dxa"/>
            <w:shd w:val="clear" w:color="auto" w:fill="auto"/>
            <w:vAlign w:val="center"/>
          </w:tcPr>
          <w:p w14:paraId="1C3E8D4E" w14:textId="5095F0E7" w:rsidR="006309E8" w:rsidRPr="006309E8" w:rsidRDefault="006309E8" w:rsidP="000D0398">
            <w:pPr>
              <w:pStyle w:val="Paragrafoelenco"/>
              <w:spacing w:after="300" w:line="240" w:lineRule="auto"/>
              <w:ind w:left="0"/>
              <w:jc w:val="center"/>
              <w:rPr>
                <w:rFonts w:ascii="Times New Roman" w:eastAsia="Arial" w:hAnsi="Times New Roman"/>
                <w:sz w:val="24"/>
                <w:szCs w:val="24"/>
                <w:u w:color="000000"/>
              </w:rPr>
            </w:pPr>
            <w:r w:rsidRPr="006309E8">
              <w:rPr>
                <w:rFonts w:ascii="Times New Roman" w:eastAsia="Arial" w:hAnsi="Times New Roman"/>
                <w:sz w:val="24"/>
                <w:szCs w:val="24"/>
                <w:u w:color="000000"/>
              </w:rPr>
              <w:t>Massage or Manual Therapy</w:t>
            </w:r>
          </w:p>
        </w:tc>
        <w:tc>
          <w:tcPr>
            <w:tcW w:w="1676" w:type="dxa"/>
            <w:shd w:val="clear" w:color="auto" w:fill="auto"/>
            <w:vAlign w:val="center"/>
          </w:tcPr>
          <w:p w14:paraId="26BFB6E3" w14:textId="00997321" w:rsidR="006309E8" w:rsidRPr="006309E8" w:rsidRDefault="006309E8" w:rsidP="000D0398">
            <w:pPr>
              <w:pStyle w:val="Paragrafoelenco"/>
              <w:spacing w:after="300" w:line="240" w:lineRule="auto"/>
              <w:ind w:left="0"/>
              <w:jc w:val="center"/>
              <w:rPr>
                <w:rFonts w:ascii="Times New Roman" w:hAnsi="Times New Roman"/>
                <w:sz w:val="24"/>
                <w:szCs w:val="24"/>
              </w:rPr>
            </w:pPr>
            <w:r w:rsidRPr="006309E8">
              <w:rPr>
                <w:rFonts w:ascii="Times New Roman" w:hAnsi="Times New Roman"/>
                <w:sz w:val="24"/>
                <w:szCs w:val="24"/>
              </w:rPr>
              <w:t>S16, S17</w:t>
            </w:r>
          </w:p>
        </w:tc>
        <w:tc>
          <w:tcPr>
            <w:tcW w:w="2116" w:type="dxa"/>
            <w:vAlign w:val="center"/>
          </w:tcPr>
          <w:p w14:paraId="3BB2ACFC" w14:textId="4F123DFE" w:rsidR="006309E8" w:rsidRPr="006309E8" w:rsidRDefault="006309E8" w:rsidP="000D0398">
            <w:pPr>
              <w:pStyle w:val="Paragrafoelenco"/>
              <w:spacing w:after="300" w:line="240" w:lineRule="auto"/>
              <w:ind w:left="0"/>
              <w:jc w:val="center"/>
              <w:rPr>
                <w:rFonts w:ascii="Times New Roman" w:hAnsi="Times New Roman"/>
                <w:sz w:val="24"/>
                <w:szCs w:val="24"/>
              </w:rPr>
            </w:pPr>
            <w:r w:rsidRPr="006309E8">
              <w:rPr>
                <w:rFonts w:ascii="Times New Roman" w:hAnsi="Times New Roman"/>
                <w:sz w:val="24"/>
                <w:szCs w:val="24"/>
              </w:rPr>
              <w:fldChar w:fldCharType="begin"/>
            </w:r>
            <w:r w:rsidR="0031428A">
              <w:rPr>
                <w:rFonts w:ascii="Times New Roman" w:hAnsi="Times New Roman"/>
                <w:sz w:val="24"/>
                <w:szCs w:val="24"/>
              </w:rPr>
              <w:instrText xml:space="preserve"> ADDIN ZOTERO_ITEM CSL_CITATION {"citationID":"EjiLr314","properties":{"formattedCitation":"[4]","plainCitation":"[4]","noteIndex":0},"citationItems":[{"id":2306,"uris":["http://zotero.org/users/10368169/items/RDKGZ7YK"],"itemData":{"id":2306,"type":"article-journal","title":"European Physiotherapy Guideline for Parkinson's Disease Developed with twenty European professional associations","URL":"www.parkinsonnet.info/euguideline","author":[{"family":"Keus","given":"Samyra"},{"family":"Munneke","given":"Marten"},{"family":"Graziano","given":"Mariella"},{"family":"Paltamaa","given":"Jaana"},{"family":"Pelosin","given":"Elisa"},{"family":"Domingos","given":"Josefa"},{"family":"Brühlmann","given":"Susanne"},{"family":"Ramaswamy","given":"Bhanu"},{"family":"Prins","given":"Jan"},{"family":"Struiksma","given":"Chris"},{"family":"Rochester","given":"Lynn"},{"family":"Nieuwboer","given":"Alice"},{"family":"Bloem","given":"Bastiaan"}],"accessed":{"date-parts":[["2022",5,13]]},"issued":{"date-parts":[["2014"]]}}}],"schema":"https://github.com/citation-style-language/schema/raw/master/csl-citation.json"} </w:instrText>
            </w:r>
            <w:r w:rsidRPr="006309E8">
              <w:rPr>
                <w:rFonts w:ascii="Times New Roman" w:hAnsi="Times New Roman"/>
                <w:sz w:val="24"/>
                <w:szCs w:val="24"/>
              </w:rPr>
              <w:fldChar w:fldCharType="separate"/>
            </w:r>
            <w:r w:rsidR="0031428A" w:rsidRPr="0031428A">
              <w:rPr>
                <w:rFonts w:ascii="Times New Roman" w:hAnsi="Times New Roman"/>
                <w:sz w:val="24"/>
              </w:rPr>
              <w:t>[4]</w:t>
            </w:r>
            <w:r w:rsidRPr="006309E8">
              <w:rPr>
                <w:rFonts w:ascii="Times New Roman" w:hAnsi="Times New Roman"/>
                <w:sz w:val="24"/>
                <w:szCs w:val="24"/>
              </w:rPr>
              <w:fldChar w:fldCharType="end"/>
            </w:r>
          </w:p>
        </w:tc>
      </w:tr>
      <w:tr w:rsidR="006309E8" w:rsidRPr="006309E8" w14:paraId="1300A980" w14:textId="77777777" w:rsidTr="0031428A">
        <w:tc>
          <w:tcPr>
            <w:tcW w:w="5949" w:type="dxa"/>
            <w:shd w:val="clear" w:color="auto" w:fill="auto"/>
            <w:vAlign w:val="center"/>
          </w:tcPr>
          <w:p w14:paraId="08DB0112" w14:textId="15040A71" w:rsidR="006309E8" w:rsidRPr="006309E8" w:rsidRDefault="006309E8" w:rsidP="000D0398">
            <w:pPr>
              <w:pStyle w:val="Paragrafoelenco"/>
              <w:spacing w:after="300" w:line="240" w:lineRule="auto"/>
              <w:ind w:left="0"/>
              <w:jc w:val="center"/>
              <w:rPr>
                <w:rFonts w:ascii="Times New Roman" w:eastAsia="Arial" w:hAnsi="Times New Roman"/>
                <w:sz w:val="24"/>
                <w:szCs w:val="24"/>
                <w:u w:color="000000"/>
              </w:rPr>
            </w:pPr>
            <w:r w:rsidRPr="006309E8">
              <w:rPr>
                <w:rFonts w:ascii="Times New Roman" w:eastAsia="Arial" w:hAnsi="Times New Roman"/>
                <w:sz w:val="24"/>
                <w:szCs w:val="24"/>
                <w:u w:color="000000"/>
              </w:rPr>
              <w:t>Cueing (visual, auditory)</w:t>
            </w:r>
          </w:p>
        </w:tc>
        <w:tc>
          <w:tcPr>
            <w:tcW w:w="1676" w:type="dxa"/>
            <w:shd w:val="clear" w:color="auto" w:fill="auto"/>
            <w:vAlign w:val="center"/>
          </w:tcPr>
          <w:p w14:paraId="54C4BFF1" w14:textId="63BD2426" w:rsidR="006309E8" w:rsidRPr="006309E8" w:rsidRDefault="006309E8" w:rsidP="000D0398">
            <w:pPr>
              <w:pStyle w:val="Paragrafoelenco"/>
              <w:spacing w:after="300" w:line="240" w:lineRule="auto"/>
              <w:ind w:left="0"/>
              <w:jc w:val="center"/>
              <w:rPr>
                <w:rFonts w:ascii="Times New Roman" w:hAnsi="Times New Roman"/>
                <w:sz w:val="24"/>
                <w:szCs w:val="24"/>
              </w:rPr>
            </w:pPr>
            <w:r w:rsidRPr="006309E8">
              <w:rPr>
                <w:rFonts w:ascii="Times New Roman" w:hAnsi="Times New Roman"/>
                <w:sz w:val="24"/>
                <w:szCs w:val="24"/>
              </w:rPr>
              <w:t>S18, S19</w:t>
            </w:r>
          </w:p>
        </w:tc>
        <w:tc>
          <w:tcPr>
            <w:tcW w:w="2116" w:type="dxa"/>
            <w:vAlign w:val="center"/>
          </w:tcPr>
          <w:p w14:paraId="1BB2E0E8" w14:textId="63DAF8BA" w:rsidR="006309E8" w:rsidRPr="006309E8" w:rsidRDefault="006309E8" w:rsidP="000D0398">
            <w:pPr>
              <w:pStyle w:val="Paragrafoelenco"/>
              <w:spacing w:after="300" w:line="240" w:lineRule="auto"/>
              <w:ind w:left="0"/>
              <w:jc w:val="center"/>
              <w:rPr>
                <w:rFonts w:ascii="Times New Roman" w:hAnsi="Times New Roman"/>
                <w:sz w:val="24"/>
                <w:szCs w:val="24"/>
              </w:rPr>
            </w:pPr>
            <w:r w:rsidRPr="006309E8">
              <w:rPr>
                <w:rFonts w:ascii="Times New Roman" w:hAnsi="Times New Roman"/>
                <w:sz w:val="24"/>
                <w:szCs w:val="24"/>
              </w:rPr>
              <w:fldChar w:fldCharType="begin"/>
            </w:r>
            <w:r w:rsidR="0031428A">
              <w:rPr>
                <w:rFonts w:ascii="Times New Roman" w:hAnsi="Times New Roman"/>
                <w:sz w:val="24"/>
                <w:szCs w:val="24"/>
                <w:lang w:val="en-US"/>
              </w:rPr>
              <w:instrText xml:space="preserve"> ADDIN ZOTERO_ITEM CSL_CITATION {"citationID":"hErza2qr","properties":{"formattedCitation":"[4\\uc0\\u8211{}6]","plainCitation":"[4–6]","noteIndex":0},"citationItems":[{"id":5279,"uris":["http://zotero.org/users/10368169/items/DRLCFCVI","http://zotero.org/users/10368169/items/XTPAZB82"],"itemData":{"id":5279,"type":"article-journal","abstract":"Deep brain stimulation (DBS) is indicated when motor disturbances in patients with idiopathic Parkinson's disease (PD) are refractory to current treatment options and significantly impair quality of life. However, post-DBS rehabilitation is essential, with particular regard to gait. Rhythmic auditory stimulation (RAS)-assisted treadmill gait rehabilitation within conventional physiotherapy program plays a major role in gait recovery. We explored the effects of a monthly RAS-assisted treadmill training within a conventional physiotherapy program on gait performance and gait-related EEG dynamics (while walking on the RAS-aided treadmill) in PD patients with (n = 10) and without DBS (n = 10). Patients with DBS achieved superior results than those without DBS concerning gait velocity, overall motor performance, and the timed velocity and self-confidence in balance, sit-to-stand (and vice versa) and walking, whereas both groups improved in dynamic and static balance, overall cognitive performance, and the fear of falling. The difference in motor outcomes between the two groups was paralleled by a stronger remodulation of gait cycle-related beta oscillations in patients with DBS as compared to those without DBS. Our work suggests that RAS-assisted gait training plus conventional physiotherapy is a useful strategy to improve gait performance in PD patients with and without DBS. Interestingly, patients with DBS may benefit more from this approach owing to a more focused and dynamic re-configuration of sensorimotor network beta oscillations related to gait secondary to the association between RAS-treadmill, conventional physiotherapy, and DBS. Actually, the coupling of these approaches may help restoring a residually altered beta-band response profile despite DBS intervention, thus better tailoring the gait rehabilitation of these PD patients.","container-title":"Frontiers in Neurology","DOI":"10.3389/fneur.2020.00794","ISSN":"1664-2295","journalAbbreviation":"Front Neurol","language":"eng","note":"PMID: 32849240\nPMCID: PMC7417712","page":"794","source":"PubMed","title":"A Case-Controlled Pilot Study on Rhythmic Auditory Stimulation-Assisted Gait Training and Conventional Physiotherapy in Patients With Parkinson's Disease Submitted to Deep Brain Stimulation","volume":"11","author":[{"family":"Naro","given":"Antonino"},{"family":"Pignolo","given":"Loris"},{"family":"Sorbera","given":"Chiara"},{"family":"Latella","given":"Desiree"},{"family":"Billeri","given":"Luana"},{"family":"Manuli","given":"Alfredo"},{"family":"Portaro","given":"Simona"},{"family":"Bruschetta","given":"Daniele"},{"family":"Calabrò","given":"Rocco Salvatore"}],"issued":{"date-parts":[["2020"]]}}},{"id":4188,"uris":["http://zotero.org/users/10368169/items/9GHI7AFD"],"itemData":{"id":4188,"type":"article-journal","abstract":"Bilateral deep brain stimulation (DBS) of the subthalamic nucleus (STN) is an efficacious therapeutic option in the treatment of advanced Parkinson's disease (PD). The procedure may be however associated with functional impairment of different types and intensity. In this paper we describe the functional impairments detected in a group of 34 subjects with PD who were submitted to DBS. These patients belonged to a cohort of 75 consecutive PD patients who underwent the surgical procedure. The rehabilitation program included physiotherapy exercises for recovery/maintenance of the range of motion, active exercises, exercises for coordination and proprioception, and walking training based on the use of sensory cues, with daily sessions for a period of 4-8 weeks. The motor examination section of unified Parkinson's disease rating scale (UPDRS-ME) and the functional independence measure (FIM) scores showed a consistent and significant improvement in the patients' motor performances. The reported findings suggest that rehabilitation may play an important role in the correction of specific functional impairments caused by or associated with DBS in PD.","container-title":"Parkinsonism &amp; Related Disorders","DOI":"10.1016/j.parkreldis.2009.03.006","ISSN":"1873-5126","issue":"9","journalAbbreviation":"Parkinsonism Relat Disord","language":"eng","note":"PMID: 19398215","page":"675-681","source":"PubMed","title":"The role of rehabilitation in deep brain stimulation of the subthalamic nucleus for Parkinson's disease: a pilot study","title-short":"The role of rehabilitation in deep brain stimulation of the subthalamic nucleus for Parkinson's disease","volume":"15","author":[{"family":"Tassorelli","given":"Cristina"},{"family":"Buscone","given":"Simona"},{"family":"Sandrini","given":"Giorgio"},{"family":"Pacchetti","given":"Claudio"},{"family":"Furnari","given":"Anna"},{"family":"Zangaglia","given":"Roberta"},{"family":"Bartolo","given":"Michelangelo"},{"family":"Nappi","given":"Giuseppe"},{"family":"Martignoni","given":"Emilia"}],"issued":{"date-parts":[["2009",11]]}}},{"id":2306,"uris":["http://zotero.org/users/10368169/items/RDKGZ7YK"],"itemData":{"id":2306,"type":"article-journal","title":"European Physiotherapy Guideline for Parkinson's Disease Developed with twenty European professional associations","URL":"www.parkinsonnet.info/euguideline","author":[{"family":"Keus","given":"Samyra"},{"family":"Munneke","given":"Marten"},{"family":"Graziano","given":"Mariella"},{"family":"Paltamaa","given":"Jaana"},{"family":"Pelosin","given":"Elisa"},{"family":"Domingos","given":"Josefa"},{"family":"Brühlmann","given":"Susanne"},{"family":"Ramaswamy","given":"Bhanu"},{"family":"Prins","given":"Jan"},{"family":"Struiksma","given":"Chris"},{"family":"Rochester","given":"Lynn"},{"family":"Nieuwboer","given":"Alice"},{"family":"Bloem","given":"Bastiaan"}],"accessed":{"date-parts":[["2022",5,13]]},"issued":{"date-parts":[["2014"]]}}}],"schema":"https://github.com/citation-style-language/schema/raw/master/csl-citation.json"} </w:instrText>
            </w:r>
            <w:r w:rsidRPr="006309E8">
              <w:rPr>
                <w:rFonts w:ascii="Times New Roman" w:hAnsi="Times New Roman"/>
                <w:sz w:val="24"/>
                <w:szCs w:val="24"/>
              </w:rPr>
              <w:fldChar w:fldCharType="separate"/>
            </w:r>
            <w:r w:rsidR="0031428A" w:rsidRPr="0031428A">
              <w:rPr>
                <w:rFonts w:ascii="Times New Roman" w:hAnsi="Times New Roman"/>
                <w:sz w:val="24"/>
                <w:szCs w:val="24"/>
              </w:rPr>
              <w:t>[4–6]</w:t>
            </w:r>
            <w:r w:rsidRPr="006309E8">
              <w:rPr>
                <w:rFonts w:ascii="Times New Roman" w:hAnsi="Times New Roman"/>
                <w:sz w:val="24"/>
                <w:szCs w:val="24"/>
              </w:rPr>
              <w:fldChar w:fldCharType="end"/>
            </w:r>
          </w:p>
        </w:tc>
      </w:tr>
      <w:tr w:rsidR="006309E8" w:rsidRPr="006309E8" w14:paraId="1D9AD0D4" w14:textId="77777777" w:rsidTr="0031428A">
        <w:tc>
          <w:tcPr>
            <w:tcW w:w="5949" w:type="dxa"/>
            <w:shd w:val="clear" w:color="auto" w:fill="auto"/>
            <w:vAlign w:val="center"/>
          </w:tcPr>
          <w:p w14:paraId="1908AA43" w14:textId="4723DEF5" w:rsidR="006309E8" w:rsidRPr="006309E8" w:rsidRDefault="006309E8" w:rsidP="000D0398">
            <w:pPr>
              <w:pStyle w:val="Paragrafoelenco"/>
              <w:spacing w:after="300" w:line="240" w:lineRule="auto"/>
              <w:ind w:left="0"/>
              <w:jc w:val="center"/>
              <w:rPr>
                <w:rFonts w:ascii="Times New Roman" w:eastAsia="Arial" w:hAnsi="Times New Roman"/>
                <w:sz w:val="24"/>
                <w:szCs w:val="24"/>
                <w:u w:color="000000"/>
              </w:rPr>
            </w:pPr>
            <w:r w:rsidRPr="006309E8">
              <w:rPr>
                <w:rFonts w:ascii="Times New Roman" w:eastAsia="Arial" w:hAnsi="Times New Roman"/>
                <w:sz w:val="24"/>
                <w:szCs w:val="24"/>
                <w:u w:color="000000"/>
              </w:rPr>
              <w:t>Dance-based training</w:t>
            </w:r>
          </w:p>
        </w:tc>
        <w:tc>
          <w:tcPr>
            <w:tcW w:w="1676" w:type="dxa"/>
            <w:shd w:val="clear" w:color="auto" w:fill="auto"/>
            <w:vAlign w:val="center"/>
          </w:tcPr>
          <w:p w14:paraId="7C7895D7" w14:textId="45260DBE" w:rsidR="006309E8" w:rsidRPr="006309E8" w:rsidRDefault="006309E8" w:rsidP="000D0398">
            <w:pPr>
              <w:pStyle w:val="Paragrafoelenco"/>
              <w:spacing w:after="300" w:line="240" w:lineRule="auto"/>
              <w:ind w:left="0"/>
              <w:jc w:val="center"/>
              <w:rPr>
                <w:rFonts w:ascii="Times New Roman" w:hAnsi="Times New Roman"/>
                <w:sz w:val="24"/>
                <w:szCs w:val="24"/>
              </w:rPr>
            </w:pPr>
            <w:r w:rsidRPr="006309E8">
              <w:rPr>
                <w:rFonts w:ascii="Times New Roman" w:hAnsi="Times New Roman"/>
                <w:sz w:val="24"/>
                <w:szCs w:val="24"/>
              </w:rPr>
              <w:t>S20, S21</w:t>
            </w:r>
          </w:p>
        </w:tc>
        <w:tc>
          <w:tcPr>
            <w:tcW w:w="2116" w:type="dxa"/>
            <w:vAlign w:val="center"/>
          </w:tcPr>
          <w:p w14:paraId="78F4BBD7" w14:textId="7924B7D8" w:rsidR="006309E8" w:rsidRPr="006309E8" w:rsidRDefault="006309E8" w:rsidP="000D0398">
            <w:pPr>
              <w:pStyle w:val="Paragrafoelenco"/>
              <w:spacing w:after="300" w:line="240" w:lineRule="auto"/>
              <w:ind w:left="0"/>
              <w:jc w:val="center"/>
              <w:rPr>
                <w:rFonts w:ascii="Times New Roman" w:hAnsi="Times New Roman"/>
                <w:sz w:val="24"/>
                <w:szCs w:val="24"/>
              </w:rPr>
            </w:pPr>
            <w:r w:rsidRPr="006309E8">
              <w:rPr>
                <w:rFonts w:ascii="Times New Roman" w:hAnsi="Times New Roman"/>
                <w:sz w:val="24"/>
                <w:szCs w:val="24"/>
              </w:rPr>
              <w:fldChar w:fldCharType="begin"/>
            </w:r>
            <w:r w:rsidR="0031428A">
              <w:rPr>
                <w:rFonts w:ascii="Times New Roman" w:hAnsi="Times New Roman"/>
                <w:sz w:val="24"/>
                <w:szCs w:val="24"/>
              </w:rPr>
              <w:instrText xml:space="preserve"> ADDIN ZOTERO_ITEM CSL_CITATION {"citationID":"3hpmxVhR","properties":{"formattedCitation":"[4]","plainCitation":"[4]","noteIndex":0},"citationItems":[{"id":2306,"uris":["http://zotero.org/users/10368169/items/RDKGZ7YK"],"itemData":{"id":2306,"type":"article-journal","title":"European Physiotherapy Guideline for Parkinson's Disease Developed with twenty European professional associations","URL":"www.parkinsonnet.info/euguideline","author":[{"family":"Keus","given":"Samyra"},{"family":"Munneke","given":"Marten"},{"family":"Graziano","given":"Mariella"},{"family":"Paltamaa","given":"Jaana"},{"family":"Pelosin","given":"Elisa"},{"family":"Domingos","given":"Josefa"},{"family":"Brühlmann","given":"Susanne"},{"family":"Ramaswamy","given":"Bhanu"},{"family":"Prins","given":"Jan"},{"family":"Struiksma","given":"Chris"},{"family":"Rochester","given":"Lynn"},{"family":"Nieuwboer","given":"Alice"},{"family":"Bloem","given":"Bastiaan"}],"accessed":{"date-parts":[["2022",5,13]]},"issued":{"date-parts":[["2014"]]}}}],"schema":"https://github.com/citation-style-language/schema/raw/master/csl-citation.json"} </w:instrText>
            </w:r>
            <w:r w:rsidRPr="006309E8">
              <w:rPr>
                <w:rFonts w:ascii="Times New Roman" w:hAnsi="Times New Roman"/>
                <w:sz w:val="24"/>
                <w:szCs w:val="24"/>
              </w:rPr>
              <w:fldChar w:fldCharType="separate"/>
            </w:r>
            <w:r w:rsidR="0031428A" w:rsidRPr="0031428A">
              <w:rPr>
                <w:rFonts w:ascii="Times New Roman" w:hAnsi="Times New Roman"/>
                <w:sz w:val="24"/>
              </w:rPr>
              <w:t>[4]</w:t>
            </w:r>
            <w:r w:rsidRPr="006309E8">
              <w:rPr>
                <w:rFonts w:ascii="Times New Roman" w:hAnsi="Times New Roman"/>
                <w:sz w:val="24"/>
                <w:szCs w:val="24"/>
              </w:rPr>
              <w:fldChar w:fldCharType="end"/>
            </w:r>
          </w:p>
        </w:tc>
      </w:tr>
      <w:tr w:rsidR="006309E8" w:rsidRPr="006309E8" w14:paraId="519D5FD4" w14:textId="77777777" w:rsidTr="0031428A">
        <w:tc>
          <w:tcPr>
            <w:tcW w:w="5949" w:type="dxa"/>
            <w:shd w:val="clear" w:color="auto" w:fill="auto"/>
            <w:vAlign w:val="center"/>
          </w:tcPr>
          <w:p w14:paraId="31880B14" w14:textId="62D9EB32" w:rsidR="006309E8" w:rsidRPr="006309E8" w:rsidRDefault="006309E8" w:rsidP="000D0398">
            <w:pPr>
              <w:pStyle w:val="Paragrafoelenco"/>
              <w:spacing w:after="300" w:line="240" w:lineRule="auto"/>
              <w:ind w:left="0"/>
              <w:jc w:val="center"/>
              <w:rPr>
                <w:rFonts w:ascii="Times New Roman" w:eastAsia="Arial" w:hAnsi="Times New Roman"/>
                <w:sz w:val="24"/>
                <w:szCs w:val="24"/>
                <w:u w:color="000000"/>
              </w:rPr>
            </w:pPr>
            <w:r w:rsidRPr="006309E8">
              <w:rPr>
                <w:rFonts w:ascii="Times New Roman" w:eastAsia="Arial" w:hAnsi="Times New Roman"/>
                <w:sz w:val="24"/>
                <w:szCs w:val="24"/>
                <w:u w:color="000000"/>
              </w:rPr>
              <w:t>Tai Chi-based training</w:t>
            </w:r>
          </w:p>
        </w:tc>
        <w:tc>
          <w:tcPr>
            <w:tcW w:w="1676" w:type="dxa"/>
            <w:shd w:val="clear" w:color="auto" w:fill="auto"/>
            <w:vAlign w:val="center"/>
          </w:tcPr>
          <w:p w14:paraId="4B1DC466" w14:textId="3D4CBE77" w:rsidR="006309E8" w:rsidRPr="006309E8" w:rsidRDefault="006309E8" w:rsidP="000D0398">
            <w:pPr>
              <w:pStyle w:val="Paragrafoelenco"/>
              <w:spacing w:after="300" w:line="240" w:lineRule="auto"/>
              <w:ind w:left="0"/>
              <w:jc w:val="center"/>
              <w:rPr>
                <w:rFonts w:ascii="Times New Roman" w:hAnsi="Times New Roman"/>
                <w:sz w:val="24"/>
                <w:szCs w:val="24"/>
              </w:rPr>
            </w:pPr>
            <w:r w:rsidRPr="006309E8">
              <w:rPr>
                <w:rFonts w:ascii="Times New Roman" w:hAnsi="Times New Roman"/>
                <w:sz w:val="24"/>
                <w:szCs w:val="24"/>
              </w:rPr>
              <w:t>S22, S23</w:t>
            </w:r>
          </w:p>
        </w:tc>
        <w:tc>
          <w:tcPr>
            <w:tcW w:w="2116" w:type="dxa"/>
            <w:vAlign w:val="center"/>
          </w:tcPr>
          <w:p w14:paraId="5A1A89E5" w14:textId="2A9B4847" w:rsidR="006309E8" w:rsidRPr="006309E8" w:rsidRDefault="006309E8" w:rsidP="000D0398">
            <w:pPr>
              <w:pStyle w:val="Paragrafoelenco"/>
              <w:spacing w:after="300" w:line="240" w:lineRule="auto"/>
              <w:ind w:left="0"/>
              <w:jc w:val="center"/>
              <w:rPr>
                <w:rFonts w:ascii="Times New Roman" w:hAnsi="Times New Roman"/>
                <w:sz w:val="24"/>
                <w:szCs w:val="24"/>
              </w:rPr>
            </w:pPr>
            <w:r w:rsidRPr="006309E8">
              <w:rPr>
                <w:rFonts w:ascii="Times New Roman" w:hAnsi="Times New Roman"/>
                <w:sz w:val="24"/>
                <w:szCs w:val="24"/>
              </w:rPr>
              <w:fldChar w:fldCharType="begin"/>
            </w:r>
            <w:r w:rsidR="0031428A">
              <w:rPr>
                <w:rFonts w:ascii="Times New Roman" w:hAnsi="Times New Roman"/>
                <w:sz w:val="24"/>
                <w:szCs w:val="24"/>
              </w:rPr>
              <w:instrText xml:space="preserve"> ADDIN ZOTERO_ITEM CSL_CITATION {"citationID":"1wAo3rp9","properties":{"formattedCitation":"[4]","plainCitation":"[4]","noteIndex":0},"citationItems":[{"id":2306,"uris":["http://zotero.org/users/10368169/items/RDKGZ7YK"],"itemData":{"id":2306,"type":"article-journal","title":"European Physiotherapy Guideline for Parkinson's Disease Developed with twenty European professional associations","URL":"www.parkinsonnet.info/euguideline","author":[{"family":"Keus","given":"Samyra"},{"family":"Munneke","given":"Marten"},{"family":"Graziano","given":"Mariella"},{"family":"Paltamaa","given":"Jaana"},{"family":"Pelosin","given":"Elisa"},{"family":"Domingos","given":"Josefa"},{"family":"Brühlmann","given":"Susanne"},{"family":"Ramaswamy","given":"Bhanu"},{"family":"Prins","given":"Jan"},{"family":"Struiksma","given":"Chris"},{"family":"Rochester","given":"Lynn"},{"family":"Nieuwboer","given":"Alice"},{"family":"Bloem","given":"Bastiaan"}],"accessed":{"date-parts":[["2022",5,13]]},"issued":{"date-parts":[["2014"]]}}}],"schema":"https://github.com/citation-style-language/schema/raw/master/csl-citation.json"} </w:instrText>
            </w:r>
            <w:r w:rsidRPr="006309E8">
              <w:rPr>
                <w:rFonts w:ascii="Times New Roman" w:hAnsi="Times New Roman"/>
                <w:sz w:val="24"/>
                <w:szCs w:val="24"/>
              </w:rPr>
              <w:fldChar w:fldCharType="separate"/>
            </w:r>
            <w:r w:rsidR="0031428A" w:rsidRPr="0031428A">
              <w:rPr>
                <w:rFonts w:ascii="Times New Roman" w:hAnsi="Times New Roman"/>
                <w:sz w:val="24"/>
              </w:rPr>
              <w:t>[4]</w:t>
            </w:r>
            <w:r w:rsidRPr="006309E8">
              <w:rPr>
                <w:rFonts w:ascii="Times New Roman" w:hAnsi="Times New Roman"/>
                <w:sz w:val="24"/>
                <w:szCs w:val="24"/>
              </w:rPr>
              <w:fldChar w:fldCharType="end"/>
            </w:r>
          </w:p>
        </w:tc>
      </w:tr>
      <w:tr w:rsidR="006309E8" w:rsidRPr="006309E8" w14:paraId="307D3E33" w14:textId="77777777" w:rsidTr="0031428A">
        <w:tc>
          <w:tcPr>
            <w:tcW w:w="5949" w:type="dxa"/>
            <w:shd w:val="clear" w:color="auto" w:fill="auto"/>
            <w:vAlign w:val="center"/>
          </w:tcPr>
          <w:p w14:paraId="699E3E70" w14:textId="58F0F045" w:rsidR="006309E8" w:rsidRPr="006309E8" w:rsidRDefault="006309E8" w:rsidP="000D0398">
            <w:pPr>
              <w:pStyle w:val="Paragrafoelenco"/>
              <w:spacing w:after="300" w:line="240" w:lineRule="auto"/>
              <w:ind w:left="0"/>
              <w:jc w:val="center"/>
              <w:rPr>
                <w:rFonts w:ascii="Times New Roman" w:eastAsia="Arial" w:hAnsi="Times New Roman"/>
                <w:sz w:val="24"/>
                <w:szCs w:val="24"/>
                <w:u w:color="000000"/>
              </w:rPr>
            </w:pPr>
            <w:r w:rsidRPr="006309E8">
              <w:rPr>
                <w:rFonts w:ascii="Times New Roman" w:eastAsia="Arial" w:hAnsi="Times New Roman"/>
                <w:sz w:val="24"/>
                <w:szCs w:val="24"/>
                <w:u w:color="000000"/>
              </w:rPr>
              <w:t>Cognitive movement strategies</w:t>
            </w:r>
          </w:p>
        </w:tc>
        <w:tc>
          <w:tcPr>
            <w:tcW w:w="1676" w:type="dxa"/>
            <w:shd w:val="clear" w:color="auto" w:fill="auto"/>
            <w:vAlign w:val="center"/>
          </w:tcPr>
          <w:p w14:paraId="76CE4A9E" w14:textId="4A903CF1" w:rsidR="006309E8" w:rsidRPr="006309E8" w:rsidRDefault="006309E8" w:rsidP="000D0398">
            <w:pPr>
              <w:pStyle w:val="Paragrafoelenco"/>
              <w:spacing w:after="300" w:line="240" w:lineRule="auto"/>
              <w:ind w:left="0"/>
              <w:jc w:val="center"/>
              <w:rPr>
                <w:rFonts w:ascii="Times New Roman" w:hAnsi="Times New Roman"/>
                <w:sz w:val="24"/>
                <w:szCs w:val="24"/>
              </w:rPr>
            </w:pPr>
            <w:r w:rsidRPr="006309E8">
              <w:rPr>
                <w:rFonts w:ascii="Times New Roman" w:hAnsi="Times New Roman"/>
                <w:sz w:val="24"/>
                <w:szCs w:val="24"/>
              </w:rPr>
              <w:t>S24, S25</w:t>
            </w:r>
          </w:p>
        </w:tc>
        <w:tc>
          <w:tcPr>
            <w:tcW w:w="2116" w:type="dxa"/>
            <w:vAlign w:val="center"/>
          </w:tcPr>
          <w:p w14:paraId="082E58D9" w14:textId="63B31091" w:rsidR="006309E8" w:rsidRPr="006309E8" w:rsidRDefault="006309E8" w:rsidP="000D0398">
            <w:pPr>
              <w:pStyle w:val="Paragrafoelenco"/>
              <w:spacing w:after="300" w:line="240" w:lineRule="auto"/>
              <w:ind w:left="0"/>
              <w:jc w:val="center"/>
              <w:rPr>
                <w:rFonts w:ascii="Times New Roman" w:hAnsi="Times New Roman"/>
                <w:sz w:val="24"/>
                <w:szCs w:val="24"/>
              </w:rPr>
            </w:pPr>
            <w:r w:rsidRPr="006309E8">
              <w:rPr>
                <w:rFonts w:ascii="Times New Roman" w:hAnsi="Times New Roman"/>
                <w:sz w:val="24"/>
                <w:szCs w:val="24"/>
              </w:rPr>
              <w:fldChar w:fldCharType="begin"/>
            </w:r>
            <w:r w:rsidR="0031428A">
              <w:rPr>
                <w:rFonts w:ascii="Times New Roman" w:hAnsi="Times New Roman"/>
                <w:sz w:val="24"/>
                <w:szCs w:val="24"/>
              </w:rPr>
              <w:instrText xml:space="preserve"> ADDIN ZOTERO_ITEM CSL_CITATION {"citationID":"DEVAMxGG","properties":{"formattedCitation":"[4]","plainCitation":"[4]","noteIndex":0},"citationItems":[{"id":2306,"uris":["http://zotero.org/users/10368169/items/RDKGZ7YK"],"itemData":{"id":2306,"type":"article-journal","title":"European Physiotherapy Guideline for Parkinson's Disease Developed with twenty European professional associations","URL":"www.parkinsonnet.info/euguideline","author":[{"family":"Keus","given":"Samyra"},{"family":"Munneke","given":"Marten"},{"family":"Graziano","given":"Mariella"},{"family":"Paltamaa","given":"Jaana"},{"family":"Pelosin","given":"Elisa"},{"family":"Domingos","given":"Josefa"},{"family":"Brühlmann","given":"Susanne"},{"family":"Ramaswamy","given":"Bhanu"},{"family":"Prins","given":"Jan"},{"family":"Struiksma","given":"Chris"},{"family":"Rochester","given":"Lynn"},{"family":"Nieuwboer","given":"Alice"},{"family":"Bloem","given":"Bastiaan"}],"accessed":{"date-parts":[["2022",5,13]]},"issued":{"date-parts":[["2014"]]}}}],"schema":"https://github.com/citation-style-language/schema/raw/master/csl-citation.json"} </w:instrText>
            </w:r>
            <w:r w:rsidRPr="006309E8">
              <w:rPr>
                <w:rFonts w:ascii="Times New Roman" w:hAnsi="Times New Roman"/>
                <w:sz w:val="24"/>
                <w:szCs w:val="24"/>
              </w:rPr>
              <w:fldChar w:fldCharType="separate"/>
            </w:r>
            <w:r w:rsidR="0031428A" w:rsidRPr="0031428A">
              <w:rPr>
                <w:rFonts w:ascii="Times New Roman" w:hAnsi="Times New Roman"/>
                <w:sz w:val="24"/>
              </w:rPr>
              <w:t>[4]</w:t>
            </w:r>
            <w:r w:rsidRPr="006309E8">
              <w:rPr>
                <w:rFonts w:ascii="Times New Roman" w:hAnsi="Times New Roman"/>
                <w:sz w:val="24"/>
                <w:szCs w:val="24"/>
              </w:rPr>
              <w:fldChar w:fldCharType="end"/>
            </w:r>
          </w:p>
        </w:tc>
      </w:tr>
      <w:tr w:rsidR="006309E8" w:rsidRPr="006309E8" w14:paraId="397CD5AA" w14:textId="77777777" w:rsidTr="0031428A">
        <w:tc>
          <w:tcPr>
            <w:tcW w:w="5949" w:type="dxa"/>
            <w:shd w:val="clear" w:color="auto" w:fill="auto"/>
            <w:vAlign w:val="center"/>
          </w:tcPr>
          <w:p w14:paraId="2A4F35E1" w14:textId="48F3DCD3" w:rsidR="006309E8" w:rsidRPr="006309E8" w:rsidRDefault="006309E8" w:rsidP="000D0398">
            <w:pPr>
              <w:pStyle w:val="Paragrafoelenco"/>
              <w:spacing w:after="300" w:line="240" w:lineRule="auto"/>
              <w:ind w:left="0"/>
              <w:jc w:val="center"/>
              <w:rPr>
                <w:rFonts w:ascii="Times New Roman" w:eastAsia="Arial" w:hAnsi="Times New Roman"/>
                <w:sz w:val="24"/>
                <w:szCs w:val="24"/>
                <w:u w:color="000000"/>
              </w:rPr>
            </w:pPr>
            <w:r w:rsidRPr="006309E8">
              <w:rPr>
                <w:rFonts w:ascii="Times New Roman" w:eastAsia="Arial" w:hAnsi="Times New Roman"/>
                <w:sz w:val="24"/>
                <w:szCs w:val="24"/>
                <w:u w:color="000000"/>
              </w:rPr>
              <w:t>Aerobic training</w:t>
            </w:r>
          </w:p>
        </w:tc>
        <w:tc>
          <w:tcPr>
            <w:tcW w:w="1676" w:type="dxa"/>
            <w:shd w:val="clear" w:color="auto" w:fill="auto"/>
            <w:vAlign w:val="center"/>
          </w:tcPr>
          <w:p w14:paraId="3BD2C5D7" w14:textId="0082E93B" w:rsidR="006309E8" w:rsidRPr="006309E8" w:rsidRDefault="006309E8" w:rsidP="000D0398">
            <w:pPr>
              <w:pStyle w:val="Paragrafoelenco"/>
              <w:spacing w:after="300" w:line="240" w:lineRule="auto"/>
              <w:ind w:left="0"/>
              <w:jc w:val="center"/>
              <w:rPr>
                <w:rFonts w:ascii="Times New Roman" w:hAnsi="Times New Roman"/>
                <w:sz w:val="24"/>
                <w:szCs w:val="24"/>
              </w:rPr>
            </w:pPr>
            <w:r w:rsidRPr="006309E8">
              <w:rPr>
                <w:rFonts w:ascii="Times New Roman" w:hAnsi="Times New Roman"/>
                <w:sz w:val="24"/>
                <w:szCs w:val="24"/>
              </w:rPr>
              <w:t>S26, S27</w:t>
            </w:r>
          </w:p>
        </w:tc>
        <w:tc>
          <w:tcPr>
            <w:tcW w:w="2116" w:type="dxa"/>
            <w:vAlign w:val="center"/>
          </w:tcPr>
          <w:p w14:paraId="7F41D510" w14:textId="1C47FFD4" w:rsidR="006309E8" w:rsidRPr="006309E8" w:rsidRDefault="006309E8" w:rsidP="000D0398">
            <w:pPr>
              <w:pStyle w:val="Paragrafoelenco"/>
              <w:spacing w:after="300" w:line="240" w:lineRule="auto"/>
              <w:ind w:left="0"/>
              <w:jc w:val="center"/>
              <w:rPr>
                <w:rFonts w:ascii="Times New Roman" w:hAnsi="Times New Roman"/>
                <w:sz w:val="24"/>
                <w:szCs w:val="24"/>
              </w:rPr>
            </w:pPr>
            <w:r w:rsidRPr="006309E8">
              <w:rPr>
                <w:rFonts w:ascii="Times New Roman" w:hAnsi="Times New Roman"/>
                <w:sz w:val="24"/>
                <w:szCs w:val="24"/>
              </w:rPr>
              <w:fldChar w:fldCharType="begin"/>
            </w:r>
            <w:r w:rsidR="0031428A">
              <w:rPr>
                <w:rFonts w:ascii="Times New Roman" w:hAnsi="Times New Roman"/>
                <w:sz w:val="24"/>
                <w:szCs w:val="24"/>
                <w:lang w:val="it-IT"/>
              </w:rPr>
              <w:instrText xml:space="preserve"> ADDIN ZOTERO_ITEM CSL_CITATION {"citationID":"t3uvxRx8","properties":{"formattedCitation":"[4,5,7,8]","plainCitation":"[4,5,7,8]","noteIndex":0},"citationItems":[{"id":5286,"uris":["http://zotero.org/users/10368169/items/TE7U3UAI"],"itemData":{"id":5286,"type":"article-journal","abstract":"BACKGROUND: The course of Parkinson's disease is characterized by gait disturbance and falls, which affect patients' quality of life and engender high healthcare costs. These factors are not greatly improved by levodopa therapy or deep brain stimulation of the subthalamic nuclei. Indeed, the symptoms may even worsen with these treatment. Physiotherapy may be the most appropriate treatment to reduce the incidence of falls in these cases; however, its benefits are modest.\nOBJECTIVE: To assess the effectiveness of trunk muscle strengthening in 10 patients with Parkinson's disease being treated with deep brain stimulation of the subthalamic nuclei who are affected by gait disturbances and falls.\nMETHOD: A standardized physiotherapy programme centred on trunk muscle strengthening was conducted. Its effectiveness was assessed using a clinical approach combined with video-based motion analysis.\nRESULTS: After 4 weeks of trunk muscle strengthening, the gait item on the Unified Parkinson's Disease Rating Scale (UPDRS, part 3) together with several gait kinematic parameters (step length, walking cycle duration variability, gait speed) were significantly improved and the number of falls decreased.\nCONCLUSION: These preliminary findings suggest that physiotherapy centred on rachis mobility improves the quality of gait and reduces the number of falls in patients with Parkinson's disease who are being treated with deep brain stimulation of the subthalamic nuclei. This is a potentially useful supplement to the traditional physiotherapy approach, in addition to the pharmacological and surgical treatment of Parkinson's disease.","container-title":"Journal of Rehabilitation Medicine. Clinical Communications","DOI":"10.2340/20030711-1000003","ISSN":"2003-0711","journalAbbreviation":"J Rehabil Med Clin Commun","language":"eng","note":"PMID: 34141146\nPMCID: PMC8206515","page":"1000003","source":"PubMed","title":"Effect of Trunk Muscle Strengthening on Gait Pattern and Falls in Parkinson's Disease","volume":"2","author":[{"family":"Bestaven","given":"Emma"},{"family":"Guillaud","given":"Etienne"},{"family":"De Sèze","given":"Mathieu"},{"family":"Jerome","given":"Aupy"},{"family":"Burbaud","given":"Pierre"},{"family":"Cazalets","given":"Jean-René"},{"family":"Guehl","given":"Dominique"}],"issued":{"date-parts":[["2019"]]}}},{"id":6204,"uris":["http://zotero.org/users/10368169/items/MH3FYFIU"],"itemData":{"id":6204,"type":"article-journal","abstract":"Background and Objectives: Although the growing literature is now focusing on the long-term effects of Deep Brain Stimulation (DBS) in Parkinson’s disease (PD), there is still a large gap of knowledge about its long-term implications in rehabilitation. Therefore, this study aimed at investigating the effects of rehabilitation in PD patients years after DBS implantation. Materials and Methods: This retrospective case–control study analyzed records from Moriggia-Pelascini Hospital, Italy from September 2022 to January 2024. Data of PD patients (n = 47) with (DBS group, n = 22) and without (control group, n = 25) DBS were considered. All study participants underwent a daily rehabilitation program lasting four weeks, including warm-up, aerobic exercises, strength training, postural exercises, and proprioceptive activities. The outcomes assessed were the Unified Parkinson’s Disease Rating Scale (UPDRS), Berg Balance Scale (BBS), Timed Up and Go (TUG), 6 Min Walk Test (6MWT), and Self-Assessment Parkinson Disease Scale (SPDDS). Results: DBS group showed significant improvements in terms of all outcome measures after the rehabilitation intervention (UPDRS III: −7.0 (−11.5 to −1.0); p = 0.001; UPDRS I II IV: −12.0 (−19.0 to −4.5); p = 0.001; BBS: 7.0 (3.8 to 10.3); p &lt; 0.001; TUG (s): −2.8 (−5.7 to −1.1); p &lt; 0.001; SPDDS: −8 (−13.0 to −4.0); p &lt; 0.001; 6MWT (m): 81 (37.3 to 132.3); p &lt; 0.001). No differences were reported in the between-group analysis (p: NS). Conclusions: This study emphasizes positive rehabilitation effects on PD patients irrespective of DBS status. Further research is essential to elucidate long-term effects of DBS on rehabilitation outcomes of PD patients.","container-title":"Medicina","DOI":"10.3390/medicina60060927","ISSN":"1648-9144","issue":"6","language":"en","license":"http://creativecommons.org/licenses/by/3.0/","note":"number: 6\npublisher: Multidisciplinary Digital Publishing Institute","page":"927","source":"www.mdpi.com","title":"Long-Term Impact of Deep Brain Stimulation in Parkinson’s Disease: Does It Affect Rehabilitation Outcomes?","title-short":"Long-Term Impact of Deep Brain Stimulation in Parkinson’s Disease","volume":"60","author":[{"family":"Canesi","given":"Margherita"},{"family":"Lippi","given":"Lorenzo"},{"family":"Rivaroli","given":"Simone"},{"family":"Vavassori","given":"Daniele"},{"family":"Trenti","given":"Marta"},{"family":"Sartorio","given":"Francesco"},{"family":"Meucci","given":"Nicoletta"},{"family":"Sire","given":"Alessandro","non-dropping-particle":"de"},{"family":"Siri","given":"Chiara"},{"family":"Invernizzi","given":"Marco"}],"issued":{"date-parts":[["2024",6,1]]}}},{"id":4188,"uris":["http://zotero.org/users/10368169/items/9GHI7AFD"],"itemData":{"id":4188,"type":"article-journal","abstract":"Bilateral deep brain stimulation (DBS) of the subthalamic nucleus (STN) is an efficacious therapeutic option in the treatment of advanced Parkinson's disease (PD). The procedure may be however associated with functional impairment of different types and intensity. In this paper we describe the functional impairments detected in a group of 34 subjects with PD who were submitted to DBS. These patients belonged to a cohort of 75 consecutive PD patients who underwent the surgical procedure. The rehabilitation program included physiotherapy exercises for recovery/maintenance of the range of motion, active exercises, exercises for coordination and proprioception, and walking training based on the use of sensory cues, with daily sessions for a period of 4-8 weeks. The motor examination section of unified Parkinson's disease rating scale (UPDRS-ME) and the functional independence measure (FIM) scores showed a consistent and significant improvement in the patients' motor performances. The reported findings suggest that rehabilitation may play an important role in the correction of specific functional impairments caused by or associated with DBS in PD.","container-title":"Parkinsonism &amp; Related Disorders","DOI":"10.1016/j.parkreldis.2009.03.006","ISSN":"1873-5126","issue":"9","journalAbbreviation":"Parkinsonism Relat Disord","language":"eng","note":"PMID: 19398215","page":"675-681","source":"PubMed","title":"The role of rehabilitation in deep brain stimulation of the subthalamic nucleus for Parkinson's disease: a pilot study","title-short":"The role of rehabilitation in deep brain stimulation of the subthalamic nucleus for Parkinson's disease","volume":"15","author":[{"family":"Tassorelli","given":"Cristina"},{"family":"Buscone","given":"Simona"},{"family":"Sandrini","given":"Giorgio"},{"family":"Pacchetti","given":"Claudio"},{"family":"Furnari","given":"Anna"},{"family":"Zangaglia","given":"Roberta"},{"family":"Bartolo","given":"Michelangelo"},{"family":"Nappi","given":"Giuseppe"},{"family":"Martignoni","given":"Emilia"}],"issued":{"date-parts":[["2009",11]]}}},{"id":2306,"uris":["http://zotero.org/users/10368169/items/RDKGZ7YK"],"itemData":{"id":2306,"type":"article-journal","title":"European Physiotherapy Guideline for Parkinson's Disease Developed with twenty European professional associations","URL":"www.parkinsonnet.info/euguideline","author":[{"family":"Keus","given":"Samyra"},{"family":"Munneke","given":"Marten"},{"family":"Graziano","given":"Mariella"},{"family":"Paltamaa","given":"Jaana"},{"family":"Pelosin","given":"Elisa"},{"family":"Domingos","given":"Josefa"},{"family":"Brühlmann","given":"Susanne"},{"family":"Ramaswamy","given":"Bhanu"},{"family":"Prins","given":"Jan"},{"family":"Struiksma","given":"Chris"},{"family":"Rochester","given":"Lynn"},{"family":"Nieuwboer","given":"Alice"},{"family":"Bloem","given":"Bastiaan"}],"accessed":{"date-parts":[["2022",5,13]]},"issued":{"date-parts":[["2014"]]}}}],"schema":"https://github.com/citation-style-language/schema/raw/master/csl-citation.json"} </w:instrText>
            </w:r>
            <w:r w:rsidRPr="006309E8">
              <w:rPr>
                <w:rFonts w:ascii="Times New Roman" w:hAnsi="Times New Roman"/>
                <w:sz w:val="24"/>
                <w:szCs w:val="24"/>
              </w:rPr>
              <w:fldChar w:fldCharType="separate"/>
            </w:r>
            <w:r w:rsidR="0031428A" w:rsidRPr="0031428A">
              <w:rPr>
                <w:rFonts w:ascii="Times New Roman" w:hAnsi="Times New Roman"/>
                <w:sz w:val="24"/>
              </w:rPr>
              <w:t>[4,5,7,8]</w:t>
            </w:r>
            <w:r w:rsidRPr="006309E8">
              <w:rPr>
                <w:rFonts w:ascii="Times New Roman" w:hAnsi="Times New Roman"/>
                <w:sz w:val="24"/>
                <w:szCs w:val="24"/>
              </w:rPr>
              <w:fldChar w:fldCharType="end"/>
            </w:r>
          </w:p>
        </w:tc>
      </w:tr>
      <w:tr w:rsidR="006309E8" w:rsidRPr="0031428A" w14:paraId="0B3D66B0" w14:textId="77777777" w:rsidTr="0031428A">
        <w:tc>
          <w:tcPr>
            <w:tcW w:w="5949" w:type="dxa"/>
            <w:shd w:val="clear" w:color="auto" w:fill="auto"/>
            <w:vAlign w:val="center"/>
          </w:tcPr>
          <w:p w14:paraId="65BBCE26" w14:textId="0DC11F12" w:rsidR="006309E8" w:rsidRPr="006309E8" w:rsidRDefault="006309E8" w:rsidP="000D0398">
            <w:pPr>
              <w:pStyle w:val="Paragrafoelenco"/>
              <w:spacing w:after="300" w:line="240" w:lineRule="auto"/>
              <w:ind w:left="0"/>
              <w:jc w:val="center"/>
              <w:rPr>
                <w:rFonts w:ascii="Times New Roman" w:eastAsia="Arial" w:hAnsi="Times New Roman"/>
                <w:sz w:val="24"/>
                <w:szCs w:val="24"/>
                <w:u w:color="000000"/>
              </w:rPr>
            </w:pPr>
            <w:r w:rsidRPr="006309E8">
              <w:rPr>
                <w:rFonts w:ascii="Times New Roman" w:eastAsia="Arial" w:hAnsi="Times New Roman"/>
                <w:sz w:val="24"/>
                <w:szCs w:val="24"/>
                <w:u w:color="000000"/>
              </w:rPr>
              <w:t>Muscle strengthening</w:t>
            </w:r>
          </w:p>
        </w:tc>
        <w:tc>
          <w:tcPr>
            <w:tcW w:w="1676" w:type="dxa"/>
            <w:shd w:val="clear" w:color="auto" w:fill="auto"/>
            <w:vAlign w:val="center"/>
          </w:tcPr>
          <w:p w14:paraId="70E07772" w14:textId="4592E400" w:rsidR="006309E8" w:rsidRPr="006309E8" w:rsidRDefault="006309E8" w:rsidP="000D0398">
            <w:pPr>
              <w:pStyle w:val="Paragrafoelenco"/>
              <w:spacing w:after="300" w:line="240" w:lineRule="auto"/>
              <w:ind w:left="0"/>
              <w:jc w:val="center"/>
              <w:rPr>
                <w:rFonts w:ascii="Times New Roman" w:hAnsi="Times New Roman"/>
                <w:sz w:val="24"/>
                <w:szCs w:val="24"/>
              </w:rPr>
            </w:pPr>
            <w:r w:rsidRPr="006309E8">
              <w:rPr>
                <w:rFonts w:ascii="Times New Roman" w:hAnsi="Times New Roman"/>
                <w:sz w:val="24"/>
                <w:szCs w:val="24"/>
              </w:rPr>
              <w:t>S28, S29</w:t>
            </w:r>
          </w:p>
        </w:tc>
        <w:tc>
          <w:tcPr>
            <w:tcW w:w="2116" w:type="dxa"/>
            <w:vAlign w:val="center"/>
          </w:tcPr>
          <w:p w14:paraId="26CC4C72" w14:textId="3CDE36DE" w:rsidR="006309E8" w:rsidRPr="0031428A" w:rsidRDefault="006309E8" w:rsidP="000D0398">
            <w:pPr>
              <w:pStyle w:val="Paragrafoelenco"/>
              <w:spacing w:after="300" w:line="240" w:lineRule="auto"/>
              <w:ind w:left="0"/>
              <w:jc w:val="center"/>
              <w:rPr>
                <w:rFonts w:ascii="Times New Roman" w:hAnsi="Times New Roman"/>
                <w:sz w:val="24"/>
                <w:szCs w:val="24"/>
                <w:lang w:val="en-US"/>
              </w:rPr>
            </w:pPr>
            <w:r w:rsidRPr="006309E8">
              <w:rPr>
                <w:rFonts w:ascii="Times New Roman" w:hAnsi="Times New Roman"/>
                <w:sz w:val="24"/>
                <w:szCs w:val="24"/>
              </w:rPr>
              <w:fldChar w:fldCharType="begin"/>
            </w:r>
            <w:r w:rsidR="0031428A">
              <w:rPr>
                <w:rFonts w:ascii="Times New Roman" w:hAnsi="Times New Roman"/>
                <w:sz w:val="24"/>
                <w:szCs w:val="24"/>
              </w:rPr>
              <w:instrText xml:space="preserve"> ADDIN ZOTERO_ITEM CSL_CITATION {"citationID":"04bFa4im","properties":{"formattedCitation":"[4,5,7,8,11,15]","plainCitation":"[4,5,7,8,11,15]","noteIndex":0},"citationItems":[{"id":5286,"uris":["http://zotero.org/users/10368169/items/TE7U3UAI"],"itemData":{"id":5286,"type":"article-journal","abstract":"BACKGROUND: The course of Parkinson's disease is characterized by gait disturbance and falls, which affect patients' quality of life and engender high healthcare costs. These factors are not greatly improved by levodopa therapy or deep brain stimulation of the subthalamic nuclei. Indeed, the symptoms may even worsen with these treatment. Physiotherapy may be the most appropriate treatment to reduce the incidence of falls in these cases; however, its benefits are modest.\nOBJECTIVE: To assess the effectiveness of trunk muscle strengthening in 10 patients with Parkinson's disease being treated with deep brain stimulation of the subthalamic nuclei who are affected by gait disturbances and falls.\nMETHOD: A standardized physiotherapy programme centred on trunk muscle strengthening was conducted. Its effectiveness was assessed using a clinical approach combined with video-based motion analysis.\nRESULTS: After 4 weeks of trunk muscle strengthening, the gait item on the Unified Parkinson's Disease Rating Scale (UPDRS, part 3) together with several gait kinematic parameters (step length, walking cycle duration variability, gait speed) were significantly improved and the number of falls decreased.\nCONCLUSION: These preliminary findings suggest that physiotherapy centred on rachis mobility improves the quality of gait and reduces the number of falls in patients with Parkinson's disease who are being treated with deep brain stimulation of the subthalamic nuclei. This is a potentially useful supplement to the traditional physiotherapy approach, in addition to the pharmacological and surgical treatment of Parkinson's disease.","container-title":"Journal of Rehabilitation Medicine. Clinical Communications","DOI":"10.2340/20030711-1000003","ISSN":"2003-0711","journalAbbreviation":"J Rehabil Med Clin Commun","language":"eng","note":"PMID: 34141146\nPMCID: PMC8206515","page":"1000003","source":"PubMed","title":"Effect of Trunk Muscle Strengthening on Gait Pattern and Falls in Parkinson's Disease","volume":"2","author":[{"family":"Bestaven","given":"Emma"},{"family":"Guillaud","given":"Etienne"},{"family":"De Sèze","given":"Mathieu"},{"family":"Jerome","given":"Aupy"},{"family":"Burbaud","given":"Pierre"},{"family":"Cazalets","given":"Jean-René"},{"family":"Guehl","given":"Dominique"}],"issued":{"date-parts":[["2019"]]}}},{"id":6204,"uris":["http://zotero.org/users/10368169/items/MH3FYFIU"],"itemData":{"id":6204,"type":"article-journal","abstract":"Background and Objectives: Although the growing literature is now focusing on the long-term effects of Deep Brain Stimulation (DBS) in Parkinson’s disease (PD), there is still a large gap of knowledge about its long-term implications in rehabilitation. Therefore, this study aimed at investigating the effects of rehabilitation in PD patients years after DBS implantation. Materials and Methods: This retrospective case–control study analyzed records from Moriggia-Pelascini Hospital, Italy from September 2022 to January 2024. Data of PD patients (n = 47) with (DBS group, n = 22) and without (control group, n = 25) DBS were considered. All study participants underwent a daily rehabilitation program lasting four weeks, including warm-up, aerobic exercises, strength training, postural exercises, and proprioceptive activities. The outcomes assessed were the Unified Parkinson’s Disease Rating Scale (UPDRS), Berg Balance Scale (BBS), Timed Up and Go (TUG), 6 Min Walk Test (6MWT), and Self-Assessment Parkinson Disease Scale (SPDDS). Results: DBS group showed significant improvements in terms of all outcome measures after the rehabilitation intervention (UPDRS III: −7.0 (−11.5 to −1.0); p = 0.001; UPDRS I II IV: −12.0 (−19.0 to −4.5); p = 0.001; BBS: 7.0 (3.8 to 10.3); p &lt; 0.001; TUG (s): −2.8 (−5.7 to −1.1); p &lt; 0.001; SPDDS: −8 (−13.0 to −4.0); p &lt; 0.001; 6MWT (m): 81 (37.3 to 132.3); p &lt; 0.001). No differences were reported in the between-group analysis (p: NS). Conclusions: This study emphasizes positive rehabilitation effects on PD patients irrespective of DBS status. Further research is essential to elucidate long-term effects of DBS on rehabilitation outcomes of PD patients.","container-title":"Medicina","DOI":"10.3390/medicina60060927","ISSN":"1648-9144","issue":"6","language":"en","license":"http://creativecommons.org/licenses/by/3.0/","note":"number: 6\npublisher: Multidisciplinary Digital Publishing Institute","page":"927","source":"www.mdpi.com","title":"Long-Term Impact of Deep Brain Stimulation in Parkinson’s Disease: Does It Affect Rehabilitation Outcomes?","title-short":"Long-Term Impact of Deep Brain Stimulation in Parkinson’s Disease","volume":"60","author":[{"family":"Canesi","given":"Margherita"},{"family":"Lippi","given":"Lorenzo"},{"family":"Rivaroli","given":"Simone"},{"family":"Vavassori","given":"Daniele"},{"family":"Trenti","given":"Marta"},{"family":"Sartorio","given":"Francesco"},{"family":"Meucci","given":"Nicoletta"},{"family":"Sire","given":"Alessandro","non-dropping-particle":"de"},{"family":"Siri","given":"Chiara"},{"family":"Invernizzi","given":"Marco"}],"issued":{"date-parts":[["2024",6,1]]}}},{"id":4794,"uris":["http://zotero.org/users/10368169/items/DLGCVK5N"],"itemData":{"id":4794,"type":"article-journal","abstract":"BACKGROUND: Deep brain stimulation of the subthalamic nucleus (STN-DBS) is a surgical treatment to reduce the \"off\" state motor symptoms of Parkinson's disease (PD). Postural instability is one of the major impairments, which induces disabilities of activities of daily living (ADLs). The effectiveness of STN-DBS for postural instability is unclear, and the effect of rehabilitation following STN-DBS has remained uncertain.\nOBJECTIVE: The purpose of this study was to examine changes in balance ability, gait function, motor performance, and ADLs following 2 weeks of postoperative rehabilitation in PD patients treated with STN-DBS.\nMETHODS: Sixteen patients were reviewed retrospectively from February 2016 to March 2017. All patients were tested in their \"on\" medication state for balance and gait performance using the Mini-Balance Evaluation Systems Test (Mini-BESTest) and the Timed \"Up and Go\" (TUG) test before the operation, after the operation, and during the discharge period. The UPDRS motor score (UPDRS-III) and Barthel Index (BI) were assessed before the operation and during the discharge period. Rehabilitation focused on muscle strengthening with stretching and proactive balance training. Friedman's test and the post hoc Wilcoxon's signed-rank test were used to analyze the balance assessments, and ANOVA and the post hoc Tukey's test were used to analyze gait performance. The significance level was p &lt; 0.05.\nRESULTS: During the discharge period, the Mini-BESTest and TUG were significantly improved compared with the preoperative and postoperative periods (p &lt; 0.05). There were no differences between preoperative and postoperative periods in the Mini-BESTest (p=0.12) and TUG (p=0.91). The BI and motor sections of the UPDRS did not differ significantly between the preoperative and postoperative periods (p=0.45, p=0.22).\nCONCLUSION: The results of this study suggest that postoperative rehabilitation improves balance and gait ability in patients with PD treated with STN-DBS.","container-title":"Parkinson's Disease","DOI":"10.1155/2019/7104071","ISSN":"2090-8083","journalAbbreviation":"Parkinsons Dis","language":"eng","note":"PMID: 31467660\nPMCID: PMC6701295","page":"7104071","source":"PubMed","title":"Balance and Gait Improvements of Postoperative Rehabilitation in Patients with Parkinson's Disease Treated with Subthalamic Nucleus Deep Brain Stimulation (STN-DBS)","volume":"2019","author":[{"family":"Sato","given":"Kazunori"},{"family":"Aita","given":"Noriaki"},{"family":"Hokari","given":"Yoshihide"},{"family":"Kitahara","given":"Eriko"},{"family":"Tani","given":"Mami"},{"family":"Izawa","given":"Nana"},{"family":"Hatori","given":"Kozo"},{"family":"Nakamura","given":"Ryota"},{"family":"Sasaki","given":"Fuyuko"},{"family":"Sekimoto","given":"Satoko"},{"family":"Jo","given":"Takayuki"},{"family":"Oyama","given":"Genko"},{"family":"Hatano","given":"Taku"},{"family":"Shimo","given":"Yasushi"},{"family":"Iwamuro","given":"Hirokazu"},{"family":"Umemura","given":"Atsushi"},{"family":"Hattori","given":"Nobutaka"},{"family":"Fujiwara","given":"Toshiyuki"}],"issued":{"date-parts":[["2019"]]}}},{"id":4188,"uris":["http://zotero.org/users/10368169/items/9GHI7AFD"],"itemData":{"id":4188,"type":"article-journal","abstract":"Bilateral deep brain stimulation (DBS) of the subthalamic nucleus (STN) is an efficacious therapeutic option in the treatment of advanced Parkinson's disease (PD). The procedure may be however associated with functional impairment of different types and intensity. In this paper we describe the functional impairments detected in a group of 34 subjects with PD who were submitted to DBS. These patients belonged to a cohort of 75 consecutive PD patients who underwent the surgical procedure. The rehabilitation program included physiotherapy exercises for recovery/maintenance of the range of motion, active exercises, exercises for coordination and proprioception, and walking training based on the use of sensory cues, with daily sessions for a period of 4-8 weeks. The motor examination section of unified Parkinson's disease rating scale (UPDRS-ME) and the functional independence measure (FIM) scores showed a consistent and significant improvement in the patients' motor performances. The reported findings suggest that rehabilitation may play an important role in the correction of specific functional impairments caused by or associated with DBS in PD.","container-title":"Parkinsonism &amp; Related Disorders","DOI":"10.1016/j.parkreldis.2009.03.006","ISSN":"1873-5126","issue":"9","journalAbbreviation":"Parkinsonism Relat Disord","language":"eng","note":"PMID: 19398215","page":"675-681","source":"PubMed","title":"The role of rehabilitation in deep brain stimulation of the subthalamic nucleus for Parkinson's disease: a pilot study","title-short":"The role of rehabilitation in deep brain stimulation of the subthalamic nucleus for Parkinson's disease","volume":"15","author":[{"family":"Tassorelli","given":"Cristina"},{"family":"Buscone","given":"Simona"},{"family":"Sandrini","given":"Giorgio"},{"family":"Pacchetti","given":"Claudio"},{"family":"Furnari","given":"Anna"},{"family":"Zangaglia","given":"Roberta"},{"family":"Bartolo","given":"Michelangelo"},{"family":"Nappi","given":"Giuseppe"},{"family":"Martignoni","given":"Emilia"}],"issued":{"date-parts":[["2009",11]]}}},{"id":5267,"uris":["http://zotero.org/users/10368169/items/MUDNGSX6","http://zotero.org/users/10368169/items/B4YSZFSK"],"itemData":{"id":5267,"type":"article-journal","abstract":"OBJECTIVE: The purpose of this study was to evaluate the effect of treadmill training with body weight support on gait kinematics parameters in patients with PD using DBS. DESIGN: Twelve patients completed the protocols (age: 60.9±10.6 years; disease","container-title":"NeuroRehabilitation","DOI":"10.3233/NRE-172267","ISSN":"1053-8135","issue":"2","language":"en","note":"publisher: IOS Press","page":"149-158","source":"content.iospress.com","title":"Treadmill training in Parkinson’s patients after deep brain stimulation: Effects on gait kinematic","title-short":"Treadmill training in Parkinson’s patients after deep brain stimulation","volume":"42","author":[{"family":"Luna","given":"N. M. S."},{"family":"Lucareli","given":"P. R. G."},{"family":"Sales","given":"V. C."},{"family":"Speciali","given":"D."},{"family":"Alonso","given":"A. C."},{"family":"Peterson","given":"M. D."},{"family":"Rodrigues","given":"R. B. M."},{"family":"Fonoffc","given":"E. T."},{"family":"Barbosac","given":"E. R."},{"family":"Teixeira","given":"M. J."},{"family":"Greve","given":"J. M. D. A."}],"issued":{"date-parts":[["2018",1,1]]}}},{"id":2306,"uris":["http://zotero.org/users/10368169/items/RDKGZ7YK"],"itemData":{"id":2306,"type":"article-journal","title":"European Physiotherapy Guideline for Parkinson's Disease Developed with twenty European professional associations","URL":"www.parkinsonnet.info/euguideline","author":[{"family":"Keus","given":"Samyra"},{"family":"Munneke","given":"Marten"},{"family":"Graziano","given":"Mariella"},{"family":"Paltamaa","given":"Jaana"},{"family":"Pelosin","given":"Elisa"},{"family":"Domingos","given":"Josefa"},{"family":"Brühlmann","given":"Susanne"},{"family":"Ramaswamy","given":"Bhanu"},{"family":"Prins","given":"Jan"},{"family":"Struiksma","given":"Chris"},{"family":"Rochester","given":"Lynn"},{"family":"Nieuwboer","given":"Alice"},{"family":"Bloem","given":"Bastiaan"}],"accessed":{"date-parts":[["2022",5,13]]},"issued":{"date-parts":[["2014"]]}}}],"schema":"https://github.com/citation-style-language/schema/raw/master/csl-citation.json"} </w:instrText>
            </w:r>
            <w:r w:rsidRPr="006309E8">
              <w:rPr>
                <w:rFonts w:ascii="Times New Roman" w:hAnsi="Times New Roman"/>
                <w:sz w:val="24"/>
                <w:szCs w:val="24"/>
              </w:rPr>
              <w:fldChar w:fldCharType="separate"/>
            </w:r>
            <w:r w:rsidR="0031428A" w:rsidRPr="0031428A">
              <w:rPr>
                <w:rFonts w:ascii="Times New Roman" w:hAnsi="Times New Roman"/>
                <w:sz w:val="24"/>
                <w:lang w:val="en-US"/>
              </w:rPr>
              <w:t>[4,5,7,8,11,15]</w:t>
            </w:r>
            <w:r w:rsidRPr="006309E8">
              <w:rPr>
                <w:rFonts w:ascii="Times New Roman" w:hAnsi="Times New Roman"/>
                <w:sz w:val="24"/>
                <w:szCs w:val="24"/>
              </w:rPr>
              <w:fldChar w:fldCharType="end"/>
            </w:r>
          </w:p>
        </w:tc>
      </w:tr>
      <w:tr w:rsidR="006309E8" w:rsidRPr="006309E8" w14:paraId="3C909BBA" w14:textId="77777777" w:rsidTr="0031428A">
        <w:tc>
          <w:tcPr>
            <w:tcW w:w="5949" w:type="dxa"/>
            <w:shd w:val="clear" w:color="auto" w:fill="auto"/>
            <w:vAlign w:val="center"/>
          </w:tcPr>
          <w:p w14:paraId="5C94700F" w14:textId="269B9E70" w:rsidR="006309E8" w:rsidRPr="006309E8" w:rsidRDefault="006309E8" w:rsidP="000D0398">
            <w:pPr>
              <w:pStyle w:val="Paragrafoelenco"/>
              <w:spacing w:after="300" w:line="240" w:lineRule="auto"/>
              <w:ind w:left="0"/>
              <w:jc w:val="center"/>
              <w:rPr>
                <w:rFonts w:ascii="Times New Roman" w:eastAsia="Arial" w:hAnsi="Times New Roman"/>
                <w:sz w:val="24"/>
                <w:szCs w:val="24"/>
                <w:u w:color="000000"/>
              </w:rPr>
            </w:pPr>
            <w:r w:rsidRPr="006309E8">
              <w:rPr>
                <w:rFonts w:ascii="Times New Roman" w:eastAsia="Arial" w:hAnsi="Times New Roman"/>
                <w:sz w:val="24"/>
                <w:szCs w:val="24"/>
                <w:u w:color="000000"/>
              </w:rPr>
              <w:t>Robot-assisted gait training</w:t>
            </w:r>
          </w:p>
        </w:tc>
        <w:tc>
          <w:tcPr>
            <w:tcW w:w="1676" w:type="dxa"/>
            <w:shd w:val="clear" w:color="auto" w:fill="auto"/>
            <w:vAlign w:val="center"/>
          </w:tcPr>
          <w:p w14:paraId="459BC817" w14:textId="2234B1A8" w:rsidR="006309E8" w:rsidRPr="006309E8" w:rsidRDefault="006309E8" w:rsidP="000D0398">
            <w:pPr>
              <w:pStyle w:val="Paragrafoelenco"/>
              <w:spacing w:after="300" w:line="240" w:lineRule="auto"/>
              <w:ind w:left="0"/>
              <w:jc w:val="center"/>
              <w:rPr>
                <w:rFonts w:ascii="Times New Roman" w:hAnsi="Times New Roman"/>
                <w:sz w:val="24"/>
                <w:szCs w:val="24"/>
              </w:rPr>
            </w:pPr>
            <w:r w:rsidRPr="006309E8">
              <w:rPr>
                <w:rFonts w:ascii="Times New Roman" w:hAnsi="Times New Roman"/>
                <w:sz w:val="24"/>
                <w:szCs w:val="24"/>
              </w:rPr>
              <w:t>S30, S31</w:t>
            </w:r>
          </w:p>
        </w:tc>
        <w:tc>
          <w:tcPr>
            <w:tcW w:w="2116" w:type="dxa"/>
            <w:vAlign w:val="center"/>
          </w:tcPr>
          <w:p w14:paraId="62EBC5B1" w14:textId="1BEF6A8C" w:rsidR="006309E8" w:rsidRPr="006309E8" w:rsidRDefault="006309E8" w:rsidP="000D0398">
            <w:pPr>
              <w:pStyle w:val="Paragrafoelenco"/>
              <w:spacing w:after="300" w:line="240" w:lineRule="auto"/>
              <w:ind w:left="0"/>
              <w:jc w:val="center"/>
              <w:rPr>
                <w:rFonts w:ascii="Times New Roman" w:hAnsi="Times New Roman"/>
                <w:sz w:val="24"/>
                <w:szCs w:val="24"/>
              </w:rPr>
            </w:pPr>
            <w:r w:rsidRPr="006309E8">
              <w:rPr>
                <w:rFonts w:ascii="Times New Roman" w:hAnsi="Times New Roman"/>
                <w:sz w:val="24"/>
                <w:szCs w:val="24"/>
              </w:rPr>
              <w:fldChar w:fldCharType="begin"/>
            </w:r>
            <w:r w:rsidR="0031428A">
              <w:rPr>
                <w:rFonts w:ascii="Times New Roman" w:hAnsi="Times New Roman"/>
                <w:sz w:val="24"/>
                <w:szCs w:val="24"/>
              </w:rPr>
              <w:instrText xml:space="preserve"> ADDIN ZOTERO_ITEM CSL_CITATION {"citationID":"yTMieng5","properties":{"formattedCitation":"[4]","plainCitation":"[4]","noteIndex":0},"citationItems":[{"id":2306,"uris":["http://zotero.org/users/10368169/items/RDKGZ7YK"],"itemData":{"id":2306,"type":"article-journal","title":"European Physiotherapy Guideline for Parkinson's Disease Developed with twenty European professional associations","URL":"www.parkinsonnet.info/euguideline","author":[{"family":"Keus","given":"Samyra"},{"family":"Munneke","given":"Marten"},{"family":"Graziano","given":"Mariella"},{"family":"Paltamaa","given":"Jaana"},{"family":"Pelosin","given":"Elisa"},{"family":"Domingos","given":"Josefa"},{"family":"Brühlmann","given":"Susanne"},{"family":"Ramaswamy","given":"Bhanu"},{"family":"Prins","given":"Jan"},{"family":"Struiksma","given":"Chris"},{"family":"Rochester","given":"Lynn"},{"family":"Nieuwboer","given":"Alice"},{"family":"Bloem","given":"Bastiaan"}],"accessed":{"date-parts":[["2022",5,13]]},"issued":{"date-parts":[["2014"]]}}}],"schema":"https://github.com/citation-style-language/schema/raw/master/csl-citation.json"} </w:instrText>
            </w:r>
            <w:r w:rsidRPr="006309E8">
              <w:rPr>
                <w:rFonts w:ascii="Times New Roman" w:hAnsi="Times New Roman"/>
                <w:sz w:val="24"/>
                <w:szCs w:val="24"/>
              </w:rPr>
              <w:fldChar w:fldCharType="separate"/>
            </w:r>
            <w:r w:rsidR="0031428A" w:rsidRPr="0031428A">
              <w:rPr>
                <w:rFonts w:ascii="Times New Roman" w:hAnsi="Times New Roman"/>
                <w:sz w:val="24"/>
              </w:rPr>
              <w:t>[4]</w:t>
            </w:r>
            <w:r w:rsidRPr="006309E8">
              <w:rPr>
                <w:rFonts w:ascii="Times New Roman" w:hAnsi="Times New Roman"/>
                <w:sz w:val="24"/>
                <w:szCs w:val="24"/>
              </w:rPr>
              <w:fldChar w:fldCharType="end"/>
            </w:r>
          </w:p>
        </w:tc>
      </w:tr>
      <w:tr w:rsidR="006309E8" w:rsidRPr="006309E8" w14:paraId="693F5AA4" w14:textId="77777777" w:rsidTr="0031428A">
        <w:tc>
          <w:tcPr>
            <w:tcW w:w="5949" w:type="dxa"/>
            <w:shd w:val="clear" w:color="auto" w:fill="auto"/>
            <w:vAlign w:val="center"/>
          </w:tcPr>
          <w:p w14:paraId="1F923D73" w14:textId="36F80A8B" w:rsidR="006309E8" w:rsidRPr="006309E8" w:rsidRDefault="006309E8" w:rsidP="000D0398">
            <w:pPr>
              <w:pStyle w:val="Paragrafoelenco"/>
              <w:spacing w:after="300" w:line="240" w:lineRule="auto"/>
              <w:ind w:left="0"/>
              <w:jc w:val="center"/>
              <w:rPr>
                <w:rFonts w:ascii="Times New Roman" w:eastAsia="Arial" w:hAnsi="Times New Roman"/>
                <w:sz w:val="24"/>
                <w:szCs w:val="24"/>
                <w:u w:color="000000"/>
              </w:rPr>
            </w:pPr>
            <w:r w:rsidRPr="006309E8">
              <w:rPr>
                <w:rFonts w:ascii="Times New Roman" w:eastAsia="Arial" w:hAnsi="Times New Roman"/>
                <w:sz w:val="24"/>
                <w:szCs w:val="24"/>
                <w:u w:color="000000"/>
              </w:rPr>
              <w:t>Aquatic exercise</w:t>
            </w:r>
          </w:p>
        </w:tc>
        <w:tc>
          <w:tcPr>
            <w:tcW w:w="1676" w:type="dxa"/>
            <w:shd w:val="clear" w:color="auto" w:fill="auto"/>
            <w:vAlign w:val="center"/>
          </w:tcPr>
          <w:p w14:paraId="484C327A" w14:textId="362540C9" w:rsidR="006309E8" w:rsidRPr="006309E8" w:rsidRDefault="006309E8" w:rsidP="000D0398">
            <w:pPr>
              <w:pStyle w:val="Paragrafoelenco"/>
              <w:spacing w:after="300" w:line="240" w:lineRule="auto"/>
              <w:ind w:left="0"/>
              <w:jc w:val="center"/>
              <w:rPr>
                <w:rFonts w:ascii="Times New Roman" w:hAnsi="Times New Roman"/>
                <w:sz w:val="24"/>
                <w:szCs w:val="24"/>
              </w:rPr>
            </w:pPr>
            <w:r w:rsidRPr="006309E8">
              <w:rPr>
                <w:rFonts w:ascii="Times New Roman" w:hAnsi="Times New Roman"/>
                <w:sz w:val="24"/>
                <w:szCs w:val="24"/>
              </w:rPr>
              <w:t>S32, S33</w:t>
            </w:r>
          </w:p>
        </w:tc>
        <w:tc>
          <w:tcPr>
            <w:tcW w:w="2116" w:type="dxa"/>
            <w:vAlign w:val="center"/>
          </w:tcPr>
          <w:p w14:paraId="09AA072C" w14:textId="69EF4249" w:rsidR="006309E8" w:rsidRPr="006309E8" w:rsidRDefault="006309E8" w:rsidP="000D0398">
            <w:pPr>
              <w:pStyle w:val="Paragrafoelenco"/>
              <w:spacing w:after="300" w:line="240" w:lineRule="auto"/>
              <w:ind w:left="0"/>
              <w:jc w:val="center"/>
              <w:rPr>
                <w:rFonts w:ascii="Times New Roman" w:hAnsi="Times New Roman"/>
                <w:sz w:val="24"/>
                <w:szCs w:val="24"/>
              </w:rPr>
            </w:pPr>
            <w:r w:rsidRPr="006309E8">
              <w:rPr>
                <w:rFonts w:ascii="Times New Roman" w:hAnsi="Times New Roman"/>
                <w:sz w:val="24"/>
                <w:szCs w:val="24"/>
              </w:rPr>
              <w:fldChar w:fldCharType="begin"/>
            </w:r>
            <w:r w:rsidR="0031428A">
              <w:rPr>
                <w:rFonts w:ascii="Times New Roman" w:hAnsi="Times New Roman"/>
                <w:sz w:val="24"/>
                <w:szCs w:val="24"/>
              </w:rPr>
              <w:instrText xml:space="preserve"> ADDIN ZOTERO_ITEM CSL_CITATION {"citationID":"O3At0WOu","properties":{"formattedCitation":"[4]","plainCitation":"[4]","noteIndex":0},"citationItems":[{"id":2306,"uris":["http://zotero.org/users/10368169/items/RDKGZ7YK"],"itemData":{"id":2306,"type":"article-journal","title":"European Physiotherapy Guideline for Parkinson's Disease Developed with twenty European professional associations","URL":"www.parkinsonnet.info/euguideline","author":[{"family":"Keus","given":"Samyra"},{"family":"Munneke","given":"Marten"},{"family":"Graziano","given":"Mariella"},{"family":"Paltamaa","given":"Jaana"},{"family":"Pelosin","given":"Elisa"},{"family":"Domingos","given":"Josefa"},{"family":"Brühlmann","given":"Susanne"},{"family":"Ramaswamy","given":"Bhanu"},{"family":"Prins","given":"Jan"},{"family":"Struiksma","given":"Chris"},{"family":"Rochester","given":"Lynn"},{"family":"Nieuwboer","given":"Alice"},{"family":"Bloem","given":"Bastiaan"}],"accessed":{"date-parts":[["2022",5,13]]},"issued":{"date-parts":[["2014"]]}}}],"schema":"https://github.com/citation-style-language/schema/raw/master/csl-citation.json"} </w:instrText>
            </w:r>
            <w:r w:rsidRPr="006309E8">
              <w:rPr>
                <w:rFonts w:ascii="Times New Roman" w:hAnsi="Times New Roman"/>
                <w:sz w:val="24"/>
                <w:szCs w:val="24"/>
              </w:rPr>
              <w:fldChar w:fldCharType="separate"/>
            </w:r>
            <w:r w:rsidR="0031428A" w:rsidRPr="0031428A">
              <w:rPr>
                <w:rFonts w:ascii="Times New Roman" w:hAnsi="Times New Roman"/>
                <w:sz w:val="24"/>
              </w:rPr>
              <w:t>[4]</w:t>
            </w:r>
            <w:r w:rsidRPr="006309E8">
              <w:rPr>
                <w:rFonts w:ascii="Times New Roman" w:hAnsi="Times New Roman"/>
                <w:sz w:val="24"/>
                <w:szCs w:val="24"/>
              </w:rPr>
              <w:fldChar w:fldCharType="end"/>
            </w:r>
          </w:p>
        </w:tc>
      </w:tr>
      <w:tr w:rsidR="006309E8" w:rsidRPr="006309E8" w14:paraId="7DEBAAC7" w14:textId="77777777" w:rsidTr="0031428A">
        <w:tc>
          <w:tcPr>
            <w:tcW w:w="5949" w:type="dxa"/>
            <w:shd w:val="clear" w:color="auto" w:fill="auto"/>
            <w:vAlign w:val="center"/>
          </w:tcPr>
          <w:p w14:paraId="6981DD2E" w14:textId="7F282EAD" w:rsidR="006309E8" w:rsidRPr="006309E8" w:rsidRDefault="006309E8" w:rsidP="000D0398">
            <w:pPr>
              <w:pStyle w:val="Paragrafoelenco"/>
              <w:spacing w:after="300" w:line="240" w:lineRule="auto"/>
              <w:ind w:left="0"/>
              <w:jc w:val="center"/>
              <w:rPr>
                <w:rFonts w:ascii="Times New Roman" w:eastAsia="Arial" w:hAnsi="Times New Roman"/>
                <w:sz w:val="24"/>
                <w:szCs w:val="24"/>
                <w:u w:color="000000"/>
              </w:rPr>
            </w:pPr>
            <w:r w:rsidRPr="006309E8">
              <w:rPr>
                <w:rFonts w:ascii="Times New Roman" w:eastAsia="Arial" w:hAnsi="Times New Roman"/>
                <w:sz w:val="24"/>
                <w:szCs w:val="24"/>
                <w:u w:color="000000"/>
              </w:rPr>
              <w:t>Virtual reality and exergames</w:t>
            </w:r>
          </w:p>
        </w:tc>
        <w:tc>
          <w:tcPr>
            <w:tcW w:w="1676" w:type="dxa"/>
            <w:shd w:val="clear" w:color="auto" w:fill="auto"/>
            <w:vAlign w:val="center"/>
          </w:tcPr>
          <w:p w14:paraId="360F1E08" w14:textId="4E3C1F36" w:rsidR="006309E8" w:rsidRPr="006309E8" w:rsidRDefault="006309E8" w:rsidP="000D0398">
            <w:pPr>
              <w:pStyle w:val="Paragrafoelenco"/>
              <w:spacing w:after="300" w:line="240" w:lineRule="auto"/>
              <w:ind w:left="0"/>
              <w:jc w:val="center"/>
              <w:rPr>
                <w:rFonts w:ascii="Times New Roman" w:hAnsi="Times New Roman"/>
                <w:sz w:val="24"/>
                <w:szCs w:val="24"/>
              </w:rPr>
            </w:pPr>
            <w:r w:rsidRPr="006309E8">
              <w:rPr>
                <w:rFonts w:ascii="Times New Roman" w:hAnsi="Times New Roman"/>
                <w:sz w:val="24"/>
                <w:szCs w:val="24"/>
              </w:rPr>
              <w:t>S34, S35</w:t>
            </w:r>
          </w:p>
        </w:tc>
        <w:tc>
          <w:tcPr>
            <w:tcW w:w="2116" w:type="dxa"/>
            <w:vAlign w:val="center"/>
          </w:tcPr>
          <w:p w14:paraId="265A4E1E" w14:textId="6130459A" w:rsidR="006309E8" w:rsidRPr="006309E8" w:rsidRDefault="006309E8" w:rsidP="000D0398">
            <w:pPr>
              <w:pStyle w:val="Paragrafoelenco"/>
              <w:spacing w:after="300" w:line="240" w:lineRule="auto"/>
              <w:ind w:left="0"/>
              <w:jc w:val="center"/>
              <w:rPr>
                <w:rFonts w:ascii="Times New Roman" w:hAnsi="Times New Roman"/>
                <w:sz w:val="24"/>
                <w:szCs w:val="24"/>
              </w:rPr>
            </w:pPr>
            <w:r w:rsidRPr="006309E8">
              <w:rPr>
                <w:rFonts w:ascii="Times New Roman" w:hAnsi="Times New Roman"/>
                <w:sz w:val="24"/>
                <w:szCs w:val="24"/>
              </w:rPr>
              <w:fldChar w:fldCharType="begin"/>
            </w:r>
            <w:r w:rsidR="0031428A">
              <w:rPr>
                <w:rFonts w:ascii="Times New Roman" w:hAnsi="Times New Roman"/>
                <w:sz w:val="24"/>
                <w:szCs w:val="24"/>
              </w:rPr>
              <w:instrText xml:space="preserve"> ADDIN ZOTERO_ITEM CSL_CITATION {"citationID":"PsD2nx5D","properties":{"formattedCitation":"[4]","plainCitation":"[4]","noteIndex":0},"citationItems":[{"id":2306,"uris":["http://zotero.org/users/10368169/items/RDKGZ7YK"],"itemData":{"id":2306,"type":"article-journal","title":"European Physiotherapy Guideline for Parkinson's Disease Developed with twenty European professional associations","URL":"www.parkinsonnet.info/euguideline","author":[{"family":"Keus","given":"Samyra"},{"family":"Munneke","given":"Marten"},{"family":"Graziano","given":"Mariella"},{"family":"Paltamaa","given":"Jaana"},{"family":"Pelosin","given":"Elisa"},{"family":"Domingos","given":"Josefa"},{"family":"Brühlmann","given":"Susanne"},{"family":"Ramaswamy","given":"Bhanu"},{"family":"Prins","given":"Jan"},{"family":"Struiksma","given":"Chris"},{"family":"Rochester","given":"Lynn"},{"family":"Nieuwboer","given":"Alice"},{"family":"Bloem","given":"Bastiaan"}],"accessed":{"date-parts":[["2022",5,13]]},"issued":{"date-parts":[["2014"]]}}}],"schema":"https://github.com/citation-style-language/schema/raw/master/csl-citation.json"} </w:instrText>
            </w:r>
            <w:r w:rsidRPr="006309E8">
              <w:rPr>
                <w:rFonts w:ascii="Times New Roman" w:hAnsi="Times New Roman"/>
                <w:sz w:val="24"/>
                <w:szCs w:val="24"/>
              </w:rPr>
              <w:fldChar w:fldCharType="separate"/>
            </w:r>
            <w:r w:rsidR="0031428A" w:rsidRPr="0031428A">
              <w:rPr>
                <w:rFonts w:ascii="Times New Roman" w:hAnsi="Times New Roman"/>
                <w:sz w:val="24"/>
              </w:rPr>
              <w:t>[4]</w:t>
            </w:r>
            <w:r w:rsidRPr="006309E8">
              <w:rPr>
                <w:rFonts w:ascii="Times New Roman" w:hAnsi="Times New Roman"/>
                <w:sz w:val="24"/>
                <w:szCs w:val="24"/>
              </w:rPr>
              <w:fldChar w:fldCharType="end"/>
            </w:r>
          </w:p>
        </w:tc>
      </w:tr>
      <w:tr w:rsidR="006309E8" w:rsidRPr="006309E8" w14:paraId="21B3D4F4" w14:textId="77777777" w:rsidTr="0031428A">
        <w:tc>
          <w:tcPr>
            <w:tcW w:w="5949" w:type="dxa"/>
            <w:shd w:val="clear" w:color="auto" w:fill="auto"/>
            <w:vAlign w:val="center"/>
          </w:tcPr>
          <w:p w14:paraId="058854E9" w14:textId="41F91F2F" w:rsidR="006309E8" w:rsidRPr="006309E8" w:rsidRDefault="006309E8" w:rsidP="000D0398">
            <w:pPr>
              <w:pStyle w:val="Paragrafoelenco"/>
              <w:spacing w:after="300" w:line="240" w:lineRule="auto"/>
              <w:ind w:left="0"/>
              <w:jc w:val="center"/>
              <w:rPr>
                <w:rFonts w:ascii="Times New Roman" w:eastAsia="Arial" w:hAnsi="Times New Roman"/>
                <w:sz w:val="24"/>
                <w:szCs w:val="24"/>
                <w:u w:color="000000"/>
              </w:rPr>
            </w:pPr>
            <w:r w:rsidRPr="006309E8">
              <w:rPr>
                <w:rFonts w:ascii="Times New Roman" w:eastAsia="Arial" w:hAnsi="Times New Roman"/>
                <w:sz w:val="24"/>
                <w:szCs w:val="24"/>
                <w:u w:color="000000"/>
              </w:rPr>
              <w:t>Resistance training</w:t>
            </w:r>
          </w:p>
        </w:tc>
        <w:tc>
          <w:tcPr>
            <w:tcW w:w="1676" w:type="dxa"/>
            <w:shd w:val="clear" w:color="auto" w:fill="auto"/>
            <w:vAlign w:val="center"/>
          </w:tcPr>
          <w:p w14:paraId="5A2E29D6" w14:textId="34A4F39B" w:rsidR="006309E8" w:rsidRPr="006309E8" w:rsidRDefault="006309E8" w:rsidP="000D0398">
            <w:pPr>
              <w:pStyle w:val="Paragrafoelenco"/>
              <w:spacing w:after="300" w:line="240" w:lineRule="auto"/>
              <w:ind w:left="0"/>
              <w:jc w:val="center"/>
              <w:rPr>
                <w:rFonts w:ascii="Times New Roman" w:hAnsi="Times New Roman"/>
                <w:sz w:val="24"/>
                <w:szCs w:val="24"/>
              </w:rPr>
            </w:pPr>
            <w:r w:rsidRPr="006309E8">
              <w:rPr>
                <w:rFonts w:ascii="Times New Roman" w:hAnsi="Times New Roman"/>
                <w:sz w:val="24"/>
                <w:szCs w:val="24"/>
              </w:rPr>
              <w:t>S36, S37</w:t>
            </w:r>
          </w:p>
        </w:tc>
        <w:tc>
          <w:tcPr>
            <w:tcW w:w="2116" w:type="dxa"/>
            <w:vAlign w:val="center"/>
          </w:tcPr>
          <w:p w14:paraId="7A4065A7" w14:textId="478E2B8A" w:rsidR="006309E8" w:rsidRPr="006309E8" w:rsidRDefault="006309E8" w:rsidP="000D0398">
            <w:pPr>
              <w:pStyle w:val="Paragrafoelenco"/>
              <w:spacing w:after="300" w:line="240" w:lineRule="auto"/>
              <w:ind w:left="0"/>
              <w:jc w:val="center"/>
              <w:rPr>
                <w:rFonts w:ascii="Times New Roman" w:hAnsi="Times New Roman"/>
                <w:sz w:val="24"/>
                <w:szCs w:val="24"/>
              </w:rPr>
            </w:pPr>
            <w:r w:rsidRPr="006309E8">
              <w:rPr>
                <w:rFonts w:ascii="Times New Roman" w:hAnsi="Times New Roman"/>
                <w:sz w:val="24"/>
                <w:szCs w:val="24"/>
              </w:rPr>
              <w:fldChar w:fldCharType="begin"/>
            </w:r>
            <w:r w:rsidR="0031428A">
              <w:rPr>
                <w:rFonts w:ascii="Times New Roman" w:hAnsi="Times New Roman"/>
                <w:sz w:val="24"/>
                <w:szCs w:val="24"/>
              </w:rPr>
              <w:instrText xml:space="preserve"> ADDIN ZOTERO_ITEM CSL_CITATION {"citationID":"lC3ftr9O","properties":{"formattedCitation":"[4]","plainCitation":"[4]","noteIndex":0},"citationItems":[{"id":2306,"uris":["http://zotero.org/users/10368169/items/RDKGZ7YK"],"itemData":{"id":2306,"type":"article-journal","title":"European Physiotherapy Guideline for Parkinson's Disease Developed with twenty European professional associations","URL":"www.parkinsonnet.info/euguideline","author":[{"family":"Keus","given":"Samyra"},{"family":"Munneke","given":"Marten"},{"family":"Graziano","given":"Mariella"},{"family":"Paltamaa","given":"Jaana"},{"family":"Pelosin","given":"Elisa"},{"family":"Domingos","given":"Josefa"},{"family":"Brühlmann","given":"Susanne"},{"family":"Ramaswamy","given":"Bhanu"},{"family":"Prins","given":"Jan"},{"family":"Struiksma","given":"Chris"},{"family":"Rochester","given":"Lynn"},{"family":"Nieuwboer","given":"Alice"},{"family":"Bloem","given":"Bastiaan"}],"accessed":{"date-parts":[["2022",5,13]]},"issued":{"date-parts":[["2014"]]}}}],"schema":"https://github.com/citation-style-language/schema/raw/master/csl-citation.json"} </w:instrText>
            </w:r>
            <w:r w:rsidRPr="006309E8">
              <w:rPr>
                <w:rFonts w:ascii="Times New Roman" w:hAnsi="Times New Roman"/>
                <w:sz w:val="24"/>
                <w:szCs w:val="24"/>
              </w:rPr>
              <w:fldChar w:fldCharType="separate"/>
            </w:r>
            <w:r w:rsidR="0031428A" w:rsidRPr="0031428A">
              <w:rPr>
                <w:rFonts w:ascii="Times New Roman" w:hAnsi="Times New Roman"/>
                <w:sz w:val="24"/>
              </w:rPr>
              <w:t>[4]</w:t>
            </w:r>
            <w:r w:rsidRPr="006309E8">
              <w:rPr>
                <w:rFonts w:ascii="Times New Roman" w:hAnsi="Times New Roman"/>
                <w:sz w:val="24"/>
                <w:szCs w:val="24"/>
              </w:rPr>
              <w:fldChar w:fldCharType="end"/>
            </w:r>
          </w:p>
        </w:tc>
      </w:tr>
      <w:tr w:rsidR="006309E8" w:rsidRPr="006309E8" w14:paraId="2D1CD2D1" w14:textId="77777777" w:rsidTr="0031428A">
        <w:tc>
          <w:tcPr>
            <w:tcW w:w="5949" w:type="dxa"/>
            <w:shd w:val="clear" w:color="auto" w:fill="auto"/>
            <w:vAlign w:val="center"/>
          </w:tcPr>
          <w:p w14:paraId="62B892CE" w14:textId="50EE70C0" w:rsidR="006309E8" w:rsidRPr="006309E8" w:rsidRDefault="006309E8" w:rsidP="000D0398">
            <w:pPr>
              <w:pStyle w:val="Paragrafoelenco"/>
              <w:spacing w:after="300" w:line="240" w:lineRule="auto"/>
              <w:ind w:left="0"/>
              <w:jc w:val="center"/>
              <w:rPr>
                <w:rFonts w:ascii="Times New Roman" w:eastAsia="Arial" w:hAnsi="Times New Roman"/>
                <w:sz w:val="24"/>
                <w:szCs w:val="24"/>
                <w:u w:color="000000"/>
              </w:rPr>
            </w:pPr>
            <w:r w:rsidRPr="006309E8">
              <w:rPr>
                <w:rFonts w:ascii="Times New Roman" w:eastAsia="Arial" w:hAnsi="Times New Roman"/>
                <w:sz w:val="24"/>
                <w:szCs w:val="24"/>
                <w:u w:color="000000"/>
              </w:rPr>
              <w:t>Exercise to improve trunk and limbs flexibility and range of motion</w:t>
            </w:r>
          </w:p>
        </w:tc>
        <w:tc>
          <w:tcPr>
            <w:tcW w:w="1676" w:type="dxa"/>
            <w:shd w:val="clear" w:color="auto" w:fill="auto"/>
            <w:vAlign w:val="center"/>
          </w:tcPr>
          <w:p w14:paraId="5DE4DEB2" w14:textId="678FE8A9" w:rsidR="006309E8" w:rsidRPr="006309E8" w:rsidRDefault="006309E8" w:rsidP="000D0398">
            <w:pPr>
              <w:pStyle w:val="Paragrafoelenco"/>
              <w:spacing w:after="300" w:line="240" w:lineRule="auto"/>
              <w:ind w:left="0"/>
              <w:jc w:val="center"/>
              <w:rPr>
                <w:rFonts w:ascii="Times New Roman" w:hAnsi="Times New Roman"/>
                <w:sz w:val="24"/>
                <w:szCs w:val="24"/>
              </w:rPr>
            </w:pPr>
            <w:r w:rsidRPr="006309E8">
              <w:rPr>
                <w:rFonts w:ascii="Times New Roman" w:hAnsi="Times New Roman"/>
                <w:sz w:val="24"/>
                <w:szCs w:val="24"/>
              </w:rPr>
              <w:t>S38, S39</w:t>
            </w:r>
          </w:p>
        </w:tc>
        <w:tc>
          <w:tcPr>
            <w:tcW w:w="2116" w:type="dxa"/>
            <w:vAlign w:val="center"/>
          </w:tcPr>
          <w:p w14:paraId="7EE0394F" w14:textId="4D01BF08" w:rsidR="006309E8" w:rsidRPr="006309E8" w:rsidRDefault="006309E8" w:rsidP="000D0398">
            <w:pPr>
              <w:pStyle w:val="Paragrafoelenco"/>
              <w:spacing w:after="300" w:line="240" w:lineRule="auto"/>
              <w:ind w:left="0"/>
              <w:jc w:val="center"/>
              <w:rPr>
                <w:rFonts w:ascii="Times New Roman" w:hAnsi="Times New Roman"/>
                <w:sz w:val="24"/>
                <w:szCs w:val="24"/>
              </w:rPr>
            </w:pPr>
            <w:r w:rsidRPr="006309E8">
              <w:rPr>
                <w:rFonts w:ascii="Times New Roman" w:hAnsi="Times New Roman"/>
                <w:sz w:val="24"/>
                <w:szCs w:val="24"/>
              </w:rPr>
              <w:fldChar w:fldCharType="begin"/>
            </w:r>
            <w:r w:rsidR="0031428A">
              <w:rPr>
                <w:rFonts w:ascii="Times New Roman" w:hAnsi="Times New Roman"/>
                <w:sz w:val="24"/>
                <w:szCs w:val="24"/>
                <w:lang w:val="it-IT"/>
              </w:rPr>
              <w:instrText xml:space="preserve"> ADDIN ZOTERO_ITEM CSL_CITATION {"citationID":"ZKnAq8Y1","properties":{"formattedCitation":"[4,5,8,11]","plainCitation":"[4,5,8,11]","noteIndex":0},"citationItems":[{"id":6204,"uris":["http://zotero.org/users/10368169/items/MH3FYFIU"],"itemData":{"id":6204,"type":"article-journal","abstract":"Background and Objectives: Although the growing literature is now focusing on the long-term effects of Deep Brain Stimulation (DBS) in Parkinson’s disease (PD), there is still a large gap of knowledge about its long-term implications in rehabilitation. Therefore, this study aimed at investigating the effects of rehabilitation in PD patients years after DBS implantation. Materials and Methods: This retrospective case–control study analyzed records from Moriggia-Pelascini Hospital, Italy from September 2022 to January 2024. Data of PD patients (n = 47) with (DBS group, n = 22) and without (control group, n = 25) DBS were considered. All study participants underwent a daily rehabilitation program lasting four weeks, including warm-up, aerobic exercises, strength training, postural exercises, and proprioceptive activities. The outcomes assessed were the Unified Parkinson’s Disease Rating Scale (UPDRS), Berg Balance Scale (BBS), Timed Up and Go (TUG), 6 Min Walk Test (6MWT), and Self-Assessment Parkinson Disease Scale (SPDDS). Results: DBS group showed significant improvements in terms of all outcome measures after the rehabilitation intervention (UPDRS III: −7.0 (−11.5 to −1.0); p = 0.001; UPDRS I II IV: −12.0 (−19.0 to −4.5); p = 0.001; BBS: 7.0 (3.8 to 10.3); p &lt; 0.001; TUG (s): −2.8 (−5.7 to −1.1); p &lt; 0.001; SPDDS: −8 (−13.0 to −4.0); p &lt; 0.001; 6MWT (m): 81 (37.3 to 132.3); p &lt; 0.001). No differences were reported in the between-group analysis (p: NS). Conclusions: This study emphasizes positive rehabilitation effects on PD patients irrespective of DBS status. Further research is essential to elucidate long-term effects of DBS on rehabilitation outcomes of PD patients.","container-title":"Medicina","DOI":"10.3390/medicina60060927","ISSN":"1648-9144","issue":"6","language":"en","license":"http://creativecommons.org/licenses/by/3.0/","note":"number: 6\npublisher: Multidisciplinary Digital Publishing Institute","page":"927","source":"www.mdpi.com","title":"Long-Term Impact of Deep Brain Stimulation in Parkinson’s Disease: Does It Affect Rehabilitation Outcomes?","title-short":"Long-Term Impact of Deep Brain Stimulation in Parkinson’s Disease","volume":"60","author":[{"family":"Canesi","given":"Margherita"},{"family":"Lippi","given":"Lorenzo"},{"family":"Rivaroli","given":"Simone"},{"family":"Vavassori","given":"Daniele"},{"family":"Trenti","given":"Marta"},{"family":"Sartorio","given":"Francesco"},{"family":"Meucci","given":"Nicoletta"},{"family":"Sire","given":"Alessandro","non-dropping-particle":"de"},{"family":"Siri","given":"Chiara"},{"family":"Invernizzi","given":"Marco"}],"issued":{"date-parts":[["2024",6,1]]}}},{"id":4794,"uris":["http://zotero.org/users/10368169/items/DLGCVK5N"],"itemData":{"id":4794,"type":"article-journal","abstract":"BACKGROUND: Deep brain stimulation of the subthalamic nucleus (STN-DBS) is a surgical treatment to reduce the \"off\" state motor symptoms of Parkinson's disease (PD). Postural instability is one of the major impairments, which induces disabilities of activities of daily living (ADLs). The effectiveness of STN-DBS for postural instability is unclear, and the effect of rehabilitation following STN-DBS has remained uncertain.\nOBJECTIVE: The purpose of this study was to examine changes in balance ability, gait function, motor performance, and ADLs following 2 weeks of postoperative rehabilitation in PD patients treated with STN-DBS.\nMETHODS: Sixteen patients were reviewed retrospectively from February 2016 to March 2017. All patients were tested in their \"on\" medication state for balance and gait performance using the Mini-Balance Evaluation Systems Test (Mini-BESTest) and the Timed \"Up and Go\" (TUG) test before the operation, after the operation, and during the discharge period. The UPDRS motor score (UPDRS-III) and Barthel Index (BI) were assessed before the operation and during the discharge period. Rehabilitation focused on muscle strengthening with stretching and proactive balance training. Friedman's test and the post hoc Wilcoxon's signed-rank test were used to analyze the balance assessments, and ANOVA and the post hoc Tukey's test were used to analyze gait performance. The significance level was p &lt; 0.05.\nRESULTS: During the discharge period, the Mini-BESTest and TUG were significantly improved compared with the preoperative and postoperative periods (p &lt; 0.05). There were no differences between preoperative and postoperative periods in the Mini-BESTest (p=0.12) and TUG (p=0.91). The BI and motor sections of the UPDRS did not differ significantly between the preoperative and postoperative periods (p=0.45, p=0.22).\nCONCLUSION: The results of this study suggest that postoperative rehabilitation improves balance and gait ability in patients with PD treated with STN-DBS.","container-title":"Parkinson's Disease","DOI":"10.1155/2019/7104071","ISSN":"2090-8083","journalAbbreviation":"Parkinsons Dis","language":"eng","note":"PMID: 31467660\nPMCID: PMC6701295","page":"7104071","source":"PubMed","title":"Balance and Gait Improvements of Postoperative Rehabilitation in Patients with Parkinson's Disease Treated with Subthalamic Nucleus Deep Brain Stimulation (STN-DBS)","volume":"2019","author":[{"family":"Sato","given":"Kazunori"},{"family":"Aita","given":"Noriaki"},{"family":"Hokari","given":"Yoshihide"},{"family":"Kitahara","given":"Eriko"},{"family":"Tani","given":"Mami"},{"family":"Izawa","given":"Nana"},{"family":"Hatori","given":"Kozo"},{"family":"Nakamura","given":"Ryota"},{"family":"Sasaki","given":"Fuyuko"},{"family":"Sekimoto","given":"Satoko"},{"family":"Jo","given":"Takayuki"},{"family":"Oyama","given":"Genko"},{"family":"Hatano","given":"Taku"},{"family":"Shimo","given":"Yasushi"},{"family":"Iwamuro","given":"Hirokazu"},{"family":"Umemura","given":"Atsushi"},{"family":"Hattori","given":"Nobutaka"},{"family":"Fujiwara","given":"Toshiyuki"}],"issued":{"date-parts":[["2019"]]}}},{"id":4188,"uris":["http://zotero.org/users/10368169/items/9GHI7AFD"],"itemData":{"id":4188,"type":"article-journal","abstract":"Bilateral deep brain stimulation (DBS) of the subthalamic nucleus (STN) is an efficacious therapeutic option in the treatment of advanced Parkinson's disease (PD). The procedure may be however associated with functional impairment of different types and intensity. In this paper we describe the functional impairments detected in a group of 34 subjects with PD who were submitted to DBS. These patients belonged to a cohort of 75 consecutive PD patients who underwent the surgical procedure. The rehabilitation program included physiotherapy exercises for recovery/maintenance of the range of motion, active exercises, exercises for coordination and proprioception, and walking training based on the use of sensory cues, with daily sessions for a period of 4-8 weeks. The motor examination section of unified Parkinson's disease rating scale (UPDRS-ME) and the functional independence measure (FIM) scores showed a consistent and significant improvement in the patients' motor performances. The reported findings suggest that rehabilitation may play an important role in the correction of specific functional impairments caused by or associated with DBS in PD.","container-title":"Parkinsonism &amp; Related Disorders","DOI":"10.1016/j.parkreldis.2009.03.006","ISSN":"1873-5126","issue":"9","journalAbbreviation":"Parkinsonism Relat Disord","language":"eng","note":"PMID: 19398215","page":"675-681","source":"PubMed","title":"The role of rehabilitation in deep brain stimulation of the subthalamic nucleus for Parkinson's disease: a pilot study","title-s</w:instrText>
            </w:r>
            <w:r w:rsidR="0031428A" w:rsidRPr="0031428A">
              <w:rPr>
                <w:rFonts w:ascii="Times New Roman" w:hAnsi="Times New Roman"/>
                <w:sz w:val="24"/>
                <w:szCs w:val="24"/>
                <w:lang w:val="en-US"/>
              </w:rPr>
              <w:instrText xml:space="preserve">hort":"The role of rehabilitation in deep brain stimulation of the subthalamic nucleus for Parkinson's disease","volume":"15","author":[{"family":"Tassorelli","given":"Cristina"},{"family":"Buscone","given":"Simona"},{"family":"Sandrini","given":"Giorgio"},{"family":"Pacchetti","given":"Claudio"},{"family":"Furnari","given":"Anna"},{"family":"Zangaglia","given":"Roberta"},{"family":"Bartolo","given":"Michelangelo"},{"family":"Nappi","given":"Giuseppe"},{"family":"Martignoni","given":"Emilia"}],"issued":{"date-parts":[["2009",11]]}}},{"id":2306,"uris":["http://zotero.org/users/10368169/items/RDKGZ7YK"],"itemData":{"id":2306,"type":"article-journal","title":"European Physiotherapy Guideline for Parkinson's Disease Developed with twenty European professional associations","URL":"www.parkinsonnet.info/euguideline","author":[{"family":"Keus","given":"Samyra"},{"family":"Munneke","given":"Marten"},{"family":"Graziano","given":"Mariella"},{"family":"Paltamaa","given":"Jaana"},{"family":"Pelosin","given":"Elisa"},{"family":"Domingos","given":"Josefa"},{"family":"Brühlmann","given":"Susanne"},{"family":"Ramaswamy","given":"Bhanu"},{"family":"Prins","given":"Jan"},{"family":"Struiksma","given":"Chris"},{"family":"Rochester","given":"Lynn"},{"family":"Nieuwboer","given":"Alice"},{"family":"Bloem","given":"Bastiaan"}],"accessed":{"date-parts":[["2022",5,13]]},"issued":{"date-parts":[["2014"]]}}}],"schema":"https://github.com/citation-style-language/schema/raw/master/csl-citation.json"} </w:instrText>
            </w:r>
            <w:r w:rsidRPr="006309E8">
              <w:rPr>
                <w:rFonts w:ascii="Times New Roman" w:hAnsi="Times New Roman"/>
                <w:sz w:val="24"/>
                <w:szCs w:val="24"/>
              </w:rPr>
              <w:fldChar w:fldCharType="separate"/>
            </w:r>
            <w:r w:rsidR="0031428A" w:rsidRPr="0031428A">
              <w:rPr>
                <w:rFonts w:ascii="Times New Roman" w:hAnsi="Times New Roman"/>
                <w:sz w:val="24"/>
              </w:rPr>
              <w:t>[4,5,8,11]</w:t>
            </w:r>
            <w:r w:rsidRPr="006309E8">
              <w:rPr>
                <w:rFonts w:ascii="Times New Roman" w:hAnsi="Times New Roman"/>
                <w:sz w:val="24"/>
                <w:szCs w:val="24"/>
              </w:rPr>
              <w:fldChar w:fldCharType="end"/>
            </w:r>
          </w:p>
        </w:tc>
      </w:tr>
    </w:tbl>
    <w:p w14:paraId="4FD80366" w14:textId="3C3EC55D" w:rsidR="00C32D78" w:rsidRPr="006309E8" w:rsidRDefault="004537E2" w:rsidP="00313598">
      <w:pPr>
        <w:rPr>
          <w:rFonts w:ascii="Times New Roman" w:eastAsia="Arial" w:hAnsi="Times New Roman"/>
          <w:sz w:val="24"/>
          <w:szCs w:val="24"/>
          <w:u w:color="000000"/>
        </w:rPr>
      </w:pPr>
      <w:r w:rsidRPr="006309E8">
        <w:rPr>
          <w:rFonts w:ascii="Times New Roman" w:eastAsia="Arial" w:hAnsi="Times New Roman"/>
          <w:sz w:val="24"/>
          <w:szCs w:val="24"/>
          <w:u w:color="000000"/>
        </w:rPr>
        <w:t>*S7, S10 AND S11 were added on the recommendation of Steering Committee as further aspects to be investigated</w:t>
      </w:r>
    </w:p>
    <w:p w14:paraId="096FF5ED" w14:textId="77777777" w:rsidR="00C32D78" w:rsidRDefault="00C32D78" w:rsidP="00313598"/>
    <w:p w14:paraId="3A2D02E7" w14:textId="7E64CFEF" w:rsidR="00C32D78" w:rsidRDefault="00C32D78" w:rsidP="00313598">
      <w:pPr>
        <w:rPr>
          <w:rFonts w:ascii="Times New Roman" w:hAnsi="Times New Roman"/>
          <w:b/>
          <w:sz w:val="24"/>
          <w:szCs w:val="24"/>
          <w:u w:color="000000"/>
        </w:rPr>
      </w:pPr>
      <w:r w:rsidRPr="00C32D78">
        <w:rPr>
          <w:rFonts w:ascii="Times New Roman" w:hAnsi="Times New Roman"/>
          <w:b/>
          <w:sz w:val="24"/>
          <w:szCs w:val="24"/>
          <w:u w:color="000000"/>
        </w:rPr>
        <w:lastRenderedPageBreak/>
        <w:t>REFERENCE</w:t>
      </w:r>
    </w:p>
    <w:p w14:paraId="6A747D2E" w14:textId="77777777" w:rsidR="00E57951" w:rsidRPr="00E57951" w:rsidRDefault="00C32D78" w:rsidP="00E57951">
      <w:pPr>
        <w:pStyle w:val="Bibliografia"/>
        <w:rPr>
          <w:rFonts w:ascii="Times New Roman" w:hAnsi="Times New Roman"/>
          <w:sz w:val="24"/>
        </w:rPr>
      </w:pPr>
      <w:r>
        <w:rPr>
          <w:b/>
          <w:u w:color="000000"/>
        </w:rPr>
        <w:fldChar w:fldCharType="begin"/>
      </w:r>
      <w:r w:rsidR="00E57951">
        <w:rPr>
          <w:b/>
          <w:u w:color="000000"/>
          <w:lang w:val="en-US"/>
        </w:rPr>
        <w:instrText xml:space="preserve"> ADDIN ZOTERO_BIBL {"uncited":[],"omitted":[],"custom":[]} CSL_BIBLIOGRAPHY </w:instrText>
      </w:r>
      <w:r>
        <w:rPr>
          <w:b/>
          <w:u w:color="000000"/>
        </w:rPr>
        <w:fldChar w:fldCharType="separate"/>
      </w:r>
      <w:r w:rsidR="00E57951" w:rsidRPr="00E57951">
        <w:rPr>
          <w:rFonts w:ascii="Times New Roman" w:hAnsi="Times New Roman"/>
          <w:sz w:val="24"/>
        </w:rPr>
        <w:t>[1]</w:t>
      </w:r>
      <w:r w:rsidR="00E57951" w:rsidRPr="00E57951">
        <w:rPr>
          <w:rFonts w:ascii="Times New Roman" w:hAnsi="Times New Roman"/>
          <w:sz w:val="24"/>
        </w:rPr>
        <w:tab/>
        <w:t>Price OJ, Sewry N, Schwellnus M, Backer V, Reier-Nilsen T, Bougault V, et al. Prevalence of lower airway dysfunction in athletes: a systematic review and meta-analysis by a subgroup of the IOC consensus group on ‘acute respiratory illness in the athlete.’ Br J Sports Med 2022;56:213–22. https://doi.org/10.1136/bjsports-2021-104601.</w:t>
      </w:r>
    </w:p>
    <w:p w14:paraId="11F33FC1" w14:textId="77777777" w:rsidR="00E57951" w:rsidRPr="00E57951" w:rsidRDefault="00E57951" w:rsidP="00E57951">
      <w:pPr>
        <w:pStyle w:val="Bibliografia"/>
        <w:rPr>
          <w:rFonts w:ascii="Times New Roman" w:hAnsi="Times New Roman"/>
          <w:sz w:val="24"/>
        </w:rPr>
      </w:pPr>
      <w:r w:rsidRPr="00E57951">
        <w:rPr>
          <w:rFonts w:ascii="Times New Roman" w:hAnsi="Times New Roman"/>
          <w:sz w:val="24"/>
        </w:rPr>
        <w:t>[2]</w:t>
      </w:r>
      <w:r w:rsidRPr="00E57951">
        <w:rPr>
          <w:rFonts w:ascii="Times New Roman" w:hAnsi="Times New Roman"/>
          <w:sz w:val="24"/>
        </w:rPr>
        <w:tab/>
        <w:t>Chudyk AM, Jutai JW, Petrella RJ, Speechley M. Systematic Review of Hip Fracture Rehabilitation Practices in the Elderly. Archives of Physical Medicine and Rehabilitation 2009;90:246–62. https://doi.org/10.1016/j.apmr.2008.06.036.</w:t>
      </w:r>
    </w:p>
    <w:p w14:paraId="3BE1941F" w14:textId="77777777" w:rsidR="00E57951" w:rsidRPr="00E57951" w:rsidRDefault="00E57951" w:rsidP="00E57951">
      <w:pPr>
        <w:pStyle w:val="Bibliografia"/>
        <w:rPr>
          <w:rFonts w:ascii="Times New Roman" w:hAnsi="Times New Roman"/>
          <w:sz w:val="24"/>
        </w:rPr>
      </w:pPr>
      <w:r w:rsidRPr="00E57951">
        <w:rPr>
          <w:rFonts w:ascii="Times New Roman" w:hAnsi="Times New Roman"/>
          <w:sz w:val="24"/>
        </w:rPr>
        <w:t>[3]</w:t>
      </w:r>
      <w:r w:rsidRPr="00E57951">
        <w:rPr>
          <w:rFonts w:ascii="Times New Roman" w:hAnsi="Times New Roman"/>
          <w:sz w:val="24"/>
        </w:rPr>
        <w:tab/>
        <w:t>O’Connor SR, Tully MA, Ryan B, Bradley JM, Baxter GD, McDonough SM. Failure of a numerical quality assessment scale to identify potential risk of bias in a systematic review: a comparison study. BMC Res Notes 2015;8:224. https://doi.org/10.1186/s13104-015-1181-1.</w:t>
      </w:r>
    </w:p>
    <w:p w14:paraId="57FC4E44" w14:textId="77777777" w:rsidR="00E57951" w:rsidRPr="00E57951" w:rsidRDefault="00E57951" w:rsidP="00E57951">
      <w:pPr>
        <w:pStyle w:val="Bibliografia"/>
        <w:rPr>
          <w:rFonts w:ascii="Times New Roman" w:hAnsi="Times New Roman"/>
          <w:sz w:val="24"/>
        </w:rPr>
      </w:pPr>
      <w:r w:rsidRPr="00E57951">
        <w:rPr>
          <w:rFonts w:ascii="Times New Roman" w:hAnsi="Times New Roman"/>
          <w:sz w:val="24"/>
        </w:rPr>
        <w:t>[4]</w:t>
      </w:r>
      <w:r w:rsidRPr="00E57951">
        <w:rPr>
          <w:rFonts w:ascii="Times New Roman" w:hAnsi="Times New Roman"/>
          <w:sz w:val="24"/>
        </w:rPr>
        <w:tab/>
        <w:t>Keus S, Munneke M, Graziano M, Paltamaa J, Pelosin E, Domingos J, et al. European Physiotherapy Guideline for Parkinson’s Disease Developed with twenty European professional associations 2014.</w:t>
      </w:r>
    </w:p>
    <w:p w14:paraId="05535ADA" w14:textId="77777777" w:rsidR="00E57951" w:rsidRPr="00E57951" w:rsidRDefault="00E57951" w:rsidP="00E57951">
      <w:pPr>
        <w:pStyle w:val="Bibliografia"/>
        <w:rPr>
          <w:rFonts w:ascii="Times New Roman" w:hAnsi="Times New Roman"/>
          <w:sz w:val="24"/>
          <w:lang w:val="it-IT"/>
        </w:rPr>
      </w:pPr>
      <w:r w:rsidRPr="000D0398">
        <w:rPr>
          <w:rFonts w:ascii="Times New Roman" w:hAnsi="Times New Roman"/>
          <w:sz w:val="24"/>
        </w:rPr>
        <w:t>[5]</w:t>
      </w:r>
      <w:r w:rsidRPr="000D0398">
        <w:rPr>
          <w:rFonts w:ascii="Times New Roman" w:hAnsi="Times New Roman"/>
          <w:sz w:val="24"/>
        </w:rPr>
        <w:tab/>
        <w:t xml:space="preserve">Tassorelli C, Buscone S, Sandrini G, Pacchetti C, Furnari A, Zangaglia R, et al. </w:t>
      </w:r>
      <w:r w:rsidRPr="00E57951">
        <w:rPr>
          <w:rFonts w:ascii="Times New Roman" w:hAnsi="Times New Roman"/>
          <w:sz w:val="24"/>
        </w:rPr>
        <w:t xml:space="preserve">The role of rehabilitation in deep brain stimulation of the subthalamic nucleus for Parkinson’s disease: a pilot study. </w:t>
      </w:r>
      <w:r w:rsidRPr="000D0398">
        <w:rPr>
          <w:rFonts w:ascii="Times New Roman" w:hAnsi="Times New Roman"/>
          <w:sz w:val="24"/>
          <w:lang w:val="it-IT"/>
        </w:rPr>
        <w:t xml:space="preserve">Parkinsonism Relat Disord 2009;15:675–81. </w:t>
      </w:r>
      <w:r w:rsidRPr="00E57951">
        <w:rPr>
          <w:rFonts w:ascii="Times New Roman" w:hAnsi="Times New Roman"/>
          <w:sz w:val="24"/>
          <w:lang w:val="it-IT"/>
        </w:rPr>
        <w:t>https://doi.org/10.1016/j.parkreldis.2009.03.006.</w:t>
      </w:r>
    </w:p>
    <w:p w14:paraId="69D10FFF" w14:textId="77777777" w:rsidR="00E57951" w:rsidRPr="00E57951" w:rsidRDefault="00E57951" w:rsidP="00E57951">
      <w:pPr>
        <w:pStyle w:val="Bibliografia"/>
        <w:rPr>
          <w:rFonts w:ascii="Times New Roman" w:hAnsi="Times New Roman"/>
          <w:sz w:val="24"/>
        </w:rPr>
      </w:pPr>
      <w:r w:rsidRPr="00E57951">
        <w:rPr>
          <w:rFonts w:ascii="Times New Roman" w:hAnsi="Times New Roman"/>
          <w:sz w:val="24"/>
          <w:lang w:val="it-IT"/>
        </w:rPr>
        <w:t>[6]</w:t>
      </w:r>
      <w:r w:rsidRPr="00E57951">
        <w:rPr>
          <w:rFonts w:ascii="Times New Roman" w:hAnsi="Times New Roman"/>
          <w:sz w:val="24"/>
          <w:lang w:val="it-IT"/>
        </w:rPr>
        <w:tab/>
        <w:t xml:space="preserve">Naro A, Pignolo L, Sorbera C, Latella D, Billeri L, Manuli A, et al. </w:t>
      </w:r>
      <w:r w:rsidRPr="00E57951">
        <w:rPr>
          <w:rFonts w:ascii="Times New Roman" w:hAnsi="Times New Roman"/>
          <w:sz w:val="24"/>
        </w:rPr>
        <w:t>A Case-Controlled Pilot Study on Rhythmic Auditory Stimulation-Assisted Gait Training and Conventional Physiotherapy in Patients With Parkinson’s Disease Submitted to Deep Brain Stimulation. Front Neurol 2020;11:794. https://doi.org/10.3389/fneur.2020.00794.</w:t>
      </w:r>
    </w:p>
    <w:p w14:paraId="145F8953" w14:textId="77777777" w:rsidR="00E57951" w:rsidRPr="00E57951" w:rsidRDefault="00E57951" w:rsidP="00E57951">
      <w:pPr>
        <w:pStyle w:val="Bibliografia"/>
        <w:rPr>
          <w:rFonts w:ascii="Times New Roman" w:hAnsi="Times New Roman"/>
          <w:sz w:val="24"/>
          <w:lang w:val="it-IT"/>
        </w:rPr>
      </w:pPr>
      <w:r w:rsidRPr="00E57951">
        <w:rPr>
          <w:rFonts w:ascii="Times New Roman" w:hAnsi="Times New Roman"/>
          <w:sz w:val="24"/>
        </w:rPr>
        <w:t>[7]</w:t>
      </w:r>
      <w:r w:rsidRPr="00E57951">
        <w:rPr>
          <w:rFonts w:ascii="Times New Roman" w:hAnsi="Times New Roman"/>
          <w:sz w:val="24"/>
        </w:rPr>
        <w:tab/>
        <w:t xml:space="preserve">Bestaven E, Guillaud E, De Sèze M, Jerome A, Burbaud P, Cazalets J-R, et al. Effect of Trunk Muscle Strengthening on Gait Pattern and Falls in Parkinson’s Disease. </w:t>
      </w:r>
      <w:r w:rsidRPr="00E57951">
        <w:rPr>
          <w:rFonts w:ascii="Times New Roman" w:hAnsi="Times New Roman"/>
          <w:sz w:val="24"/>
          <w:lang w:val="it-IT"/>
        </w:rPr>
        <w:t>J Rehabil Med Clin Commun 2019;2:1000003. https://doi.org/10.2340/20030711-1000003.</w:t>
      </w:r>
    </w:p>
    <w:p w14:paraId="3023E6E8" w14:textId="77777777" w:rsidR="00E57951" w:rsidRPr="00E57951" w:rsidRDefault="00E57951" w:rsidP="00E57951">
      <w:pPr>
        <w:pStyle w:val="Bibliografia"/>
        <w:rPr>
          <w:rFonts w:ascii="Times New Roman" w:hAnsi="Times New Roman"/>
          <w:sz w:val="24"/>
        </w:rPr>
      </w:pPr>
      <w:r w:rsidRPr="00E57951">
        <w:rPr>
          <w:rFonts w:ascii="Times New Roman" w:hAnsi="Times New Roman"/>
          <w:sz w:val="24"/>
          <w:lang w:val="it-IT"/>
        </w:rPr>
        <w:t>[8]</w:t>
      </w:r>
      <w:r w:rsidRPr="00E57951">
        <w:rPr>
          <w:rFonts w:ascii="Times New Roman" w:hAnsi="Times New Roman"/>
          <w:sz w:val="24"/>
          <w:lang w:val="it-IT"/>
        </w:rPr>
        <w:tab/>
        <w:t xml:space="preserve">Canesi M, Lippi L, Rivaroli S, Vavassori D, Trenti M, Sartorio F, et al. </w:t>
      </w:r>
      <w:r w:rsidRPr="00E57951">
        <w:rPr>
          <w:rFonts w:ascii="Times New Roman" w:hAnsi="Times New Roman"/>
          <w:sz w:val="24"/>
        </w:rPr>
        <w:t>Long-Term Impact of Deep Brain Stimulation in Parkinson’s Disease: Does It Affect Rehabilitation Outcomes? Medicina 2024;60:927. https://doi.org/10.3390/medicina60060927.</w:t>
      </w:r>
    </w:p>
    <w:p w14:paraId="6C5E1D22" w14:textId="77777777" w:rsidR="00E57951" w:rsidRPr="00E57951" w:rsidRDefault="00E57951" w:rsidP="00E57951">
      <w:pPr>
        <w:pStyle w:val="Bibliografia"/>
        <w:rPr>
          <w:rFonts w:ascii="Times New Roman" w:hAnsi="Times New Roman"/>
          <w:sz w:val="24"/>
        </w:rPr>
      </w:pPr>
      <w:r w:rsidRPr="00E57951">
        <w:rPr>
          <w:rFonts w:ascii="Times New Roman" w:hAnsi="Times New Roman"/>
          <w:sz w:val="24"/>
        </w:rPr>
        <w:t>[9]</w:t>
      </w:r>
      <w:r w:rsidRPr="00E57951">
        <w:rPr>
          <w:rFonts w:ascii="Times New Roman" w:hAnsi="Times New Roman"/>
          <w:sz w:val="24"/>
        </w:rPr>
        <w:tab/>
        <w:t>Nardo A, Anasetti F, Servello D, Porta M. Quantitative gait analysis in patients with Parkinson treated with deep brain stimulation: the effects of a robotic gait training. NeuroRehabilitation 2014;35:779–88. https://doi.org/10.3233/NRE-141173.</w:t>
      </w:r>
    </w:p>
    <w:p w14:paraId="71908CCC" w14:textId="77777777" w:rsidR="00E57951" w:rsidRPr="00E57951" w:rsidRDefault="00E57951" w:rsidP="00E57951">
      <w:pPr>
        <w:pStyle w:val="Bibliografia"/>
        <w:rPr>
          <w:rFonts w:ascii="Times New Roman" w:hAnsi="Times New Roman"/>
          <w:sz w:val="24"/>
        </w:rPr>
      </w:pPr>
      <w:r w:rsidRPr="00E57951">
        <w:rPr>
          <w:rFonts w:ascii="Times New Roman" w:hAnsi="Times New Roman"/>
          <w:sz w:val="24"/>
        </w:rPr>
        <w:t>[10]</w:t>
      </w:r>
      <w:r w:rsidRPr="00E57951">
        <w:rPr>
          <w:rFonts w:ascii="Times New Roman" w:hAnsi="Times New Roman"/>
          <w:sz w:val="24"/>
        </w:rPr>
        <w:tab/>
        <w:t>Cohen DB, Oh MY, Baser SM, Angle C, Whiting A, Birk C, et al. Fast-track programming and rehabilitation model: a novel approach to postoperative deep brain stimulation patient care. Arch Phys Med Rehabil 2007;88:1320–4. https://doi.org/10.1016/j.apmr.2007.06.770.</w:t>
      </w:r>
    </w:p>
    <w:p w14:paraId="51765A3B" w14:textId="77777777" w:rsidR="00E57951" w:rsidRPr="00E57951" w:rsidRDefault="00E57951" w:rsidP="00E57951">
      <w:pPr>
        <w:pStyle w:val="Bibliografia"/>
        <w:rPr>
          <w:rFonts w:ascii="Times New Roman" w:hAnsi="Times New Roman"/>
          <w:sz w:val="24"/>
        </w:rPr>
      </w:pPr>
      <w:r w:rsidRPr="00E57951">
        <w:rPr>
          <w:rFonts w:ascii="Times New Roman" w:hAnsi="Times New Roman"/>
          <w:sz w:val="24"/>
        </w:rPr>
        <w:t>[11]</w:t>
      </w:r>
      <w:r w:rsidRPr="00E57951">
        <w:rPr>
          <w:rFonts w:ascii="Times New Roman" w:hAnsi="Times New Roman"/>
          <w:sz w:val="24"/>
        </w:rPr>
        <w:tab/>
        <w:t>Sato K, Aita N, Hokari Y, Kitahara E, Tani M, Izawa N, et al. Balance and Gait Improvements of Postoperative Rehabilitation in Patients with Parkinson’s Disease Treated with Subthalamic Nucleus Deep Brain Stimulation (STN-DBS). Parkinsons Dis 2019;2019:7104071. https://doi.org/10.1155/2019/7104071.</w:t>
      </w:r>
    </w:p>
    <w:p w14:paraId="44706778" w14:textId="77777777" w:rsidR="00E57951" w:rsidRPr="00E57951" w:rsidRDefault="00E57951" w:rsidP="00E57951">
      <w:pPr>
        <w:pStyle w:val="Bibliografia"/>
        <w:rPr>
          <w:rFonts w:ascii="Times New Roman" w:hAnsi="Times New Roman"/>
          <w:sz w:val="24"/>
        </w:rPr>
      </w:pPr>
      <w:r w:rsidRPr="00E57951">
        <w:rPr>
          <w:rFonts w:ascii="Times New Roman" w:hAnsi="Times New Roman"/>
          <w:sz w:val="24"/>
        </w:rPr>
        <w:t>[12]</w:t>
      </w:r>
      <w:r w:rsidRPr="00E57951">
        <w:rPr>
          <w:rFonts w:ascii="Times New Roman" w:hAnsi="Times New Roman"/>
          <w:sz w:val="24"/>
        </w:rPr>
        <w:tab/>
        <w:t>Li H, Liang S, Yu Y, Wang Y, Cheng Y, Yang H, et al. Clinical experience of comprehensive treatment on the balance function of Parkinson’s disease. Medicine (Baltimore) 2020;99:e20154. https://doi.org/10.1097/MD.0000000000020154.</w:t>
      </w:r>
    </w:p>
    <w:p w14:paraId="273E3EDC" w14:textId="77777777" w:rsidR="00E57951" w:rsidRPr="00E57951" w:rsidRDefault="00E57951" w:rsidP="00E57951">
      <w:pPr>
        <w:pStyle w:val="Bibliografia"/>
        <w:rPr>
          <w:rFonts w:ascii="Times New Roman" w:hAnsi="Times New Roman"/>
          <w:sz w:val="24"/>
          <w:lang w:val="it-IT"/>
        </w:rPr>
      </w:pPr>
      <w:r w:rsidRPr="00E57951">
        <w:rPr>
          <w:rFonts w:ascii="Times New Roman" w:hAnsi="Times New Roman"/>
          <w:sz w:val="24"/>
        </w:rPr>
        <w:t>[13]</w:t>
      </w:r>
      <w:r w:rsidRPr="00E57951">
        <w:rPr>
          <w:rFonts w:ascii="Times New Roman" w:hAnsi="Times New Roman"/>
          <w:sz w:val="24"/>
        </w:rPr>
        <w:tab/>
        <w:t xml:space="preserve">Liang S, Yu Y, Li H, Wang Y, Cheng Y, Yang H. The Study of Subthalamic Deep Brain Stimulation for Parkinson Disease-Associated Camptocormia. </w:t>
      </w:r>
      <w:r w:rsidRPr="00E57951">
        <w:rPr>
          <w:rFonts w:ascii="Times New Roman" w:hAnsi="Times New Roman"/>
          <w:sz w:val="24"/>
          <w:lang w:val="it-IT"/>
        </w:rPr>
        <w:t>Med Sci Monit 2020;26:e919682. https://doi.org/10.12659/MSM.919682.</w:t>
      </w:r>
    </w:p>
    <w:p w14:paraId="19FE56B7" w14:textId="77777777" w:rsidR="00E57951" w:rsidRPr="00E57951" w:rsidRDefault="00E57951" w:rsidP="00E57951">
      <w:pPr>
        <w:pStyle w:val="Bibliografia"/>
        <w:rPr>
          <w:rFonts w:ascii="Times New Roman" w:hAnsi="Times New Roman"/>
          <w:sz w:val="24"/>
        </w:rPr>
      </w:pPr>
      <w:r w:rsidRPr="00E57951">
        <w:rPr>
          <w:rFonts w:ascii="Times New Roman" w:hAnsi="Times New Roman"/>
          <w:sz w:val="24"/>
          <w:lang w:val="it-IT"/>
        </w:rPr>
        <w:t>[14]</w:t>
      </w:r>
      <w:r w:rsidRPr="00E57951">
        <w:rPr>
          <w:rFonts w:ascii="Times New Roman" w:hAnsi="Times New Roman"/>
          <w:sz w:val="24"/>
          <w:lang w:val="it-IT"/>
        </w:rPr>
        <w:tab/>
        <w:t xml:space="preserve">Sato K, Hokari Y, Kitahara E, Izawa N, Hatori K, Honaga K, et al. </w:t>
      </w:r>
      <w:r w:rsidRPr="00E57951">
        <w:rPr>
          <w:rFonts w:ascii="Times New Roman" w:hAnsi="Times New Roman"/>
          <w:sz w:val="24"/>
        </w:rPr>
        <w:t>Short-Term Motor Outcomes in Parkinson’s Disease after Subthalamic Nucleus Deep Brain Stimulation Combined with Post-Operative Rehabilitation: A Pre-Post Comparison Study. Parkinsons Dis 2022;2022:8448638. https://doi.org/10.1155/2022/8448638.</w:t>
      </w:r>
    </w:p>
    <w:p w14:paraId="4D516752" w14:textId="77777777" w:rsidR="00E57951" w:rsidRPr="00E57951" w:rsidRDefault="00E57951" w:rsidP="00E57951">
      <w:pPr>
        <w:pStyle w:val="Bibliografia"/>
        <w:rPr>
          <w:rFonts w:ascii="Times New Roman" w:hAnsi="Times New Roman"/>
          <w:sz w:val="24"/>
        </w:rPr>
      </w:pPr>
      <w:r w:rsidRPr="00E57951">
        <w:rPr>
          <w:rFonts w:ascii="Times New Roman" w:hAnsi="Times New Roman"/>
          <w:sz w:val="24"/>
        </w:rPr>
        <w:t>[15]</w:t>
      </w:r>
      <w:r w:rsidRPr="00E57951">
        <w:rPr>
          <w:rFonts w:ascii="Times New Roman" w:hAnsi="Times New Roman"/>
          <w:sz w:val="24"/>
        </w:rPr>
        <w:tab/>
        <w:t>Luna NMS, Lucareli PRG, Sales VC, Speciali D, Alonso AC, Peterson MD, et al. Treadmill training in Parkinson’s patients after deep brain stimulation: Effects on gait kinematic. NeuroRehabilitation 2018;42:149–58. https://doi.org/10.3233/NRE-172267.</w:t>
      </w:r>
    </w:p>
    <w:p w14:paraId="46F5A183" w14:textId="77777777" w:rsidR="00E57951" w:rsidRPr="00E57951" w:rsidRDefault="00E57951" w:rsidP="00E57951">
      <w:pPr>
        <w:pStyle w:val="Bibliografia"/>
        <w:rPr>
          <w:rFonts w:ascii="Times New Roman" w:hAnsi="Times New Roman"/>
          <w:sz w:val="24"/>
        </w:rPr>
      </w:pPr>
      <w:r w:rsidRPr="00E57951">
        <w:rPr>
          <w:rFonts w:ascii="Times New Roman" w:hAnsi="Times New Roman"/>
          <w:sz w:val="24"/>
        </w:rPr>
        <w:lastRenderedPageBreak/>
        <w:t>[16]</w:t>
      </w:r>
      <w:r w:rsidRPr="00E57951">
        <w:rPr>
          <w:rFonts w:ascii="Times New Roman" w:hAnsi="Times New Roman"/>
          <w:sz w:val="24"/>
        </w:rPr>
        <w:tab/>
        <w:t>Nampiaparampil DE, Kuppy JE, Nampiaparampil GM, Salles SS. Inpatient rehabilitation after deep brain stimulator placement: a case series. Parkinsonism Relat Disord 2008;14:356–8. https://doi.org/10.1016/j.parkreldis.2007.07.002.</w:t>
      </w:r>
    </w:p>
    <w:p w14:paraId="32EE2D50" w14:textId="5841E792" w:rsidR="00C32D78" w:rsidRPr="00C32D78" w:rsidRDefault="00C32D78" w:rsidP="00313598">
      <w:pPr>
        <w:rPr>
          <w:rFonts w:ascii="Times New Roman" w:hAnsi="Times New Roman"/>
          <w:b/>
          <w:sz w:val="24"/>
          <w:szCs w:val="24"/>
          <w:u w:color="000000"/>
        </w:rPr>
      </w:pPr>
      <w:r>
        <w:rPr>
          <w:rFonts w:ascii="Times New Roman" w:hAnsi="Times New Roman"/>
          <w:b/>
          <w:sz w:val="24"/>
          <w:szCs w:val="24"/>
          <w:u w:color="000000"/>
        </w:rPr>
        <w:fldChar w:fldCharType="end"/>
      </w:r>
    </w:p>
    <w:sectPr w:rsidR="00C32D78" w:rsidRPr="00C32D78" w:rsidSect="0031359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aomisans efn">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572CB7"/>
    <w:multiLevelType w:val="hybridMultilevel"/>
    <w:tmpl w:val="640ED666"/>
    <w:lvl w:ilvl="0" w:tplc="89782666">
      <w:start w:val="1"/>
      <w:numFmt w:val="bullet"/>
      <w:lvlText w:val=""/>
      <w:lvlJc w:val="left"/>
      <w:pPr>
        <w:ind w:left="720" w:hanging="360"/>
      </w:pPr>
      <w:rPr>
        <w:rFonts w:ascii="Symbol" w:hAnsi="Symbol" w:hint="default"/>
      </w:rPr>
    </w:lvl>
    <w:lvl w:ilvl="1" w:tplc="880EE604">
      <w:start w:val="1"/>
      <w:numFmt w:val="bullet"/>
      <w:lvlText w:val="o"/>
      <w:lvlJc w:val="left"/>
      <w:pPr>
        <w:ind w:left="1440" w:hanging="360"/>
      </w:pPr>
      <w:rPr>
        <w:rFonts w:ascii="Courier New" w:hAnsi="Courier New" w:cs="Courier New" w:hint="default"/>
      </w:rPr>
    </w:lvl>
    <w:lvl w:ilvl="2" w:tplc="B636B8A0">
      <w:start w:val="1"/>
      <w:numFmt w:val="bullet"/>
      <w:lvlText w:val=""/>
      <w:lvlJc w:val="left"/>
      <w:pPr>
        <w:ind w:left="2160" w:hanging="360"/>
      </w:pPr>
      <w:rPr>
        <w:rFonts w:ascii="Wingdings" w:hAnsi="Wingdings" w:hint="default"/>
      </w:rPr>
    </w:lvl>
    <w:lvl w:ilvl="3" w:tplc="4E4E7CC2">
      <w:start w:val="1"/>
      <w:numFmt w:val="bullet"/>
      <w:lvlText w:val=""/>
      <w:lvlJc w:val="left"/>
      <w:pPr>
        <w:ind w:left="2880" w:hanging="360"/>
      </w:pPr>
      <w:rPr>
        <w:rFonts w:ascii="Symbol" w:hAnsi="Symbol" w:hint="default"/>
      </w:rPr>
    </w:lvl>
    <w:lvl w:ilvl="4" w:tplc="A9F46ADC">
      <w:start w:val="1"/>
      <w:numFmt w:val="bullet"/>
      <w:lvlText w:val="o"/>
      <w:lvlJc w:val="left"/>
      <w:pPr>
        <w:ind w:left="3600" w:hanging="360"/>
      </w:pPr>
      <w:rPr>
        <w:rFonts w:ascii="Courier New" w:hAnsi="Courier New" w:cs="Courier New" w:hint="default"/>
      </w:rPr>
    </w:lvl>
    <w:lvl w:ilvl="5" w:tplc="1ABE65DC">
      <w:start w:val="1"/>
      <w:numFmt w:val="bullet"/>
      <w:lvlText w:val=""/>
      <w:lvlJc w:val="left"/>
      <w:pPr>
        <w:ind w:left="4320" w:hanging="360"/>
      </w:pPr>
      <w:rPr>
        <w:rFonts w:ascii="Wingdings" w:hAnsi="Wingdings" w:hint="default"/>
      </w:rPr>
    </w:lvl>
    <w:lvl w:ilvl="6" w:tplc="0CB6271A">
      <w:start w:val="1"/>
      <w:numFmt w:val="bullet"/>
      <w:lvlText w:val=""/>
      <w:lvlJc w:val="left"/>
      <w:pPr>
        <w:ind w:left="5040" w:hanging="360"/>
      </w:pPr>
      <w:rPr>
        <w:rFonts w:ascii="Symbol" w:hAnsi="Symbol" w:hint="default"/>
      </w:rPr>
    </w:lvl>
    <w:lvl w:ilvl="7" w:tplc="74042A6E">
      <w:start w:val="1"/>
      <w:numFmt w:val="bullet"/>
      <w:lvlText w:val="o"/>
      <w:lvlJc w:val="left"/>
      <w:pPr>
        <w:ind w:left="5760" w:hanging="360"/>
      </w:pPr>
      <w:rPr>
        <w:rFonts w:ascii="Courier New" w:hAnsi="Courier New" w:cs="Courier New" w:hint="default"/>
      </w:rPr>
    </w:lvl>
    <w:lvl w:ilvl="8" w:tplc="043A6376">
      <w:start w:val="1"/>
      <w:numFmt w:val="bullet"/>
      <w:lvlText w:val=""/>
      <w:lvlJc w:val="left"/>
      <w:pPr>
        <w:ind w:left="6480" w:hanging="360"/>
      </w:pPr>
      <w:rPr>
        <w:rFonts w:ascii="Wingdings" w:hAnsi="Wingdings" w:hint="default"/>
      </w:rPr>
    </w:lvl>
  </w:abstractNum>
  <w:abstractNum w:abstractNumId="1" w15:restartNumberingAfterBreak="0">
    <w:nsid w:val="03A219A6"/>
    <w:multiLevelType w:val="hybridMultilevel"/>
    <w:tmpl w:val="65444BBC"/>
    <w:lvl w:ilvl="0" w:tplc="CE54054A">
      <w:start w:val="1"/>
      <w:numFmt w:val="bullet"/>
      <w:lvlText w:val=""/>
      <w:lvlJc w:val="left"/>
      <w:pPr>
        <w:ind w:left="720" w:hanging="360"/>
      </w:pPr>
      <w:rPr>
        <w:rFonts w:ascii="Symbol" w:hAnsi="Symbol" w:hint="default"/>
      </w:rPr>
    </w:lvl>
    <w:lvl w:ilvl="1" w:tplc="533A6BB4">
      <w:start w:val="1"/>
      <w:numFmt w:val="bullet"/>
      <w:lvlText w:val="o"/>
      <w:lvlJc w:val="left"/>
      <w:pPr>
        <w:ind w:left="1440" w:hanging="360"/>
      </w:pPr>
      <w:rPr>
        <w:rFonts w:ascii="Courier New" w:hAnsi="Courier New" w:cs="Courier New" w:hint="default"/>
      </w:rPr>
    </w:lvl>
    <w:lvl w:ilvl="2" w:tplc="62EECC0E">
      <w:start w:val="1"/>
      <w:numFmt w:val="bullet"/>
      <w:lvlText w:val=""/>
      <w:lvlJc w:val="left"/>
      <w:pPr>
        <w:ind w:left="2160" w:hanging="360"/>
      </w:pPr>
      <w:rPr>
        <w:rFonts w:ascii="Wingdings" w:hAnsi="Wingdings" w:hint="default"/>
      </w:rPr>
    </w:lvl>
    <w:lvl w:ilvl="3" w:tplc="AC2EE6DE">
      <w:start w:val="1"/>
      <w:numFmt w:val="bullet"/>
      <w:lvlText w:val=""/>
      <w:lvlJc w:val="left"/>
      <w:pPr>
        <w:ind w:left="2880" w:hanging="360"/>
      </w:pPr>
      <w:rPr>
        <w:rFonts w:ascii="Symbol" w:hAnsi="Symbol" w:hint="default"/>
      </w:rPr>
    </w:lvl>
    <w:lvl w:ilvl="4" w:tplc="85F0CCBC">
      <w:start w:val="1"/>
      <w:numFmt w:val="bullet"/>
      <w:lvlText w:val="o"/>
      <w:lvlJc w:val="left"/>
      <w:pPr>
        <w:ind w:left="3600" w:hanging="360"/>
      </w:pPr>
      <w:rPr>
        <w:rFonts w:ascii="Courier New" w:hAnsi="Courier New" w:cs="Courier New" w:hint="default"/>
      </w:rPr>
    </w:lvl>
    <w:lvl w:ilvl="5" w:tplc="FB0A385A">
      <w:start w:val="1"/>
      <w:numFmt w:val="bullet"/>
      <w:lvlText w:val=""/>
      <w:lvlJc w:val="left"/>
      <w:pPr>
        <w:ind w:left="4320" w:hanging="360"/>
      </w:pPr>
      <w:rPr>
        <w:rFonts w:ascii="Wingdings" w:hAnsi="Wingdings" w:hint="default"/>
      </w:rPr>
    </w:lvl>
    <w:lvl w:ilvl="6" w:tplc="4A4810D6">
      <w:start w:val="1"/>
      <w:numFmt w:val="bullet"/>
      <w:lvlText w:val=""/>
      <w:lvlJc w:val="left"/>
      <w:pPr>
        <w:ind w:left="5040" w:hanging="360"/>
      </w:pPr>
      <w:rPr>
        <w:rFonts w:ascii="Symbol" w:hAnsi="Symbol" w:hint="default"/>
      </w:rPr>
    </w:lvl>
    <w:lvl w:ilvl="7" w:tplc="34C6E8C6">
      <w:start w:val="1"/>
      <w:numFmt w:val="bullet"/>
      <w:lvlText w:val="o"/>
      <w:lvlJc w:val="left"/>
      <w:pPr>
        <w:ind w:left="5760" w:hanging="360"/>
      </w:pPr>
      <w:rPr>
        <w:rFonts w:ascii="Courier New" w:hAnsi="Courier New" w:cs="Courier New" w:hint="default"/>
      </w:rPr>
    </w:lvl>
    <w:lvl w:ilvl="8" w:tplc="9AD8E28A">
      <w:start w:val="1"/>
      <w:numFmt w:val="bullet"/>
      <w:lvlText w:val=""/>
      <w:lvlJc w:val="left"/>
      <w:pPr>
        <w:ind w:left="6480" w:hanging="360"/>
      </w:pPr>
      <w:rPr>
        <w:rFonts w:ascii="Wingdings" w:hAnsi="Wingdings" w:hint="default"/>
      </w:rPr>
    </w:lvl>
  </w:abstractNum>
  <w:abstractNum w:abstractNumId="2" w15:restartNumberingAfterBreak="0">
    <w:nsid w:val="08DD425C"/>
    <w:multiLevelType w:val="hybridMultilevel"/>
    <w:tmpl w:val="F76698C8"/>
    <w:lvl w:ilvl="0" w:tplc="9D64A534">
      <w:start w:val="1"/>
      <w:numFmt w:val="bullet"/>
      <w:lvlText w:val=""/>
      <w:lvlJc w:val="left"/>
      <w:pPr>
        <w:ind w:left="720" w:hanging="360"/>
      </w:pPr>
      <w:rPr>
        <w:rFonts w:ascii="Symbol" w:hAnsi="Symbol" w:hint="default"/>
      </w:rPr>
    </w:lvl>
    <w:lvl w:ilvl="1" w:tplc="463CE280">
      <w:start w:val="1"/>
      <w:numFmt w:val="bullet"/>
      <w:lvlText w:val="o"/>
      <w:lvlJc w:val="left"/>
      <w:pPr>
        <w:ind w:left="1440" w:hanging="360"/>
      </w:pPr>
      <w:rPr>
        <w:rFonts w:ascii="Courier New" w:hAnsi="Courier New" w:cs="Courier New" w:hint="default"/>
      </w:rPr>
    </w:lvl>
    <w:lvl w:ilvl="2" w:tplc="DEA621D2">
      <w:start w:val="1"/>
      <w:numFmt w:val="bullet"/>
      <w:lvlText w:val=""/>
      <w:lvlJc w:val="left"/>
      <w:pPr>
        <w:ind w:left="2160" w:hanging="360"/>
      </w:pPr>
      <w:rPr>
        <w:rFonts w:ascii="Wingdings" w:hAnsi="Wingdings" w:hint="default"/>
      </w:rPr>
    </w:lvl>
    <w:lvl w:ilvl="3" w:tplc="BA606E8C">
      <w:start w:val="1"/>
      <w:numFmt w:val="bullet"/>
      <w:lvlText w:val=""/>
      <w:lvlJc w:val="left"/>
      <w:pPr>
        <w:ind w:left="2880" w:hanging="360"/>
      </w:pPr>
      <w:rPr>
        <w:rFonts w:ascii="Symbol" w:hAnsi="Symbol" w:hint="default"/>
      </w:rPr>
    </w:lvl>
    <w:lvl w:ilvl="4" w:tplc="6AC20A30">
      <w:start w:val="1"/>
      <w:numFmt w:val="bullet"/>
      <w:lvlText w:val="o"/>
      <w:lvlJc w:val="left"/>
      <w:pPr>
        <w:ind w:left="3600" w:hanging="360"/>
      </w:pPr>
      <w:rPr>
        <w:rFonts w:ascii="Courier New" w:hAnsi="Courier New" w:cs="Courier New" w:hint="default"/>
      </w:rPr>
    </w:lvl>
    <w:lvl w:ilvl="5" w:tplc="55D64CB8">
      <w:start w:val="1"/>
      <w:numFmt w:val="bullet"/>
      <w:lvlText w:val=""/>
      <w:lvlJc w:val="left"/>
      <w:pPr>
        <w:ind w:left="4320" w:hanging="360"/>
      </w:pPr>
      <w:rPr>
        <w:rFonts w:ascii="Wingdings" w:hAnsi="Wingdings" w:hint="default"/>
      </w:rPr>
    </w:lvl>
    <w:lvl w:ilvl="6" w:tplc="8A30F35C">
      <w:start w:val="1"/>
      <w:numFmt w:val="bullet"/>
      <w:lvlText w:val=""/>
      <w:lvlJc w:val="left"/>
      <w:pPr>
        <w:ind w:left="5040" w:hanging="360"/>
      </w:pPr>
      <w:rPr>
        <w:rFonts w:ascii="Symbol" w:hAnsi="Symbol" w:hint="default"/>
      </w:rPr>
    </w:lvl>
    <w:lvl w:ilvl="7" w:tplc="D93EE210">
      <w:start w:val="1"/>
      <w:numFmt w:val="bullet"/>
      <w:lvlText w:val="o"/>
      <w:lvlJc w:val="left"/>
      <w:pPr>
        <w:ind w:left="5760" w:hanging="360"/>
      </w:pPr>
      <w:rPr>
        <w:rFonts w:ascii="Courier New" w:hAnsi="Courier New" w:cs="Courier New" w:hint="default"/>
      </w:rPr>
    </w:lvl>
    <w:lvl w:ilvl="8" w:tplc="29E6A6C4">
      <w:start w:val="1"/>
      <w:numFmt w:val="bullet"/>
      <w:lvlText w:val=""/>
      <w:lvlJc w:val="left"/>
      <w:pPr>
        <w:ind w:left="6480" w:hanging="360"/>
      </w:pPr>
      <w:rPr>
        <w:rFonts w:ascii="Wingdings" w:hAnsi="Wingdings" w:hint="default"/>
      </w:rPr>
    </w:lvl>
  </w:abstractNum>
  <w:abstractNum w:abstractNumId="3" w15:restartNumberingAfterBreak="0">
    <w:nsid w:val="0F154564"/>
    <w:multiLevelType w:val="hybridMultilevel"/>
    <w:tmpl w:val="9348C396"/>
    <w:lvl w:ilvl="0" w:tplc="D8F6FC36">
      <w:start w:val="1"/>
      <w:numFmt w:val="bullet"/>
      <w:lvlText w:val=""/>
      <w:lvlJc w:val="left"/>
      <w:pPr>
        <w:ind w:left="720" w:hanging="360"/>
      </w:pPr>
      <w:rPr>
        <w:rFonts w:ascii="Symbol" w:hAnsi="Symbol" w:hint="default"/>
      </w:rPr>
    </w:lvl>
    <w:lvl w:ilvl="1" w:tplc="701C497E">
      <w:start w:val="1"/>
      <w:numFmt w:val="bullet"/>
      <w:lvlText w:val="o"/>
      <w:lvlJc w:val="left"/>
      <w:pPr>
        <w:ind w:left="1440" w:hanging="360"/>
      </w:pPr>
      <w:rPr>
        <w:rFonts w:ascii="Courier New" w:hAnsi="Courier New" w:cs="Courier New" w:hint="default"/>
      </w:rPr>
    </w:lvl>
    <w:lvl w:ilvl="2" w:tplc="DDC6A842">
      <w:start w:val="1"/>
      <w:numFmt w:val="bullet"/>
      <w:lvlText w:val=""/>
      <w:lvlJc w:val="left"/>
      <w:pPr>
        <w:ind w:left="2160" w:hanging="360"/>
      </w:pPr>
      <w:rPr>
        <w:rFonts w:ascii="Wingdings" w:hAnsi="Wingdings" w:hint="default"/>
      </w:rPr>
    </w:lvl>
    <w:lvl w:ilvl="3" w:tplc="6192B0A6">
      <w:start w:val="1"/>
      <w:numFmt w:val="bullet"/>
      <w:lvlText w:val=""/>
      <w:lvlJc w:val="left"/>
      <w:pPr>
        <w:ind w:left="2880" w:hanging="360"/>
      </w:pPr>
      <w:rPr>
        <w:rFonts w:ascii="Symbol" w:hAnsi="Symbol" w:hint="default"/>
      </w:rPr>
    </w:lvl>
    <w:lvl w:ilvl="4" w:tplc="48FC599E">
      <w:start w:val="1"/>
      <w:numFmt w:val="bullet"/>
      <w:lvlText w:val="o"/>
      <w:lvlJc w:val="left"/>
      <w:pPr>
        <w:ind w:left="3600" w:hanging="360"/>
      </w:pPr>
      <w:rPr>
        <w:rFonts w:ascii="Courier New" w:hAnsi="Courier New" w:cs="Courier New" w:hint="default"/>
      </w:rPr>
    </w:lvl>
    <w:lvl w:ilvl="5" w:tplc="6C06BBE0">
      <w:start w:val="1"/>
      <w:numFmt w:val="bullet"/>
      <w:lvlText w:val=""/>
      <w:lvlJc w:val="left"/>
      <w:pPr>
        <w:ind w:left="4320" w:hanging="360"/>
      </w:pPr>
      <w:rPr>
        <w:rFonts w:ascii="Wingdings" w:hAnsi="Wingdings" w:hint="default"/>
      </w:rPr>
    </w:lvl>
    <w:lvl w:ilvl="6" w:tplc="246E019A">
      <w:start w:val="1"/>
      <w:numFmt w:val="bullet"/>
      <w:lvlText w:val=""/>
      <w:lvlJc w:val="left"/>
      <w:pPr>
        <w:ind w:left="5040" w:hanging="360"/>
      </w:pPr>
      <w:rPr>
        <w:rFonts w:ascii="Symbol" w:hAnsi="Symbol" w:hint="default"/>
      </w:rPr>
    </w:lvl>
    <w:lvl w:ilvl="7" w:tplc="C3123654">
      <w:start w:val="1"/>
      <w:numFmt w:val="bullet"/>
      <w:lvlText w:val="o"/>
      <w:lvlJc w:val="left"/>
      <w:pPr>
        <w:ind w:left="5760" w:hanging="360"/>
      </w:pPr>
      <w:rPr>
        <w:rFonts w:ascii="Courier New" w:hAnsi="Courier New" w:cs="Courier New" w:hint="default"/>
      </w:rPr>
    </w:lvl>
    <w:lvl w:ilvl="8" w:tplc="8174BDF8">
      <w:start w:val="1"/>
      <w:numFmt w:val="bullet"/>
      <w:lvlText w:val=""/>
      <w:lvlJc w:val="left"/>
      <w:pPr>
        <w:ind w:left="6480" w:hanging="360"/>
      </w:pPr>
      <w:rPr>
        <w:rFonts w:ascii="Wingdings" w:hAnsi="Wingdings" w:hint="default"/>
      </w:rPr>
    </w:lvl>
  </w:abstractNum>
  <w:abstractNum w:abstractNumId="4" w15:restartNumberingAfterBreak="0">
    <w:nsid w:val="214E7294"/>
    <w:multiLevelType w:val="hybridMultilevel"/>
    <w:tmpl w:val="EC6818A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6AC1487D"/>
    <w:multiLevelType w:val="hybridMultilevel"/>
    <w:tmpl w:val="28C431C0"/>
    <w:lvl w:ilvl="0" w:tplc="DB6C7BC2">
      <w:start w:val="1"/>
      <w:numFmt w:val="bullet"/>
      <w:lvlText w:val=""/>
      <w:lvlJc w:val="left"/>
      <w:pPr>
        <w:ind w:left="720" w:hanging="360"/>
      </w:pPr>
      <w:rPr>
        <w:rFonts w:ascii="Symbol" w:hAnsi="Symbol" w:hint="default"/>
      </w:rPr>
    </w:lvl>
    <w:lvl w:ilvl="1" w:tplc="445605A0">
      <w:start w:val="1"/>
      <w:numFmt w:val="bullet"/>
      <w:lvlText w:val="o"/>
      <w:lvlJc w:val="left"/>
      <w:pPr>
        <w:ind w:left="1440" w:hanging="360"/>
      </w:pPr>
      <w:rPr>
        <w:rFonts w:ascii="Courier New" w:hAnsi="Courier New" w:cs="Courier New" w:hint="default"/>
      </w:rPr>
    </w:lvl>
    <w:lvl w:ilvl="2" w:tplc="1004CC6A">
      <w:start w:val="1"/>
      <w:numFmt w:val="bullet"/>
      <w:lvlText w:val=""/>
      <w:lvlJc w:val="left"/>
      <w:pPr>
        <w:ind w:left="2160" w:hanging="360"/>
      </w:pPr>
      <w:rPr>
        <w:rFonts w:ascii="Wingdings" w:hAnsi="Wingdings" w:hint="default"/>
      </w:rPr>
    </w:lvl>
    <w:lvl w:ilvl="3" w:tplc="BE460B4A">
      <w:start w:val="1"/>
      <w:numFmt w:val="bullet"/>
      <w:lvlText w:val=""/>
      <w:lvlJc w:val="left"/>
      <w:pPr>
        <w:ind w:left="2880" w:hanging="360"/>
      </w:pPr>
      <w:rPr>
        <w:rFonts w:ascii="Symbol" w:hAnsi="Symbol" w:hint="default"/>
      </w:rPr>
    </w:lvl>
    <w:lvl w:ilvl="4" w:tplc="74508A26">
      <w:start w:val="1"/>
      <w:numFmt w:val="bullet"/>
      <w:lvlText w:val="o"/>
      <w:lvlJc w:val="left"/>
      <w:pPr>
        <w:ind w:left="3600" w:hanging="360"/>
      </w:pPr>
      <w:rPr>
        <w:rFonts w:ascii="Courier New" w:hAnsi="Courier New" w:cs="Courier New" w:hint="default"/>
      </w:rPr>
    </w:lvl>
    <w:lvl w:ilvl="5" w:tplc="56DA81FC">
      <w:start w:val="1"/>
      <w:numFmt w:val="bullet"/>
      <w:lvlText w:val=""/>
      <w:lvlJc w:val="left"/>
      <w:pPr>
        <w:ind w:left="4320" w:hanging="360"/>
      </w:pPr>
      <w:rPr>
        <w:rFonts w:ascii="Wingdings" w:hAnsi="Wingdings" w:hint="default"/>
      </w:rPr>
    </w:lvl>
    <w:lvl w:ilvl="6" w:tplc="1EC23F4A">
      <w:start w:val="1"/>
      <w:numFmt w:val="bullet"/>
      <w:lvlText w:val=""/>
      <w:lvlJc w:val="left"/>
      <w:pPr>
        <w:ind w:left="5040" w:hanging="360"/>
      </w:pPr>
      <w:rPr>
        <w:rFonts w:ascii="Symbol" w:hAnsi="Symbol" w:hint="default"/>
      </w:rPr>
    </w:lvl>
    <w:lvl w:ilvl="7" w:tplc="76F4E6E4">
      <w:start w:val="1"/>
      <w:numFmt w:val="bullet"/>
      <w:lvlText w:val="o"/>
      <w:lvlJc w:val="left"/>
      <w:pPr>
        <w:ind w:left="5760" w:hanging="360"/>
      </w:pPr>
      <w:rPr>
        <w:rFonts w:ascii="Courier New" w:hAnsi="Courier New" w:cs="Courier New" w:hint="default"/>
      </w:rPr>
    </w:lvl>
    <w:lvl w:ilvl="8" w:tplc="667AACBC">
      <w:start w:val="1"/>
      <w:numFmt w:val="bullet"/>
      <w:lvlText w:val=""/>
      <w:lvlJc w:val="left"/>
      <w:pPr>
        <w:ind w:left="6480" w:hanging="360"/>
      </w:pPr>
      <w:rPr>
        <w:rFonts w:ascii="Wingdings" w:hAnsi="Wingdings" w:hint="default"/>
      </w:rPr>
    </w:lvl>
  </w:abstractNum>
  <w:num w:numId="1" w16cid:durableId="1618294219">
    <w:abstractNumId w:val="5"/>
  </w:num>
  <w:num w:numId="2" w16cid:durableId="247662685">
    <w:abstractNumId w:val="2"/>
  </w:num>
  <w:num w:numId="3" w16cid:durableId="148786350">
    <w:abstractNumId w:val="3"/>
  </w:num>
  <w:num w:numId="4" w16cid:durableId="387647905">
    <w:abstractNumId w:val="0"/>
  </w:num>
  <w:num w:numId="5" w16cid:durableId="1337658979">
    <w:abstractNumId w:val="1"/>
  </w:num>
  <w:num w:numId="6" w16cid:durableId="202887050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F5F"/>
    <w:rsid w:val="00032DFC"/>
    <w:rsid w:val="000D0398"/>
    <w:rsid w:val="000E10E9"/>
    <w:rsid w:val="00133182"/>
    <w:rsid w:val="001846EF"/>
    <w:rsid w:val="001A6F34"/>
    <w:rsid w:val="00247610"/>
    <w:rsid w:val="002D61FB"/>
    <w:rsid w:val="003051F3"/>
    <w:rsid w:val="00313598"/>
    <w:rsid w:val="0031428A"/>
    <w:rsid w:val="004537E2"/>
    <w:rsid w:val="00511B73"/>
    <w:rsid w:val="00616AE4"/>
    <w:rsid w:val="006309E8"/>
    <w:rsid w:val="006B7217"/>
    <w:rsid w:val="00762329"/>
    <w:rsid w:val="00953547"/>
    <w:rsid w:val="009C7B59"/>
    <w:rsid w:val="00C32D78"/>
    <w:rsid w:val="00C423E6"/>
    <w:rsid w:val="00C7228B"/>
    <w:rsid w:val="00D5230C"/>
    <w:rsid w:val="00E57951"/>
    <w:rsid w:val="00EE0F5F"/>
    <w:rsid w:val="00F67A0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B1112"/>
  <w15:chartTrackingRefBased/>
  <w15:docId w15:val="{175AB328-9E67-4FC7-A128-588FC163E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E10E9"/>
    <w:rPr>
      <w:rFonts w:ascii="Calibri" w:eastAsia="Calibri" w:hAnsi="Calibri" w:cs="Times New Roman"/>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TableParagraph">
    <w:name w:val="Table Paragraph"/>
    <w:basedOn w:val="Normale"/>
    <w:uiPriority w:val="1"/>
    <w:qFormat/>
    <w:rsid w:val="000E10E9"/>
    <w:pPr>
      <w:widowControl w:val="0"/>
      <w:autoSpaceDE w:val="0"/>
      <w:autoSpaceDN w:val="0"/>
      <w:spacing w:after="0" w:line="218" w:lineRule="exact"/>
      <w:ind w:left="97"/>
    </w:pPr>
    <w:rPr>
      <w:rFonts w:cs="Calibri"/>
      <w:lang w:val="en-US"/>
    </w:rPr>
  </w:style>
  <w:style w:type="paragraph" w:styleId="Paragrafoelenco">
    <w:name w:val="List Paragraph"/>
    <w:basedOn w:val="Normale"/>
    <w:uiPriority w:val="34"/>
    <w:qFormat/>
    <w:rsid w:val="00F67A0D"/>
    <w:pPr>
      <w:ind w:left="720"/>
      <w:contextualSpacing/>
    </w:pPr>
  </w:style>
  <w:style w:type="paragraph" w:styleId="Nessunaspaziatura">
    <w:name w:val="No Spacing"/>
    <w:uiPriority w:val="1"/>
    <w:qFormat/>
    <w:rsid w:val="00F67A0D"/>
    <w:pPr>
      <w:spacing w:after="0" w:line="240" w:lineRule="auto"/>
    </w:pPr>
    <w:rPr>
      <w:rFonts w:ascii="Calibri" w:eastAsia="Calibri" w:hAnsi="Calibri" w:cs="Times New Roman"/>
      <w:lang w:val="en-GB"/>
    </w:rPr>
  </w:style>
  <w:style w:type="paragraph" w:customStyle="1" w:styleId="Default">
    <w:name w:val="Default"/>
    <w:rsid w:val="00F67A0D"/>
    <w:pPr>
      <w:spacing w:after="0" w:line="240" w:lineRule="auto"/>
    </w:pPr>
    <w:rPr>
      <w:rFonts w:ascii="naomisans efn" w:eastAsia="Calibri" w:hAnsi="naomisans efn" w:cs="naomisans efn"/>
      <w:color w:val="000000"/>
      <w:sz w:val="24"/>
      <w:szCs w:val="24"/>
    </w:rPr>
  </w:style>
  <w:style w:type="paragraph" w:customStyle="1" w:styleId="Pa19">
    <w:name w:val="Pa19"/>
    <w:basedOn w:val="Default"/>
    <w:next w:val="Default"/>
    <w:uiPriority w:val="99"/>
    <w:rsid w:val="00F67A0D"/>
    <w:pPr>
      <w:spacing w:line="181" w:lineRule="atLeast"/>
    </w:pPr>
    <w:rPr>
      <w:rFonts w:cs="Times New Roman"/>
      <w:color w:val="auto"/>
    </w:rPr>
  </w:style>
  <w:style w:type="paragraph" w:styleId="NormaleWeb">
    <w:name w:val="Normal (Web)"/>
    <w:basedOn w:val="Normale"/>
    <w:uiPriority w:val="99"/>
    <w:semiHidden/>
    <w:unhideWhenUsed/>
    <w:rsid w:val="00F67A0D"/>
    <w:pPr>
      <w:spacing w:before="100" w:beforeAutospacing="1" w:after="100" w:afterAutospacing="1" w:line="240" w:lineRule="auto"/>
    </w:pPr>
    <w:rPr>
      <w:rFonts w:ascii="Times New Roman" w:eastAsia="Times New Roman" w:hAnsi="Times New Roman"/>
      <w:sz w:val="24"/>
      <w:szCs w:val="24"/>
      <w:lang w:val="it-IT" w:eastAsia="it-IT"/>
    </w:rPr>
  </w:style>
  <w:style w:type="paragraph" w:styleId="Bibliografia">
    <w:name w:val="Bibliography"/>
    <w:basedOn w:val="Normale"/>
    <w:next w:val="Normale"/>
    <w:uiPriority w:val="37"/>
    <w:unhideWhenUsed/>
    <w:rsid w:val="00C32D78"/>
    <w:pPr>
      <w:tabs>
        <w:tab w:val="left" w:pos="504"/>
      </w:tabs>
      <w:spacing w:after="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7</TotalTime>
  <Pages>4</Pages>
  <Words>27783</Words>
  <Characters>158366</Characters>
  <Application>Microsoft Office Word</Application>
  <DocSecurity>0</DocSecurity>
  <Lines>1319</Lines>
  <Paragraphs>37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5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Guidetti</dc:creator>
  <cp:keywords/>
  <dc:description/>
  <cp:lastModifiedBy>Renzo GUIDETTI</cp:lastModifiedBy>
  <cp:revision>12</cp:revision>
  <dcterms:created xsi:type="dcterms:W3CDTF">2024-07-11T15:04:00Z</dcterms:created>
  <dcterms:modified xsi:type="dcterms:W3CDTF">2024-08-26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b2NsYoOT"/&gt;&lt;style id="http://www.zotero.org/styles/brain-stimulation" hasBibliography="1" bibliographyStyleHasBeenSet="1"/&gt;&lt;prefs&gt;&lt;pref name="fieldType" value="Field"/&gt;&lt;/prefs&gt;&lt;/data&gt;</vt:lpwstr>
  </property>
</Properties>
</file>